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82DC03A" w14:textId="063CF05A" w:rsidR="008176D4" w:rsidRPr="004E6D33" w:rsidRDefault="007110A5" w:rsidP="008176D4">
      <w:pPr>
        <w:pStyle w:val="Heading5"/>
      </w:pPr>
      <w:r>
        <w:t xml:space="preserve">Additional </w:t>
      </w:r>
      <w:r w:rsidR="008176D4" w:rsidRPr="004E6D33">
        <w:t>material</w:t>
      </w:r>
    </w:p>
    <w:p w14:paraId="33D0D1C8" w14:textId="77777777" w:rsidR="008176D4" w:rsidRDefault="008176D4" w:rsidP="001E4A94">
      <w:pPr>
        <w:rPr>
          <w:sz w:val="22"/>
          <w:szCs w:val="22"/>
          <w:lang w:val="en-US"/>
        </w:rPr>
      </w:pPr>
    </w:p>
    <w:p w14:paraId="0BE5F192" w14:textId="6ADD6D35" w:rsidR="001E4A94" w:rsidRPr="005023BF" w:rsidRDefault="007110A5" w:rsidP="001E4A94">
      <w:pPr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 xml:space="preserve">Table </w:t>
      </w:r>
      <w:r w:rsidR="00BA20EE">
        <w:rPr>
          <w:sz w:val="22"/>
          <w:szCs w:val="22"/>
          <w:lang w:val="en-US"/>
        </w:rPr>
        <w:t xml:space="preserve">S1: </w:t>
      </w:r>
      <w:r w:rsidR="001E4A94" w:rsidRPr="005023BF">
        <w:rPr>
          <w:sz w:val="22"/>
          <w:szCs w:val="22"/>
          <w:lang w:val="en-US"/>
        </w:rPr>
        <w:t>Table with description of the independent variables used in the study</w:t>
      </w:r>
    </w:p>
    <w:p w14:paraId="20E6CDB7" w14:textId="77777777" w:rsidR="001E4A94" w:rsidRPr="00A17FD7" w:rsidRDefault="001E4A94" w:rsidP="001E4A94">
      <w:pPr>
        <w:spacing w:line="360" w:lineRule="auto"/>
        <w:jc w:val="both"/>
        <w:rPr>
          <w:sz w:val="22"/>
          <w:szCs w:val="22"/>
          <w:lang w:val="en-US"/>
        </w:rPr>
      </w:pPr>
    </w:p>
    <w:tbl>
      <w:tblPr>
        <w:tblStyle w:val="TableGrid"/>
        <w:tblW w:w="14120" w:type="dxa"/>
        <w:tblLook w:val="04A0" w:firstRow="1" w:lastRow="0" w:firstColumn="1" w:lastColumn="0" w:noHBand="0" w:noVBand="1"/>
      </w:tblPr>
      <w:tblGrid>
        <w:gridCol w:w="3998"/>
        <w:gridCol w:w="3352"/>
        <w:gridCol w:w="3352"/>
        <w:gridCol w:w="3418"/>
      </w:tblGrid>
      <w:tr w:rsidR="008176D4" w:rsidRPr="005023BF" w14:paraId="67F1984F" w14:textId="2BEB4E5A" w:rsidTr="008176D4">
        <w:tc>
          <w:tcPr>
            <w:tcW w:w="3998" w:type="dxa"/>
          </w:tcPr>
          <w:p w14:paraId="09E74F89" w14:textId="7ADA102B" w:rsidR="008176D4" w:rsidRPr="005023BF" w:rsidRDefault="008176D4" w:rsidP="00B83C21">
            <w:pPr>
              <w:jc w:val="both"/>
              <w:rPr>
                <w:sz w:val="22"/>
                <w:szCs w:val="22"/>
                <w:lang w:val="en-US"/>
              </w:rPr>
            </w:pPr>
            <w:r w:rsidRPr="005023BF">
              <w:rPr>
                <w:sz w:val="22"/>
                <w:szCs w:val="22"/>
                <w:lang w:val="en-US"/>
              </w:rPr>
              <w:t>Block and Variable</w:t>
            </w:r>
          </w:p>
        </w:tc>
        <w:tc>
          <w:tcPr>
            <w:tcW w:w="3352" w:type="dxa"/>
          </w:tcPr>
          <w:p w14:paraId="7C23A353" w14:textId="77777777" w:rsidR="008176D4" w:rsidRPr="005023BF" w:rsidRDefault="008176D4" w:rsidP="00B83C21">
            <w:pPr>
              <w:jc w:val="both"/>
              <w:rPr>
                <w:sz w:val="22"/>
                <w:szCs w:val="22"/>
                <w:lang w:val="en-US"/>
              </w:rPr>
            </w:pPr>
          </w:p>
        </w:tc>
        <w:tc>
          <w:tcPr>
            <w:tcW w:w="3352" w:type="dxa"/>
          </w:tcPr>
          <w:p w14:paraId="0B34C3B6" w14:textId="08F362D8" w:rsidR="008176D4" w:rsidRPr="005023BF" w:rsidRDefault="008176D4" w:rsidP="00B83C21">
            <w:pPr>
              <w:jc w:val="both"/>
              <w:rPr>
                <w:sz w:val="22"/>
                <w:szCs w:val="22"/>
                <w:lang w:val="en-US"/>
              </w:rPr>
            </w:pPr>
            <w:r w:rsidRPr="005023BF">
              <w:rPr>
                <w:sz w:val="22"/>
                <w:szCs w:val="22"/>
                <w:lang w:val="en-US"/>
              </w:rPr>
              <w:t>Categories</w:t>
            </w:r>
          </w:p>
        </w:tc>
        <w:tc>
          <w:tcPr>
            <w:tcW w:w="3418" w:type="dxa"/>
          </w:tcPr>
          <w:p w14:paraId="7D29A5A3" w14:textId="0494FB3A" w:rsidR="008176D4" w:rsidRPr="005023BF" w:rsidRDefault="008176D4" w:rsidP="00B83C21">
            <w:pPr>
              <w:jc w:val="both"/>
              <w:rPr>
                <w:sz w:val="22"/>
                <w:szCs w:val="22"/>
                <w:lang w:val="en-US"/>
              </w:rPr>
            </w:pPr>
            <w:r w:rsidRPr="005023BF">
              <w:rPr>
                <w:sz w:val="22"/>
                <w:szCs w:val="22"/>
                <w:lang w:val="en-US"/>
              </w:rPr>
              <w:t xml:space="preserve">Observations </w:t>
            </w:r>
          </w:p>
        </w:tc>
      </w:tr>
      <w:tr w:rsidR="008176D4" w:rsidRPr="005023BF" w14:paraId="79F0096D" w14:textId="41C46157" w:rsidTr="008176D4">
        <w:tc>
          <w:tcPr>
            <w:tcW w:w="3998" w:type="dxa"/>
          </w:tcPr>
          <w:p w14:paraId="6389E528" w14:textId="2EA963D4" w:rsidR="008176D4" w:rsidRPr="005023BF" w:rsidRDefault="008176D4" w:rsidP="00B83C21">
            <w:pPr>
              <w:jc w:val="both"/>
              <w:rPr>
                <w:sz w:val="22"/>
                <w:szCs w:val="22"/>
                <w:lang w:val="en-US"/>
              </w:rPr>
            </w:pPr>
            <w:r w:rsidRPr="005023BF">
              <w:rPr>
                <w:sz w:val="22"/>
                <w:szCs w:val="22"/>
                <w:lang w:val="en-US"/>
              </w:rPr>
              <w:t>Block I – individual characteristics</w:t>
            </w:r>
          </w:p>
        </w:tc>
        <w:tc>
          <w:tcPr>
            <w:tcW w:w="3352" w:type="dxa"/>
          </w:tcPr>
          <w:p w14:paraId="1DB4A688" w14:textId="77777777" w:rsidR="008176D4" w:rsidRPr="005023BF" w:rsidRDefault="008176D4" w:rsidP="00B83C21">
            <w:pPr>
              <w:jc w:val="both"/>
              <w:rPr>
                <w:sz w:val="22"/>
                <w:szCs w:val="22"/>
                <w:lang w:val="en-US"/>
              </w:rPr>
            </w:pPr>
          </w:p>
        </w:tc>
        <w:tc>
          <w:tcPr>
            <w:tcW w:w="3352" w:type="dxa"/>
          </w:tcPr>
          <w:p w14:paraId="24C6CB9C" w14:textId="7E3DA374" w:rsidR="008176D4" w:rsidRPr="005023BF" w:rsidRDefault="008176D4" w:rsidP="00B83C21">
            <w:pPr>
              <w:jc w:val="both"/>
              <w:rPr>
                <w:sz w:val="22"/>
                <w:szCs w:val="22"/>
                <w:lang w:val="en-US"/>
              </w:rPr>
            </w:pPr>
          </w:p>
        </w:tc>
        <w:tc>
          <w:tcPr>
            <w:tcW w:w="3418" w:type="dxa"/>
          </w:tcPr>
          <w:p w14:paraId="25D71BA7" w14:textId="77777777" w:rsidR="008176D4" w:rsidRPr="005023BF" w:rsidRDefault="008176D4" w:rsidP="00B83C21">
            <w:pPr>
              <w:jc w:val="both"/>
              <w:rPr>
                <w:sz w:val="22"/>
                <w:szCs w:val="22"/>
                <w:lang w:val="en-US"/>
              </w:rPr>
            </w:pPr>
          </w:p>
        </w:tc>
      </w:tr>
      <w:tr w:rsidR="008176D4" w:rsidRPr="005023BF" w14:paraId="45033317" w14:textId="484C8F5D" w:rsidTr="008176D4">
        <w:tc>
          <w:tcPr>
            <w:tcW w:w="3998" w:type="dxa"/>
          </w:tcPr>
          <w:p w14:paraId="12611940" w14:textId="3490A9DA" w:rsidR="008176D4" w:rsidRPr="005023BF" w:rsidRDefault="008176D4" w:rsidP="00B83C21">
            <w:pPr>
              <w:jc w:val="both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5023BF">
              <w:rPr>
                <w:sz w:val="22"/>
                <w:szCs w:val="22"/>
                <w:lang w:val="en-US"/>
              </w:rPr>
              <w:t xml:space="preserve">      Sex</w:t>
            </w:r>
          </w:p>
        </w:tc>
        <w:tc>
          <w:tcPr>
            <w:tcW w:w="3352" w:type="dxa"/>
          </w:tcPr>
          <w:p w14:paraId="6EEA9798" w14:textId="77777777" w:rsidR="008176D4" w:rsidRPr="005023BF" w:rsidRDefault="008176D4" w:rsidP="00B83C21">
            <w:pPr>
              <w:jc w:val="both"/>
              <w:rPr>
                <w:sz w:val="22"/>
                <w:szCs w:val="22"/>
                <w:lang w:val="en-US"/>
              </w:rPr>
            </w:pPr>
          </w:p>
        </w:tc>
        <w:tc>
          <w:tcPr>
            <w:tcW w:w="3352" w:type="dxa"/>
          </w:tcPr>
          <w:p w14:paraId="6C819150" w14:textId="36657FF4" w:rsidR="008176D4" w:rsidRPr="005023BF" w:rsidRDefault="008176D4" w:rsidP="00B83C21">
            <w:pPr>
              <w:jc w:val="both"/>
              <w:rPr>
                <w:sz w:val="22"/>
                <w:szCs w:val="22"/>
                <w:lang w:val="en-US"/>
              </w:rPr>
            </w:pPr>
            <w:r w:rsidRPr="005023BF">
              <w:rPr>
                <w:sz w:val="22"/>
                <w:szCs w:val="22"/>
                <w:lang w:val="en-US"/>
              </w:rPr>
              <w:t>male and female</w:t>
            </w:r>
          </w:p>
        </w:tc>
        <w:tc>
          <w:tcPr>
            <w:tcW w:w="3418" w:type="dxa"/>
          </w:tcPr>
          <w:p w14:paraId="3C24B761" w14:textId="77777777" w:rsidR="008176D4" w:rsidRPr="005023BF" w:rsidRDefault="008176D4" w:rsidP="00B83C21">
            <w:pPr>
              <w:jc w:val="both"/>
              <w:rPr>
                <w:sz w:val="22"/>
                <w:szCs w:val="22"/>
                <w:lang w:val="en-US"/>
              </w:rPr>
            </w:pPr>
          </w:p>
        </w:tc>
      </w:tr>
      <w:tr w:rsidR="008176D4" w:rsidRPr="00B8184F" w14:paraId="19D58988" w14:textId="679BE0D9" w:rsidTr="008176D4">
        <w:tc>
          <w:tcPr>
            <w:tcW w:w="3998" w:type="dxa"/>
          </w:tcPr>
          <w:p w14:paraId="0525FD4D" w14:textId="74B8E343" w:rsidR="008176D4" w:rsidRPr="005023BF" w:rsidRDefault="008176D4" w:rsidP="00B83C21">
            <w:pPr>
              <w:jc w:val="both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5023BF">
              <w:rPr>
                <w:sz w:val="22"/>
                <w:szCs w:val="22"/>
                <w:lang w:val="en-US"/>
              </w:rPr>
              <w:t xml:space="preserve">      Race</w:t>
            </w:r>
            <w:r>
              <w:rPr>
                <w:sz w:val="22"/>
                <w:szCs w:val="22"/>
                <w:lang w:val="en-US"/>
              </w:rPr>
              <w:t>/</w:t>
            </w:r>
            <w:r w:rsidRPr="005023BF">
              <w:rPr>
                <w:sz w:val="22"/>
                <w:szCs w:val="22"/>
                <w:lang w:val="en-US"/>
              </w:rPr>
              <w:t>skin color</w:t>
            </w:r>
          </w:p>
        </w:tc>
        <w:tc>
          <w:tcPr>
            <w:tcW w:w="3352" w:type="dxa"/>
          </w:tcPr>
          <w:p w14:paraId="335848C3" w14:textId="77777777" w:rsidR="008176D4" w:rsidRPr="005023BF" w:rsidRDefault="008176D4" w:rsidP="00B83C21">
            <w:pPr>
              <w:jc w:val="both"/>
              <w:rPr>
                <w:sz w:val="22"/>
                <w:szCs w:val="22"/>
                <w:lang w:val="en-US"/>
              </w:rPr>
            </w:pPr>
          </w:p>
        </w:tc>
        <w:tc>
          <w:tcPr>
            <w:tcW w:w="3352" w:type="dxa"/>
          </w:tcPr>
          <w:p w14:paraId="2DA3F0F0" w14:textId="38C687E6" w:rsidR="008176D4" w:rsidRPr="005023BF" w:rsidRDefault="008176D4" w:rsidP="00B83C21">
            <w:pPr>
              <w:jc w:val="both"/>
              <w:rPr>
                <w:sz w:val="22"/>
                <w:szCs w:val="22"/>
                <w:lang w:val="en-US"/>
              </w:rPr>
            </w:pPr>
            <w:r w:rsidRPr="005023BF">
              <w:rPr>
                <w:sz w:val="22"/>
                <w:szCs w:val="22"/>
                <w:lang w:val="en-US"/>
              </w:rPr>
              <w:t xml:space="preserve">white; </w:t>
            </w:r>
            <w:r>
              <w:rPr>
                <w:sz w:val="22"/>
                <w:szCs w:val="22"/>
                <w:lang w:val="en-US"/>
              </w:rPr>
              <w:t>brown/</w:t>
            </w:r>
            <w:r w:rsidRPr="005023BF">
              <w:rPr>
                <w:sz w:val="22"/>
                <w:szCs w:val="22"/>
                <w:lang w:val="en-US"/>
              </w:rPr>
              <w:t>black</w:t>
            </w:r>
            <w:r>
              <w:rPr>
                <w:sz w:val="22"/>
                <w:szCs w:val="22"/>
                <w:lang w:val="en-US"/>
              </w:rPr>
              <w:t xml:space="preserve"> </w:t>
            </w:r>
            <w:r w:rsidRPr="005023BF">
              <w:rPr>
                <w:sz w:val="22"/>
                <w:szCs w:val="22"/>
                <w:lang w:val="en-US"/>
              </w:rPr>
              <w:t xml:space="preserve">and </w:t>
            </w:r>
            <w:r>
              <w:rPr>
                <w:sz w:val="22"/>
                <w:szCs w:val="22"/>
                <w:lang w:val="en-US"/>
              </w:rPr>
              <w:t>A</w:t>
            </w:r>
            <w:r w:rsidRPr="005023BF">
              <w:rPr>
                <w:sz w:val="22"/>
                <w:szCs w:val="22"/>
                <w:lang w:val="en-US"/>
              </w:rPr>
              <w:t>sian</w:t>
            </w:r>
            <w:r>
              <w:rPr>
                <w:sz w:val="22"/>
                <w:szCs w:val="22"/>
                <w:lang w:val="en-US"/>
              </w:rPr>
              <w:t>/</w:t>
            </w:r>
            <w:r w:rsidRPr="005023BF">
              <w:rPr>
                <w:sz w:val="22"/>
                <w:szCs w:val="22"/>
                <w:lang w:val="en-US"/>
              </w:rPr>
              <w:t>indigenous</w:t>
            </w:r>
          </w:p>
        </w:tc>
        <w:tc>
          <w:tcPr>
            <w:tcW w:w="3418" w:type="dxa"/>
          </w:tcPr>
          <w:p w14:paraId="620DD227" w14:textId="77777777" w:rsidR="008176D4" w:rsidRPr="005023BF" w:rsidRDefault="008176D4" w:rsidP="00B83C21">
            <w:pPr>
              <w:jc w:val="both"/>
              <w:rPr>
                <w:sz w:val="22"/>
                <w:szCs w:val="22"/>
                <w:lang w:val="en-US"/>
              </w:rPr>
            </w:pPr>
          </w:p>
        </w:tc>
      </w:tr>
      <w:tr w:rsidR="008176D4" w:rsidRPr="00B8184F" w14:paraId="74AE208D" w14:textId="4743FC88" w:rsidTr="008176D4">
        <w:tc>
          <w:tcPr>
            <w:tcW w:w="3998" w:type="dxa"/>
          </w:tcPr>
          <w:p w14:paraId="62C27C0A" w14:textId="648CDA00" w:rsidR="008176D4" w:rsidRPr="005023BF" w:rsidRDefault="008176D4" w:rsidP="00B83C21">
            <w:pPr>
              <w:jc w:val="both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5023BF">
              <w:rPr>
                <w:sz w:val="22"/>
                <w:szCs w:val="22"/>
                <w:lang w:val="en-US"/>
              </w:rPr>
              <w:t xml:space="preserve">      Age range</w:t>
            </w:r>
          </w:p>
        </w:tc>
        <w:tc>
          <w:tcPr>
            <w:tcW w:w="3352" w:type="dxa"/>
          </w:tcPr>
          <w:p w14:paraId="6EB649D1" w14:textId="77777777" w:rsidR="008176D4" w:rsidRPr="005023BF" w:rsidRDefault="008176D4" w:rsidP="00B83C21">
            <w:pPr>
              <w:jc w:val="both"/>
              <w:rPr>
                <w:sz w:val="22"/>
                <w:szCs w:val="22"/>
                <w:lang w:val="en-US"/>
              </w:rPr>
            </w:pPr>
          </w:p>
        </w:tc>
        <w:tc>
          <w:tcPr>
            <w:tcW w:w="3352" w:type="dxa"/>
          </w:tcPr>
          <w:p w14:paraId="296C5312" w14:textId="5CEC423F" w:rsidR="008176D4" w:rsidRPr="005023BF" w:rsidRDefault="008176D4" w:rsidP="00B83C21">
            <w:pPr>
              <w:jc w:val="both"/>
              <w:rPr>
                <w:sz w:val="22"/>
                <w:szCs w:val="22"/>
                <w:lang w:val="en-US"/>
              </w:rPr>
            </w:pPr>
            <w:r w:rsidRPr="005023BF">
              <w:rPr>
                <w:sz w:val="22"/>
                <w:szCs w:val="22"/>
                <w:lang w:val="en-US"/>
              </w:rPr>
              <w:t>15–59 years and 60 or more years</w:t>
            </w:r>
          </w:p>
        </w:tc>
        <w:tc>
          <w:tcPr>
            <w:tcW w:w="3418" w:type="dxa"/>
          </w:tcPr>
          <w:p w14:paraId="163BC97F" w14:textId="77777777" w:rsidR="008176D4" w:rsidRPr="005023BF" w:rsidRDefault="008176D4" w:rsidP="00B83C21">
            <w:pPr>
              <w:jc w:val="both"/>
              <w:rPr>
                <w:sz w:val="22"/>
                <w:szCs w:val="22"/>
                <w:lang w:val="en-US"/>
              </w:rPr>
            </w:pPr>
          </w:p>
        </w:tc>
      </w:tr>
      <w:tr w:rsidR="008176D4" w:rsidRPr="00B8184F" w14:paraId="337C8128" w14:textId="0EADC9AF" w:rsidTr="008176D4">
        <w:tc>
          <w:tcPr>
            <w:tcW w:w="3998" w:type="dxa"/>
          </w:tcPr>
          <w:p w14:paraId="3520E0C0" w14:textId="0A942BFD" w:rsidR="008176D4" w:rsidRPr="005023BF" w:rsidRDefault="008176D4" w:rsidP="00B83C21">
            <w:pPr>
              <w:jc w:val="both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5023BF">
              <w:rPr>
                <w:sz w:val="22"/>
                <w:szCs w:val="22"/>
                <w:lang w:val="en-US"/>
              </w:rPr>
              <w:t xml:space="preserve">      Education</w:t>
            </w:r>
          </w:p>
        </w:tc>
        <w:tc>
          <w:tcPr>
            <w:tcW w:w="3352" w:type="dxa"/>
          </w:tcPr>
          <w:p w14:paraId="0727F5A2" w14:textId="77777777" w:rsidR="008176D4" w:rsidRPr="005023BF" w:rsidRDefault="008176D4" w:rsidP="00B83C21">
            <w:pPr>
              <w:jc w:val="both"/>
              <w:rPr>
                <w:sz w:val="22"/>
                <w:szCs w:val="22"/>
                <w:lang w:val="en-US"/>
              </w:rPr>
            </w:pPr>
          </w:p>
        </w:tc>
        <w:tc>
          <w:tcPr>
            <w:tcW w:w="3352" w:type="dxa"/>
          </w:tcPr>
          <w:p w14:paraId="26627583" w14:textId="623ADC72" w:rsidR="008176D4" w:rsidRPr="005023BF" w:rsidRDefault="008176D4" w:rsidP="00B83C21">
            <w:pPr>
              <w:jc w:val="both"/>
              <w:rPr>
                <w:sz w:val="22"/>
                <w:szCs w:val="22"/>
                <w:lang w:val="en-US"/>
              </w:rPr>
            </w:pPr>
            <w:r w:rsidRPr="005023BF">
              <w:rPr>
                <w:sz w:val="22"/>
                <w:szCs w:val="22"/>
                <w:lang w:val="en-US"/>
              </w:rPr>
              <w:t>from 0 to 7 years of study</w:t>
            </w:r>
            <w:r>
              <w:rPr>
                <w:sz w:val="22"/>
                <w:szCs w:val="22"/>
                <w:lang w:val="en-US"/>
              </w:rPr>
              <w:t>;</w:t>
            </w:r>
            <w:r w:rsidRPr="005023BF">
              <w:rPr>
                <w:sz w:val="22"/>
                <w:szCs w:val="22"/>
                <w:lang w:val="en-US"/>
              </w:rPr>
              <w:t xml:space="preserve"> 8 or more years of study and missing</w:t>
            </w:r>
          </w:p>
        </w:tc>
        <w:tc>
          <w:tcPr>
            <w:tcW w:w="3418" w:type="dxa"/>
          </w:tcPr>
          <w:p w14:paraId="3C1EE90F" w14:textId="77777777" w:rsidR="008176D4" w:rsidRPr="005023BF" w:rsidRDefault="008176D4" w:rsidP="00B83C21">
            <w:pPr>
              <w:jc w:val="both"/>
              <w:rPr>
                <w:sz w:val="22"/>
                <w:szCs w:val="22"/>
                <w:lang w:val="en-US"/>
              </w:rPr>
            </w:pPr>
          </w:p>
        </w:tc>
      </w:tr>
      <w:tr w:rsidR="008176D4" w:rsidRPr="005023BF" w14:paraId="094395E3" w14:textId="08DFBDEB" w:rsidTr="008176D4">
        <w:tc>
          <w:tcPr>
            <w:tcW w:w="3998" w:type="dxa"/>
          </w:tcPr>
          <w:p w14:paraId="41B3250C" w14:textId="7168314B" w:rsidR="008176D4" w:rsidRPr="005023BF" w:rsidRDefault="008176D4" w:rsidP="00B83C21">
            <w:pPr>
              <w:jc w:val="both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5023BF">
              <w:rPr>
                <w:sz w:val="22"/>
                <w:szCs w:val="22"/>
                <w:lang w:val="en-US"/>
              </w:rPr>
              <w:t xml:space="preserve">      HIV</w:t>
            </w:r>
          </w:p>
        </w:tc>
        <w:tc>
          <w:tcPr>
            <w:tcW w:w="3352" w:type="dxa"/>
          </w:tcPr>
          <w:p w14:paraId="5C4F496C" w14:textId="77777777" w:rsidR="008176D4" w:rsidRPr="005023BF" w:rsidRDefault="008176D4" w:rsidP="00B83C21">
            <w:pPr>
              <w:jc w:val="both"/>
              <w:rPr>
                <w:sz w:val="22"/>
                <w:szCs w:val="22"/>
                <w:lang w:val="en-US"/>
              </w:rPr>
            </w:pPr>
          </w:p>
        </w:tc>
        <w:tc>
          <w:tcPr>
            <w:tcW w:w="3352" w:type="dxa"/>
          </w:tcPr>
          <w:p w14:paraId="65FD8397" w14:textId="2306F0C4" w:rsidR="008176D4" w:rsidRPr="005023BF" w:rsidRDefault="008176D4" w:rsidP="00B83C21">
            <w:pPr>
              <w:jc w:val="both"/>
              <w:rPr>
                <w:sz w:val="22"/>
                <w:szCs w:val="22"/>
                <w:lang w:val="en-US"/>
              </w:rPr>
            </w:pPr>
            <w:r w:rsidRPr="005023BF">
              <w:rPr>
                <w:sz w:val="22"/>
                <w:szCs w:val="22"/>
                <w:lang w:val="en-US"/>
              </w:rPr>
              <w:t>positive; negative</w:t>
            </w:r>
            <w:r>
              <w:rPr>
                <w:sz w:val="22"/>
                <w:szCs w:val="22"/>
                <w:lang w:val="en-US"/>
              </w:rPr>
              <w:t>;</w:t>
            </w:r>
            <w:r w:rsidRPr="005023BF">
              <w:rPr>
                <w:sz w:val="22"/>
                <w:szCs w:val="22"/>
                <w:lang w:val="en-US"/>
              </w:rPr>
              <w:t xml:space="preserve"> and missing</w:t>
            </w:r>
          </w:p>
        </w:tc>
        <w:tc>
          <w:tcPr>
            <w:tcW w:w="3418" w:type="dxa"/>
          </w:tcPr>
          <w:p w14:paraId="0A858F34" w14:textId="77777777" w:rsidR="008176D4" w:rsidRPr="005023BF" w:rsidRDefault="008176D4" w:rsidP="00B83C21">
            <w:pPr>
              <w:jc w:val="both"/>
              <w:rPr>
                <w:sz w:val="22"/>
                <w:szCs w:val="22"/>
                <w:lang w:val="en-US"/>
              </w:rPr>
            </w:pPr>
          </w:p>
        </w:tc>
      </w:tr>
      <w:tr w:rsidR="008176D4" w:rsidRPr="00B8184F" w14:paraId="42D0F51E" w14:textId="40D38586" w:rsidTr="008176D4">
        <w:tc>
          <w:tcPr>
            <w:tcW w:w="3998" w:type="dxa"/>
          </w:tcPr>
          <w:p w14:paraId="0E519939" w14:textId="453806C7" w:rsidR="008176D4" w:rsidRPr="005023BF" w:rsidRDefault="008176D4" w:rsidP="00B83C21">
            <w:pPr>
              <w:jc w:val="both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5023BF">
              <w:rPr>
                <w:sz w:val="22"/>
                <w:szCs w:val="22"/>
                <w:lang w:val="en-US"/>
              </w:rPr>
              <w:t xml:space="preserve">      Alcoholism</w:t>
            </w:r>
          </w:p>
        </w:tc>
        <w:tc>
          <w:tcPr>
            <w:tcW w:w="3352" w:type="dxa"/>
          </w:tcPr>
          <w:p w14:paraId="3EDD97A7" w14:textId="77777777" w:rsidR="008176D4" w:rsidRPr="005023BF" w:rsidRDefault="008176D4" w:rsidP="00B83C21">
            <w:pPr>
              <w:jc w:val="both"/>
              <w:rPr>
                <w:sz w:val="22"/>
                <w:szCs w:val="22"/>
                <w:lang w:val="en-US"/>
              </w:rPr>
            </w:pPr>
          </w:p>
        </w:tc>
        <w:tc>
          <w:tcPr>
            <w:tcW w:w="3352" w:type="dxa"/>
          </w:tcPr>
          <w:p w14:paraId="3767FA23" w14:textId="68C0933E" w:rsidR="008176D4" w:rsidRPr="005023BF" w:rsidRDefault="008176D4" w:rsidP="00B83C21">
            <w:pPr>
              <w:jc w:val="both"/>
              <w:rPr>
                <w:sz w:val="22"/>
                <w:szCs w:val="22"/>
                <w:lang w:val="en-US"/>
              </w:rPr>
            </w:pPr>
            <w:r w:rsidRPr="005023BF">
              <w:rPr>
                <w:sz w:val="22"/>
                <w:szCs w:val="22"/>
                <w:lang w:val="en-US"/>
              </w:rPr>
              <w:t>yes and no</w:t>
            </w:r>
            <w:r>
              <w:rPr>
                <w:sz w:val="22"/>
                <w:szCs w:val="22"/>
                <w:lang w:val="en-US"/>
              </w:rPr>
              <w:t>/</w:t>
            </w:r>
            <w:r w:rsidRPr="005023BF">
              <w:rPr>
                <w:sz w:val="22"/>
                <w:szCs w:val="22"/>
                <w:lang w:val="en-US"/>
              </w:rPr>
              <w:t>don't know</w:t>
            </w:r>
          </w:p>
        </w:tc>
        <w:tc>
          <w:tcPr>
            <w:tcW w:w="3418" w:type="dxa"/>
          </w:tcPr>
          <w:p w14:paraId="0DB63209" w14:textId="77777777" w:rsidR="008176D4" w:rsidRPr="005023BF" w:rsidRDefault="008176D4" w:rsidP="00B83C21">
            <w:pPr>
              <w:jc w:val="both"/>
              <w:rPr>
                <w:sz w:val="22"/>
                <w:szCs w:val="22"/>
                <w:lang w:val="en-US"/>
              </w:rPr>
            </w:pPr>
          </w:p>
        </w:tc>
      </w:tr>
      <w:tr w:rsidR="008176D4" w:rsidRPr="00B8184F" w14:paraId="54097F05" w14:textId="21AA3A45" w:rsidTr="008176D4">
        <w:tc>
          <w:tcPr>
            <w:tcW w:w="3998" w:type="dxa"/>
          </w:tcPr>
          <w:p w14:paraId="3A001B07" w14:textId="1168D5F0" w:rsidR="008176D4" w:rsidRPr="005023BF" w:rsidRDefault="008176D4" w:rsidP="00B83C21">
            <w:pPr>
              <w:jc w:val="both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5023BF">
              <w:rPr>
                <w:sz w:val="22"/>
                <w:szCs w:val="22"/>
                <w:lang w:val="en-US"/>
              </w:rPr>
              <w:t xml:space="preserve">      Diabetes</w:t>
            </w:r>
          </w:p>
        </w:tc>
        <w:tc>
          <w:tcPr>
            <w:tcW w:w="3352" w:type="dxa"/>
          </w:tcPr>
          <w:p w14:paraId="322977F7" w14:textId="77777777" w:rsidR="008176D4" w:rsidRPr="005023BF" w:rsidRDefault="008176D4" w:rsidP="00B83C21">
            <w:pPr>
              <w:jc w:val="both"/>
              <w:rPr>
                <w:sz w:val="22"/>
                <w:szCs w:val="22"/>
                <w:lang w:val="en-US"/>
              </w:rPr>
            </w:pPr>
          </w:p>
        </w:tc>
        <w:tc>
          <w:tcPr>
            <w:tcW w:w="3352" w:type="dxa"/>
          </w:tcPr>
          <w:p w14:paraId="68C24F0B" w14:textId="560FAB3F" w:rsidR="008176D4" w:rsidRPr="005023BF" w:rsidRDefault="008176D4" w:rsidP="00B83C21">
            <w:pPr>
              <w:jc w:val="both"/>
              <w:rPr>
                <w:sz w:val="22"/>
                <w:szCs w:val="22"/>
                <w:lang w:val="en-US"/>
              </w:rPr>
            </w:pPr>
            <w:r w:rsidRPr="005023BF">
              <w:rPr>
                <w:sz w:val="22"/>
                <w:szCs w:val="22"/>
                <w:lang w:val="en-US"/>
              </w:rPr>
              <w:t>yes and no</w:t>
            </w:r>
            <w:r>
              <w:rPr>
                <w:sz w:val="22"/>
                <w:szCs w:val="22"/>
                <w:lang w:val="en-US"/>
              </w:rPr>
              <w:t>/</w:t>
            </w:r>
            <w:r w:rsidRPr="005023BF">
              <w:rPr>
                <w:sz w:val="22"/>
                <w:szCs w:val="22"/>
                <w:lang w:val="en-US"/>
              </w:rPr>
              <w:t>don't know</w:t>
            </w:r>
          </w:p>
        </w:tc>
        <w:tc>
          <w:tcPr>
            <w:tcW w:w="3418" w:type="dxa"/>
          </w:tcPr>
          <w:p w14:paraId="1A8A28FC" w14:textId="77777777" w:rsidR="008176D4" w:rsidRPr="005023BF" w:rsidRDefault="008176D4" w:rsidP="00B83C21">
            <w:pPr>
              <w:jc w:val="both"/>
              <w:rPr>
                <w:sz w:val="22"/>
                <w:szCs w:val="22"/>
                <w:lang w:val="en-US"/>
              </w:rPr>
            </w:pPr>
          </w:p>
        </w:tc>
      </w:tr>
      <w:tr w:rsidR="008176D4" w:rsidRPr="00B8184F" w14:paraId="71C94CE8" w14:textId="4152FCB3" w:rsidTr="008176D4">
        <w:tc>
          <w:tcPr>
            <w:tcW w:w="3998" w:type="dxa"/>
          </w:tcPr>
          <w:p w14:paraId="3E736EC3" w14:textId="7DE42343" w:rsidR="008176D4" w:rsidRPr="005023BF" w:rsidRDefault="008176D4" w:rsidP="00B83C21">
            <w:pPr>
              <w:jc w:val="both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5023BF">
              <w:rPr>
                <w:sz w:val="22"/>
                <w:szCs w:val="22"/>
                <w:lang w:val="en-US"/>
              </w:rPr>
              <w:t xml:space="preserve">      Smoking</w:t>
            </w:r>
          </w:p>
        </w:tc>
        <w:tc>
          <w:tcPr>
            <w:tcW w:w="3352" w:type="dxa"/>
          </w:tcPr>
          <w:p w14:paraId="276F7924" w14:textId="77777777" w:rsidR="008176D4" w:rsidRPr="005023BF" w:rsidRDefault="008176D4" w:rsidP="00B83C21">
            <w:pPr>
              <w:jc w:val="both"/>
              <w:rPr>
                <w:sz w:val="22"/>
                <w:szCs w:val="22"/>
                <w:lang w:val="en-US"/>
              </w:rPr>
            </w:pPr>
          </w:p>
        </w:tc>
        <w:tc>
          <w:tcPr>
            <w:tcW w:w="3352" w:type="dxa"/>
          </w:tcPr>
          <w:p w14:paraId="3E9DD15A" w14:textId="7BEBFDAB" w:rsidR="008176D4" w:rsidRPr="005023BF" w:rsidRDefault="008176D4" w:rsidP="00B83C21">
            <w:pPr>
              <w:jc w:val="both"/>
              <w:rPr>
                <w:sz w:val="22"/>
                <w:szCs w:val="22"/>
                <w:lang w:val="en-US"/>
              </w:rPr>
            </w:pPr>
            <w:r w:rsidRPr="005023BF">
              <w:rPr>
                <w:sz w:val="22"/>
                <w:szCs w:val="22"/>
                <w:lang w:val="en-US"/>
              </w:rPr>
              <w:t>yes and no</w:t>
            </w:r>
            <w:r>
              <w:rPr>
                <w:sz w:val="22"/>
                <w:szCs w:val="22"/>
                <w:lang w:val="en-US"/>
              </w:rPr>
              <w:t>/</w:t>
            </w:r>
            <w:r w:rsidRPr="005023BF">
              <w:rPr>
                <w:sz w:val="22"/>
                <w:szCs w:val="22"/>
                <w:lang w:val="en-US"/>
              </w:rPr>
              <w:t>don't know</w:t>
            </w:r>
          </w:p>
        </w:tc>
        <w:tc>
          <w:tcPr>
            <w:tcW w:w="3418" w:type="dxa"/>
          </w:tcPr>
          <w:p w14:paraId="27B53EDD" w14:textId="77777777" w:rsidR="008176D4" w:rsidRPr="005023BF" w:rsidRDefault="008176D4" w:rsidP="00B83C21">
            <w:pPr>
              <w:jc w:val="both"/>
              <w:rPr>
                <w:sz w:val="22"/>
                <w:szCs w:val="22"/>
                <w:lang w:val="en-US"/>
              </w:rPr>
            </w:pPr>
          </w:p>
        </w:tc>
      </w:tr>
      <w:tr w:rsidR="008176D4" w:rsidRPr="00B8184F" w14:paraId="617CAA4F" w14:textId="6F3963F9" w:rsidTr="008176D4">
        <w:tc>
          <w:tcPr>
            <w:tcW w:w="3998" w:type="dxa"/>
          </w:tcPr>
          <w:p w14:paraId="0A9C90C4" w14:textId="3429C1B1" w:rsidR="008176D4" w:rsidRPr="005023BF" w:rsidRDefault="008176D4" w:rsidP="00B83C21">
            <w:pPr>
              <w:jc w:val="both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5023BF">
              <w:rPr>
                <w:sz w:val="22"/>
                <w:szCs w:val="22"/>
                <w:lang w:val="en-US"/>
              </w:rPr>
              <w:t xml:space="preserve">      Use of illicit drugs</w:t>
            </w:r>
          </w:p>
        </w:tc>
        <w:tc>
          <w:tcPr>
            <w:tcW w:w="3352" w:type="dxa"/>
          </w:tcPr>
          <w:p w14:paraId="2D502D88" w14:textId="77777777" w:rsidR="008176D4" w:rsidRPr="005023BF" w:rsidRDefault="008176D4" w:rsidP="00B83C21">
            <w:pPr>
              <w:jc w:val="both"/>
              <w:rPr>
                <w:sz w:val="22"/>
                <w:szCs w:val="22"/>
                <w:lang w:val="en-US"/>
              </w:rPr>
            </w:pPr>
          </w:p>
        </w:tc>
        <w:tc>
          <w:tcPr>
            <w:tcW w:w="3352" w:type="dxa"/>
          </w:tcPr>
          <w:p w14:paraId="76D2713E" w14:textId="7A8722D5" w:rsidR="008176D4" w:rsidRPr="005023BF" w:rsidRDefault="008176D4" w:rsidP="00B83C21">
            <w:pPr>
              <w:jc w:val="both"/>
              <w:rPr>
                <w:sz w:val="22"/>
                <w:szCs w:val="22"/>
                <w:lang w:val="en-US"/>
              </w:rPr>
            </w:pPr>
            <w:r w:rsidRPr="005023BF">
              <w:rPr>
                <w:sz w:val="22"/>
                <w:szCs w:val="22"/>
                <w:lang w:val="en-US"/>
              </w:rPr>
              <w:t>yes and no</w:t>
            </w:r>
            <w:r>
              <w:rPr>
                <w:sz w:val="22"/>
                <w:szCs w:val="22"/>
                <w:lang w:val="en-US"/>
              </w:rPr>
              <w:t>/</w:t>
            </w:r>
            <w:r w:rsidRPr="005023BF">
              <w:rPr>
                <w:sz w:val="22"/>
                <w:szCs w:val="22"/>
                <w:lang w:val="en-US"/>
              </w:rPr>
              <w:t>don't know</w:t>
            </w:r>
          </w:p>
        </w:tc>
        <w:tc>
          <w:tcPr>
            <w:tcW w:w="3418" w:type="dxa"/>
          </w:tcPr>
          <w:p w14:paraId="07BD306F" w14:textId="77777777" w:rsidR="008176D4" w:rsidRPr="005023BF" w:rsidRDefault="008176D4" w:rsidP="00B83C21">
            <w:pPr>
              <w:jc w:val="both"/>
              <w:rPr>
                <w:sz w:val="22"/>
                <w:szCs w:val="22"/>
                <w:lang w:val="en-US"/>
              </w:rPr>
            </w:pPr>
          </w:p>
        </w:tc>
      </w:tr>
      <w:tr w:rsidR="008176D4" w:rsidRPr="00B8184F" w14:paraId="6C5A7CF5" w14:textId="7FF7D83B" w:rsidTr="008176D4">
        <w:tc>
          <w:tcPr>
            <w:tcW w:w="3998" w:type="dxa"/>
          </w:tcPr>
          <w:p w14:paraId="148EF0EB" w14:textId="40F882FC" w:rsidR="008176D4" w:rsidRPr="005023BF" w:rsidRDefault="008176D4" w:rsidP="00B83C21">
            <w:pPr>
              <w:jc w:val="both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5023BF">
              <w:rPr>
                <w:sz w:val="22"/>
                <w:szCs w:val="22"/>
                <w:lang w:val="en-US"/>
              </w:rPr>
              <w:t xml:space="preserve">      Other associated diseases and conditions</w:t>
            </w:r>
          </w:p>
        </w:tc>
        <w:tc>
          <w:tcPr>
            <w:tcW w:w="3352" w:type="dxa"/>
          </w:tcPr>
          <w:p w14:paraId="3A2028B4" w14:textId="77777777" w:rsidR="008176D4" w:rsidRPr="005023BF" w:rsidRDefault="008176D4" w:rsidP="00B83C21">
            <w:pPr>
              <w:jc w:val="both"/>
              <w:rPr>
                <w:sz w:val="22"/>
                <w:szCs w:val="22"/>
                <w:lang w:val="en-US"/>
              </w:rPr>
            </w:pPr>
          </w:p>
        </w:tc>
        <w:tc>
          <w:tcPr>
            <w:tcW w:w="3352" w:type="dxa"/>
          </w:tcPr>
          <w:p w14:paraId="360B2D2B" w14:textId="77EF8076" w:rsidR="008176D4" w:rsidRPr="005023BF" w:rsidRDefault="008176D4" w:rsidP="00B83C21">
            <w:pPr>
              <w:jc w:val="both"/>
              <w:rPr>
                <w:sz w:val="22"/>
                <w:szCs w:val="22"/>
                <w:lang w:val="en-US"/>
              </w:rPr>
            </w:pPr>
            <w:r w:rsidRPr="005023BF">
              <w:rPr>
                <w:sz w:val="22"/>
                <w:szCs w:val="22"/>
                <w:lang w:val="en-US"/>
              </w:rPr>
              <w:t>yes and no</w:t>
            </w:r>
            <w:r>
              <w:rPr>
                <w:sz w:val="22"/>
                <w:szCs w:val="22"/>
                <w:lang w:val="en-US"/>
              </w:rPr>
              <w:t>/</w:t>
            </w:r>
            <w:r w:rsidRPr="005023BF">
              <w:rPr>
                <w:sz w:val="22"/>
                <w:szCs w:val="22"/>
                <w:lang w:val="en-US"/>
              </w:rPr>
              <w:t>don't know</w:t>
            </w:r>
          </w:p>
        </w:tc>
        <w:tc>
          <w:tcPr>
            <w:tcW w:w="3418" w:type="dxa"/>
          </w:tcPr>
          <w:p w14:paraId="622F3B54" w14:textId="668A787E" w:rsidR="008176D4" w:rsidRPr="005023BF" w:rsidRDefault="008176D4" w:rsidP="00B83C21">
            <w:pPr>
              <w:jc w:val="both"/>
              <w:rPr>
                <w:sz w:val="22"/>
                <w:szCs w:val="22"/>
                <w:lang w:val="en-US"/>
              </w:rPr>
            </w:pPr>
            <w:r w:rsidRPr="005023BF">
              <w:rPr>
                <w:sz w:val="22"/>
                <w:szCs w:val="22"/>
                <w:lang w:val="en-US"/>
              </w:rPr>
              <w:t>This variable includes silicosis</w:t>
            </w:r>
            <w:r>
              <w:rPr>
                <w:sz w:val="22"/>
                <w:szCs w:val="22"/>
                <w:lang w:val="en-US"/>
              </w:rPr>
              <w:t>,</w:t>
            </w:r>
            <w:r w:rsidRPr="005023BF">
              <w:rPr>
                <w:sz w:val="22"/>
                <w:szCs w:val="22"/>
                <w:lang w:val="en-US"/>
              </w:rPr>
              <w:t xml:space="preserve"> Neoplasms</w:t>
            </w:r>
            <w:r>
              <w:rPr>
                <w:sz w:val="22"/>
                <w:szCs w:val="22"/>
                <w:lang w:val="en-US"/>
              </w:rPr>
              <w:t>,</w:t>
            </w:r>
            <w:r w:rsidRPr="005023BF">
              <w:rPr>
                <w:sz w:val="22"/>
                <w:szCs w:val="22"/>
                <w:lang w:val="en-US"/>
              </w:rPr>
              <w:t xml:space="preserve"> transplant</w:t>
            </w:r>
            <w:r>
              <w:rPr>
                <w:sz w:val="22"/>
                <w:szCs w:val="22"/>
                <w:lang w:val="en-US"/>
              </w:rPr>
              <w:t>,</w:t>
            </w:r>
            <w:r w:rsidRPr="005023BF">
              <w:rPr>
                <w:sz w:val="22"/>
                <w:szCs w:val="22"/>
                <w:lang w:val="en-US"/>
              </w:rPr>
              <w:t xml:space="preserve"> user of TNF alpha inhibitors and corticosteroids</w:t>
            </w:r>
            <w:r>
              <w:rPr>
                <w:sz w:val="22"/>
                <w:szCs w:val="22"/>
                <w:lang w:val="en-US"/>
              </w:rPr>
              <w:t>,</w:t>
            </w:r>
            <w:r w:rsidRPr="005023BF">
              <w:rPr>
                <w:sz w:val="22"/>
                <w:szCs w:val="22"/>
                <w:lang w:val="en-US"/>
              </w:rPr>
              <w:t xml:space="preserve"> seizure</w:t>
            </w:r>
            <w:r>
              <w:rPr>
                <w:sz w:val="22"/>
                <w:szCs w:val="22"/>
                <w:lang w:val="en-US"/>
              </w:rPr>
              <w:t>,</w:t>
            </w:r>
            <w:r w:rsidRPr="005023BF">
              <w:rPr>
                <w:sz w:val="22"/>
                <w:szCs w:val="22"/>
                <w:lang w:val="en-US"/>
              </w:rPr>
              <w:t xml:space="preserve"> viral hepatitis</w:t>
            </w:r>
            <w:r>
              <w:rPr>
                <w:sz w:val="22"/>
                <w:szCs w:val="22"/>
                <w:lang w:val="en-US"/>
              </w:rPr>
              <w:t>,</w:t>
            </w:r>
            <w:r w:rsidRPr="005023BF">
              <w:rPr>
                <w:sz w:val="22"/>
                <w:szCs w:val="22"/>
                <w:lang w:val="en-US"/>
              </w:rPr>
              <w:t xml:space="preserve"> renal failure</w:t>
            </w:r>
            <w:r>
              <w:rPr>
                <w:sz w:val="22"/>
                <w:szCs w:val="22"/>
                <w:lang w:val="en-US"/>
              </w:rPr>
              <w:t>/</w:t>
            </w:r>
            <w:r w:rsidRPr="005023BF">
              <w:rPr>
                <w:sz w:val="22"/>
                <w:szCs w:val="22"/>
                <w:lang w:val="en-US"/>
              </w:rPr>
              <w:t>hemodialysis</w:t>
            </w:r>
            <w:r>
              <w:rPr>
                <w:sz w:val="22"/>
                <w:szCs w:val="22"/>
                <w:lang w:val="en-US"/>
              </w:rPr>
              <w:t>,</w:t>
            </w:r>
            <w:r w:rsidRPr="005023BF">
              <w:rPr>
                <w:sz w:val="22"/>
                <w:szCs w:val="22"/>
                <w:lang w:val="en-US"/>
              </w:rPr>
              <w:t xml:space="preserve"> and mental disorder</w:t>
            </w:r>
          </w:p>
        </w:tc>
      </w:tr>
      <w:tr w:rsidR="008176D4" w:rsidRPr="00B8184F" w14:paraId="443D85BD" w14:textId="4903F4EF" w:rsidTr="008176D4">
        <w:tc>
          <w:tcPr>
            <w:tcW w:w="3998" w:type="dxa"/>
          </w:tcPr>
          <w:p w14:paraId="55F4EEE5" w14:textId="64FFBBD5" w:rsidR="008176D4" w:rsidRPr="005023BF" w:rsidRDefault="008176D4" w:rsidP="00B83C21">
            <w:pPr>
              <w:jc w:val="both"/>
              <w:rPr>
                <w:sz w:val="22"/>
                <w:szCs w:val="22"/>
                <w:lang w:val="en-US"/>
              </w:rPr>
            </w:pPr>
            <w:r w:rsidRPr="005023BF">
              <w:rPr>
                <w:sz w:val="22"/>
                <w:szCs w:val="22"/>
                <w:lang w:val="en-US"/>
              </w:rPr>
              <w:t xml:space="preserve">      Prison population</w:t>
            </w:r>
          </w:p>
        </w:tc>
        <w:tc>
          <w:tcPr>
            <w:tcW w:w="3352" w:type="dxa"/>
          </w:tcPr>
          <w:p w14:paraId="16EC630B" w14:textId="77777777" w:rsidR="008176D4" w:rsidRPr="005023BF" w:rsidRDefault="008176D4" w:rsidP="00B83C21">
            <w:pPr>
              <w:jc w:val="both"/>
              <w:rPr>
                <w:sz w:val="22"/>
                <w:szCs w:val="22"/>
                <w:lang w:val="en-US"/>
              </w:rPr>
            </w:pPr>
          </w:p>
        </w:tc>
        <w:tc>
          <w:tcPr>
            <w:tcW w:w="3352" w:type="dxa"/>
          </w:tcPr>
          <w:p w14:paraId="0D202FA1" w14:textId="7EC6425A" w:rsidR="008176D4" w:rsidRPr="005023BF" w:rsidRDefault="008176D4" w:rsidP="00B83C21">
            <w:pPr>
              <w:jc w:val="both"/>
              <w:rPr>
                <w:sz w:val="22"/>
                <w:szCs w:val="22"/>
                <w:lang w:val="en-US"/>
              </w:rPr>
            </w:pPr>
            <w:r w:rsidRPr="005023BF">
              <w:rPr>
                <w:sz w:val="22"/>
                <w:szCs w:val="22"/>
                <w:lang w:val="en-US"/>
              </w:rPr>
              <w:t>Yes and no</w:t>
            </w:r>
          </w:p>
        </w:tc>
        <w:tc>
          <w:tcPr>
            <w:tcW w:w="3418" w:type="dxa"/>
          </w:tcPr>
          <w:p w14:paraId="37D8527C" w14:textId="5B37F440" w:rsidR="008176D4" w:rsidRPr="005023BF" w:rsidRDefault="008176D4" w:rsidP="00B83C21">
            <w:pPr>
              <w:jc w:val="both"/>
              <w:rPr>
                <w:sz w:val="22"/>
                <w:szCs w:val="22"/>
                <w:lang w:val="en-US"/>
              </w:rPr>
            </w:pPr>
            <w:r w:rsidRPr="005023BF">
              <w:rPr>
                <w:sz w:val="22"/>
                <w:szCs w:val="22"/>
                <w:lang w:val="en-US"/>
              </w:rPr>
              <w:t>This data was extracted from the local variable of probable contagion</w:t>
            </w:r>
          </w:p>
        </w:tc>
      </w:tr>
      <w:tr w:rsidR="008176D4" w:rsidRPr="00B8184F" w14:paraId="3DBE8DE7" w14:textId="00E13AD7" w:rsidTr="008176D4">
        <w:tc>
          <w:tcPr>
            <w:tcW w:w="3998" w:type="dxa"/>
          </w:tcPr>
          <w:p w14:paraId="62B951FC" w14:textId="3F305C08" w:rsidR="008176D4" w:rsidRPr="005023BF" w:rsidRDefault="008176D4" w:rsidP="00B83C21">
            <w:pPr>
              <w:jc w:val="both"/>
              <w:rPr>
                <w:sz w:val="22"/>
                <w:szCs w:val="22"/>
                <w:lang w:val="en-US"/>
              </w:rPr>
            </w:pPr>
            <w:r w:rsidRPr="005023BF">
              <w:rPr>
                <w:sz w:val="22"/>
                <w:szCs w:val="22"/>
                <w:lang w:val="en-US"/>
              </w:rPr>
              <w:t xml:space="preserve">Block II </w:t>
            </w:r>
            <w:r>
              <w:rPr>
                <w:sz w:val="22"/>
                <w:szCs w:val="22"/>
                <w:lang w:val="en-US"/>
              </w:rPr>
              <w:t>–</w:t>
            </w:r>
            <w:r w:rsidRPr="005023BF">
              <w:rPr>
                <w:sz w:val="22"/>
                <w:szCs w:val="22"/>
                <w:lang w:val="en-US"/>
              </w:rPr>
              <w:t xml:space="preserve"> clinical characteristics and proposed treatment</w:t>
            </w:r>
          </w:p>
        </w:tc>
        <w:tc>
          <w:tcPr>
            <w:tcW w:w="3352" w:type="dxa"/>
          </w:tcPr>
          <w:p w14:paraId="7601D82C" w14:textId="77777777" w:rsidR="008176D4" w:rsidRPr="005023BF" w:rsidRDefault="008176D4" w:rsidP="00B83C21">
            <w:pPr>
              <w:jc w:val="both"/>
              <w:rPr>
                <w:sz w:val="22"/>
                <w:szCs w:val="22"/>
                <w:lang w:val="en-US"/>
              </w:rPr>
            </w:pPr>
          </w:p>
        </w:tc>
        <w:tc>
          <w:tcPr>
            <w:tcW w:w="3352" w:type="dxa"/>
          </w:tcPr>
          <w:p w14:paraId="0F4435C5" w14:textId="05A069A7" w:rsidR="008176D4" w:rsidRPr="005023BF" w:rsidRDefault="008176D4" w:rsidP="00B83C21">
            <w:pPr>
              <w:jc w:val="both"/>
              <w:rPr>
                <w:sz w:val="22"/>
                <w:szCs w:val="22"/>
                <w:lang w:val="en-US"/>
              </w:rPr>
            </w:pPr>
          </w:p>
        </w:tc>
        <w:tc>
          <w:tcPr>
            <w:tcW w:w="3418" w:type="dxa"/>
          </w:tcPr>
          <w:p w14:paraId="5B9AEAC6" w14:textId="77777777" w:rsidR="008176D4" w:rsidRPr="005023BF" w:rsidRDefault="008176D4" w:rsidP="00B83C21">
            <w:pPr>
              <w:jc w:val="both"/>
              <w:rPr>
                <w:sz w:val="22"/>
                <w:szCs w:val="22"/>
                <w:lang w:val="en-US"/>
              </w:rPr>
            </w:pPr>
          </w:p>
        </w:tc>
      </w:tr>
      <w:tr w:rsidR="008176D4" w:rsidRPr="005023BF" w14:paraId="006D484C" w14:textId="612D8F43" w:rsidTr="008176D4">
        <w:tc>
          <w:tcPr>
            <w:tcW w:w="3998" w:type="dxa"/>
          </w:tcPr>
          <w:p w14:paraId="45BAEB60" w14:textId="12B83D1F" w:rsidR="008176D4" w:rsidRPr="005023BF" w:rsidRDefault="008176D4" w:rsidP="00B83C21">
            <w:pPr>
              <w:jc w:val="both"/>
              <w:rPr>
                <w:sz w:val="22"/>
                <w:szCs w:val="22"/>
                <w:lang w:val="en-US"/>
              </w:rPr>
            </w:pPr>
            <w:r w:rsidRPr="005023BF">
              <w:rPr>
                <w:sz w:val="22"/>
                <w:szCs w:val="22"/>
                <w:lang w:val="en-US"/>
              </w:rPr>
              <w:t xml:space="preserve">      Cavitation</w:t>
            </w:r>
          </w:p>
        </w:tc>
        <w:tc>
          <w:tcPr>
            <w:tcW w:w="3352" w:type="dxa"/>
          </w:tcPr>
          <w:p w14:paraId="05119A2C" w14:textId="77777777" w:rsidR="008176D4" w:rsidRPr="005023BF" w:rsidRDefault="008176D4" w:rsidP="00B83C21">
            <w:pPr>
              <w:jc w:val="both"/>
              <w:rPr>
                <w:sz w:val="22"/>
                <w:szCs w:val="22"/>
                <w:lang w:val="en-US"/>
              </w:rPr>
            </w:pPr>
          </w:p>
        </w:tc>
        <w:tc>
          <w:tcPr>
            <w:tcW w:w="3352" w:type="dxa"/>
          </w:tcPr>
          <w:p w14:paraId="21EE39A2" w14:textId="3FCF0C24" w:rsidR="008176D4" w:rsidRPr="005023BF" w:rsidRDefault="008176D4" w:rsidP="00B83C21">
            <w:pPr>
              <w:jc w:val="both"/>
              <w:rPr>
                <w:sz w:val="22"/>
                <w:szCs w:val="22"/>
                <w:lang w:val="en-US"/>
              </w:rPr>
            </w:pPr>
            <w:r w:rsidRPr="005023BF">
              <w:rPr>
                <w:sz w:val="22"/>
                <w:szCs w:val="22"/>
                <w:lang w:val="en-US"/>
              </w:rPr>
              <w:t>Yes and no</w:t>
            </w:r>
          </w:p>
        </w:tc>
        <w:tc>
          <w:tcPr>
            <w:tcW w:w="3418" w:type="dxa"/>
          </w:tcPr>
          <w:p w14:paraId="2BDDE0C5" w14:textId="77777777" w:rsidR="008176D4" w:rsidRPr="005023BF" w:rsidRDefault="008176D4" w:rsidP="00B83C21">
            <w:pPr>
              <w:jc w:val="both"/>
              <w:rPr>
                <w:sz w:val="22"/>
                <w:szCs w:val="22"/>
                <w:lang w:val="en-US"/>
              </w:rPr>
            </w:pPr>
          </w:p>
        </w:tc>
      </w:tr>
      <w:tr w:rsidR="008176D4" w:rsidRPr="005023BF" w14:paraId="0D3172F8" w14:textId="7A04C0D3" w:rsidTr="008176D4">
        <w:tc>
          <w:tcPr>
            <w:tcW w:w="3998" w:type="dxa"/>
          </w:tcPr>
          <w:p w14:paraId="125C16FC" w14:textId="410D9405" w:rsidR="008176D4" w:rsidRPr="005023BF" w:rsidRDefault="008176D4" w:rsidP="00B83C21">
            <w:pPr>
              <w:jc w:val="both"/>
              <w:rPr>
                <w:sz w:val="22"/>
                <w:szCs w:val="22"/>
                <w:lang w:val="en-US"/>
              </w:rPr>
            </w:pPr>
            <w:r w:rsidRPr="005023BF">
              <w:rPr>
                <w:sz w:val="22"/>
                <w:szCs w:val="22"/>
                <w:lang w:val="en-US"/>
              </w:rPr>
              <w:t xml:space="preserve">      Bilateral disease</w:t>
            </w:r>
          </w:p>
        </w:tc>
        <w:tc>
          <w:tcPr>
            <w:tcW w:w="3352" w:type="dxa"/>
          </w:tcPr>
          <w:p w14:paraId="2D9B8B7B" w14:textId="77777777" w:rsidR="008176D4" w:rsidRPr="005023BF" w:rsidRDefault="008176D4" w:rsidP="00B83C21">
            <w:pPr>
              <w:jc w:val="both"/>
              <w:rPr>
                <w:sz w:val="22"/>
                <w:szCs w:val="22"/>
                <w:lang w:val="en-US"/>
              </w:rPr>
            </w:pPr>
          </w:p>
        </w:tc>
        <w:tc>
          <w:tcPr>
            <w:tcW w:w="3352" w:type="dxa"/>
          </w:tcPr>
          <w:p w14:paraId="039B0EF6" w14:textId="0F543C57" w:rsidR="008176D4" w:rsidRPr="005023BF" w:rsidRDefault="008176D4" w:rsidP="00B83C21">
            <w:pPr>
              <w:jc w:val="both"/>
              <w:rPr>
                <w:sz w:val="22"/>
                <w:szCs w:val="22"/>
                <w:lang w:val="en-US"/>
              </w:rPr>
            </w:pPr>
            <w:r w:rsidRPr="005023BF">
              <w:rPr>
                <w:sz w:val="22"/>
                <w:szCs w:val="22"/>
                <w:lang w:val="en-US"/>
              </w:rPr>
              <w:t>Yes and no</w:t>
            </w:r>
          </w:p>
        </w:tc>
        <w:tc>
          <w:tcPr>
            <w:tcW w:w="3418" w:type="dxa"/>
          </w:tcPr>
          <w:p w14:paraId="236667FF" w14:textId="77777777" w:rsidR="008176D4" w:rsidRPr="005023BF" w:rsidRDefault="008176D4" w:rsidP="00B83C21">
            <w:pPr>
              <w:jc w:val="both"/>
              <w:rPr>
                <w:sz w:val="22"/>
                <w:szCs w:val="22"/>
                <w:lang w:val="en-US"/>
              </w:rPr>
            </w:pPr>
          </w:p>
        </w:tc>
      </w:tr>
      <w:tr w:rsidR="008176D4" w:rsidRPr="00B8184F" w14:paraId="409849C9" w14:textId="2AB07987" w:rsidTr="008176D4">
        <w:tc>
          <w:tcPr>
            <w:tcW w:w="3998" w:type="dxa"/>
          </w:tcPr>
          <w:p w14:paraId="4B786EC4" w14:textId="40F461C7" w:rsidR="008176D4" w:rsidRPr="005023BF" w:rsidRDefault="008176D4" w:rsidP="00B83C21">
            <w:pPr>
              <w:jc w:val="both"/>
              <w:rPr>
                <w:sz w:val="22"/>
                <w:szCs w:val="22"/>
                <w:lang w:val="en-US"/>
              </w:rPr>
            </w:pPr>
            <w:r w:rsidRPr="005023BF">
              <w:rPr>
                <w:sz w:val="22"/>
                <w:szCs w:val="22"/>
                <w:lang w:val="en-US"/>
              </w:rPr>
              <w:t xml:space="preserve">      Resistance type</w:t>
            </w:r>
          </w:p>
        </w:tc>
        <w:tc>
          <w:tcPr>
            <w:tcW w:w="3352" w:type="dxa"/>
          </w:tcPr>
          <w:p w14:paraId="719FEBDC" w14:textId="77777777" w:rsidR="008176D4" w:rsidRPr="005023BF" w:rsidRDefault="008176D4" w:rsidP="00B83C21">
            <w:pPr>
              <w:jc w:val="both"/>
              <w:rPr>
                <w:sz w:val="22"/>
                <w:szCs w:val="22"/>
                <w:lang w:val="en-US"/>
              </w:rPr>
            </w:pPr>
          </w:p>
        </w:tc>
        <w:tc>
          <w:tcPr>
            <w:tcW w:w="3352" w:type="dxa"/>
          </w:tcPr>
          <w:p w14:paraId="19126D97" w14:textId="4342B82A" w:rsidR="008176D4" w:rsidRPr="005023BF" w:rsidRDefault="008176D4" w:rsidP="00B83C21">
            <w:pPr>
              <w:jc w:val="both"/>
              <w:rPr>
                <w:sz w:val="22"/>
                <w:szCs w:val="22"/>
                <w:lang w:val="en-US"/>
              </w:rPr>
            </w:pPr>
            <w:r w:rsidRPr="005023BF">
              <w:rPr>
                <w:sz w:val="22"/>
                <w:szCs w:val="22"/>
                <w:lang w:val="en-US"/>
              </w:rPr>
              <w:t>primary and acquired</w:t>
            </w:r>
          </w:p>
        </w:tc>
        <w:tc>
          <w:tcPr>
            <w:tcW w:w="3418" w:type="dxa"/>
          </w:tcPr>
          <w:p w14:paraId="4F330C5B" w14:textId="755DCA6C" w:rsidR="008176D4" w:rsidRPr="005023BF" w:rsidRDefault="008176D4" w:rsidP="00B83C21">
            <w:pPr>
              <w:jc w:val="both"/>
              <w:rPr>
                <w:sz w:val="22"/>
                <w:szCs w:val="22"/>
                <w:lang w:val="en-US"/>
              </w:rPr>
            </w:pPr>
            <w:r w:rsidRPr="005023BF">
              <w:rPr>
                <w:sz w:val="22"/>
                <w:szCs w:val="22"/>
                <w:lang w:val="en-US"/>
              </w:rPr>
              <w:t>Individuals with a record of the type of primary resistance at SITE</w:t>
            </w:r>
            <w:r>
              <w:rPr>
                <w:sz w:val="22"/>
                <w:szCs w:val="22"/>
                <w:lang w:val="en-US"/>
              </w:rPr>
              <w:t>–</w:t>
            </w:r>
            <w:r w:rsidRPr="005023BF">
              <w:rPr>
                <w:sz w:val="22"/>
                <w:szCs w:val="22"/>
                <w:lang w:val="en-US"/>
              </w:rPr>
              <w:t>TB but with more than one previous notification of tuberculosis in Sinan</w:t>
            </w:r>
            <w:r>
              <w:rPr>
                <w:sz w:val="22"/>
                <w:szCs w:val="22"/>
                <w:lang w:val="en-US"/>
              </w:rPr>
              <w:t>,</w:t>
            </w:r>
            <w:r w:rsidRPr="005023BF">
              <w:rPr>
                <w:sz w:val="22"/>
                <w:szCs w:val="22"/>
                <w:lang w:val="en-US"/>
              </w:rPr>
              <w:t xml:space="preserve"> had the type of resistance changed to acquired.</w:t>
            </w:r>
          </w:p>
        </w:tc>
      </w:tr>
      <w:tr w:rsidR="008176D4" w:rsidRPr="00B8184F" w14:paraId="6F7F8EDA" w14:textId="746DD081" w:rsidTr="008176D4">
        <w:trPr>
          <w:trHeight w:val="2536"/>
        </w:trPr>
        <w:tc>
          <w:tcPr>
            <w:tcW w:w="3998" w:type="dxa"/>
          </w:tcPr>
          <w:p w14:paraId="7860A488" w14:textId="7A57E096" w:rsidR="008176D4" w:rsidRPr="005023BF" w:rsidRDefault="008176D4" w:rsidP="00B83C21">
            <w:pPr>
              <w:autoSpaceDE w:val="0"/>
              <w:autoSpaceDN w:val="0"/>
              <w:adjustRightInd w:val="0"/>
              <w:rPr>
                <w:sz w:val="22"/>
                <w:szCs w:val="22"/>
                <w:lang w:val="en-US"/>
              </w:rPr>
            </w:pPr>
            <w:r w:rsidRPr="005023BF">
              <w:rPr>
                <w:sz w:val="22"/>
                <w:szCs w:val="22"/>
                <w:lang w:val="en-US"/>
              </w:rPr>
              <w:lastRenderedPageBreak/>
              <w:t xml:space="preserve">      Initial resistance pattern</w:t>
            </w:r>
          </w:p>
        </w:tc>
        <w:tc>
          <w:tcPr>
            <w:tcW w:w="3352" w:type="dxa"/>
          </w:tcPr>
          <w:p w14:paraId="69B197A6" w14:textId="77777777" w:rsidR="008176D4" w:rsidRPr="005023BF" w:rsidRDefault="008176D4" w:rsidP="00B83C21">
            <w:pPr>
              <w:jc w:val="both"/>
              <w:rPr>
                <w:sz w:val="22"/>
                <w:szCs w:val="22"/>
                <w:lang w:val="en-US"/>
              </w:rPr>
            </w:pPr>
          </w:p>
        </w:tc>
        <w:tc>
          <w:tcPr>
            <w:tcW w:w="3352" w:type="dxa"/>
          </w:tcPr>
          <w:p w14:paraId="49AD8BA6" w14:textId="1F285780" w:rsidR="008176D4" w:rsidRPr="005023BF" w:rsidRDefault="008176D4" w:rsidP="00B83C21">
            <w:pPr>
              <w:jc w:val="both"/>
              <w:rPr>
                <w:sz w:val="22"/>
                <w:szCs w:val="22"/>
                <w:lang w:val="en-US"/>
              </w:rPr>
            </w:pPr>
            <w:r w:rsidRPr="005023BF">
              <w:rPr>
                <w:sz w:val="22"/>
                <w:szCs w:val="22"/>
                <w:lang w:val="en-US"/>
              </w:rPr>
              <w:t>Resistance to rifampicin by GeneXpert MTB</w:t>
            </w:r>
            <w:r>
              <w:rPr>
                <w:sz w:val="22"/>
                <w:szCs w:val="22"/>
                <w:lang w:val="en-US"/>
              </w:rPr>
              <w:t>/</w:t>
            </w:r>
            <w:r w:rsidRPr="005023BF">
              <w:rPr>
                <w:sz w:val="22"/>
                <w:szCs w:val="22"/>
                <w:lang w:val="en-US"/>
              </w:rPr>
              <w:t>RIF®(RR)</w:t>
            </w:r>
            <w:r>
              <w:rPr>
                <w:sz w:val="22"/>
                <w:szCs w:val="22"/>
                <w:lang w:val="en-US"/>
              </w:rPr>
              <w:t>/</w:t>
            </w:r>
            <w:r w:rsidRPr="005023BF">
              <w:rPr>
                <w:sz w:val="22"/>
                <w:szCs w:val="22"/>
                <w:lang w:val="en-US"/>
              </w:rPr>
              <w:t xml:space="preserve">resistance to rifampicin and isoniazid (MDR) and resistance to rifampicin and isoniazid plus resistance to fluoroquinolone and second line injectables (XDR) </w:t>
            </w:r>
          </w:p>
          <w:p w14:paraId="40AB61F3" w14:textId="77777777" w:rsidR="008176D4" w:rsidRPr="005023BF" w:rsidRDefault="008176D4" w:rsidP="00B83C21">
            <w:pPr>
              <w:jc w:val="both"/>
              <w:rPr>
                <w:sz w:val="22"/>
                <w:szCs w:val="22"/>
                <w:lang w:val="en-US"/>
              </w:rPr>
            </w:pPr>
          </w:p>
          <w:p w14:paraId="53BC1783" w14:textId="21D34283" w:rsidR="008176D4" w:rsidRPr="005023BF" w:rsidRDefault="008176D4" w:rsidP="00B83C21">
            <w:pPr>
              <w:jc w:val="both"/>
              <w:rPr>
                <w:sz w:val="22"/>
                <w:szCs w:val="22"/>
                <w:lang w:val="en-US"/>
              </w:rPr>
            </w:pPr>
          </w:p>
        </w:tc>
        <w:tc>
          <w:tcPr>
            <w:tcW w:w="3418" w:type="dxa"/>
          </w:tcPr>
          <w:p w14:paraId="33E4CFB6" w14:textId="77777777" w:rsidR="008176D4" w:rsidRPr="005023BF" w:rsidRDefault="008176D4" w:rsidP="00B83C21">
            <w:pPr>
              <w:jc w:val="both"/>
              <w:rPr>
                <w:sz w:val="22"/>
                <w:szCs w:val="22"/>
                <w:lang w:val="en-US"/>
              </w:rPr>
            </w:pPr>
          </w:p>
        </w:tc>
      </w:tr>
      <w:tr w:rsidR="008176D4" w:rsidRPr="005023BF" w14:paraId="56C74835" w14:textId="6C0153DA" w:rsidTr="008176D4">
        <w:tc>
          <w:tcPr>
            <w:tcW w:w="3998" w:type="dxa"/>
          </w:tcPr>
          <w:p w14:paraId="20971657" w14:textId="184FDDC5" w:rsidR="008176D4" w:rsidRPr="005023BF" w:rsidRDefault="008176D4" w:rsidP="00B83C21">
            <w:pPr>
              <w:jc w:val="both"/>
              <w:rPr>
                <w:sz w:val="22"/>
                <w:szCs w:val="22"/>
                <w:lang w:val="en-US"/>
              </w:rPr>
            </w:pPr>
            <w:r w:rsidRPr="005023BF">
              <w:rPr>
                <w:sz w:val="22"/>
                <w:szCs w:val="22"/>
                <w:lang w:val="en-US"/>
              </w:rPr>
              <w:t xml:space="preserve">      Initial scheme type</w:t>
            </w:r>
          </w:p>
        </w:tc>
        <w:tc>
          <w:tcPr>
            <w:tcW w:w="3352" w:type="dxa"/>
          </w:tcPr>
          <w:p w14:paraId="55E5803D" w14:textId="77777777" w:rsidR="008176D4" w:rsidRPr="005023BF" w:rsidRDefault="008176D4" w:rsidP="00B83C21">
            <w:pPr>
              <w:jc w:val="both"/>
              <w:rPr>
                <w:sz w:val="22"/>
                <w:szCs w:val="22"/>
                <w:lang w:val="en-US"/>
              </w:rPr>
            </w:pPr>
          </w:p>
        </w:tc>
        <w:tc>
          <w:tcPr>
            <w:tcW w:w="3352" w:type="dxa"/>
          </w:tcPr>
          <w:p w14:paraId="10B1DF26" w14:textId="5D13A673" w:rsidR="008176D4" w:rsidRPr="005023BF" w:rsidRDefault="008176D4" w:rsidP="00B83C21">
            <w:pPr>
              <w:jc w:val="both"/>
              <w:rPr>
                <w:sz w:val="22"/>
                <w:szCs w:val="22"/>
                <w:lang w:val="en-US"/>
              </w:rPr>
            </w:pPr>
            <w:r w:rsidRPr="005023BF">
              <w:rPr>
                <w:sz w:val="22"/>
                <w:szCs w:val="22"/>
                <w:lang w:val="en-US"/>
              </w:rPr>
              <w:t>standardized and individualized</w:t>
            </w:r>
          </w:p>
        </w:tc>
        <w:tc>
          <w:tcPr>
            <w:tcW w:w="3418" w:type="dxa"/>
          </w:tcPr>
          <w:p w14:paraId="09FAD121" w14:textId="77777777" w:rsidR="008176D4" w:rsidRPr="005023BF" w:rsidRDefault="008176D4" w:rsidP="00B83C21">
            <w:pPr>
              <w:jc w:val="both"/>
              <w:rPr>
                <w:sz w:val="22"/>
                <w:szCs w:val="22"/>
                <w:lang w:val="en-US"/>
              </w:rPr>
            </w:pPr>
          </w:p>
        </w:tc>
      </w:tr>
      <w:tr w:rsidR="008176D4" w:rsidRPr="00B8184F" w14:paraId="7B91389D" w14:textId="76358712" w:rsidTr="008176D4">
        <w:tc>
          <w:tcPr>
            <w:tcW w:w="3998" w:type="dxa"/>
          </w:tcPr>
          <w:p w14:paraId="5255BACA" w14:textId="4AFB8B08" w:rsidR="008176D4" w:rsidRPr="005023BF" w:rsidRDefault="008176D4" w:rsidP="00B83C21">
            <w:pPr>
              <w:jc w:val="both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5023BF">
              <w:rPr>
                <w:sz w:val="22"/>
                <w:szCs w:val="22"/>
                <w:lang w:val="en-US"/>
              </w:rPr>
              <w:t xml:space="preserve">      Fluoroquinolone treatment</w:t>
            </w:r>
          </w:p>
        </w:tc>
        <w:tc>
          <w:tcPr>
            <w:tcW w:w="3352" w:type="dxa"/>
          </w:tcPr>
          <w:p w14:paraId="176F6C2A" w14:textId="77777777" w:rsidR="008176D4" w:rsidRPr="005023BF" w:rsidRDefault="008176D4" w:rsidP="00B83C21">
            <w:pPr>
              <w:jc w:val="both"/>
              <w:rPr>
                <w:sz w:val="22"/>
                <w:szCs w:val="22"/>
                <w:lang w:val="en-US"/>
              </w:rPr>
            </w:pPr>
          </w:p>
        </w:tc>
        <w:tc>
          <w:tcPr>
            <w:tcW w:w="3352" w:type="dxa"/>
          </w:tcPr>
          <w:p w14:paraId="7A48E13D" w14:textId="607584AB" w:rsidR="008176D4" w:rsidRPr="005023BF" w:rsidRDefault="008176D4" w:rsidP="00B83C21">
            <w:pPr>
              <w:jc w:val="both"/>
              <w:rPr>
                <w:sz w:val="22"/>
                <w:szCs w:val="22"/>
                <w:lang w:val="en-US"/>
              </w:rPr>
            </w:pPr>
            <w:r w:rsidRPr="005023BF">
              <w:rPr>
                <w:sz w:val="22"/>
                <w:szCs w:val="22"/>
                <w:lang w:val="en-US"/>
              </w:rPr>
              <w:t>Used only levofloxacin or moxifloxacin; used only ofloxacin; and used more than one fluoroquinolone or did not use fluoroquinolone</w:t>
            </w:r>
          </w:p>
        </w:tc>
        <w:tc>
          <w:tcPr>
            <w:tcW w:w="3418" w:type="dxa"/>
          </w:tcPr>
          <w:p w14:paraId="7E8BC48E" w14:textId="77777777" w:rsidR="008176D4" w:rsidRPr="005023BF" w:rsidRDefault="008176D4" w:rsidP="00B83C21">
            <w:pPr>
              <w:jc w:val="both"/>
              <w:rPr>
                <w:sz w:val="22"/>
                <w:szCs w:val="22"/>
                <w:lang w:val="en-US"/>
              </w:rPr>
            </w:pPr>
          </w:p>
        </w:tc>
      </w:tr>
      <w:tr w:rsidR="008176D4" w:rsidRPr="00B8184F" w14:paraId="2C89ED64" w14:textId="53008813" w:rsidTr="008176D4">
        <w:tc>
          <w:tcPr>
            <w:tcW w:w="3998" w:type="dxa"/>
          </w:tcPr>
          <w:p w14:paraId="18702D0F" w14:textId="2F11A226" w:rsidR="008176D4" w:rsidRPr="005023BF" w:rsidRDefault="008176D4" w:rsidP="00B83C21">
            <w:pPr>
              <w:jc w:val="both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5023BF">
              <w:rPr>
                <w:sz w:val="22"/>
                <w:szCs w:val="22"/>
                <w:lang w:val="en-US"/>
              </w:rPr>
              <w:t xml:space="preserve">      Injectable drug treatment</w:t>
            </w:r>
          </w:p>
        </w:tc>
        <w:tc>
          <w:tcPr>
            <w:tcW w:w="3352" w:type="dxa"/>
          </w:tcPr>
          <w:p w14:paraId="027093A7" w14:textId="77777777" w:rsidR="008176D4" w:rsidRPr="005023BF" w:rsidRDefault="008176D4" w:rsidP="00B83C21">
            <w:pPr>
              <w:jc w:val="both"/>
              <w:rPr>
                <w:sz w:val="22"/>
                <w:szCs w:val="22"/>
                <w:lang w:val="en-US"/>
              </w:rPr>
            </w:pPr>
          </w:p>
        </w:tc>
        <w:tc>
          <w:tcPr>
            <w:tcW w:w="3352" w:type="dxa"/>
          </w:tcPr>
          <w:p w14:paraId="6AE7C922" w14:textId="28954B25" w:rsidR="008176D4" w:rsidRPr="005023BF" w:rsidRDefault="008176D4" w:rsidP="00B83C21">
            <w:pPr>
              <w:jc w:val="both"/>
              <w:rPr>
                <w:sz w:val="22"/>
                <w:szCs w:val="22"/>
                <w:lang w:val="en-US"/>
              </w:rPr>
            </w:pPr>
            <w:r w:rsidRPr="005023BF">
              <w:rPr>
                <w:sz w:val="22"/>
                <w:szCs w:val="22"/>
                <w:lang w:val="en-US"/>
              </w:rPr>
              <w:t>Used only amikacin; used only streptomycin; used only capreomycin; and used more than one injectable or did not use injectable</w:t>
            </w:r>
          </w:p>
        </w:tc>
        <w:tc>
          <w:tcPr>
            <w:tcW w:w="3418" w:type="dxa"/>
          </w:tcPr>
          <w:p w14:paraId="567130EB" w14:textId="77777777" w:rsidR="008176D4" w:rsidRPr="005023BF" w:rsidRDefault="008176D4" w:rsidP="00B83C21">
            <w:pPr>
              <w:jc w:val="both"/>
              <w:rPr>
                <w:sz w:val="22"/>
                <w:szCs w:val="22"/>
                <w:lang w:val="en-US"/>
              </w:rPr>
            </w:pPr>
          </w:p>
        </w:tc>
      </w:tr>
      <w:tr w:rsidR="008176D4" w:rsidRPr="00B8184F" w14:paraId="17E20029" w14:textId="4F6E966A" w:rsidTr="008176D4">
        <w:tc>
          <w:tcPr>
            <w:tcW w:w="3998" w:type="dxa"/>
          </w:tcPr>
          <w:p w14:paraId="3E7FD61F" w14:textId="21FC0941" w:rsidR="008176D4" w:rsidRPr="005023BF" w:rsidRDefault="008176D4" w:rsidP="00B83C21">
            <w:pPr>
              <w:jc w:val="both"/>
              <w:rPr>
                <w:sz w:val="22"/>
                <w:szCs w:val="22"/>
                <w:lang w:val="en-US"/>
              </w:rPr>
            </w:pPr>
            <w:r w:rsidRPr="005023BF">
              <w:rPr>
                <w:sz w:val="22"/>
                <w:szCs w:val="22"/>
                <w:lang w:val="en-US"/>
              </w:rPr>
              <w:t xml:space="preserve">Block III </w:t>
            </w:r>
            <w:r>
              <w:rPr>
                <w:sz w:val="22"/>
                <w:szCs w:val="22"/>
                <w:lang w:val="en-US"/>
              </w:rPr>
              <w:t>–</w:t>
            </w:r>
            <w:r w:rsidRPr="005023BF">
              <w:rPr>
                <w:sz w:val="22"/>
                <w:szCs w:val="22"/>
                <w:lang w:val="en-US"/>
              </w:rPr>
              <w:t xml:space="preserve"> Treatment follow</w:t>
            </w:r>
            <w:r>
              <w:rPr>
                <w:sz w:val="22"/>
                <w:szCs w:val="22"/>
                <w:lang w:val="en-US"/>
              </w:rPr>
              <w:t>–</w:t>
            </w:r>
            <w:r w:rsidRPr="005023BF">
              <w:rPr>
                <w:sz w:val="22"/>
                <w:szCs w:val="22"/>
                <w:lang w:val="en-US"/>
              </w:rPr>
              <w:t>up characteristics</w:t>
            </w:r>
          </w:p>
        </w:tc>
        <w:tc>
          <w:tcPr>
            <w:tcW w:w="3352" w:type="dxa"/>
          </w:tcPr>
          <w:p w14:paraId="4236DDAE" w14:textId="77777777" w:rsidR="008176D4" w:rsidRPr="005023BF" w:rsidRDefault="008176D4" w:rsidP="00B83C21">
            <w:pPr>
              <w:jc w:val="both"/>
              <w:rPr>
                <w:sz w:val="22"/>
                <w:szCs w:val="22"/>
                <w:lang w:val="en-US"/>
              </w:rPr>
            </w:pPr>
          </w:p>
        </w:tc>
        <w:tc>
          <w:tcPr>
            <w:tcW w:w="3352" w:type="dxa"/>
          </w:tcPr>
          <w:p w14:paraId="268703AF" w14:textId="33DD0C8A" w:rsidR="008176D4" w:rsidRPr="005023BF" w:rsidRDefault="008176D4" w:rsidP="00B83C21">
            <w:pPr>
              <w:jc w:val="both"/>
              <w:rPr>
                <w:sz w:val="22"/>
                <w:szCs w:val="22"/>
                <w:lang w:val="en-US"/>
              </w:rPr>
            </w:pPr>
          </w:p>
        </w:tc>
        <w:tc>
          <w:tcPr>
            <w:tcW w:w="3418" w:type="dxa"/>
          </w:tcPr>
          <w:p w14:paraId="608D41B0" w14:textId="77777777" w:rsidR="008176D4" w:rsidRPr="005023BF" w:rsidRDefault="008176D4" w:rsidP="00B83C21">
            <w:pPr>
              <w:jc w:val="both"/>
              <w:rPr>
                <w:sz w:val="22"/>
                <w:szCs w:val="22"/>
                <w:lang w:val="en-US"/>
              </w:rPr>
            </w:pPr>
          </w:p>
        </w:tc>
      </w:tr>
      <w:tr w:rsidR="008176D4" w:rsidRPr="005023BF" w14:paraId="4594F400" w14:textId="261DED55" w:rsidTr="008176D4">
        <w:tc>
          <w:tcPr>
            <w:tcW w:w="3998" w:type="dxa"/>
          </w:tcPr>
          <w:p w14:paraId="23EE1F49" w14:textId="36CD1F50" w:rsidR="008176D4" w:rsidRPr="005023BF" w:rsidRDefault="008176D4" w:rsidP="00B83C21">
            <w:pPr>
              <w:jc w:val="both"/>
              <w:rPr>
                <w:sz w:val="22"/>
                <w:szCs w:val="22"/>
                <w:lang w:val="en-US"/>
              </w:rPr>
            </w:pPr>
            <w:r w:rsidRPr="005023BF">
              <w:rPr>
                <w:sz w:val="22"/>
                <w:szCs w:val="22"/>
                <w:lang w:val="en-US"/>
              </w:rPr>
              <w:t xml:space="preserve">      Resides in different municipality than treatment</w:t>
            </w:r>
          </w:p>
        </w:tc>
        <w:tc>
          <w:tcPr>
            <w:tcW w:w="3352" w:type="dxa"/>
          </w:tcPr>
          <w:p w14:paraId="215B19DC" w14:textId="77777777" w:rsidR="008176D4" w:rsidRPr="005023BF" w:rsidRDefault="008176D4" w:rsidP="00B83C21">
            <w:pPr>
              <w:jc w:val="both"/>
              <w:rPr>
                <w:sz w:val="22"/>
                <w:szCs w:val="22"/>
                <w:lang w:val="en-US"/>
              </w:rPr>
            </w:pPr>
          </w:p>
        </w:tc>
        <w:tc>
          <w:tcPr>
            <w:tcW w:w="3352" w:type="dxa"/>
          </w:tcPr>
          <w:p w14:paraId="6A934D24" w14:textId="4DE33AFF" w:rsidR="008176D4" w:rsidRPr="005023BF" w:rsidRDefault="008176D4" w:rsidP="00B83C21">
            <w:pPr>
              <w:jc w:val="both"/>
              <w:rPr>
                <w:sz w:val="22"/>
                <w:szCs w:val="22"/>
                <w:lang w:val="en-US"/>
              </w:rPr>
            </w:pPr>
            <w:r w:rsidRPr="005023BF">
              <w:rPr>
                <w:sz w:val="22"/>
                <w:szCs w:val="22"/>
                <w:lang w:val="en-US"/>
              </w:rPr>
              <w:t>Yes and no</w:t>
            </w:r>
          </w:p>
        </w:tc>
        <w:tc>
          <w:tcPr>
            <w:tcW w:w="3418" w:type="dxa"/>
          </w:tcPr>
          <w:p w14:paraId="65269B09" w14:textId="77777777" w:rsidR="008176D4" w:rsidRPr="005023BF" w:rsidRDefault="008176D4" w:rsidP="00B83C21">
            <w:pPr>
              <w:jc w:val="both"/>
              <w:rPr>
                <w:sz w:val="22"/>
                <w:szCs w:val="22"/>
                <w:lang w:val="en-US"/>
              </w:rPr>
            </w:pPr>
          </w:p>
        </w:tc>
      </w:tr>
      <w:tr w:rsidR="008176D4" w:rsidRPr="00B8184F" w14:paraId="5E5ED275" w14:textId="15169B36" w:rsidTr="008176D4">
        <w:tc>
          <w:tcPr>
            <w:tcW w:w="3998" w:type="dxa"/>
          </w:tcPr>
          <w:p w14:paraId="1DDF3C3E" w14:textId="7340DAF4" w:rsidR="008176D4" w:rsidRPr="005023BF" w:rsidRDefault="008176D4" w:rsidP="00442CC5">
            <w:pPr>
              <w:jc w:val="both"/>
              <w:rPr>
                <w:sz w:val="22"/>
                <w:szCs w:val="22"/>
                <w:lang w:val="en-US"/>
              </w:rPr>
            </w:pPr>
            <w:r w:rsidRPr="005023BF">
              <w:rPr>
                <w:sz w:val="22"/>
                <w:szCs w:val="22"/>
                <w:lang w:val="en-US"/>
              </w:rPr>
              <w:t xml:space="preserve">      Reported unfavorable clinical course</w:t>
            </w:r>
          </w:p>
        </w:tc>
        <w:tc>
          <w:tcPr>
            <w:tcW w:w="3352" w:type="dxa"/>
          </w:tcPr>
          <w:p w14:paraId="603B1F3C" w14:textId="77777777" w:rsidR="008176D4" w:rsidRPr="005023BF" w:rsidRDefault="008176D4" w:rsidP="00442CC5">
            <w:pPr>
              <w:jc w:val="both"/>
              <w:rPr>
                <w:sz w:val="22"/>
                <w:szCs w:val="22"/>
                <w:lang w:val="en-US"/>
              </w:rPr>
            </w:pPr>
          </w:p>
        </w:tc>
        <w:tc>
          <w:tcPr>
            <w:tcW w:w="3352" w:type="dxa"/>
          </w:tcPr>
          <w:p w14:paraId="0A36B980" w14:textId="3EFBE2DD" w:rsidR="008176D4" w:rsidRPr="005023BF" w:rsidRDefault="008176D4" w:rsidP="00442CC5">
            <w:pPr>
              <w:jc w:val="both"/>
              <w:rPr>
                <w:sz w:val="22"/>
                <w:szCs w:val="22"/>
                <w:lang w:val="en-US"/>
              </w:rPr>
            </w:pPr>
            <w:r w:rsidRPr="005023BF">
              <w:rPr>
                <w:sz w:val="22"/>
                <w:szCs w:val="22"/>
                <w:lang w:val="en-US"/>
              </w:rPr>
              <w:t>Yes and no</w:t>
            </w:r>
          </w:p>
        </w:tc>
        <w:tc>
          <w:tcPr>
            <w:tcW w:w="3418" w:type="dxa"/>
          </w:tcPr>
          <w:p w14:paraId="1F4D3286" w14:textId="6E383ACA" w:rsidR="008176D4" w:rsidRPr="005023BF" w:rsidRDefault="008176D4" w:rsidP="00442CC5">
            <w:pPr>
              <w:jc w:val="both"/>
              <w:rPr>
                <w:sz w:val="22"/>
                <w:szCs w:val="22"/>
                <w:lang w:val="en-US"/>
              </w:rPr>
            </w:pPr>
            <w:r w:rsidRPr="005023BF">
              <w:rPr>
                <w:sz w:val="22"/>
                <w:szCs w:val="22"/>
                <w:lang w:val="en-US"/>
              </w:rPr>
              <w:t>May have been informed at any time during the treatment</w:t>
            </w:r>
          </w:p>
        </w:tc>
      </w:tr>
      <w:tr w:rsidR="008176D4" w:rsidRPr="00B8184F" w14:paraId="6068E292" w14:textId="6F97F23A" w:rsidTr="008176D4">
        <w:tc>
          <w:tcPr>
            <w:tcW w:w="3998" w:type="dxa"/>
          </w:tcPr>
          <w:p w14:paraId="41A8AD20" w14:textId="281635CE" w:rsidR="008176D4" w:rsidRPr="005023BF" w:rsidRDefault="008176D4" w:rsidP="00442CC5">
            <w:pPr>
              <w:jc w:val="both"/>
              <w:rPr>
                <w:sz w:val="22"/>
                <w:szCs w:val="22"/>
                <w:lang w:val="en-US"/>
              </w:rPr>
            </w:pPr>
            <w:r w:rsidRPr="005023BF">
              <w:rPr>
                <w:sz w:val="22"/>
                <w:szCs w:val="22"/>
                <w:lang w:val="en-US"/>
              </w:rPr>
              <w:t xml:space="preserve">     Changed regimen type</w:t>
            </w:r>
          </w:p>
        </w:tc>
        <w:tc>
          <w:tcPr>
            <w:tcW w:w="3352" w:type="dxa"/>
          </w:tcPr>
          <w:p w14:paraId="0899CADE" w14:textId="77777777" w:rsidR="008176D4" w:rsidRPr="005023BF" w:rsidRDefault="008176D4" w:rsidP="00442CC5">
            <w:pPr>
              <w:jc w:val="both"/>
              <w:rPr>
                <w:sz w:val="22"/>
                <w:szCs w:val="22"/>
                <w:lang w:val="en-US"/>
              </w:rPr>
            </w:pPr>
          </w:p>
        </w:tc>
        <w:tc>
          <w:tcPr>
            <w:tcW w:w="3352" w:type="dxa"/>
          </w:tcPr>
          <w:p w14:paraId="21B0FDE7" w14:textId="572A30AA" w:rsidR="008176D4" w:rsidRPr="005023BF" w:rsidRDefault="008176D4" w:rsidP="00442CC5">
            <w:pPr>
              <w:jc w:val="both"/>
              <w:rPr>
                <w:sz w:val="22"/>
                <w:szCs w:val="22"/>
                <w:lang w:val="en-US"/>
              </w:rPr>
            </w:pPr>
            <w:r w:rsidRPr="005023BF">
              <w:rPr>
                <w:sz w:val="22"/>
                <w:szCs w:val="22"/>
                <w:lang w:val="en-US"/>
              </w:rPr>
              <w:t>Yes and no</w:t>
            </w:r>
          </w:p>
        </w:tc>
        <w:tc>
          <w:tcPr>
            <w:tcW w:w="3418" w:type="dxa"/>
          </w:tcPr>
          <w:p w14:paraId="33349A13" w14:textId="3FBA2817" w:rsidR="008176D4" w:rsidRPr="005023BF" w:rsidRDefault="008176D4" w:rsidP="00442CC5">
            <w:pPr>
              <w:jc w:val="both"/>
              <w:rPr>
                <w:sz w:val="22"/>
                <w:szCs w:val="22"/>
                <w:lang w:val="en-US"/>
              </w:rPr>
            </w:pPr>
            <w:r w:rsidRPr="005023BF">
              <w:rPr>
                <w:sz w:val="22"/>
                <w:szCs w:val="22"/>
                <w:lang w:val="en-US"/>
              </w:rPr>
              <w:t xml:space="preserve">Marked as yes when the current treatment is different from the initial one. It was not possible to identify changes between individualized regimens </w:t>
            </w:r>
            <w:r>
              <w:rPr>
                <w:sz w:val="22"/>
                <w:szCs w:val="22"/>
                <w:lang w:val="en-US"/>
              </w:rPr>
              <w:t>in both moments</w:t>
            </w:r>
          </w:p>
        </w:tc>
      </w:tr>
      <w:tr w:rsidR="008176D4" w:rsidRPr="00B8184F" w14:paraId="5753E4C5" w14:textId="0407A040" w:rsidTr="008176D4">
        <w:tc>
          <w:tcPr>
            <w:tcW w:w="3998" w:type="dxa"/>
          </w:tcPr>
          <w:p w14:paraId="3604EA40" w14:textId="5D7CBE01" w:rsidR="008176D4" w:rsidRPr="005023BF" w:rsidRDefault="008176D4" w:rsidP="00B83C21">
            <w:pPr>
              <w:jc w:val="both"/>
              <w:rPr>
                <w:sz w:val="22"/>
                <w:szCs w:val="22"/>
                <w:lang w:val="en-US"/>
              </w:rPr>
            </w:pPr>
            <w:r w:rsidRPr="005023BF">
              <w:rPr>
                <w:sz w:val="22"/>
                <w:szCs w:val="22"/>
                <w:lang w:val="en-US"/>
              </w:rPr>
              <w:t xml:space="preserve">     Had adverse reaction</w:t>
            </w:r>
          </w:p>
        </w:tc>
        <w:tc>
          <w:tcPr>
            <w:tcW w:w="3352" w:type="dxa"/>
          </w:tcPr>
          <w:p w14:paraId="50CC3465" w14:textId="77777777" w:rsidR="008176D4" w:rsidRPr="005023BF" w:rsidRDefault="008176D4" w:rsidP="00B83C21">
            <w:pPr>
              <w:jc w:val="both"/>
              <w:rPr>
                <w:sz w:val="22"/>
                <w:szCs w:val="22"/>
                <w:lang w:val="en-US"/>
              </w:rPr>
            </w:pPr>
          </w:p>
        </w:tc>
        <w:tc>
          <w:tcPr>
            <w:tcW w:w="3352" w:type="dxa"/>
          </w:tcPr>
          <w:p w14:paraId="659029A7" w14:textId="0F0869B6" w:rsidR="008176D4" w:rsidRPr="005023BF" w:rsidRDefault="008176D4" w:rsidP="00B83C21">
            <w:pPr>
              <w:jc w:val="both"/>
              <w:rPr>
                <w:sz w:val="22"/>
                <w:szCs w:val="22"/>
                <w:lang w:val="en-US"/>
              </w:rPr>
            </w:pPr>
            <w:r w:rsidRPr="005023BF">
              <w:rPr>
                <w:sz w:val="22"/>
                <w:szCs w:val="22"/>
                <w:lang w:val="en-US"/>
              </w:rPr>
              <w:t>There was no adverse reaction; only minor adverse reactions recorded; record of at least one major adverse reaction</w:t>
            </w:r>
          </w:p>
        </w:tc>
        <w:tc>
          <w:tcPr>
            <w:tcW w:w="3418" w:type="dxa"/>
          </w:tcPr>
          <w:p w14:paraId="339B6675" w14:textId="77777777" w:rsidR="008176D4" w:rsidRPr="005023BF" w:rsidRDefault="008176D4" w:rsidP="00B83C21">
            <w:pPr>
              <w:jc w:val="both"/>
              <w:rPr>
                <w:sz w:val="22"/>
                <w:szCs w:val="22"/>
                <w:lang w:val="en-US"/>
              </w:rPr>
            </w:pPr>
          </w:p>
        </w:tc>
      </w:tr>
      <w:tr w:rsidR="008176D4" w:rsidRPr="00B8184F" w14:paraId="10C03556" w14:textId="6BB65A9D" w:rsidTr="008176D4">
        <w:tc>
          <w:tcPr>
            <w:tcW w:w="3998" w:type="dxa"/>
          </w:tcPr>
          <w:p w14:paraId="67B209FE" w14:textId="40099C14" w:rsidR="008176D4" w:rsidRPr="005023BF" w:rsidRDefault="008176D4" w:rsidP="00442CC5">
            <w:pPr>
              <w:jc w:val="both"/>
              <w:rPr>
                <w:sz w:val="22"/>
                <w:szCs w:val="22"/>
                <w:lang w:val="en-US"/>
              </w:rPr>
            </w:pPr>
            <w:r w:rsidRPr="005023BF">
              <w:rPr>
                <w:sz w:val="22"/>
                <w:szCs w:val="22"/>
                <w:lang w:val="en-US"/>
              </w:rPr>
              <w:t xml:space="preserve">Block IV </w:t>
            </w:r>
            <w:r>
              <w:rPr>
                <w:sz w:val="22"/>
                <w:szCs w:val="22"/>
                <w:lang w:val="en-US"/>
              </w:rPr>
              <w:t>–</w:t>
            </w:r>
            <w:r w:rsidRPr="005023BF">
              <w:rPr>
                <w:sz w:val="22"/>
                <w:szCs w:val="22"/>
                <w:lang w:val="en-US"/>
              </w:rPr>
              <w:t xml:space="preserve"> history of tuberculosis</w:t>
            </w:r>
          </w:p>
        </w:tc>
        <w:tc>
          <w:tcPr>
            <w:tcW w:w="3352" w:type="dxa"/>
          </w:tcPr>
          <w:p w14:paraId="1E212867" w14:textId="77777777" w:rsidR="008176D4" w:rsidRPr="005023BF" w:rsidRDefault="008176D4" w:rsidP="00442CC5">
            <w:pPr>
              <w:jc w:val="both"/>
              <w:rPr>
                <w:sz w:val="22"/>
                <w:szCs w:val="22"/>
                <w:lang w:val="en-US"/>
              </w:rPr>
            </w:pPr>
          </w:p>
        </w:tc>
        <w:tc>
          <w:tcPr>
            <w:tcW w:w="3352" w:type="dxa"/>
          </w:tcPr>
          <w:p w14:paraId="5B66D496" w14:textId="4502F942" w:rsidR="008176D4" w:rsidRPr="005023BF" w:rsidRDefault="008176D4" w:rsidP="00442CC5">
            <w:pPr>
              <w:jc w:val="both"/>
              <w:rPr>
                <w:sz w:val="22"/>
                <w:szCs w:val="22"/>
                <w:lang w:val="en-US"/>
              </w:rPr>
            </w:pPr>
          </w:p>
        </w:tc>
        <w:tc>
          <w:tcPr>
            <w:tcW w:w="3418" w:type="dxa"/>
          </w:tcPr>
          <w:p w14:paraId="4DBF1725" w14:textId="1278F105" w:rsidR="008176D4" w:rsidRPr="005023BF" w:rsidRDefault="008176D4" w:rsidP="00442CC5">
            <w:pPr>
              <w:jc w:val="both"/>
              <w:rPr>
                <w:sz w:val="22"/>
                <w:szCs w:val="22"/>
                <w:lang w:val="en-US"/>
              </w:rPr>
            </w:pPr>
            <w:r w:rsidRPr="005023BF">
              <w:rPr>
                <w:sz w:val="22"/>
                <w:szCs w:val="22"/>
                <w:lang w:val="en-US"/>
              </w:rPr>
              <w:t xml:space="preserve">The definition of the categories for the two variables in block IV accounted for the distribution of the </w:t>
            </w:r>
            <w:r w:rsidRPr="005023BF">
              <w:rPr>
                <w:sz w:val="22"/>
                <w:szCs w:val="22"/>
                <w:lang w:val="en-US"/>
              </w:rPr>
              <w:lastRenderedPageBreak/>
              <w:t>records and the arbitrariness of the authors</w:t>
            </w:r>
          </w:p>
        </w:tc>
      </w:tr>
      <w:tr w:rsidR="008176D4" w:rsidRPr="00B8184F" w14:paraId="6DC92BB4" w14:textId="36E7C5AD" w:rsidTr="008176D4">
        <w:tc>
          <w:tcPr>
            <w:tcW w:w="3998" w:type="dxa"/>
          </w:tcPr>
          <w:p w14:paraId="1E7DB46A" w14:textId="5D9BE763" w:rsidR="008176D4" w:rsidRPr="005023BF" w:rsidRDefault="008176D4" w:rsidP="00442CC5">
            <w:pPr>
              <w:jc w:val="both"/>
              <w:rPr>
                <w:sz w:val="22"/>
                <w:szCs w:val="22"/>
                <w:lang w:val="en-US"/>
              </w:rPr>
            </w:pPr>
            <w:r w:rsidRPr="005023BF">
              <w:rPr>
                <w:sz w:val="22"/>
                <w:szCs w:val="22"/>
                <w:lang w:val="en-US"/>
              </w:rPr>
              <w:lastRenderedPageBreak/>
              <w:t xml:space="preserve">      Previous TB events</w:t>
            </w:r>
          </w:p>
        </w:tc>
        <w:tc>
          <w:tcPr>
            <w:tcW w:w="3352" w:type="dxa"/>
          </w:tcPr>
          <w:p w14:paraId="1F1D412C" w14:textId="77777777" w:rsidR="008176D4" w:rsidRPr="005023BF" w:rsidRDefault="008176D4" w:rsidP="00442CC5">
            <w:pPr>
              <w:jc w:val="both"/>
              <w:rPr>
                <w:sz w:val="22"/>
                <w:szCs w:val="22"/>
                <w:lang w:val="en-US"/>
              </w:rPr>
            </w:pPr>
          </w:p>
        </w:tc>
        <w:tc>
          <w:tcPr>
            <w:tcW w:w="3352" w:type="dxa"/>
          </w:tcPr>
          <w:p w14:paraId="111D35BE" w14:textId="7917BF92" w:rsidR="008176D4" w:rsidRPr="005023BF" w:rsidRDefault="008176D4" w:rsidP="00442CC5">
            <w:pPr>
              <w:jc w:val="both"/>
              <w:rPr>
                <w:sz w:val="22"/>
                <w:szCs w:val="22"/>
                <w:lang w:val="en-US"/>
              </w:rPr>
            </w:pPr>
            <w:r w:rsidRPr="005023BF">
              <w:rPr>
                <w:sz w:val="22"/>
                <w:szCs w:val="22"/>
                <w:lang w:val="en-US"/>
              </w:rPr>
              <w:t>Up to 3 records and 4 or more records</w:t>
            </w:r>
          </w:p>
        </w:tc>
        <w:tc>
          <w:tcPr>
            <w:tcW w:w="3418" w:type="dxa"/>
          </w:tcPr>
          <w:p w14:paraId="74975284" w14:textId="2A2B8719" w:rsidR="008176D4" w:rsidRPr="005023BF" w:rsidRDefault="008176D4" w:rsidP="00442CC5">
            <w:pPr>
              <w:jc w:val="both"/>
              <w:rPr>
                <w:sz w:val="22"/>
                <w:szCs w:val="22"/>
                <w:lang w:val="en-US"/>
              </w:rPr>
            </w:pPr>
            <w:r w:rsidRPr="005023BF">
              <w:rPr>
                <w:sz w:val="22"/>
                <w:szCs w:val="22"/>
                <w:lang w:val="en-US"/>
              </w:rPr>
              <w:t>All records found in Sinan prior to the start date of treatment at SITE</w:t>
            </w:r>
            <w:r>
              <w:rPr>
                <w:sz w:val="22"/>
                <w:szCs w:val="22"/>
                <w:lang w:val="en-US"/>
              </w:rPr>
              <w:t>–</w:t>
            </w:r>
            <w:r w:rsidRPr="005023BF">
              <w:rPr>
                <w:sz w:val="22"/>
                <w:szCs w:val="22"/>
                <w:lang w:val="en-US"/>
              </w:rPr>
              <w:t>TB were added</w:t>
            </w:r>
            <w:r>
              <w:rPr>
                <w:sz w:val="22"/>
                <w:szCs w:val="22"/>
                <w:lang w:val="en-US"/>
              </w:rPr>
              <w:t>.</w:t>
            </w:r>
          </w:p>
        </w:tc>
      </w:tr>
      <w:tr w:rsidR="008176D4" w:rsidRPr="00B8184F" w14:paraId="7B7673D9" w14:textId="6C457588" w:rsidTr="008176D4">
        <w:tc>
          <w:tcPr>
            <w:tcW w:w="3998" w:type="dxa"/>
          </w:tcPr>
          <w:p w14:paraId="41371CF4" w14:textId="32CF1E4F" w:rsidR="008176D4" w:rsidRPr="005023BF" w:rsidRDefault="008176D4" w:rsidP="00B83C21">
            <w:pPr>
              <w:jc w:val="both"/>
              <w:rPr>
                <w:sz w:val="22"/>
                <w:szCs w:val="22"/>
                <w:lang w:val="en-US"/>
              </w:rPr>
            </w:pPr>
            <w:r w:rsidRPr="005023BF">
              <w:rPr>
                <w:sz w:val="22"/>
                <w:szCs w:val="22"/>
                <w:lang w:val="en-US"/>
              </w:rPr>
              <w:t xml:space="preserve">      Time between the first diagnosis of tuberculosis and the start of drug</w:t>
            </w:r>
            <w:r>
              <w:rPr>
                <w:sz w:val="22"/>
                <w:szCs w:val="22"/>
                <w:lang w:val="en-US"/>
              </w:rPr>
              <w:t>-</w:t>
            </w:r>
            <w:r w:rsidRPr="005023BF">
              <w:rPr>
                <w:sz w:val="22"/>
                <w:szCs w:val="22"/>
                <w:lang w:val="en-US"/>
              </w:rPr>
              <w:t>resistant tuberculosis treatment</w:t>
            </w:r>
          </w:p>
        </w:tc>
        <w:tc>
          <w:tcPr>
            <w:tcW w:w="3352" w:type="dxa"/>
          </w:tcPr>
          <w:p w14:paraId="5631B1C7" w14:textId="77777777" w:rsidR="008176D4" w:rsidRPr="005023BF" w:rsidRDefault="008176D4" w:rsidP="00B83C21">
            <w:pPr>
              <w:pStyle w:val="Tabela"/>
              <w:contextualSpacing/>
              <w:rPr>
                <w:sz w:val="22"/>
                <w:szCs w:val="22"/>
                <w:lang w:val="en-US"/>
              </w:rPr>
            </w:pPr>
          </w:p>
        </w:tc>
        <w:tc>
          <w:tcPr>
            <w:tcW w:w="3352" w:type="dxa"/>
          </w:tcPr>
          <w:p w14:paraId="20CF179F" w14:textId="4059F5A6" w:rsidR="008176D4" w:rsidRPr="005023BF" w:rsidRDefault="008176D4" w:rsidP="00B83C21">
            <w:pPr>
              <w:pStyle w:val="Tabela"/>
              <w:contextualSpacing/>
              <w:rPr>
                <w:sz w:val="22"/>
                <w:szCs w:val="22"/>
                <w:lang w:val="en-US"/>
              </w:rPr>
            </w:pPr>
            <w:r w:rsidRPr="005023BF">
              <w:rPr>
                <w:sz w:val="22"/>
                <w:szCs w:val="22"/>
                <w:lang w:val="en-US"/>
              </w:rPr>
              <w:t>Up to 1 year; between 1 and 3 years; and 3 years or more</w:t>
            </w:r>
          </w:p>
        </w:tc>
        <w:tc>
          <w:tcPr>
            <w:tcW w:w="3418" w:type="dxa"/>
          </w:tcPr>
          <w:p w14:paraId="3FBACBAE" w14:textId="77777777" w:rsidR="008176D4" w:rsidRPr="005023BF" w:rsidRDefault="008176D4" w:rsidP="00B83C21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</w:p>
        </w:tc>
      </w:tr>
    </w:tbl>
    <w:p w14:paraId="0A4745D2" w14:textId="77777777" w:rsidR="001E4A94" w:rsidRPr="005023BF" w:rsidRDefault="001E4A94" w:rsidP="001E4A94">
      <w:pPr>
        <w:tabs>
          <w:tab w:val="left" w:pos="2355"/>
        </w:tabs>
        <w:rPr>
          <w:sz w:val="22"/>
          <w:szCs w:val="22"/>
          <w:lang w:val="en-US"/>
        </w:rPr>
        <w:sectPr w:rsidR="001E4A94" w:rsidRPr="005023BF" w:rsidSect="005F02C2">
          <w:pgSz w:w="16838" w:h="11906" w:orient="landscape"/>
          <w:pgMar w:top="720" w:right="720" w:bottom="720" w:left="720" w:header="720" w:footer="720" w:gutter="0"/>
          <w:cols w:space="720"/>
          <w:docGrid w:linePitch="360"/>
        </w:sectPr>
      </w:pPr>
    </w:p>
    <w:p w14:paraId="05A4384F" w14:textId="4BB37327" w:rsidR="00A77364" w:rsidRPr="00A77364" w:rsidRDefault="007110A5" w:rsidP="00A77364">
      <w:pPr>
        <w:rPr>
          <w:lang w:val="en-US"/>
        </w:rPr>
      </w:pPr>
      <w:r>
        <w:rPr>
          <w:sz w:val="22"/>
          <w:szCs w:val="22"/>
          <w:lang w:val="en-US"/>
        </w:rPr>
        <w:lastRenderedPageBreak/>
        <w:t xml:space="preserve">Figure </w:t>
      </w:r>
      <w:r w:rsidR="00BA20EE">
        <w:rPr>
          <w:sz w:val="22"/>
          <w:szCs w:val="22"/>
          <w:lang w:val="en-US"/>
        </w:rPr>
        <w:t>S2:</w:t>
      </w:r>
      <w:r w:rsidR="00A77364" w:rsidRPr="00A77364">
        <w:rPr>
          <w:lang w:val="en-US"/>
        </w:rPr>
        <w:t xml:space="preserve"> Flowchart for selection of the studied population</w:t>
      </w:r>
    </w:p>
    <w:p w14:paraId="0810F270" w14:textId="77777777" w:rsidR="00A77364" w:rsidRPr="00A77364" w:rsidRDefault="00A77364" w:rsidP="00A77364">
      <w:pPr>
        <w:rPr>
          <w:highlight w:val="yellow"/>
          <w:lang w:val="en-US"/>
        </w:rPr>
      </w:pPr>
    </w:p>
    <w:p w14:paraId="0D316DF6" w14:textId="77777777" w:rsidR="00A77364" w:rsidRPr="00A77364" w:rsidRDefault="00A77364" w:rsidP="00A77364">
      <w:pPr>
        <w:rPr>
          <w:lang w:val="en-US"/>
        </w:rPr>
      </w:pPr>
    </w:p>
    <w:p w14:paraId="3C541D7B" w14:textId="77777777" w:rsidR="00A77364" w:rsidRPr="00982573" w:rsidRDefault="00A77364" w:rsidP="00A77364">
      <w:pPr>
        <w:rPr>
          <w:highlight w:val="yellow"/>
        </w:rPr>
      </w:pPr>
      <w:r w:rsidRPr="00982573">
        <w:rPr>
          <w:noProof/>
          <w:lang w:val="en-IN" w:eastAsia="en-IN"/>
        </w:rPr>
        <w:drawing>
          <wp:inline distT="0" distB="0" distL="0" distR="0" wp14:anchorId="05501D9E" wp14:editId="6D8CE5D3">
            <wp:extent cx="6253480" cy="3601904"/>
            <wp:effectExtent l="0" t="0" r="0" b="0"/>
            <wp:docPr id="26" name="Imagem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87163" cy="36213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1FBCA7C" w14:textId="77777777" w:rsidR="00A77364" w:rsidRPr="00A77364" w:rsidRDefault="00A77364" w:rsidP="00A77364">
      <w:pPr>
        <w:jc w:val="both"/>
        <w:rPr>
          <w:lang w:val="en-US"/>
        </w:rPr>
      </w:pPr>
      <w:r w:rsidRPr="00A77364">
        <w:rPr>
          <w:lang w:val="en-US"/>
        </w:rPr>
        <w:t>TB: tuberculosis</w:t>
      </w:r>
    </w:p>
    <w:p w14:paraId="33939F82" w14:textId="77777777" w:rsidR="00A77364" w:rsidRPr="00A77364" w:rsidRDefault="00A77364" w:rsidP="00A77364">
      <w:pPr>
        <w:jc w:val="both"/>
        <w:rPr>
          <w:lang w:val="en-US"/>
        </w:rPr>
      </w:pPr>
      <w:r w:rsidRPr="00A77364">
        <w:rPr>
          <w:lang w:val="en-US"/>
        </w:rPr>
        <w:t>RR: resistant to rifampicin diagnosed by GeneXpert MTB/RIF®</w:t>
      </w:r>
    </w:p>
    <w:p w14:paraId="415B1B5D" w14:textId="77777777" w:rsidR="00A77364" w:rsidRPr="00982573" w:rsidRDefault="00A77364" w:rsidP="00A77364">
      <w:pPr>
        <w:jc w:val="both"/>
        <w:rPr>
          <w:shd w:val="clear" w:color="auto" w:fill="FFFFFF"/>
        </w:rPr>
      </w:pPr>
      <w:r w:rsidRPr="00982573">
        <w:rPr>
          <w:shd w:val="clear" w:color="auto" w:fill="FFFFFF"/>
        </w:rPr>
        <w:t xml:space="preserve">MDR: </w:t>
      </w:r>
      <w:r w:rsidRPr="00982573">
        <w:t>multidrug resistant</w:t>
      </w:r>
    </w:p>
    <w:p w14:paraId="5F35A729" w14:textId="77777777" w:rsidR="00A77364" w:rsidRPr="00982573" w:rsidRDefault="00A77364" w:rsidP="00A77364">
      <w:pPr>
        <w:jc w:val="both"/>
        <w:rPr>
          <w:shd w:val="clear" w:color="auto" w:fill="FFFFFF"/>
        </w:rPr>
      </w:pPr>
      <w:r w:rsidRPr="00982573">
        <w:rPr>
          <w:shd w:val="clear" w:color="auto" w:fill="FFFFFF"/>
        </w:rPr>
        <w:t xml:space="preserve">XDR: </w:t>
      </w:r>
      <w:r w:rsidRPr="00982573">
        <w:t>extensively resistant</w:t>
      </w:r>
    </w:p>
    <w:p w14:paraId="285AAAB6" w14:textId="77777777" w:rsidR="00A77364" w:rsidRPr="00982573" w:rsidRDefault="00A77364" w:rsidP="00A77364">
      <w:pPr>
        <w:jc w:val="both"/>
        <w:rPr>
          <w:shd w:val="clear" w:color="auto" w:fill="FFFFFF"/>
        </w:rPr>
      </w:pPr>
      <w:r w:rsidRPr="00982573">
        <w:rPr>
          <w:shd w:val="clear" w:color="auto" w:fill="FFFFFF"/>
        </w:rPr>
        <w:t>SITE-TB: Sistema de Informação de Tratamentos Especiais de Tuberculose</w:t>
      </w:r>
    </w:p>
    <w:p w14:paraId="3953C14A" w14:textId="77777777" w:rsidR="00A77364" w:rsidRPr="00982573" w:rsidRDefault="00A77364" w:rsidP="00A77364">
      <w:pPr>
        <w:jc w:val="both"/>
        <w:rPr>
          <w:shd w:val="clear" w:color="auto" w:fill="FFFFFF"/>
        </w:rPr>
      </w:pPr>
      <w:r w:rsidRPr="00982573">
        <w:rPr>
          <w:shd w:val="clear" w:color="auto" w:fill="FFFFFF"/>
        </w:rPr>
        <w:t>DR: drug resistant</w:t>
      </w:r>
    </w:p>
    <w:p w14:paraId="5D2AFE0F" w14:textId="77777777" w:rsidR="00A77364" w:rsidRPr="00982573" w:rsidRDefault="00A77364" w:rsidP="00A77364">
      <w:pPr>
        <w:jc w:val="both"/>
        <w:rPr>
          <w:shd w:val="clear" w:color="auto" w:fill="FFFFFF"/>
        </w:rPr>
      </w:pPr>
      <w:r w:rsidRPr="00982573">
        <w:rPr>
          <w:shd w:val="clear" w:color="auto" w:fill="FFFFFF"/>
        </w:rPr>
        <w:t>Sinan: Sistema de Informação de Agravos de Notificação</w:t>
      </w:r>
    </w:p>
    <w:p w14:paraId="55617EE8" w14:textId="77777777" w:rsidR="00A77364" w:rsidRPr="00982573" w:rsidRDefault="00A77364" w:rsidP="00A77364">
      <w:pPr>
        <w:jc w:val="both"/>
        <w:rPr>
          <w:shd w:val="clear" w:color="auto" w:fill="FFFFFF"/>
        </w:rPr>
      </w:pPr>
      <w:r w:rsidRPr="00982573">
        <w:rPr>
          <w:shd w:val="clear" w:color="auto" w:fill="FFFFFF"/>
        </w:rPr>
        <w:t>SIM: Sistema de Informações sobre Mortalidade</w:t>
      </w:r>
    </w:p>
    <w:p w14:paraId="184E74FB" w14:textId="77777777" w:rsidR="00A77364" w:rsidRPr="00CB6364" w:rsidRDefault="00A77364" w:rsidP="00A77364">
      <w:pPr>
        <w:spacing w:line="360" w:lineRule="auto"/>
        <w:jc w:val="both"/>
        <w:rPr>
          <w:lang w:val="en-US"/>
        </w:rPr>
      </w:pPr>
      <w:r w:rsidRPr="00CB6364">
        <w:rPr>
          <w:vertAlign w:val="superscript"/>
          <w:lang w:val="en-US"/>
        </w:rPr>
        <w:t>1</w:t>
      </w:r>
      <w:r w:rsidRPr="00CB6364">
        <w:rPr>
          <w:lang w:val="en-US"/>
        </w:rPr>
        <w:t>cure e complete treatment</w:t>
      </w:r>
    </w:p>
    <w:p w14:paraId="3A853075" w14:textId="14EA8DD7" w:rsidR="007356AA" w:rsidRPr="005023BF" w:rsidRDefault="00BA20EE" w:rsidP="00A77364">
      <w:pPr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 xml:space="preserve"> </w:t>
      </w:r>
    </w:p>
    <w:p w14:paraId="4A0E1C98" w14:textId="15EA8DAF" w:rsidR="00084940" w:rsidRDefault="00084940">
      <w:pPr>
        <w:spacing w:after="160" w:line="259" w:lineRule="auto"/>
        <w:rPr>
          <w:sz w:val="22"/>
          <w:szCs w:val="22"/>
          <w:lang w:val="en-US"/>
        </w:rPr>
      </w:pPr>
    </w:p>
    <w:p w14:paraId="4B791BC8" w14:textId="77777777" w:rsidR="00A77364" w:rsidRDefault="00A77364">
      <w:pPr>
        <w:spacing w:after="160" w:line="259" w:lineRule="auto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br w:type="page"/>
      </w:r>
    </w:p>
    <w:p w14:paraId="44871C13" w14:textId="3E558466" w:rsidR="005C4454" w:rsidRPr="005C4454" w:rsidRDefault="007110A5" w:rsidP="005C4454">
      <w:pPr>
        <w:rPr>
          <w:lang w:val="en-US"/>
        </w:rPr>
      </w:pPr>
      <w:r>
        <w:rPr>
          <w:sz w:val="22"/>
          <w:szCs w:val="22"/>
          <w:lang w:val="en-US"/>
        </w:rPr>
        <w:lastRenderedPageBreak/>
        <w:t xml:space="preserve">Table </w:t>
      </w:r>
      <w:r w:rsidR="00BA20EE">
        <w:rPr>
          <w:sz w:val="22"/>
          <w:szCs w:val="22"/>
          <w:lang w:val="en-US"/>
        </w:rPr>
        <w:t>S3:</w:t>
      </w:r>
      <w:r w:rsidR="005C4454">
        <w:rPr>
          <w:sz w:val="22"/>
          <w:szCs w:val="22"/>
          <w:lang w:val="en-US"/>
        </w:rPr>
        <w:t xml:space="preserve"> </w:t>
      </w:r>
      <w:r w:rsidR="005C4454" w:rsidRPr="005C4454">
        <w:rPr>
          <w:lang w:val="en-US"/>
        </w:rPr>
        <w:t>Not adjusted odds ratio of each unfavorable outcome for new cases of drug-resistant pulmonary tuberculosis, according to studied variables, Brazil, 2013 and 2014, (980 cases)</w:t>
      </w:r>
    </w:p>
    <w:p w14:paraId="0E4CE590" w14:textId="77777777" w:rsidR="005C4454" w:rsidRPr="005C4454" w:rsidRDefault="005C4454" w:rsidP="005C4454">
      <w:pPr>
        <w:rPr>
          <w:lang w:val="en-US"/>
        </w:rPr>
      </w:pPr>
    </w:p>
    <w:tbl>
      <w:tblPr>
        <w:tblW w:w="12033" w:type="dxa"/>
        <w:tblInd w:w="-567" w:type="dxa"/>
        <w:tblLook w:val="04A0" w:firstRow="1" w:lastRow="0" w:firstColumn="1" w:lastColumn="0" w:noHBand="0" w:noVBand="1"/>
      </w:tblPr>
      <w:tblGrid>
        <w:gridCol w:w="1924"/>
        <w:gridCol w:w="690"/>
        <w:gridCol w:w="326"/>
        <w:gridCol w:w="1056"/>
        <w:gridCol w:w="1242"/>
        <w:gridCol w:w="636"/>
        <w:gridCol w:w="380"/>
        <w:gridCol w:w="1117"/>
        <w:gridCol w:w="1253"/>
        <w:gridCol w:w="7"/>
        <w:gridCol w:w="644"/>
        <w:gridCol w:w="372"/>
        <w:gridCol w:w="1126"/>
        <w:gridCol w:w="1253"/>
        <w:gridCol w:w="7"/>
      </w:tblGrid>
      <w:tr w:rsidR="005C4454" w:rsidRPr="00982573" w14:paraId="6D977B63" w14:textId="77777777" w:rsidTr="00CB6364">
        <w:trPr>
          <w:gridAfter w:val="1"/>
          <w:wAfter w:w="7" w:type="dxa"/>
          <w:trHeight w:val="300"/>
        </w:trPr>
        <w:tc>
          <w:tcPr>
            <w:tcW w:w="192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0F84ED" w14:textId="77777777" w:rsidR="005C4454" w:rsidRPr="005C4454" w:rsidRDefault="005C4454" w:rsidP="00CB6364">
            <w:pPr>
              <w:ind w:left="-669"/>
              <w:rPr>
                <w:lang w:val="en-US"/>
              </w:rPr>
            </w:pPr>
          </w:p>
        </w:tc>
        <w:tc>
          <w:tcPr>
            <w:tcW w:w="3314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B5A1A" w14:textId="77777777" w:rsidR="005C4454" w:rsidRPr="00982573" w:rsidRDefault="005C4454" w:rsidP="00CB6364">
            <w:pPr>
              <w:jc w:val="center"/>
              <w:rPr>
                <w:color w:val="000000"/>
              </w:rPr>
            </w:pPr>
            <w:r w:rsidRPr="00982573">
              <w:rPr>
                <w:color w:val="000000"/>
              </w:rPr>
              <w:t>Lost to follow-up</w:t>
            </w:r>
          </w:p>
        </w:tc>
        <w:tc>
          <w:tcPr>
            <w:tcW w:w="3386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C87C3" w14:textId="77777777" w:rsidR="005C4454" w:rsidRPr="00982573" w:rsidRDefault="005C4454" w:rsidP="00CB6364">
            <w:pPr>
              <w:jc w:val="center"/>
              <w:rPr>
                <w:color w:val="000000"/>
              </w:rPr>
            </w:pPr>
            <w:r w:rsidRPr="00982573">
              <w:rPr>
                <w:color w:val="000000"/>
              </w:rPr>
              <w:t>Failure</w:t>
            </w:r>
          </w:p>
        </w:tc>
        <w:tc>
          <w:tcPr>
            <w:tcW w:w="3402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12865" w14:textId="77777777" w:rsidR="005C4454" w:rsidRPr="00982573" w:rsidRDefault="005C4454" w:rsidP="00CB6364">
            <w:pPr>
              <w:jc w:val="center"/>
              <w:rPr>
                <w:color w:val="000000"/>
              </w:rPr>
            </w:pPr>
            <w:r w:rsidRPr="00982573">
              <w:rPr>
                <w:color w:val="000000"/>
              </w:rPr>
              <w:t>Death</w:t>
            </w:r>
          </w:p>
        </w:tc>
      </w:tr>
      <w:tr w:rsidR="005C4454" w:rsidRPr="00982573" w14:paraId="31E75260" w14:textId="77777777" w:rsidTr="00CB6364">
        <w:trPr>
          <w:trHeight w:val="300"/>
        </w:trPr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6576DB" w14:textId="77777777" w:rsidR="005C4454" w:rsidRPr="00982573" w:rsidRDefault="005C4454" w:rsidP="00CB6364"/>
        </w:tc>
        <w:tc>
          <w:tcPr>
            <w:tcW w:w="101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8D8CFF" w14:textId="77777777" w:rsidR="005C4454" w:rsidRPr="00982573" w:rsidRDefault="005C4454" w:rsidP="00CB6364">
            <w:pPr>
              <w:jc w:val="center"/>
              <w:rPr>
                <w:color w:val="000000"/>
              </w:rPr>
            </w:pPr>
            <w:r w:rsidRPr="00982573">
              <w:rPr>
                <w:color w:val="000000"/>
              </w:rPr>
              <w:t xml:space="preserve">Not adjusted OR 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366D984" w14:textId="77777777" w:rsidR="005C4454" w:rsidRPr="00982573" w:rsidRDefault="005C4454" w:rsidP="00CB6364">
            <w:pPr>
              <w:jc w:val="center"/>
              <w:rPr>
                <w:color w:val="000000"/>
              </w:rPr>
            </w:pPr>
            <w:r w:rsidRPr="00982573">
              <w:rPr>
                <w:color w:val="000000"/>
              </w:rPr>
              <w:t>(CI95%)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B396B5" w14:textId="77777777" w:rsidR="005C4454" w:rsidRPr="00982573" w:rsidRDefault="005C4454" w:rsidP="00CB6364">
            <w:pPr>
              <w:jc w:val="center"/>
              <w:rPr>
                <w:color w:val="000000"/>
              </w:rPr>
            </w:pPr>
            <w:r w:rsidRPr="00982573">
              <w:rPr>
                <w:color w:val="000000"/>
              </w:rPr>
              <w:t>p value*</w:t>
            </w:r>
          </w:p>
        </w:tc>
        <w:tc>
          <w:tcPr>
            <w:tcW w:w="101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A9A454" w14:textId="77777777" w:rsidR="005C4454" w:rsidRPr="00982573" w:rsidRDefault="005C4454" w:rsidP="00CB6364">
            <w:pPr>
              <w:jc w:val="center"/>
              <w:rPr>
                <w:color w:val="000000"/>
              </w:rPr>
            </w:pPr>
            <w:r w:rsidRPr="00982573">
              <w:rPr>
                <w:color w:val="000000"/>
              </w:rPr>
              <w:t xml:space="preserve">Not adjusted OR 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E11E6B0" w14:textId="77777777" w:rsidR="005C4454" w:rsidRPr="00982573" w:rsidRDefault="005C4454" w:rsidP="00CB6364">
            <w:pPr>
              <w:jc w:val="center"/>
              <w:rPr>
                <w:color w:val="000000"/>
              </w:rPr>
            </w:pPr>
            <w:r w:rsidRPr="00982573">
              <w:rPr>
                <w:color w:val="000000"/>
              </w:rPr>
              <w:t>(CI95%)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CB9BF1" w14:textId="77777777" w:rsidR="005C4454" w:rsidRPr="00982573" w:rsidRDefault="005C4454" w:rsidP="00CB6364">
            <w:pPr>
              <w:jc w:val="center"/>
              <w:rPr>
                <w:color w:val="000000"/>
              </w:rPr>
            </w:pPr>
            <w:r w:rsidRPr="00982573">
              <w:rPr>
                <w:color w:val="000000"/>
              </w:rPr>
              <w:t>p value*</w:t>
            </w:r>
          </w:p>
        </w:tc>
        <w:tc>
          <w:tcPr>
            <w:tcW w:w="101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2A5A9F" w14:textId="77777777" w:rsidR="005C4454" w:rsidRPr="00982573" w:rsidRDefault="005C4454" w:rsidP="00CB6364">
            <w:pPr>
              <w:jc w:val="center"/>
              <w:rPr>
                <w:color w:val="000000"/>
              </w:rPr>
            </w:pPr>
            <w:r w:rsidRPr="00982573">
              <w:rPr>
                <w:color w:val="000000"/>
              </w:rPr>
              <w:t xml:space="preserve">Not adjusted OR 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0E35914" w14:textId="77777777" w:rsidR="005C4454" w:rsidRPr="00982573" w:rsidRDefault="005C4454" w:rsidP="00CB6364">
            <w:pPr>
              <w:jc w:val="center"/>
              <w:rPr>
                <w:color w:val="000000"/>
              </w:rPr>
            </w:pPr>
            <w:r w:rsidRPr="00982573">
              <w:rPr>
                <w:color w:val="000000"/>
              </w:rPr>
              <w:t>(CI95%)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DD53DE" w14:textId="77777777" w:rsidR="005C4454" w:rsidRPr="00982573" w:rsidRDefault="005C4454" w:rsidP="00CB6364">
            <w:pPr>
              <w:jc w:val="center"/>
              <w:rPr>
                <w:color w:val="000000"/>
              </w:rPr>
            </w:pPr>
            <w:r w:rsidRPr="00982573">
              <w:rPr>
                <w:color w:val="000000"/>
              </w:rPr>
              <w:t>p value*</w:t>
            </w:r>
          </w:p>
        </w:tc>
      </w:tr>
      <w:tr w:rsidR="005C4454" w:rsidRPr="00982573" w14:paraId="72F27048" w14:textId="77777777" w:rsidTr="00CB6364">
        <w:trPr>
          <w:trHeight w:val="300"/>
        </w:trPr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5007D7" w14:textId="77777777" w:rsidR="005C4454" w:rsidRPr="00982573" w:rsidRDefault="005C4454" w:rsidP="00CB6364">
            <w:r w:rsidRPr="00982573">
              <w:t>Block I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498A37" w14:textId="77777777" w:rsidR="005C4454" w:rsidRPr="00982573" w:rsidRDefault="005C4454" w:rsidP="00CB6364">
            <w:pPr>
              <w:jc w:val="center"/>
              <w:rPr>
                <w:color w:val="000000"/>
              </w:rPr>
            </w:pPr>
            <w:r w:rsidRPr="00982573">
              <w:rPr>
                <w:color w:val="000000"/>
              </w:rPr>
              <w:t> 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4821EB" w14:textId="77777777" w:rsidR="005C4454" w:rsidRPr="00982573" w:rsidRDefault="005C4454" w:rsidP="00CB6364">
            <w:pPr>
              <w:jc w:val="center"/>
              <w:rPr>
                <w:color w:val="000000"/>
              </w:rPr>
            </w:pPr>
            <w:r w:rsidRPr="00982573">
              <w:rPr>
                <w:color w:val="000000"/>
              </w:rPr>
              <w:t> 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4A0838" w14:textId="77777777" w:rsidR="005C4454" w:rsidRPr="00982573" w:rsidRDefault="005C4454" w:rsidP="00CB6364">
            <w:pPr>
              <w:jc w:val="center"/>
              <w:rPr>
                <w:color w:val="000000"/>
              </w:rPr>
            </w:pPr>
            <w:r w:rsidRPr="00982573">
              <w:rPr>
                <w:color w:val="000000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2A09A4" w14:textId="77777777" w:rsidR="005C4454" w:rsidRPr="00982573" w:rsidRDefault="005C4454" w:rsidP="00CB6364">
            <w:pPr>
              <w:rPr>
                <w:color w:val="000000"/>
              </w:rPr>
            </w:pPr>
            <w:r w:rsidRPr="00982573">
              <w:rPr>
                <w:color w:val="000000"/>
              </w:rPr>
              <w:t> </w:t>
            </w:r>
          </w:p>
        </w:tc>
        <w:tc>
          <w:tcPr>
            <w:tcW w:w="149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C07C05" w14:textId="77777777" w:rsidR="005C4454" w:rsidRPr="00982573" w:rsidRDefault="005C4454" w:rsidP="00CB6364">
            <w:pPr>
              <w:rPr>
                <w:color w:val="000000"/>
              </w:rPr>
            </w:pPr>
            <w:r w:rsidRPr="00982573">
              <w:rPr>
                <w:color w:val="000000"/>
              </w:rPr>
              <w:t> 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62A270" w14:textId="77777777" w:rsidR="005C4454" w:rsidRPr="00982573" w:rsidRDefault="005C4454" w:rsidP="00CB6364">
            <w:pPr>
              <w:rPr>
                <w:color w:val="000000"/>
              </w:rPr>
            </w:pPr>
            <w:r w:rsidRPr="00982573">
              <w:rPr>
                <w:color w:val="000000"/>
              </w:rPr>
              <w:t> 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FE5544" w14:textId="77777777" w:rsidR="005C4454" w:rsidRPr="00982573" w:rsidRDefault="005C4454" w:rsidP="00CB6364">
            <w:pPr>
              <w:rPr>
                <w:color w:val="000000"/>
              </w:rPr>
            </w:pPr>
            <w:r w:rsidRPr="00982573">
              <w:rPr>
                <w:color w:val="000000"/>
              </w:rPr>
              <w:t> </w:t>
            </w:r>
          </w:p>
        </w:tc>
        <w:tc>
          <w:tcPr>
            <w:tcW w:w="149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19DC7B" w14:textId="77777777" w:rsidR="005C4454" w:rsidRPr="00982573" w:rsidRDefault="005C4454" w:rsidP="00CB6364">
            <w:pPr>
              <w:rPr>
                <w:color w:val="000000"/>
              </w:rPr>
            </w:pPr>
            <w:r w:rsidRPr="00982573">
              <w:rPr>
                <w:color w:val="000000"/>
              </w:rPr>
              <w:t> 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2C562A" w14:textId="77777777" w:rsidR="005C4454" w:rsidRPr="00982573" w:rsidRDefault="005C4454" w:rsidP="00CB6364">
            <w:pPr>
              <w:rPr>
                <w:color w:val="000000"/>
              </w:rPr>
            </w:pPr>
            <w:r w:rsidRPr="00982573">
              <w:rPr>
                <w:color w:val="000000"/>
              </w:rPr>
              <w:t> </w:t>
            </w:r>
          </w:p>
        </w:tc>
      </w:tr>
      <w:tr w:rsidR="005C4454" w:rsidRPr="00982573" w14:paraId="7119F1C0" w14:textId="77777777" w:rsidTr="00CB6364">
        <w:trPr>
          <w:trHeight w:val="300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</w:tcPr>
          <w:p w14:paraId="59CA70FE" w14:textId="77777777" w:rsidR="005C4454" w:rsidRPr="00982573" w:rsidRDefault="005C4454" w:rsidP="00CB6364">
            <w:pPr>
              <w:pStyle w:val="Heading5"/>
            </w:pPr>
            <w:r w:rsidRPr="00982573">
              <w:t>Sex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5D9D69" w14:textId="77777777" w:rsidR="005C4454" w:rsidRPr="00982573" w:rsidRDefault="005C4454" w:rsidP="00CB6364">
            <w:pPr>
              <w:rPr>
                <w:color w:val="000000"/>
              </w:rPr>
            </w:pP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6C9685" w14:textId="77777777" w:rsidR="005C4454" w:rsidRPr="00982573" w:rsidRDefault="005C4454" w:rsidP="00CB6364">
            <w:pPr>
              <w:jc w:val="center"/>
            </w:pP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D729D5" w14:textId="77777777" w:rsidR="005C4454" w:rsidRPr="00982573" w:rsidRDefault="005C4454" w:rsidP="00CB6364">
            <w:pPr>
              <w:jc w:val="center"/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6CAF17" w14:textId="77777777" w:rsidR="005C4454" w:rsidRPr="00982573" w:rsidRDefault="005C4454" w:rsidP="00CB6364">
            <w:pPr>
              <w:jc w:val="center"/>
            </w:pPr>
          </w:p>
        </w:tc>
        <w:tc>
          <w:tcPr>
            <w:tcW w:w="14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85CF9B" w14:textId="77777777" w:rsidR="005C4454" w:rsidRPr="00982573" w:rsidRDefault="005C4454" w:rsidP="00CB6364"/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7A6DBC" w14:textId="77777777" w:rsidR="005C4454" w:rsidRPr="00982573" w:rsidRDefault="005C4454" w:rsidP="00CB6364"/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D0ABDF" w14:textId="77777777" w:rsidR="005C4454" w:rsidRPr="00982573" w:rsidRDefault="005C4454" w:rsidP="00CB6364"/>
        </w:tc>
        <w:tc>
          <w:tcPr>
            <w:tcW w:w="14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5E7D67" w14:textId="77777777" w:rsidR="005C4454" w:rsidRPr="00982573" w:rsidRDefault="005C4454" w:rsidP="00CB6364"/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FDA7C4" w14:textId="77777777" w:rsidR="005C4454" w:rsidRPr="00982573" w:rsidRDefault="005C4454" w:rsidP="00CB6364"/>
        </w:tc>
      </w:tr>
      <w:tr w:rsidR="005C4454" w:rsidRPr="00982573" w14:paraId="00B0B3B2" w14:textId="77777777" w:rsidTr="00CB6364">
        <w:trPr>
          <w:trHeight w:val="300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</w:tcPr>
          <w:p w14:paraId="0B5C5428" w14:textId="77777777" w:rsidR="005C4454" w:rsidRPr="00982573" w:rsidRDefault="005C4454" w:rsidP="00CB6364">
            <w:r w:rsidRPr="00982573">
              <w:t>Male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152A51" w14:textId="77777777" w:rsidR="005C4454" w:rsidRPr="00982573" w:rsidRDefault="005C4454" w:rsidP="00CB6364">
            <w:pPr>
              <w:jc w:val="center"/>
              <w:rPr>
                <w:color w:val="000000"/>
              </w:rPr>
            </w:pPr>
            <w:r w:rsidRPr="00982573">
              <w:rPr>
                <w:color w:val="000000"/>
              </w:rPr>
              <w:t>1.4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055092" w14:textId="77777777" w:rsidR="005C4454" w:rsidRPr="00982573" w:rsidRDefault="005C4454" w:rsidP="00CB6364">
            <w:pPr>
              <w:jc w:val="center"/>
              <w:rPr>
                <w:color w:val="000000"/>
              </w:rPr>
            </w:pPr>
            <w:r w:rsidRPr="00982573">
              <w:rPr>
                <w:color w:val="000000"/>
              </w:rPr>
              <w:t>(0.96–2.08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F0E7A7" w14:textId="77777777" w:rsidR="005C4454" w:rsidRPr="00982573" w:rsidRDefault="005C4454" w:rsidP="00CB6364">
            <w:pPr>
              <w:jc w:val="center"/>
              <w:rPr>
                <w:b/>
                <w:bCs/>
                <w:color w:val="000000"/>
              </w:rPr>
            </w:pPr>
            <w:r w:rsidRPr="00982573">
              <w:rPr>
                <w:b/>
                <w:bCs/>
                <w:color w:val="000000"/>
              </w:rPr>
              <w:t>0.08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F3B9D3" w14:textId="77777777" w:rsidR="005C4454" w:rsidRPr="00982573" w:rsidRDefault="005C4454" w:rsidP="00CB6364">
            <w:pPr>
              <w:jc w:val="center"/>
              <w:rPr>
                <w:color w:val="000000"/>
              </w:rPr>
            </w:pPr>
            <w:r w:rsidRPr="00982573">
              <w:rPr>
                <w:color w:val="000000"/>
              </w:rPr>
              <w:t>0.8</w:t>
            </w:r>
          </w:p>
        </w:tc>
        <w:tc>
          <w:tcPr>
            <w:tcW w:w="14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2CAA6B" w14:textId="77777777" w:rsidR="005C4454" w:rsidRPr="00982573" w:rsidRDefault="005C4454" w:rsidP="00CB6364">
            <w:pPr>
              <w:jc w:val="center"/>
              <w:rPr>
                <w:color w:val="000000"/>
              </w:rPr>
            </w:pPr>
            <w:r w:rsidRPr="00982573">
              <w:rPr>
                <w:color w:val="000000"/>
              </w:rPr>
              <w:t>(0.48–1.27)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92B1BF" w14:textId="77777777" w:rsidR="005C4454" w:rsidRPr="00982573" w:rsidRDefault="005C4454" w:rsidP="00CB6364">
            <w:pPr>
              <w:jc w:val="center"/>
              <w:rPr>
                <w:color w:val="000000"/>
              </w:rPr>
            </w:pPr>
            <w:r w:rsidRPr="00982573">
              <w:rPr>
                <w:color w:val="000000"/>
              </w:rPr>
              <w:t>0.31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B9D55D" w14:textId="77777777" w:rsidR="005C4454" w:rsidRPr="00982573" w:rsidRDefault="005C4454" w:rsidP="00CB6364">
            <w:pPr>
              <w:jc w:val="center"/>
              <w:rPr>
                <w:color w:val="000000"/>
              </w:rPr>
            </w:pPr>
            <w:r w:rsidRPr="00982573">
              <w:rPr>
                <w:color w:val="000000"/>
              </w:rPr>
              <w:t>0.8</w:t>
            </w:r>
          </w:p>
        </w:tc>
        <w:tc>
          <w:tcPr>
            <w:tcW w:w="14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3B169E" w14:textId="77777777" w:rsidR="005C4454" w:rsidRPr="00982573" w:rsidRDefault="005C4454" w:rsidP="00CB6364">
            <w:pPr>
              <w:jc w:val="center"/>
              <w:rPr>
                <w:color w:val="000000"/>
              </w:rPr>
            </w:pPr>
            <w:r w:rsidRPr="00982573">
              <w:rPr>
                <w:color w:val="000000"/>
              </w:rPr>
              <w:t>(0.54–1.22)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DF9054" w14:textId="77777777" w:rsidR="005C4454" w:rsidRPr="00982573" w:rsidRDefault="005C4454" w:rsidP="00CB6364">
            <w:pPr>
              <w:jc w:val="center"/>
              <w:rPr>
                <w:color w:val="000000"/>
              </w:rPr>
            </w:pPr>
            <w:r w:rsidRPr="00982573">
              <w:rPr>
                <w:color w:val="000000"/>
              </w:rPr>
              <w:t>0.32</w:t>
            </w:r>
          </w:p>
        </w:tc>
      </w:tr>
      <w:tr w:rsidR="005C4454" w:rsidRPr="00982573" w14:paraId="62D0B384" w14:textId="77777777" w:rsidTr="00CB6364">
        <w:trPr>
          <w:trHeight w:val="300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</w:tcPr>
          <w:p w14:paraId="15EA6A97" w14:textId="77777777" w:rsidR="005C4454" w:rsidRPr="00982573" w:rsidRDefault="005C4454" w:rsidP="00CB6364">
            <w:r w:rsidRPr="00982573">
              <w:t>Female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07DBCD" w14:textId="77777777" w:rsidR="005C4454" w:rsidRPr="00982573" w:rsidRDefault="005C4454" w:rsidP="00CB6364">
            <w:pPr>
              <w:jc w:val="center"/>
              <w:rPr>
                <w:color w:val="000000"/>
              </w:rPr>
            </w:pPr>
            <w:r w:rsidRPr="00982573">
              <w:rPr>
                <w:color w:val="000000"/>
              </w:rPr>
              <w:t>1.0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882E9D" w14:textId="77777777" w:rsidR="005C4454" w:rsidRPr="00982573" w:rsidRDefault="005C4454" w:rsidP="00CB6364">
            <w:pPr>
              <w:jc w:val="center"/>
              <w:rPr>
                <w:color w:val="000000"/>
              </w:rPr>
            </w:pPr>
            <w:r w:rsidRPr="00982573">
              <w:rPr>
                <w:color w:val="000000"/>
              </w:rPr>
              <w:t>.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7104D1" w14:textId="77777777" w:rsidR="005C4454" w:rsidRPr="00982573" w:rsidRDefault="005C4454" w:rsidP="00CB6364">
            <w:pPr>
              <w:jc w:val="center"/>
            </w:pPr>
            <w:r w:rsidRPr="00982573">
              <w:t>.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D2A036" w14:textId="77777777" w:rsidR="005C4454" w:rsidRPr="00982573" w:rsidRDefault="005C4454" w:rsidP="00CB6364">
            <w:pPr>
              <w:jc w:val="center"/>
              <w:rPr>
                <w:color w:val="000000"/>
              </w:rPr>
            </w:pPr>
            <w:r w:rsidRPr="00982573">
              <w:rPr>
                <w:color w:val="000000"/>
              </w:rPr>
              <w:t>1.0</w:t>
            </w:r>
          </w:p>
        </w:tc>
        <w:tc>
          <w:tcPr>
            <w:tcW w:w="14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593318" w14:textId="77777777" w:rsidR="005C4454" w:rsidRPr="00982573" w:rsidRDefault="005C4454" w:rsidP="00CB6364">
            <w:pPr>
              <w:jc w:val="center"/>
              <w:rPr>
                <w:color w:val="000000"/>
              </w:rPr>
            </w:pPr>
            <w:r w:rsidRPr="00982573">
              <w:rPr>
                <w:color w:val="000000"/>
              </w:rPr>
              <w:t>.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0A2D1B" w14:textId="77777777" w:rsidR="005C4454" w:rsidRPr="00982573" w:rsidRDefault="005C4454" w:rsidP="00CB6364">
            <w:pPr>
              <w:jc w:val="center"/>
            </w:pPr>
            <w:r w:rsidRPr="00982573">
              <w:t>.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715BB8" w14:textId="77777777" w:rsidR="005C4454" w:rsidRPr="00982573" w:rsidRDefault="005C4454" w:rsidP="00CB6364">
            <w:pPr>
              <w:jc w:val="center"/>
              <w:rPr>
                <w:color w:val="000000"/>
              </w:rPr>
            </w:pPr>
            <w:r w:rsidRPr="00982573">
              <w:rPr>
                <w:color w:val="000000"/>
              </w:rPr>
              <w:t>1.0</w:t>
            </w:r>
          </w:p>
        </w:tc>
        <w:tc>
          <w:tcPr>
            <w:tcW w:w="14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D885CD" w14:textId="77777777" w:rsidR="005C4454" w:rsidRPr="00982573" w:rsidRDefault="005C4454" w:rsidP="00CB6364">
            <w:pPr>
              <w:jc w:val="center"/>
              <w:rPr>
                <w:color w:val="000000"/>
              </w:rPr>
            </w:pPr>
            <w:r w:rsidRPr="00982573">
              <w:rPr>
                <w:color w:val="000000"/>
              </w:rPr>
              <w:t>.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91C8CA" w14:textId="77777777" w:rsidR="005C4454" w:rsidRPr="00982573" w:rsidRDefault="005C4454" w:rsidP="00CB6364">
            <w:pPr>
              <w:jc w:val="center"/>
            </w:pPr>
            <w:r w:rsidRPr="00982573">
              <w:t>.</w:t>
            </w:r>
          </w:p>
        </w:tc>
      </w:tr>
      <w:tr w:rsidR="005C4454" w:rsidRPr="00982573" w14:paraId="420ADAB0" w14:textId="77777777" w:rsidTr="00CB6364">
        <w:trPr>
          <w:trHeight w:val="300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</w:tcPr>
          <w:p w14:paraId="7B83A963" w14:textId="77777777" w:rsidR="005C4454" w:rsidRPr="00982573" w:rsidRDefault="005C4454" w:rsidP="00CB6364">
            <w:pPr>
              <w:pStyle w:val="Heading4"/>
            </w:pPr>
            <w:r w:rsidRPr="00982573">
              <w:t>Race/color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064463" w14:textId="77777777" w:rsidR="005C4454" w:rsidRPr="00982573" w:rsidRDefault="005C4454" w:rsidP="00CB6364">
            <w:pPr>
              <w:rPr>
                <w:color w:val="000000"/>
              </w:rPr>
            </w:pP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7A4289" w14:textId="77777777" w:rsidR="005C4454" w:rsidRPr="00982573" w:rsidRDefault="005C4454" w:rsidP="00CB6364">
            <w:pPr>
              <w:jc w:val="center"/>
            </w:pP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5760ED" w14:textId="77777777" w:rsidR="005C4454" w:rsidRPr="00982573" w:rsidRDefault="005C4454" w:rsidP="00CB6364">
            <w:pPr>
              <w:jc w:val="center"/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2E582A" w14:textId="77777777" w:rsidR="005C4454" w:rsidRPr="00982573" w:rsidRDefault="005C4454" w:rsidP="00CB6364">
            <w:pPr>
              <w:jc w:val="center"/>
            </w:pPr>
          </w:p>
        </w:tc>
        <w:tc>
          <w:tcPr>
            <w:tcW w:w="14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F90498" w14:textId="77777777" w:rsidR="005C4454" w:rsidRPr="00982573" w:rsidRDefault="005C4454" w:rsidP="00CB6364">
            <w:pPr>
              <w:jc w:val="center"/>
            </w:pP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32240C" w14:textId="77777777" w:rsidR="005C4454" w:rsidRPr="00982573" w:rsidRDefault="005C4454" w:rsidP="00CB6364">
            <w:pPr>
              <w:jc w:val="center"/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9D9854" w14:textId="77777777" w:rsidR="005C4454" w:rsidRPr="00982573" w:rsidRDefault="005C4454" w:rsidP="00CB6364">
            <w:pPr>
              <w:jc w:val="center"/>
            </w:pPr>
          </w:p>
        </w:tc>
        <w:tc>
          <w:tcPr>
            <w:tcW w:w="14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E9C2A8" w14:textId="77777777" w:rsidR="005C4454" w:rsidRPr="00982573" w:rsidRDefault="005C4454" w:rsidP="00CB6364">
            <w:pPr>
              <w:jc w:val="center"/>
            </w:pP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DD6F7C" w14:textId="77777777" w:rsidR="005C4454" w:rsidRPr="00982573" w:rsidRDefault="005C4454" w:rsidP="00CB6364">
            <w:pPr>
              <w:jc w:val="center"/>
            </w:pPr>
          </w:p>
        </w:tc>
      </w:tr>
      <w:tr w:rsidR="005C4454" w:rsidRPr="00982573" w14:paraId="5C2F19E7" w14:textId="77777777" w:rsidTr="00CB6364">
        <w:trPr>
          <w:trHeight w:val="300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</w:tcPr>
          <w:p w14:paraId="35746855" w14:textId="77777777" w:rsidR="005C4454" w:rsidRPr="00982573" w:rsidRDefault="005C4454" w:rsidP="00CB6364">
            <w:r w:rsidRPr="00982573">
              <w:t>White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D348EA" w14:textId="77777777" w:rsidR="005C4454" w:rsidRPr="00982573" w:rsidRDefault="005C4454" w:rsidP="00CB6364">
            <w:pPr>
              <w:jc w:val="center"/>
              <w:rPr>
                <w:color w:val="000000"/>
              </w:rPr>
            </w:pPr>
            <w:r w:rsidRPr="00982573">
              <w:rPr>
                <w:color w:val="000000"/>
              </w:rPr>
              <w:t>1.0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A11026" w14:textId="77777777" w:rsidR="005C4454" w:rsidRPr="00982573" w:rsidRDefault="005C4454" w:rsidP="00CB6364">
            <w:pPr>
              <w:jc w:val="center"/>
              <w:rPr>
                <w:color w:val="000000"/>
              </w:rPr>
            </w:pPr>
            <w:r w:rsidRPr="00982573">
              <w:rPr>
                <w:color w:val="000000"/>
              </w:rPr>
              <w:t>.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F56528" w14:textId="77777777" w:rsidR="005C4454" w:rsidRPr="00982573" w:rsidRDefault="005C4454" w:rsidP="00CB6364">
            <w:pPr>
              <w:jc w:val="center"/>
            </w:pPr>
            <w:r w:rsidRPr="00982573">
              <w:t>.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36AA30" w14:textId="77777777" w:rsidR="005C4454" w:rsidRPr="00982573" w:rsidRDefault="005C4454" w:rsidP="00CB6364">
            <w:pPr>
              <w:jc w:val="center"/>
              <w:rPr>
                <w:color w:val="000000"/>
              </w:rPr>
            </w:pPr>
            <w:r w:rsidRPr="00982573">
              <w:rPr>
                <w:color w:val="000000"/>
              </w:rPr>
              <w:t>1.0</w:t>
            </w:r>
          </w:p>
        </w:tc>
        <w:tc>
          <w:tcPr>
            <w:tcW w:w="14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2BDA8B" w14:textId="77777777" w:rsidR="005C4454" w:rsidRPr="00982573" w:rsidRDefault="005C4454" w:rsidP="00CB6364">
            <w:pPr>
              <w:jc w:val="center"/>
              <w:rPr>
                <w:color w:val="000000"/>
              </w:rPr>
            </w:pPr>
            <w:r w:rsidRPr="00982573">
              <w:rPr>
                <w:color w:val="000000"/>
              </w:rPr>
              <w:t>.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6BB792" w14:textId="77777777" w:rsidR="005C4454" w:rsidRPr="00982573" w:rsidRDefault="005C4454" w:rsidP="00CB6364">
            <w:pPr>
              <w:jc w:val="center"/>
            </w:pPr>
            <w:r w:rsidRPr="00982573">
              <w:t>.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6E5B44" w14:textId="77777777" w:rsidR="005C4454" w:rsidRPr="00982573" w:rsidRDefault="005C4454" w:rsidP="00CB6364">
            <w:pPr>
              <w:jc w:val="center"/>
              <w:rPr>
                <w:color w:val="000000"/>
              </w:rPr>
            </w:pPr>
            <w:r w:rsidRPr="00982573">
              <w:rPr>
                <w:color w:val="000000"/>
              </w:rPr>
              <w:t>1.0</w:t>
            </w:r>
          </w:p>
        </w:tc>
        <w:tc>
          <w:tcPr>
            <w:tcW w:w="14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B02A06" w14:textId="77777777" w:rsidR="005C4454" w:rsidRPr="00982573" w:rsidRDefault="005C4454" w:rsidP="00CB6364">
            <w:pPr>
              <w:jc w:val="center"/>
              <w:rPr>
                <w:color w:val="000000"/>
              </w:rPr>
            </w:pPr>
            <w:r w:rsidRPr="00982573">
              <w:rPr>
                <w:color w:val="000000"/>
              </w:rPr>
              <w:t>.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491ECB" w14:textId="77777777" w:rsidR="005C4454" w:rsidRPr="00982573" w:rsidRDefault="005C4454" w:rsidP="00CB6364">
            <w:pPr>
              <w:jc w:val="center"/>
            </w:pPr>
            <w:r w:rsidRPr="00982573">
              <w:t>.</w:t>
            </w:r>
          </w:p>
        </w:tc>
      </w:tr>
      <w:tr w:rsidR="005C4454" w:rsidRPr="00982573" w14:paraId="55D8EB27" w14:textId="77777777" w:rsidTr="00CB6364">
        <w:trPr>
          <w:trHeight w:val="300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</w:tcPr>
          <w:p w14:paraId="160189B0" w14:textId="77777777" w:rsidR="005C4454" w:rsidRPr="00982573" w:rsidRDefault="005C4454" w:rsidP="00CB6364">
            <w:r w:rsidRPr="00982573">
              <w:t>Brown/Black</w:t>
            </w:r>
            <w:r w:rsidRPr="00982573">
              <w:rPr>
                <w:vertAlign w:val="superscript"/>
              </w:rPr>
              <w:t>1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0BE573" w14:textId="77777777" w:rsidR="005C4454" w:rsidRPr="00982573" w:rsidRDefault="005C4454" w:rsidP="00CB6364">
            <w:pPr>
              <w:jc w:val="center"/>
              <w:rPr>
                <w:color w:val="000000"/>
              </w:rPr>
            </w:pPr>
            <w:r w:rsidRPr="00982573">
              <w:rPr>
                <w:color w:val="000000"/>
              </w:rPr>
              <w:t>1.2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6E55AD" w14:textId="77777777" w:rsidR="005C4454" w:rsidRPr="00982573" w:rsidRDefault="005C4454" w:rsidP="00CB6364">
            <w:pPr>
              <w:jc w:val="center"/>
              <w:rPr>
                <w:color w:val="000000"/>
              </w:rPr>
            </w:pPr>
            <w:r w:rsidRPr="00982573">
              <w:rPr>
                <w:color w:val="000000"/>
              </w:rPr>
              <w:t>(0.84–1.72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D9B314" w14:textId="77777777" w:rsidR="005C4454" w:rsidRPr="00982573" w:rsidRDefault="005C4454" w:rsidP="00CB6364">
            <w:pPr>
              <w:jc w:val="center"/>
              <w:rPr>
                <w:color w:val="000000"/>
              </w:rPr>
            </w:pPr>
            <w:r w:rsidRPr="00982573">
              <w:rPr>
                <w:color w:val="000000"/>
              </w:rPr>
              <w:t>0.3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B7C8F3" w14:textId="77777777" w:rsidR="005C4454" w:rsidRPr="00982573" w:rsidRDefault="005C4454" w:rsidP="00CB6364">
            <w:pPr>
              <w:jc w:val="center"/>
              <w:rPr>
                <w:color w:val="000000"/>
              </w:rPr>
            </w:pPr>
            <w:r w:rsidRPr="00982573">
              <w:rPr>
                <w:color w:val="000000"/>
              </w:rPr>
              <w:t>1.0</w:t>
            </w:r>
          </w:p>
        </w:tc>
        <w:tc>
          <w:tcPr>
            <w:tcW w:w="14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A50571" w14:textId="77777777" w:rsidR="005C4454" w:rsidRPr="00982573" w:rsidRDefault="005C4454" w:rsidP="00CB6364">
            <w:pPr>
              <w:jc w:val="center"/>
              <w:rPr>
                <w:color w:val="000000"/>
              </w:rPr>
            </w:pPr>
            <w:r w:rsidRPr="00982573">
              <w:rPr>
                <w:color w:val="000000"/>
              </w:rPr>
              <w:t>(0.60–1.58)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CEA0DC" w14:textId="77777777" w:rsidR="005C4454" w:rsidRPr="00982573" w:rsidRDefault="005C4454" w:rsidP="00CB6364">
            <w:pPr>
              <w:jc w:val="center"/>
              <w:rPr>
                <w:color w:val="000000"/>
              </w:rPr>
            </w:pPr>
            <w:r w:rsidRPr="00982573">
              <w:rPr>
                <w:color w:val="000000"/>
              </w:rPr>
              <w:t>0.92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FDE57A" w14:textId="77777777" w:rsidR="005C4454" w:rsidRPr="00982573" w:rsidRDefault="005C4454" w:rsidP="00CB6364">
            <w:pPr>
              <w:jc w:val="center"/>
              <w:rPr>
                <w:color w:val="000000"/>
              </w:rPr>
            </w:pPr>
            <w:r w:rsidRPr="00982573">
              <w:rPr>
                <w:color w:val="000000"/>
              </w:rPr>
              <w:t>1.9</w:t>
            </w:r>
          </w:p>
        </w:tc>
        <w:tc>
          <w:tcPr>
            <w:tcW w:w="14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592CB9" w14:textId="77777777" w:rsidR="005C4454" w:rsidRPr="00982573" w:rsidRDefault="005C4454" w:rsidP="00CB6364">
            <w:pPr>
              <w:jc w:val="center"/>
              <w:rPr>
                <w:color w:val="000000"/>
              </w:rPr>
            </w:pPr>
            <w:r w:rsidRPr="00982573">
              <w:rPr>
                <w:color w:val="000000"/>
              </w:rPr>
              <w:t>(1.21–2.88)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157FE9" w14:textId="77777777" w:rsidR="005C4454" w:rsidRPr="00982573" w:rsidRDefault="005C4454" w:rsidP="00CB6364">
            <w:pPr>
              <w:jc w:val="center"/>
              <w:rPr>
                <w:b/>
                <w:bCs/>
                <w:color w:val="000000"/>
              </w:rPr>
            </w:pPr>
            <w:r w:rsidRPr="00982573">
              <w:rPr>
                <w:b/>
                <w:bCs/>
                <w:color w:val="000000"/>
              </w:rPr>
              <w:t>0.01</w:t>
            </w:r>
          </w:p>
        </w:tc>
      </w:tr>
      <w:tr w:rsidR="005C4454" w:rsidRPr="00982573" w14:paraId="4931A89E" w14:textId="77777777" w:rsidTr="00CB6364">
        <w:trPr>
          <w:trHeight w:val="300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</w:tcPr>
          <w:p w14:paraId="7DC22B61" w14:textId="77777777" w:rsidR="005C4454" w:rsidRPr="00982573" w:rsidRDefault="005C4454" w:rsidP="00CB6364">
            <w:r w:rsidRPr="00982573">
              <w:t xml:space="preserve">Asian/Indigenous 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071DE1" w14:textId="77777777" w:rsidR="005C4454" w:rsidRPr="00982573" w:rsidRDefault="005C4454" w:rsidP="00CB6364">
            <w:pPr>
              <w:jc w:val="center"/>
              <w:rPr>
                <w:color w:val="000000"/>
              </w:rPr>
            </w:pPr>
            <w:r w:rsidRPr="00982573">
              <w:rPr>
                <w:color w:val="000000"/>
              </w:rPr>
              <w:t>0.7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11FB1C" w14:textId="77777777" w:rsidR="005C4454" w:rsidRPr="00982573" w:rsidRDefault="005C4454" w:rsidP="00CB6364">
            <w:pPr>
              <w:jc w:val="center"/>
              <w:rPr>
                <w:color w:val="000000"/>
              </w:rPr>
            </w:pPr>
            <w:r w:rsidRPr="00982573">
              <w:rPr>
                <w:color w:val="000000"/>
              </w:rPr>
              <w:t>(0.08–5.99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DB27C2" w14:textId="77777777" w:rsidR="005C4454" w:rsidRPr="00982573" w:rsidRDefault="005C4454" w:rsidP="00CB6364">
            <w:pPr>
              <w:jc w:val="center"/>
              <w:rPr>
                <w:color w:val="000000"/>
              </w:rPr>
            </w:pPr>
            <w:r w:rsidRPr="00982573">
              <w:rPr>
                <w:color w:val="000000"/>
              </w:rPr>
              <w:t>0.7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90F500" w14:textId="77777777" w:rsidR="005C4454" w:rsidRPr="00982573" w:rsidRDefault="005C4454" w:rsidP="00CB6364">
            <w:pPr>
              <w:jc w:val="center"/>
              <w:rPr>
                <w:color w:val="000000"/>
              </w:rPr>
            </w:pPr>
            <w:r w:rsidRPr="00982573">
              <w:rPr>
                <w:color w:val="000000"/>
              </w:rPr>
              <w:t>.</w:t>
            </w:r>
          </w:p>
        </w:tc>
        <w:tc>
          <w:tcPr>
            <w:tcW w:w="14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13CB53" w14:textId="77777777" w:rsidR="005C4454" w:rsidRPr="00982573" w:rsidRDefault="005C4454" w:rsidP="00CB6364">
            <w:pPr>
              <w:jc w:val="center"/>
              <w:rPr>
                <w:color w:val="000000"/>
              </w:rPr>
            </w:pPr>
            <w:r w:rsidRPr="00982573">
              <w:rPr>
                <w:color w:val="000000"/>
              </w:rPr>
              <w:t>.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6C368C" w14:textId="77777777" w:rsidR="005C4454" w:rsidRPr="00982573" w:rsidRDefault="005C4454" w:rsidP="00CB6364">
            <w:pPr>
              <w:jc w:val="center"/>
              <w:rPr>
                <w:color w:val="000000"/>
              </w:rPr>
            </w:pPr>
            <w:r w:rsidRPr="00982573">
              <w:rPr>
                <w:color w:val="000000"/>
              </w:rPr>
              <w:t>0.99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757B64" w14:textId="77777777" w:rsidR="005C4454" w:rsidRPr="00982573" w:rsidRDefault="005C4454" w:rsidP="00CB6364">
            <w:pPr>
              <w:jc w:val="center"/>
              <w:rPr>
                <w:color w:val="000000"/>
              </w:rPr>
            </w:pPr>
            <w:r w:rsidRPr="00982573">
              <w:rPr>
                <w:color w:val="000000"/>
              </w:rPr>
              <w:t>.</w:t>
            </w:r>
          </w:p>
        </w:tc>
        <w:tc>
          <w:tcPr>
            <w:tcW w:w="14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0B7FB2" w14:textId="77777777" w:rsidR="005C4454" w:rsidRPr="00982573" w:rsidRDefault="005C4454" w:rsidP="00CB6364">
            <w:pPr>
              <w:jc w:val="center"/>
              <w:rPr>
                <w:color w:val="000000"/>
              </w:rPr>
            </w:pPr>
            <w:r w:rsidRPr="00982573">
              <w:rPr>
                <w:color w:val="000000"/>
              </w:rPr>
              <w:t>.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2EBDBD" w14:textId="77777777" w:rsidR="005C4454" w:rsidRPr="00982573" w:rsidRDefault="005C4454" w:rsidP="00CB6364">
            <w:pPr>
              <w:jc w:val="center"/>
              <w:rPr>
                <w:color w:val="000000"/>
              </w:rPr>
            </w:pPr>
            <w:r w:rsidRPr="00982573">
              <w:rPr>
                <w:color w:val="000000"/>
              </w:rPr>
              <w:t>0.99</w:t>
            </w:r>
          </w:p>
        </w:tc>
      </w:tr>
      <w:tr w:rsidR="005C4454" w:rsidRPr="00982573" w14:paraId="5F01D88B" w14:textId="77777777" w:rsidTr="00CB6364">
        <w:trPr>
          <w:trHeight w:val="300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</w:tcPr>
          <w:p w14:paraId="111E8EA4" w14:textId="77777777" w:rsidR="005C4454" w:rsidRPr="00982573" w:rsidRDefault="005C4454" w:rsidP="00CB6364">
            <w:pPr>
              <w:pStyle w:val="CommentSubject"/>
              <w:rPr>
                <w:sz w:val="22"/>
                <w:szCs w:val="22"/>
                <w:lang w:val="en-US" w:eastAsia="en-US"/>
              </w:rPr>
            </w:pPr>
            <w:r w:rsidRPr="00982573">
              <w:rPr>
                <w:sz w:val="22"/>
                <w:szCs w:val="22"/>
                <w:lang w:val="en-US"/>
              </w:rPr>
              <w:t>Age group (years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52E9DD" w14:textId="77777777" w:rsidR="005C4454" w:rsidRPr="00982573" w:rsidRDefault="005C4454" w:rsidP="00CB6364">
            <w:pPr>
              <w:rPr>
                <w:color w:val="000000"/>
              </w:rPr>
            </w:pP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E2BDA4" w14:textId="77777777" w:rsidR="005C4454" w:rsidRPr="00982573" w:rsidRDefault="005C4454" w:rsidP="00CB6364">
            <w:pPr>
              <w:jc w:val="center"/>
            </w:pP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922E2B" w14:textId="77777777" w:rsidR="005C4454" w:rsidRPr="00982573" w:rsidRDefault="005C4454" w:rsidP="00CB6364">
            <w:pPr>
              <w:jc w:val="center"/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020F8B" w14:textId="77777777" w:rsidR="005C4454" w:rsidRPr="00982573" w:rsidRDefault="005C4454" w:rsidP="00CB6364">
            <w:pPr>
              <w:jc w:val="center"/>
            </w:pPr>
          </w:p>
        </w:tc>
        <w:tc>
          <w:tcPr>
            <w:tcW w:w="14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1B453A" w14:textId="77777777" w:rsidR="005C4454" w:rsidRPr="00982573" w:rsidRDefault="005C4454" w:rsidP="00CB6364">
            <w:pPr>
              <w:jc w:val="center"/>
            </w:pP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3B941E" w14:textId="77777777" w:rsidR="005C4454" w:rsidRPr="00982573" w:rsidRDefault="005C4454" w:rsidP="00CB6364">
            <w:pPr>
              <w:jc w:val="center"/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AE18C4" w14:textId="77777777" w:rsidR="005C4454" w:rsidRPr="00982573" w:rsidRDefault="005C4454" w:rsidP="00CB6364">
            <w:pPr>
              <w:jc w:val="center"/>
            </w:pPr>
          </w:p>
        </w:tc>
        <w:tc>
          <w:tcPr>
            <w:tcW w:w="14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F8F730" w14:textId="77777777" w:rsidR="005C4454" w:rsidRPr="00982573" w:rsidRDefault="005C4454" w:rsidP="00CB6364">
            <w:pPr>
              <w:jc w:val="center"/>
            </w:pP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2FBA10" w14:textId="77777777" w:rsidR="005C4454" w:rsidRPr="00982573" w:rsidRDefault="005C4454" w:rsidP="00CB6364">
            <w:pPr>
              <w:jc w:val="center"/>
            </w:pPr>
          </w:p>
        </w:tc>
      </w:tr>
      <w:tr w:rsidR="005C4454" w:rsidRPr="00982573" w14:paraId="336C51BE" w14:textId="77777777" w:rsidTr="00CB6364">
        <w:trPr>
          <w:trHeight w:val="300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</w:tcPr>
          <w:p w14:paraId="64DD3971" w14:textId="77777777" w:rsidR="005C4454" w:rsidRPr="00982573" w:rsidRDefault="005C4454" w:rsidP="00CB6364">
            <w:r w:rsidRPr="00982573">
              <w:t>15–59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F181F0" w14:textId="77777777" w:rsidR="005C4454" w:rsidRPr="00982573" w:rsidRDefault="005C4454" w:rsidP="00CB6364">
            <w:pPr>
              <w:jc w:val="center"/>
              <w:rPr>
                <w:color w:val="000000"/>
              </w:rPr>
            </w:pPr>
            <w:r w:rsidRPr="00982573">
              <w:rPr>
                <w:color w:val="000000"/>
              </w:rPr>
              <w:t>1.0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129E84" w14:textId="77777777" w:rsidR="005C4454" w:rsidRPr="00982573" w:rsidRDefault="005C4454" w:rsidP="00CB6364">
            <w:pPr>
              <w:jc w:val="center"/>
              <w:rPr>
                <w:color w:val="000000"/>
              </w:rPr>
            </w:pPr>
            <w:r w:rsidRPr="00982573">
              <w:rPr>
                <w:color w:val="000000"/>
              </w:rPr>
              <w:t>.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580EFB" w14:textId="77777777" w:rsidR="005C4454" w:rsidRPr="00982573" w:rsidRDefault="005C4454" w:rsidP="00CB6364">
            <w:pPr>
              <w:jc w:val="center"/>
            </w:pPr>
            <w:r w:rsidRPr="00982573">
              <w:t>.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43BC15" w14:textId="77777777" w:rsidR="005C4454" w:rsidRPr="00982573" w:rsidRDefault="005C4454" w:rsidP="00CB6364">
            <w:pPr>
              <w:jc w:val="center"/>
              <w:rPr>
                <w:color w:val="000000"/>
              </w:rPr>
            </w:pPr>
            <w:r w:rsidRPr="00982573">
              <w:rPr>
                <w:color w:val="000000"/>
              </w:rPr>
              <w:t>1.0</w:t>
            </w:r>
          </w:p>
        </w:tc>
        <w:tc>
          <w:tcPr>
            <w:tcW w:w="14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931FB6" w14:textId="77777777" w:rsidR="005C4454" w:rsidRPr="00982573" w:rsidRDefault="005C4454" w:rsidP="00CB6364">
            <w:pPr>
              <w:jc w:val="center"/>
              <w:rPr>
                <w:color w:val="000000"/>
              </w:rPr>
            </w:pPr>
            <w:r w:rsidRPr="00982573">
              <w:rPr>
                <w:color w:val="000000"/>
              </w:rPr>
              <w:t>.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3457CB" w14:textId="77777777" w:rsidR="005C4454" w:rsidRPr="00982573" w:rsidRDefault="005C4454" w:rsidP="00CB6364">
            <w:pPr>
              <w:jc w:val="center"/>
            </w:pPr>
            <w:r w:rsidRPr="00982573">
              <w:t>.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18D5F3" w14:textId="77777777" w:rsidR="005C4454" w:rsidRPr="00982573" w:rsidRDefault="005C4454" w:rsidP="00CB6364">
            <w:pPr>
              <w:jc w:val="center"/>
              <w:rPr>
                <w:color w:val="000000"/>
              </w:rPr>
            </w:pPr>
            <w:r w:rsidRPr="00982573">
              <w:rPr>
                <w:color w:val="000000"/>
              </w:rPr>
              <w:t>1.0</w:t>
            </w:r>
          </w:p>
        </w:tc>
        <w:tc>
          <w:tcPr>
            <w:tcW w:w="14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D47E88" w14:textId="77777777" w:rsidR="005C4454" w:rsidRPr="00982573" w:rsidRDefault="005C4454" w:rsidP="00CB6364">
            <w:pPr>
              <w:jc w:val="center"/>
              <w:rPr>
                <w:color w:val="000000"/>
              </w:rPr>
            </w:pPr>
            <w:r w:rsidRPr="00982573">
              <w:rPr>
                <w:color w:val="000000"/>
              </w:rPr>
              <w:t>.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06E42C" w14:textId="77777777" w:rsidR="005C4454" w:rsidRPr="00982573" w:rsidRDefault="005C4454" w:rsidP="00CB6364">
            <w:pPr>
              <w:jc w:val="center"/>
            </w:pPr>
            <w:r w:rsidRPr="00982573">
              <w:t>.</w:t>
            </w:r>
          </w:p>
        </w:tc>
      </w:tr>
      <w:tr w:rsidR="005C4454" w:rsidRPr="00982573" w14:paraId="087A398D" w14:textId="77777777" w:rsidTr="00CB6364">
        <w:trPr>
          <w:trHeight w:val="300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</w:tcPr>
          <w:p w14:paraId="5D88A3C3" w14:textId="77777777" w:rsidR="005C4454" w:rsidRPr="00982573" w:rsidRDefault="005C4454" w:rsidP="00CB6364">
            <w:r w:rsidRPr="00982573">
              <w:t>60 or over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FF6374" w14:textId="77777777" w:rsidR="005C4454" w:rsidRPr="00982573" w:rsidRDefault="005C4454" w:rsidP="00CB6364">
            <w:pPr>
              <w:jc w:val="center"/>
              <w:rPr>
                <w:color w:val="000000"/>
              </w:rPr>
            </w:pPr>
            <w:r w:rsidRPr="00982573">
              <w:rPr>
                <w:color w:val="000000"/>
              </w:rPr>
              <w:t>0.4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973D65" w14:textId="77777777" w:rsidR="005C4454" w:rsidRPr="00982573" w:rsidRDefault="005C4454" w:rsidP="00CB6364">
            <w:pPr>
              <w:jc w:val="center"/>
              <w:rPr>
                <w:color w:val="000000"/>
              </w:rPr>
            </w:pPr>
            <w:r w:rsidRPr="00982573">
              <w:rPr>
                <w:color w:val="000000"/>
              </w:rPr>
              <w:t>(0.16–0.88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1B26E1" w14:textId="77777777" w:rsidR="005C4454" w:rsidRPr="00982573" w:rsidRDefault="005C4454" w:rsidP="00CB6364">
            <w:pPr>
              <w:jc w:val="center"/>
              <w:rPr>
                <w:b/>
                <w:bCs/>
              </w:rPr>
            </w:pPr>
            <w:r w:rsidRPr="00982573">
              <w:rPr>
                <w:b/>
                <w:bCs/>
                <w:color w:val="000000"/>
              </w:rPr>
              <w:t>0.0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AF61BF" w14:textId="77777777" w:rsidR="005C4454" w:rsidRPr="00982573" w:rsidRDefault="005C4454" w:rsidP="00CB6364">
            <w:pPr>
              <w:jc w:val="center"/>
              <w:rPr>
                <w:color w:val="000000"/>
              </w:rPr>
            </w:pPr>
            <w:r w:rsidRPr="00982573">
              <w:rPr>
                <w:color w:val="000000"/>
              </w:rPr>
              <w:t>1.0</w:t>
            </w:r>
          </w:p>
        </w:tc>
        <w:tc>
          <w:tcPr>
            <w:tcW w:w="14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45DEB0" w14:textId="77777777" w:rsidR="005C4454" w:rsidRPr="00982573" w:rsidRDefault="005C4454" w:rsidP="00CB6364">
            <w:pPr>
              <w:jc w:val="center"/>
              <w:rPr>
                <w:color w:val="000000"/>
              </w:rPr>
            </w:pPr>
            <w:r w:rsidRPr="00982573">
              <w:rPr>
                <w:color w:val="000000"/>
              </w:rPr>
              <w:t>(0.43–2.24)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7CDAFB" w14:textId="77777777" w:rsidR="005C4454" w:rsidRPr="00982573" w:rsidRDefault="005C4454" w:rsidP="00CB6364">
            <w:pPr>
              <w:jc w:val="center"/>
            </w:pPr>
            <w:r w:rsidRPr="00982573">
              <w:rPr>
                <w:color w:val="000000"/>
              </w:rPr>
              <w:t>0.97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E9AF3F" w14:textId="77777777" w:rsidR="005C4454" w:rsidRPr="00982573" w:rsidRDefault="005C4454" w:rsidP="00CB6364">
            <w:pPr>
              <w:jc w:val="center"/>
              <w:rPr>
                <w:color w:val="000000"/>
              </w:rPr>
            </w:pPr>
            <w:r w:rsidRPr="00982573">
              <w:rPr>
                <w:color w:val="000000"/>
              </w:rPr>
              <w:t>2.7</w:t>
            </w:r>
          </w:p>
        </w:tc>
        <w:tc>
          <w:tcPr>
            <w:tcW w:w="14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F4B21E" w14:textId="77777777" w:rsidR="005C4454" w:rsidRPr="00982573" w:rsidRDefault="005C4454" w:rsidP="00CB6364">
            <w:pPr>
              <w:jc w:val="center"/>
              <w:rPr>
                <w:color w:val="000000"/>
              </w:rPr>
            </w:pPr>
            <w:r w:rsidRPr="00982573">
              <w:rPr>
                <w:color w:val="000000"/>
              </w:rPr>
              <w:t>(1.61–4.48)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620582" w14:textId="77777777" w:rsidR="005C4454" w:rsidRPr="00982573" w:rsidRDefault="005C4454" w:rsidP="00CB6364">
            <w:pPr>
              <w:jc w:val="center"/>
              <w:rPr>
                <w:b/>
                <w:bCs/>
              </w:rPr>
            </w:pPr>
            <w:r w:rsidRPr="00982573">
              <w:rPr>
                <w:b/>
                <w:bCs/>
                <w:color w:val="000000"/>
              </w:rPr>
              <w:t>&lt;0.01</w:t>
            </w:r>
          </w:p>
        </w:tc>
      </w:tr>
      <w:tr w:rsidR="005C4454" w:rsidRPr="00982573" w14:paraId="3182DD74" w14:textId="77777777" w:rsidTr="00CB6364">
        <w:trPr>
          <w:trHeight w:val="300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</w:tcPr>
          <w:p w14:paraId="53FE8A39" w14:textId="77777777" w:rsidR="005C4454" w:rsidRPr="00982573" w:rsidRDefault="005C4454" w:rsidP="00CB6364">
            <w:pPr>
              <w:rPr>
                <w:b/>
              </w:rPr>
            </w:pPr>
            <w:r w:rsidRPr="00982573">
              <w:rPr>
                <w:b/>
                <w:bCs/>
              </w:rPr>
              <w:t>Education (years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0988CB" w14:textId="77777777" w:rsidR="005C4454" w:rsidRPr="00982573" w:rsidRDefault="005C4454" w:rsidP="00CB6364">
            <w:pPr>
              <w:rPr>
                <w:color w:val="000000"/>
              </w:rPr>
            </w:pP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D1B6A6" w14:textId="77777777" w:rsidR="005C4454" w:rsidRPr="00982573" w:rsidRDefault="005C4454" w:rsidP="00CB6364">
            <w:pPr>
              <w:jc w:val="center"/>
            </w:pP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58F584" w14:textId="77777777" w:rsidR="005C4454" w:rsidRPr="00982573" w:rsidRDefault="005C4454" w:rsidP="00CB6364">
            <w:pPr>
              <w:jc w:val="center"/>
              <w:rPr>
                <w:b/>
                <w:bCs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CFA27F" w14:textId="77777777" w:rsidR="005C4454" w:rsidRPr="00982573" w:rsidRDefault="005C4454" w:rsidP="00CB6364">
            <w:pPr>
              <w:jc w:val="center"/>
            </w:pPr>
          </w:p>
        </w:tc>
        <w:tc>
          <w:tcPr>
            <w:tcW w:w="14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9997F0" w14:textId="77777777" w:rsidR="005C4454" w:rsidRPr="00982573" w:rsidRDefault="005C4454" w:rsidP="00CB6364">
            <w:pPr>
              <w:jc w:val="center"/>
            </w:pP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6695B3" w14:textId="77777777" w:rsidR="005C4454" w:rsidRPr="00982573" w:rsidRDefault="005C4454" w:rsidP="00CB6364">
            <w:pPr>
              <w:jc w:val="center"/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89C0C1" w14:textId="77777777" w:rsidR="005C4454" w:rsidRPr="00982573" w:rsidRDefault="005C4454" w:rsidP="00CB6364">
            <w:pPr>
              <w:jc w:val="center"/>
            </w:pPr>
          </w:p>
        </w:tc>
        <w:tc>
          <w:tcPr>
            <w:tcW w:w="14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B485F4" w14:textId="77777777" w:rsidR="005C4454" w:rsidRPr="00982573" w:rsidRDefault="005C4454" w:rsidP="00CB6364">
            <w:pPr>
              <w:jc w:val="center"/>
            </w:pP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83B351" w14:textId="77777777" w:rsidR="005C4454" w:rsidRPr="00982573" w:rsidRDefault="005C4454" w:rsidP="00CB6364">
            <w:pPr>
              <w:jc w:val="center"/>
              <w:rPr>
                <w:b/>
                <w:bCs/>
              </w:rPr>
            </w:pPr>
          </w:p>
        </w:tc>
      </w:tr>
      <w:tr w:rsidR="005C4454" w:rsidRPr="00982573" w14:paraId="45B19CB9" w14:textId="77777777" w:rsidTr="00CB6364">
        <w:trPr>
          <w:trHeight w:val="300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</w:tcPr>
          <w:p w14:paraId="0476795F" w14:textId="77777777" w:rsidR="005C4454" w:rsidRPr="00982573" w:rsidRDefault="005C4454" w:rsidP="00CB6364">
            <w:r w:rsidRPr="00982573">
              <w:t>0 to 7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1AD6E6" w14:textId="77777777" w:rsidR="005C4454" w:rsidRPr="00982573" w:rsidRDefault="005C4454" w:rsidP="00CB6364">
            <w:pPr>
              <w:jc w:val="center"/>
              <w:rPr>
                <w:color w:val="000000"/>
              </w:rPr>
            </w:pPr>
            <w:r w:rsidRPr="00982573">
              <w:rPr>
                <w:color w:val="000000"/>
              </w:rPr>
              <w:t>2.0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B327E6" w14:textId="77777777" w:rsidR="005C4454" w:rsidRPr="00982573" w:rsidRDefault="005C4454" w:rsidP="00CB6364">
            <w:pPr>
              <w:jc w:val="center"/>
              <w:rPr>
                <w:color w:val="000000"/>
              </w:rPr>
            </w:pPr>
            <w:r w:rsidRPr="00982573">
              <w:rPr>
                <w:color w:val="000000"/>
              </w:rPr>
              <w:t>(1.34–3.06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0E5D12" w14:textId="77777777" w:rsidR="005C4454" w:rsidRPr="00982573" w:rsidRDefault="005C4454" w:rsidP="00CB6364">
            <w:pPr>
              <w:jc w:val="center"/>
              <w:rPr>
                <w:b/>
                <w:bCs/>
                <w:color w:val="000000"/>
              </w:rPr>
            </w:pPr>
            <w:r w:rsidRPr="00982573">
              <w:rPr>
                <w:b/>
                <w:bCs/>
                <w:color w:val="000000"/>
              </w:rPr>
              <w:t>&lt;0.0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15766D" w14:textId="77777777" w:rsidR="005C4454" w:rsidRPr="00982573" w:rsidRDefault="005C4454" w:rsidP="00CB6364">
            <w:pPr>
              <w:jc w:val="center"/>
              <w:rPr>
                <w:color w:val="000000"/>
              </w:rPr>
            </w:pPr>
            <w:r w:rsidRPr="00982573">
              <w:rPr>
                <w:color w:val="000000"/>
              </w:rPr>
              <w:t>0.9</w:t>
            </w:r>
          </w:p>
        </w:tc>
        <w:tc>
          <w:tcPr>
            <w:tcW w:w="14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6CE2E0" w14:textId="77777777" w:rsidR="005C4454" w:rsidRPr="00982573" w:rsidRDefault="005C4454" w:rsidP="00CB6364">
            <w:pPr>
              <w:jc w:val="center"/>
              <w:rPr>
                <w:color w:val="000000"/>
              </w:rPr>
            </w:pPr>
            <w:r w:rsidRPr="00982573">
              <w:rPr>
                <w:color w:val="000000"/>
              </w:rPr>
              <w:t>(0.54–1.45)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489CD0" w14:textId="77777777" w:rsidR="005C4454" w:rsidRPr="00982573" w:rsidRDefault="005C4454" w:rsidP="00CB6364">
            <w:pPr>
              <w:jc w:val="center"/>
              <w:rPr>
                <w:color w:val="000000"/>
              </w:rPr>
            </w:pPr>
            <w:r w:rsidRPr="00982573">
              <w:rPr>
                <w:color w:val="000000"/>
              </w:rPr>
              <w:t>0.63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B4D7EB" w14:textId="77777777" w:rsidR="005C4454" w:rsidRPr="00982573" w:rsidRDefault="005C4454" w:rsidP="00CB6364">
            <w:pPr>
              <w:jc w:val="center"/>
              <w:rPr>
                <w:color w:val="000000"/>
              </w:rPr>
            </w:pPr>
            <w:r w:rsidRPr="00982573">
              <w:rPr>
                <w:color w:val="000000"/>
              </w:rPr>
              <w:t>2.5</w:t>
            </w:r>
          </w:p>
        </w:tc>
        <w:tc>
          <w:tcPr>
            <w:tcW w:w="14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CC0BB2" w14:textId="77777777" w:rsidR="005C4454" w:rsidRPr="00982573" w:rsidRDefault="005C4454" w:rsidP="00CB6364">
            <w:pPr>
              <w:jc w:val="center"/>
              <w:rPr>
                <w:color w:val="000000"/>
              </w:rPr>
            </w:pPr>
            <w:r w:rsidRPr="00982573">
              <w:rPr>
                <w:color w:val="000000"/>
              </w:rPr>
              <w:t>(1.51–4.11)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E95D6A" w14:textId="77777777" w:rsidR="005C4454" w:rsidRPr="00982573" w:rsidRDefault="005C4454" w:rsidP="00CB6364">
            <w:pPr>
              <w:jc w:val="center"/>
              <w:rPr>
                <w:b/>
                <w:bCs/>
                <w:color w:val="000000"/>
              </w:rPr>
            </w:pPr>
            <w:r w:rsidRPr="00982573">
              <w:rPr>
                <w:b/>
                <w:bCs/>
                <w:color w:val="000000"/>
              </w:rPr>
              <w:t>&lt;0.01</w:t>
            </w:r>
          </w:p>
        </w:tc>
      </w:tr>
      <w:tr w:rsidR="005C4454" w:rsidRPr="00982573" w14:paraId="00FF4F90" w14:textId="77777777" w:rsidTr="00CB6364">
        <w:trPr>
          <w:trHeight w:val="300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</w:tcPr>
          <w:p w14:paraId="49D650A7" w14:textId="77777777" w:rsidR="005C4454" w:rsidRPr="00982573" w:rsidRDefault="005C4454" w:rsidP="00CB6364">
            <w:r w:rsidRPr="00982573">
              <w:t>8 or more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E102A4" w14:textId="77777777" w:rsidR="005C4454" w:rsidRPr="00982573" w:rsidRDefault="005C4454" w:rsidP="00CB6364">
            <w:pPr>
              <w:jc w:val="center"/>
              <w:rPr>
                <w:color w:val="000000"/>
              </w:rPr>
            </w:pPr>
            <w:r w:rsidRPr="00982573">
              <w:rPr>
                <w:color w:val="000000"/>
              </w:rPr>
              <w:t>1.0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2F1D99" w14:textId="77777777" w:rsidR="005C4454" w:rsidRPr="00982573" w:rsidRDefault="005C4454" w:rsidP="00CB6364">
            <w:pPr>
              <w:jc w:val="center"/>
              <w:rPr>
                <w:color w:val="000000"/>
              </w:rPr>
            </w:pPr>
            <w:r w:rsidRPr="00982573">
              <w:rPr>
                <w:color w:val="000000"/>
              </w:rPr>
              <w:t>.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8F767C" w14:textId="77777777" w:rsidR="005C4454" w:rsidRPr="00982573" w:rsidRDefault="005C4454" w:rsidP="00CB6364">
            <w:pPr>
              <w:jc w:val="center"/>
            </w:pPr>
            <w:r w:rsidRPr="00982573">
              <w:t>.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C14F49" w14:textId="77777777" w:rsidR="005C4454" w:rsidRPr="00982573" w:rsidRDefault="005C4454" w:rsidP="00CB6364">
            <w:pPr>
              <w:jc w:val="center"/>
              <w:rPr>
                <w:color w:val="000000"/>
              </w:rPr>
            </w:pPr>
            <w:r w:rsidRPr="00982573">
              <w:rPr>
                <w:color w:val="000000"/>
              </w:rPr>
              <w:t>1.0</w:t>
            </w:r>
          </w:p>
        </w:tc>
        <w:tc>
          <w:tcPr>
            <w:tcW w:w="14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0B6DFF" w14:textId="77777777" w:rsidR="005C4454" w:rsidRPr="00982573" w:rsidRDefault="005C4454" w:rsidP="00CB6364">
            <w:pPr>
              <w:jc w:val="center"/>
              <w:rPr>
                <w:color w:val="000000"/>
              </w:rPr>
            </w:pPr>
            <w:r w:rsidRPr="00982573">
              <w:rPr>
                <w:color w:val="000000"/>
              </w:rPr>
              <w:t>.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87BE9B" w14:textId="77777777" w:rsidR="005C4454" w:rsidRPr="00982573" w:rsidRDefault="005C4454" w:rsidP="00CB6364">
            <w:pPr>
              <w:jc w:val="center"/>
            </w:pPr>
            <w:r w:rsidRPr="00982573">
              <w:t>.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A81A98" w14:textId="77777777" w:rsidR="005C4454" w:rsidRPr="00982573" w:rsidRDefault="005C4454" w:rsidP="00CB6364">
            <w:pPr>
              <w:jc w:val="center"/>
              <w:rPr>
                <w:color w:val="000000"/>
              </w:rPr>
            </w:pPr>
            <w:r w:rsidRPr="00982573">
              <w:rPr>
                <w:color w:val="000000"/>
              </w:rPr>
              <w:t>1.0</w:t>
            </w:r>
          </w:p>
        </w:tc>
        <w:tc>
          <w:tcPr>
            <w:tcW w:w="14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1134B3" w14:textId="77777777" w:rsidR="005C4454" w:rsidRPr="00982573" w:rsidRDefault="005C4454" w:rsidP="00CB6364">
            <w:pPr>
              <w:jc w:val="center"/>
              <w:rPr>
                <w:color w:val="000000"/>
              </w:rPr>
            </w:pPr>
            <w:r w:rsidRPr="00982573">
              <w:rPr>
                <w:color w:val="000000"/>
              </w:rPr>
              <w:t>.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1F9E0E" w14:textId="77777777" w:rsidR="005C4454" w:rsidRPr="00982573" w:rsidRDefault="005C4454" w:rsidP="00CB6364">
            <w:pPr>
              <w:jc w:val="center"/>
            </w:pPr>
            <w:r w:rsidRPr="00982573">
              <w:t>.</w:t>
            </w:r>
          </w:p>
        </w:tc>
      </w:tr>
      <w:tr w:rsidR="005C4454" w:rsidRPr="00982573" w14:paraId="23308E41" w14:textId="77777777" w:rsidTr="00CB6364">
        <w:trPr>
          <w:trHeight w:val="300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</w:tcPr>
          <w:p w14:paraId="5D9BFDEF" w14:textId="77777777" w:rsidR="005C4454" w:rsidRPr="00982573" w:rsidRDefault="005C4454" w:rsidP="00CB6364">
            <w:r w:rsidRPr="00982573">
              <w:t>Missing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69A3A0" w14:textId="77777777" w:rsidR="005C4454" w:rsidRPr="00982573" w:rsidRDefault="005C4454" w:rsidP="00CB6364">
            <w:pPr>
              <w:jc w:val="center"/>
              <w:rPr>
                <w:color w:val="000000"/>
              </w:rPr>
            </w:pPr>
            <w:r w:rsidRPr="00982573">
              <w:rPr>
                <w:color w:val="000000"/>
              </w:rPr>
              <w:t>2.3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B70259" w14:textId="77777777" w:rsidR="005C4454" w:rsidRPr="00982573" w:rsidRDefault="005C4454" w:rsidP="00CB6364">
            <w:pPr>
              <w:jc w:val="center"/>
              <w:rPr>
                <w:color w:val="000000"/>
              </w:rPr>
            </w:pPr>
            <w:r w:rsidRPr="00982573">
              <w:rPr>
                <w:color w:val="000000"/>
              </w:rPr>
              <w:t>(1.20–4.36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E1E646" w14:textId="77777777" w:rsidR="005C4454" w:rsidRPr="00982573" w:rsidRDefault="005C4454" w:rsidP="00CB6364">
            <w:pPr>
              <w:jc w:val="center"/>
              <w:rPr>
                <w:b/>
                <w:bCs/>
              </w:rPr>
            </w:pPr>
            <w:r w:rsidRPr="00982573">
              <w:rPr>
                <w:b/>
                <w:bCs/>
                <w:color w:val="000000"/>
              </w:rPr>
              <w:t>0.0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4BF261" w14:textId="77777777" w:rsidR="005C4454" w:rsidRPr="00982573" w:rsidRDefault="005C4454" w:rsidP="00CB6364">
            <w:pPr>
              <w:jc w:val="center"/>
              <w:rPr>
                <w:color w:val="000000"/>
              </w:rPr>
            </w:pPr>
            <w:r w:rsidRPr="00982573">
              <w:rPr>
                <w:color w:val="000000"/>
              </w:rPr>
              <w:t>0.6</w:t>
            </w:r>
          </w:p>
        </w:tc>
        <w:tc>
          <w:tcPr>
            <w:tcW w:w="14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9E631C" w14:textId="77777777" w:rsidR="005C4454" w:rsidRPr="00982573" w:rsidRDefault="005C4454" w:rsidP="00CB6364">
            <w:pPr>
              <w:jc w:val="center"/>
              <w:rPr>
                <w:color w:val="000000"/>
              </w:rPr>
            </w:pPr>
            <w:r w:rsidRPr="00982573">
              <w:rPr>
                <w:color w:val="000000"/>
              </w:rPr>
              <w:t>(0.20–1.75)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4CE3FD" w14:textId="77777777" w:rsidR="005C4454" w:rsidRPr="00982573" w:rsidRDefault="005C4454" w:rsidP="00CB6364">
            <w:pPr>
              <w:jc w:val="center"/>
            </w:pPr>
            <w:r w:rsidRPr="00982573">
              <w:rPr>
                <w:color w:val="000000"/>
              </w:rPr>
              <w:t>0.34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D3514D" w14:textId="77777777" w:rsidR="005C4454" w:rsidRPr="00982573" w:rsidRDefault="005C4454" w:rsidP="00CB6364">
            <w:pPr>
              <w:jc w:val="center"/>
              <w:rPr>
                <w:color w:val="000000"/>
              </w:rPr>
            </w:pPr>
            <w:r w:rsidRPr="00982573">
              <w:rPr>
                <w:color w:val="000000"/>
              </w:rPr>
              <w:t>3.3</w:t>
            </w:r>
          </w:p>
        </w:tc>
        <w:tc>
          <w:tcPr>
            <w:tcW w:w="14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E2E280" w14:textId="77777777" w:rsidR="005C4454" w:rsidRPr="00982573" w:rsidRDefault="005C4454" w:rsidP="00CB6364">
            <w:pPr>
              <w:jc w:val="center"/>
              <w:rPr>
                <w:color w:val="000000"/>
              </w:rPr>
            </w:pPr>
            <w:r w:rsidRPr="00982573">
              <w:rPr>
                <w:color w:val="000000"/>
              </w:rPr>
              <w:t>(1.63–6.80)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17EECA" w14:textId="77777777" w:rsidR="005C4454" w:rsidRPr="00982573" w:rsidRDefault="005C4454" w:rsidP="00CB6364">
            <w:pPr>
              <w:jc w:val="center"/>
              <w:rPr>
                <w:b/>
                <w:bCs/>
              </w:rPr>
            </w:pPr>
            <w:r w:rsidRPr="00982573">
              <w:rPr>
                <w:b/>
                <w:bCs/>
                <w:color w:val="000000"/>
              </w:rPr>
              <w:t>&lt;0.01</w:t>
            </w:r>
          </w:p>
        </w:tc>
      </w:tr>
      <w:tr w:rsidR="005C4454" w:rsidRPr="00982573" w14:paraId="588DDC65" w14:textId="77777777" w:rsidTr="00CB6364">
        <w:trPr>
          <w:trHeight w:val="300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</w:tcPr>
          <w:p w14:paraId="18CE2969" w14:textId="77777777" w:rsidR="005C4454" w:rsidRPr="00982573" w:rsidRDefault="005C4454" w:rsidP="00CB6364">
            <w:pPr>
              <w:rPr>
                <w:b/>
              </w:rPr>
            </w:pPr>
            <w:r w:rsidRPr="00982573">
              <w:rPr>
                <w:b/>
                <w:bCs/>
              </w:rPr>
              <w:t>HIV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1753CC" w14:textId="77777777" w:rsidR="005C4454" w:rsidRPr="00982573" w:rsidRDefault="005C4454" w:rsidP="00CB6364">
            <w:pPr>
              <w:rPr>
                <w:color w:val="000000"/>
              </w:rPr>
            </w:pP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F68ADA" w14:textId="77777777" w:rsidR="005C4454" w:rsidRPr="00982573" w:rsidRDefault="005C4454" w:rsidP="00CB6364">
            <w:pPr>
              <w:jc w:val="center"/>
            </w:pP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39D3EB" w14:textId="77777777" w:rsidR="005C4454" w:rsidRPr="00982573" w:rsidRDefault="005C4454" w:rsidP="00CB6364">
            <w:pPr>
              <w:jc w:val="center"/>
              <w:rPr>
                <w:b/>
                <w:bCs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83A8A0" w14:textId="77777777" w:rsidR="005C4454" w:rsidRPr="00982573" w:rsidRDefault="005C4454" w:rsidP="00CB6364">
            <w:pPr>
              <w:jc w:val="center"/>
            </w:pPr>
          </w:p>
        </w:tc>
        <w:tc>
          <w:tcPr>
            <w:tcW w:w="14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E8DC30" w14:textId="77777777" w:rsidR="005C4454" w:rsidRPr="00982573" w:rsidRDefault="005C4454" w:rsidP="00CB6364">
            <w:pPr>
              <w:jc w:val="center"/>
            </w:pP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540404" w14:textId="77777777" w:rsidR="005C4454" w:rsidRPr="00982573" w:rsidRDefault="005C4454" w:rsidP="00CB6364">
            <w:pPr>
              <w:jc w:val="center"/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2ADA7C" w14:textId="77777777" w:rsidR="005C4454" w:rsidRPr="00982573" w:rsidRDefault="005C4454" w:rsidP="00CB6364">
            <w:pPr>
              <w:jc w:val="center"/>
            </w:pPr>
          </w:p>
        </w:tc>
        <w:tc>
          <w:tcPr>
            <w:tcW w:w="14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0C7008" w14:textId="77777777" w:rsidR="005C4454" w:rsidRPr="00982573" w:rsidRDefault="005C4454" w:rsidP="00CB6364">
            <w:pPr>
              <w:jc w:val="center"/>
            </w:pP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32CA76" w14:textId="77777777" w:rsidR="005C4454" w:rsidRPr="00982573" w:rsidRDefault="005C4454" w:rsidP="00CB6364">
            <w:pPr>
              <w:jc w:val="center"/>
              <w:rPr>
                <w:b/>
                <w:bCs/>
              </w:rPr>
            </w:pPr>
          </w:p>
        </w:tc>
      </w:tr>
      <w:tr w:rsidR="005C4454" w:rsidRPr="00982573" w14:paraId="04714C3A" w14:textId="77777777" w:rsidTr="00CB6364">
        <w:trPr>
          <w:trHeight w:val="300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</w:tcPr>
          <w:p w14:paraId="554CEC20" w14:textId="77777777" w:rsidR="005C4454" w:rsidRPr="00982573" w:rsidRDefault="005C4454" w:rsidP="00CB6364">
            <w:r w:rsidRPr="00982573">
              <w:t>Positive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0B74E0" w14:textId="77777777" w:rsidR="005C4454" w:rsidRPr="00982573" w:rsidRDefault="005C4454" w:rsidP="00CB6364">
            <w:pPr>
              <w:jc w:val="center"/>
              <w:rPr>
                <w:color w:val="000000"/>
              </w:rPr>
            </w:pPr>
            <w:r w:rsidRPr="00982573">
              <w:rPr>
                <w:color w:val="000000"/>
              </w:rPr>
              <w:t>1.7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8F6268" w14:textId="77777777" w:rsidR="005C4454" w:rsidRPr="00982573" w:rsidRDefault="005C4454" w:rsidP="00CB6364">
            <w:pPr>
              <w:jc w:val="center"/>
              <w:rPr>
                <w:color w:val="000000"/>
              </w:rPr>
            </w:pPr>
            <w:r w:rsidRPr="00982573">
              <w:rPr>
                <w:color w:val="000000"/>
              </w:rPr>
              <w:t>(0.96–2.85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BF0FFE" w14:textId="77777777" w:rsidR="005C4454" w:rsidRPr="00982573" w:rsidRDefault="005C4454" w:rsidP="00CB6364">
            <w:pPr>
              <w:jc w:val="center"/>
              <w:rPr>
                <w:b/>
                <w:bCs/>
                <w:color w:val="000000"/>
              </w:rPr>
            </w:pPr>
            <w:r w:rsidRPr="00982573">
              <w:rPr>
                <w:b/>
                <w:bCs/>
                <w:color w:val="000000"/>
              </w:rPr>
              <w:t>0.07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D55673" w14:textId="77777777" w:rsidR="005C4454" w:rsidRPr="00982573" w:rsidRDefault="005C4454" w:rsidP="00CB6364">
            <w:pPr>
              <w:jc w:val="center"/>
              <w:rPr>
                <w:color w:val="000000"/>
              </w:rPr>
            </w:pPr>
            <w:r w:rsidRPr="00982573">
              <w:rPr>
                <w:color w:val="000000"/>
              </w:rPr>
              <w:t>1.1</w:t>
            </w:r>
          </w:p>
        </w:tc>
        <w:tc>
          <w:tcPr>
            <w:tcW w:w="14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621EB7" w14:textId="77777777" w:rsidR="005C4454" w:rsidRPr="00982573" w:rsidRDefault="005C4454" w:rsidP="00CB6364">
            <w:pPr>
              <w:jc w:val="center"/>
              <w:rPr>
                <w:color w:val="000000"/>
              </w:rPr>
            </w:pPr>
            <w:r w:rsidRPr="00982573">
              <w:rPr>
                <w:color w:val="000000"/>
              </w:rPr>
              <w:t>(0.48–2.56)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41415F" w14:textId="77777777" w:rsidR="005C4454" w:rsidRPr="00982573" w:rsidRDefault="005C4454" w:rsidP="00CB6364">
            <w:pPr>
              <w:jc w:val="center"/>
              <w:rPr>
                <w:color w:val="000000"/>
              </w:rPr>
            </w:pPr>
            <w:r w:rsidRPr="00982573">
              <w:rPr>
                <w:color w:val="000000"/>
              </w:rPr>
              <w:t>0.81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75D31F" w14:textId="77777777" w:rsidR="005C4454" w:rsidRPr="00982573" w:rsidRDefault="005C4454" w:rsidP="00CB6364">
            <w:pPr>
              <w:jc w:val="center"/>
              <w:rPr>
                <w:color w:val="000000"/>
              </w:rPr>
            </w:pPr>
            <w:r w:rsidRPr="00982573">
              <w:rPr>
                <w:color w:val="000000"/>
              </w:rPr>
              <w:t>3.1</w:t>
            </w:r>
          </w:p>
        </w:tc>
        <w:tc>
          <w:tcPr>
            <w:tcW w:w="14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311E9C" w14:textId="77777777" w:rsidR="005C4454" w:rsidRPr="00982573" w:rsidRDefault="005C4454" w:rsidP="00CB6364">
            <w:pPr>
              <w:jc w:val="center"/>
              <w:rPr>
                <w:color w:val="000000"/>
              </w:rPr>
            </w:pPr>
            <w:r w:rsidRPr="00982573">
              <w:rPr>
                <w:color w:val="000000"/>
              </w:rPr>
              <w:t>(1.81–5.27)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70120D" w14:textId="77777777" w:rsidR="005C4454" w:rsidRPr="00982573" w:rsidRDefault="005C4454" w:rsidP="00CB6364">
            <w:pPr>
              <w:jc w:val="center"/>
              <w:rPr>
                <w:b/>
                <w:bCs/>
                <w:color w:val="000000"/>
              </w:rPr>
            </w:pPr>
            <w:r w:rsidRPr="00982573">
              <w:rPr>
                <w:b/>
                <w:bCs/>
                <w:color w:val="000000"/>
              </w:rPr>
              <w:t>&lt;0.01</w:t>
            </w:r>
          </w:p>
        </w:tc>
      </w:tr>
      <w:tr w:rsidR="005C4454" w:rsidRPr="00982573" w14:paraId="0EAF0A3B" w14:textId="77777777" w:rsidTr="00CB6364">
        <w:trPr>
          <w:trHeight w:val="300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</w:tcPr>
          <w:p w14:paraId="0985F5D6" w14:textId="77777777" w:rsidR="005C4454" w:rsidRPr="00982573" w:rsidRDefault="005C4454" w:rsidP="00CB6364">
            <w:r w:rsidRPr="00982573">
              <w:t>Negative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34BF06" w14:textId="77777777" w:rsidR="005C4454" w:rsidRPr="00982573" w:rsidRDefault="005C4454" w:rsidP="00CB6364">
            <w:pPr>
              <w:jc w:val="center"/>
              <w:rPr>
                <w:color w:val="000000"/>
              </w:rPr>
            </w:pPr>
            <w:r w:rsidRPr="00982573">
              <w:rPr>
                <w:color w:val="000000"/>
              </w:rPr>
              <w:t>1.0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91306E" w14:textId="77777777" w:rsidR="005C4454" w:rsidRPr="00982573" w:rsidRDefault="005C4454" w:rsidP="00CB6364">
            <w:pPr>
              <w:jc w:val="center"/>
              <w:rPr>
                <w:color w:val="000000"/>
              </w:rPr>
            </w:pPr>
            <w:r w:rsidRPr="00982573">
              <w:rPr>
                <w:color w:val="000000"/>
              </w:rPr>
              <w:t>.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FBD17D" w14:textId="77777777" w:rsidR="005C4454" w:rsidRPr="00982573" w:rsidRDefault="005C4454" w:rsidP="00CB6364">
            <w:pPr>
              <w:jc w:val="center"/>
            </w:pPr>
            <w:r w:rsidRPr="00982573">
              <w:t>.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A086F9" w14:textId="77777777" w:rsidR="005C4454" w:rsidRPr="00982573" w:rsidRDefault="005C4454" w:rsidP="00CB6364">
            <w:pPr>
              <w:jc w:val="center"/>
              <w:rPr>
                <w:color w:val="000000"/>
              </w:rPr>
            </w:pPr>
            <w:r w:rsidRPr="00982573">
              <w:rPr>
                <w:color w:val="000000"/>
              </w:rPr>
              <w:t>1.0</w:t>
            </w:r>
          </w:p>
        </w:tc>
        <w:tc>
          <w:tcPr>
            <w:tcW w:w="14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66BAC6" w14:textId="77777777" w:rsidR="005C4454" w:rsidRPr="00982573" w:rsidRDefault="005C4454" w:rsidP="00CB6364">
            <w:pPr>
              <w:jc w:val="center"/>
              <w:rPr>
                <w:color w:val="000000"/>
              </w:rPr>
            </w:pPr>
            <w:r w:rsidRPr="00982573">
              <w:rPr>
                <w:color w:val="000000"/>
              </w:rPr>
              <w:t>.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18203D" w14:textId="77777777" w:rsidR="005C4454" w:rsidRPr="00982573" w:rsidRDefault="005C4454" w:rsidP="00CB6364">
            <w:pPr>
              <w:jc w:val="center"/>
            </w:pPr>
            <w:r w:rsidRPr="00982573">
              <w:t>.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9983A0" w14:textId="77777777" w:rsidR="005C4454" w:rsidRPr="00982573" w:rsidRDefault="005C4454" w:rsidP="00CB6364">
            <w:pPr>
              <w:jc w:val="center"/>
              <w:rPr>
                <w:color w:val="000000"/>
              </w:rPr>
            </w:pPr>
            <w:r w:rsidRPr="00982573">
              <w:rPr>
                <w:color w:val="000000"/>
              </w:rPr>
              <w:t>1.0</w:t>
            </w:r>
          </w:p>
        </w:tc>
        <w:tc>
          <w:tcPr>
            <w:tcW w:w="14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5B6533" w14:textId="77777777" w:rsidR="005C4454" w:rsidRPr="00982573" w:rsidRDefault="005C4454" w:rsidP="00CB6364">
            <w:pPr>
              <w:jc w:val="center"/>
              <w:rPr>
                <w:color w:val="000000"/>
              </w:rPr>
            </w:pPr>
            <w:r w:rsidRPr="00982573">
              <w:rPr>
                <w:color w:val="000000"/>
              </w:rPr>
              <w:t>.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46015C" w14:textId="77777777" w:rsidR="005C4454" w:rsidRPr="00982573" w:rsidRDefault="005C4454" w:rsidP="00CB6364">
            <w:pPr>
              <w:jc w:val="center"/>
            </w:pPr>
            <w:r w:rsidRPr="00982573">
              <w:t>.</w:t>
            </w:r>
          </w:p>
        </w:tc>
      </w:tr>
      <w:tr w:rsidR="005C4454" w:rsidRPr="00982573" w14:paraId="58BFC4C2" w14:textId="77777777" w:rsidTr="00CB6364">
        <w:trPr>
          <w:trHeight w:val="300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</w:tcPr>
          <w:p w14:paraId="6C282ACF" w14:textId="77777777" w:rsidR="005C4454" w:rsidRPr="00982573" w:rsidRDefault="005C4454" w:rsidP="00CB6364">
            <w:r w:rsidRPr="00982573">
              <w:t>Missing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FF3BF0" w14:textId="77777777" w:rsidR="005C4454" w:rsidRPr="00982573" w:rsidRDefault="005C4454" w:rsidP="00CB6364">
            <w:pPr>
              <w:jc w:val="center"/>
              <w:rPr>
                <w:color w:val="000000"/>
              </w:rPr>
            </w:pPr>
            <w:r w:rsidRPr="00982573">
              <w:rPr>
                <w:color w:val="000000"/>
              </w:rPr>
              <w:t>1.2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B4006" w14:textId="77777777" w:rsidR="005C4454" w:rsidRPr="00982573" w:rsidRDefault="005C4454" w:rsidP="00CB6364">
            <w:pPr>
              <w:jc w:val="center"/>
              <w:rPr>
                <w:color w:val="000000"/>
              </w:rPr>
            </w:pPr>
            <w:r w:rsidRPr="00982573">
              <w:rPr>
                <w:color w:val="000000"/>
              </w:rPr>
              <w:t>(0.69–1.96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C41E36" w14:textId="77777777" w:rsidR="005C4454" w:rsidRPr="00982573" w:rsidRDefault="005C4454" w:rsidP="00CB6364">
            <w:pPr>
              <w:jc w:val="center"/>
              <w:rPr>
                <w:color w:val="000000"/>
              </w:rPr>
            </w:pPr>
            <w:r w:rsidRPr="00982573">
              <w:rPr>
                <w:color w:val="000000"/>
              </w:rPr>
              <w:t>0.58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C7FD5F" w14:textId="77777777" w:rsidR="005C4454" w:rsidRPr="00982573" w:rsidRDefault="005C4454" w:rsidP="00CB6364">
            <w:pPr>
              <w:jc w:val="center"/>
              <w:rPr>
                <w:color w:val="000000"/>
              </w:rPr>
            </w:pPr>
            <w:r w:rsidRPr="00982573">
              <w:rPr>
                <w:color w:val="000000"/>
              </w:rPr>
              <w:t>1.0</w:t>
            </w:r>
          </w:p>
        </w:tc>
        <w:tc>
          <w:tcPr>
            <w:tcW w:w="14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4FF3BD" w14:textId="77777777" w:rsidR="005C4454" w:rsidRPr="00982573" w:rsidRDefault="005C4454" w:rsidP="00CB6364">
            <w:pPr>
              <w:jc w:val="center"/>
              <w:rPr>
                <w:color w:val="000000"/>
              </w:rPr>
            </w:pPr>
            <w:r w:rsidRPr="00982573">
              <w:rPr>
                <w:color w:val="000000"/>
              </w:rPr>
              <w:t>(0.48–2.11)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466569" w14:textId="77777777" w:rsidR="005C4454" w:rsidRPr="00982573" w:rsidRDefault="005C4454" w:rsidP="00CB6364">
            <w:pPr>
              <w:jc w:val="center"/>
              <w:rPr>
                <w:color w:val="000000"/>
              </w:rPr>
            </w:pPr>
            <w:r w:rsidRPr="00982573">
              <w:rPr>
                <w:color w:val="000000"/>
              </w:rPr>
              <w:t>0.99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AD5F7C" w14:textId="77777777" w:rsidR="005C4454" w:rsidRPr="00982573" w:rsidRDefault="005C4454" w:rsidP="00CB6364">
            <w:pPr>
              <w:jc w:val="center"/>
              <w:rPr>
                <w:color w:val="000000"/>
              </w:rPr>
            </w:pPr>
            <w:r w:rsidRPr="00982573">
              <w:rPr>
                <w:color w:val="000000"/>
              </w:rPr>
              <w:t>1.6</w:t>
            </w:r>
          </w:p>
        </w:tc>
        <w:tc>
          <w:tcPr>
            <w:tcW w:w="14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34F913" w14:textId="77777777" w:rsidR="005C4454" w:rsidRPr="00982573" w:rsidRDefault="005C4454" w:rsidP="00CB6364">
            <w:pPr>
              <w:jc w:val="center"/>
              <w:rPr>
                <w:color w:val="000000"/>
              </w:rPr>
            </w:pPr>
            <w:r w:rsidRPr="00982573">
              <w:rPr>
                <w:color w:val="000000"/>
              </w:rPr>
              <w:t>(0.89–2.76)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4456BA" w14:textId="77777777" w:rsidR="005C4454" w:rsidRPr="00982573" w:rsidRDefault="005C4454" w:rsidP="00CB6364">
            <w:pPr>
              <w:jc w:val="center"/>
              <w:rPr>
                <w:color w:val="000000"/>
              </w:rPr>
            </w:pPr>
            <w:r w:rsidRPr="00982573">
              <w:rPr>
                <w:color w:val="000000"/>
              </w:rPr>
              <w:t>0.12</w:t>
            </w:r>
          </w:p>
        </w:tc>
      </w:tr>
      <w:tr w:rsidR="005C4454" w:rsidRPr="00982573" w14:paraId="21930171" w14:textId="77777777" w:rsidTr="00CB6364">
        <w:trPr>
          <w:trHeight w:val="300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</w:tcPr>
          <w:p w14:paraId="4FEC203E" w14:textId="77777777" w:rsidR="005C4454" w:rsidRPr="00982573" w:rsidRDefault="005C4454" w:rsidP="00CB6364">
            <w:pPr>
              <w:pStyle w:val="Heading4"/>
            </w:pPr>
            <w:r w:rsidRPr="00982573">
              <w:t>Alcoholism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9DC39D" w14:textId="77777777" w:rsidR="005C4454" w:rsidRPr="00982573" w:rsidRDefault="005C4454" w:rsidP="00CB6364">
            <w:pPr>
              <w:rPr>
                <w:color w:val="000000"/>
              </w:rPr>
            </w:pP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6636C0" w14:textId="77777777" w:rsidR="005C4454" w:rsidRPr="00982573" w:rsidRDefault="005C4454" w:rsidP="00CB6364">
            <w:pPr>
              <w:jc w:val="center"/>
            </w:pP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4F3FFC" w14:textId="77777777" w:rsidR="005C4454" w:rsidRPr="00982573" w:rsidRDefault="005C4454" w:rsidP="00CB6364">
            <w:pPr>
              <w:jc w:val="center"/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569764" w14:textId="77777777" w:rsidR="005C4454" w:rsidRPr="00982573" w:rsidRDefault="005C4454" w:rsidP="00CB6364">
            <w:pPr>
              <w:jc w:val="center"/>
            </w:pPr>
          </w:p>
        </w:tc>
        <w:tc>
          <w:tcPr>
            <w:tcW w:w="14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FAA015" w14:textId="77777777" w:rsidR="005C4454" w:rsidRPr="00982573" w:rsidRDefault="005C4454" w:rsidP="00CB6364">
            <w:pPr>
              <w:jc w:val="center"/>
            </w:pP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DC2DC7" w14:textId="77777777" w:rsidR="005C4454" w:rsidRPr="00982573" w:rsidRDefault="005C4454" w:rsidP="00CB6364">
            <w:pPr>
              <w:jc w:val="center"/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D517B7" w14:textId="77777777" w:rsidR="005C4454" w:rsidRPr="00982573" w:rsidRDefault="005C4454" w:rsidP="00CB6364">
            <w:pPr>
              <w:jc w:val="center"/>
            </w:pPr>
          </w:p>
        </w:tc>
        <w:tc>
          <w:tcPr>
            <w:tcW w:w="14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FB9B07" w14:textId="77777777" w:rsidR="005C4454" w:rsidRPr="00982573" w:rsidRDefault="005C4454" w:rsidP="00CB6364">
            <w:pPr>
              <w:jc w:val="center"/>
            </w:pP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772354" w14:textId="77777777" w:rsidR="005C4454" w:rsidRPr="00982573" w:rsidRDefault="005C4454" w:rsidP="00CB6364">
            <w:pPr>
              <w:jc w:val="center"/>
            </w:pPr>
          </w:p>
        </w:tc>
      </w:tr>
      <w:tr w:rsidR="005C4454" w:rsidRPr="00982573" w14:paraId="3E6CC989" w14:textId="77777777" w:rsidTr="00CB6364">
        <w:trPr>
          <w:trHeight w:val="300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</w:tcPr>
          <w:p w14:paraId="1FAB212C" w14:textId="77777777" w:rsidR="005C4454" w:rsidRPr="00982573" w:rsidRDefault="005C4454" w:rsidP="00CB6364">
            <w:r w:rsidRPr="00982573">
              <w:t>Yes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2455A7" w14:textId="77777777" w:rsidR="005C4454" w:rsidRPr="00982573" w:rsidRDefault="005C4454" w:rsidP="00CB6364">
            <w:pPr>
              <w:jc w:val="center"/>
              <w:rPr>
                <w:color w:val="000000"/>
              </w:rPr>
            </w:pPr>
            <w:r w:rsidRPr="00982573">
              <w:rPr>
                <w:color w:val="000000"/>
              </w:rPr>
              <w:t>1.8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F691C8" w14:textId="77777777" w:rsidR="005C4454" w:rsidRPr="00982573" w:rsidRDefault="005C4454" w:rsidP="00CB6364">
            <w:pPr>
              <w:jc w:val="center"/>
              <w:rPr>
                <w:color w:val="000000"/>
              </w:rPr>
            </w:pPr>
            <w:r w:rsidRPr="00982573">
              <w:rPr>
                <w:color w:val="000000"/>
              </w:rPr>
              <w:t>(1.26–2.67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435C48" w14:textId="77777777" w:rsidR="005C4454" w:rsidRPr="00982573" w:rsidRDefault="005C4454" w:rsidP="00CB6364">
            <w:pPr>
              <w:jc w:val="center"/>
              <w:rPr>
                <w:b/>
                <w:bCs/>
                <w:color w:val="000000"/>
              </w:rPr>
            </w:pPr>
            <w:r w:rsidRPr="00982573">
              <w:rPr>
                <w:b/>
                <w:bCs/>
                <w:color w:val="000000"/>
              </w:rPr>
              <w:t>&lt;0.0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381098" w14:textId="77777777" w:rsidR="005C4454" w:rsidRPr="00982573" w:rsidRDefault="005C4454" w:rsidP="00CB6364">
            <w:pPr>
              <w:jc w:val="center"/>
              <w:rPr>
                <w:color w:val="000000"/>
              </w:rPr>
            </w:pPr>
            <w:r w:rsidRPr="00982573">
              <w:rPr>
                <w:color w:val="000000"/>
              </w:rPr>
              <w:t>1.2</w:t>
            </w:r>
          </w:p>
        </w:tc>
        <w:tc>
          <w:tcPr>
            <w:tcW w:w="14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E17A46" w14:textId="77777777" w:rsidR="005C4454" w:rsidRPr="00982573" w:rsidRDefault="005C4454" w:rsidP="00CB6364">
            <w:pPr>
              <w:jc w:val="center"/>
              <w:rPr>
                <w:color w:val="000000"/>
              </w:rPr>
            </w:pPr>
            <w:r w:rsidRPr="00982573">
              <w:rPr>
                <w:color w:val="000000"/>
              </w:rPr>
              <w:t>(0.69–2.09)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1CAE37" w14:textId="77777777" w:rsidR="005C4454" w:rsidRPr="00982573" w:rsidRDefault="005C4454" w:rsidP="00CB6364">
            <w:pPr>
              <w:jc w:val="center"/>
              <w:rPr>
                <w:color w:val="000000"/>
              </w:rPr>
            </w:pPr>
            <w:r w:rsidRPr="00982573">
              <w:rPr>
                <w:color w:val="000000"/>
              </w:rPr>
              <w:t>0.52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544534" w14:textId="77777777" w:rsidR="005C4454" w:rsidRPr="00982573" w:rsidRDefault="005C4454" w:rsidP="00CB6364">
            <w:pPr>
              <w:jc w:val="center"/>
              <w:rPr>
                <w:color w:val="000000"/>
              </w:rPr>
            </w:pPr>
            <w:r w:rsidRPr="00982573">
              <w:rPr>
                <w:color w:val="000000"/>
              </w:rPr>
              <w:t>1.6</w:t>
            </w:r>
          </w:p>
        </w:tc>
        <w:tc>
          <w:tcPr>
            <w:tcW w:w="14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EFB1D4" w14:textId="77777777" w:rsidR="005C4454" w:rsidRPr="00982573" w:rsidRDefault="005C4454" w:rsidP="00CB6364">
            <w:pPr>
              <w:jc w:val="center"/>
              <w:rPr>
                <w:color w:val="000000"/>
              </w:rPr>
            </w:pPr>
            <w:r w:rsidRPr="00982573">
              <w:rPr>
                <w:color w:val="000000"/>
              </w:rPr>
              <w:t>(1.04–2.47)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861F55" w14:textId="77777777" w:rsidR="005C4454" w:rsidRPr="00982573" w:rsidRDefault="005C4454" w:rsidP="00CB6364">
            <w:pPr>
              <w:jc w:val="center"/>
              <w:rPr>
                <w:b/>
                <w:bCs/>
                <w:color w:val="000000"/>
              </w:rPr>
            </w:pPr>
            <w:r w:rsidRPr="00982573">
              <w:rPr>
                <w:b/>
                <w:bCs/>
                <w:color w:val="000000"/>
              </w:rPr>
              <w:t>0.03</w:t>
            </w:r>
          </w:p>
        </w:tc>
      </w:tr>
      <w:tr w:rsidR="005C4454" w:rsidRPr="00982573" w14:paraId="3B1DBC37" w14:textId="77777777" w:rsidTr="00CB6364">
        <w:trPr>
          <w:trHeight w:val="300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</w:tcPr>
          <w:p w14:paraId="6E7C5573" w14:textId="77777777" w:rsidR="005C4454" w:rsidRPr="00982573" w:rsidRDefault="005C4454" w:rsidP="00CB6364">
            <w:r w:rsidRPr="00982573">
              <w:t>No/don't know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E6FDF6" w14:textId="77777777" w:rsidR="005C4454" w:rsidRPr="00982573" w:rsidRDefault="005C4454" w:rsidP="00CB6364">
            <w:pPr>
              <w:jc w:val="center"/>
              <w:rPr>
                <w:color w:val="000000"/>
              </w:rPr>
            </w:pPr>
            <w:r w:rsidRPr="00982573">
              <w:rPr>
                <w:color w:val="000000"/>
              </w:rPr>
              <w:t>1.0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A99078" w14:textId="77777777" w:rsidR="005C4454" w:rsidRPr="00982573" w:rsidRDefault="005C4454" w:rsidP="00CB6364">
            <w:pPr>
              <w:jc w:val="center"/>
              <w:rPr>
                <w:color w:val="000000"/>
              </w:rPr>
            </w:pPr>
            <w:r w:rsidRPr="00982573">
              <w:rPr>
                <w:color w:val="000000"/>
              </w:rPr>
              <w:t>.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183E16" w14:textId="77777777" w:rsidR="005C4454" w:rsidRPr="00982573" w:rsidRDefault="005C4454" w:rsidP="00CB6364">
            <w:pPr>
              <w:jc w:val="center"/>
            </w:pPr>
            <w:r w:rsidRPr="00982573">
              <w:t>.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129A73" w14:textId="77777777" w:rsidR="005C4454" w:rsidRPr="00982573" w:rsidRDefault="005C4454" w:rsidP="00CB6364">
            <w:pPr>
              <w:jc w:val="center"/>
              <w:rPr>
                <w:color w:val="000000"/>
              </w:rPr>
            </w:pPr>
            <w:r w:rsidRPr="00982573">
              <w:rPr>
                <w:color w:val="000000"/>
              </w:rPr>
              <w:t>1.0</w:t>
            </w:r>
          </w:p>
        </w:tc>
        <w:tc>
          <w:tcPr>
            <w:tcW w:w="14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BBFA0F" w14:textId="77777777" w:rsidR="005C4454" w:rsidRPr="00982573" w:rsidRDefault="005C4454" w:rsidP="00CB6364">
            <w:pPr>
              <w:jc w:val="center"/>
              <w:rPr>
                <w:color w:val="000000"/>
              </w:rPr>
            </w:pPr>
            <w:r w:rsidRPr="00982573">
              <w:rPr>
                <w:color w:val="000000"/>
              </w:rPr>
              <w:t>.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74C17B" w14:textId="77777777" w:rsidR="005C4454" w:rsidRPr="00982573" w:rsidRDefault="005C4454" w:rsidP="00CB6364">
            <w:pPr>
              <w:jc w:val="center"/>
            </w:pPr>
            <w:r w:rsidRPr="00982573">
              <w:t>.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2F4FB8" w14:textId="77777777" w:rsidR="005C4454" w:rsidRPr="00982573" w:rsidRDefault="005C4454" w:rsidP="00CB6364">
            <w:pPr>
              <w:jc w:val="center"/>
              <w:rPr>
                <w:color w:val="000000"/>
              </w:rPr>
            </w:pPr>
            <w:r w:rsidRPr="00982573">
              <w:rPr>
                <w:color w:val="000000"/>
              </w:rPr>
              <w:t>1.0</w:t>
            </w:r>
          </w:p>
        </w:tc>
        <w:tc>
          <w:tcPr>
            <w:tcW w:w="14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121CFD" w14:textId="77777777" w:rsidR="005C4454" w:rsidRPr="00982573" w:rsidRDefault="005C4454" w:rsidP="00CB6364">
            <w:pPr>
              <w:jc w:val="center"/>
              <w:rPr>
                <w:color w:val="000000"/>
              </w:rPr>
            </w:pPr>
            <w:r w:rsidRPr="00982573">
              <w:rPr>
                <w:color w:val="000000"/>
              </w:rPr>
              <w:t>.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EED2E7" w14:textId="77777777" w:rsidR="005C4454" w:rsidRPr="00982573" w:rsidRDefault="005C4454" w:rsidP="00CB6364">
            <w:pPr>
              <w:jc w:val="center"/>
              <w:rPr>
                <w:b/>
              </w:rPr>
            </w:pPr>
            <w:r w:rsidRPr="00982573">
              <w:t>.</w:t>
            </w:r>
          </w:p>
        </w:tc>
      </w:tr>
      <w:tr w:rsidR="005C4454" w:rsidRPr="00982573" w14:paraId="2941FEB6" w14:textId="77777777" w:rsidTr="00CB6364">
        <w:trPr>
          <w:trHeight w:val="300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</w:tcPr>
          <w:p w14:paraId="7ECA4AB7" w14:textId="77777777" w:rsidR="005C4454" w:rsidRPr="00982573" w:rsidRDefault="005C4454" w:rsidP="00CB6364">
            <w:pPr>
              <w:rPr>
                <w:b/>
              </w:rPr>
            </w:pPr>
            <w:r w:rsidRPr="00982573">
              <w:rPr>
                <w:b/>
                <w:bCs/>
              </w:rPr>
              <w:t>Diabetes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A14C49" w14:textId="77777777" w:rsidR="005C4454" w:rsidRPr="00982573" w:rsidRDefault="005C4454" w:rsidP="00CB6364">
            <w:pPr>
              <w:rPr>
                <w:color w:val="000000"/>
              </w:rPr>
            </w:pP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F86576" w14:textId="77777777" w:rsidR="005C4454" w:rsidRPr="00982573" w:rsidRDefault="005C4454" w:rsidP="00CB6364">
            <w:pPr>
              <w:jc w:val="center"/>
            </w:pP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592AA5" w14:textId="77777777" w:rsidR="005C4454" w:rsidRPr="00982573" w:rsidRDefault="005C4454" w:rsidP="00CB6364">
            <w:pPr>
              <w:jc w:val="center"/>
              <w:rPr>
                <w:b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C5E06B" w14:textId="77777777" w:rsidR="005C4454" w:rsidRPr="00982573" w:rsidRDefault="005C4454" w:rsidP="00CB6364">
            <w:pPr>
              <w:jc w:val="center"/>
            </w:pPr>
          </w:p>
        </w:tc>
        <w:tc>
          <w:tcPr>
            <w:tcW w:w="14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3F58F7" w14:textId="77777777" w:rsidR="005C4454" w:rsidRPr="00982573" w:rsidRDefault="005C4454" w:rsidP="00CB6364">
            <w:pPr>
              <w:jc w:val="center"/>
            </w:pP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44CB62" w14:textId="77777777" w:rsidR="005C4454" w:rsidRPr="00982573" w:rsidRDefault="005C4454" w:rsidP="00CB6364">
            <w:pPr>
              <w:jc w:val="center"/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3B254C" w14:textId="77777777" w:rsidR="005C4454" w:rsidRPr="00982573" w:rsidRDefault="005C4454" w:rsidP="00CB6364">
            <w:pPr>
              <w:jc w:val="center"/>
            </w:pPr>
          </w:p>
        </w:tc>
        <w:tc>
          <w:tcPr>
            <w:tcW w:w="14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12C561" w14:textId="77777777" w:rsidR="005C4454" w:rsidRPr="00982573" w:rsidRDefault="005C4454" w:rsidP="00CB6364">
            <w:pPr>
              <w:jc w:val="center"/>
            </w:pP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2ADBE1" w14:textId="77777777" w:rsidR="005C4454" w:rsidRPr="00982573" w:rsidRDefault="005C4454" w:rsidP="00CB6364">
            <w:pPr>
              <w:jc w:val="center"/>
            </w:pPr>
          </w:p>
        </w:tc>
      </w:tr>
      <w:tr w:rsidR="005C4454" w:rsidRPr="00982573" w14:paraId="7B83D78D" w14:textId="77777777" w:rsidTr="00CB6364">
        <w:trPr>
          <w:trHeight w:val="300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</w:tcPr>
          <w:p w14:paraId="63D559E4" w14:textId="77777777" w:rsidR="005C4454" w:rsidRPr="00982573" w:rsidRDefault="005C4454" w:rsidP="00CB6364">
            <w:r w:rsidRPr="00982573">
              <w:t>Yes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E66E80" w14:textId="77777777" w:rsidR="005C4454" w:rsidRPr="00982573" w:rsidRDefault="005C4454" w:rsidP="00CB6364">
            <w:pPr>
              <w:jc w:val="center"/>
              <w:rPr>
                <w:color w:val="000000"/>
              </w:rPr>
            </w:pPr>
            <w:r w:rsidRPr="00982573">
              <w:rPr>
                <w:color w:val="000000"/>
              </w:rPr>
              <w:t>0.5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29E2D7" w14:textId="77777777" w:rsidR="005C4454" w:rsidRPr="00982573" w:rsidRDefault="005C4454" w:rsidP="00CB6364">
            <w:pPr>
              <w:jc w:val="center"/>
              <w:rPr>
                <w:color w:val="000000"/>
              </w:rPr>
            </w:pPr>
            <w:r w:rsidRPr="00982573">
              <w:rPr>
                <w:color w:val="000000"/>
              </w:rPr>
              <w:t>(0.28–0.90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F030BD" w14:textId="77777777" w:rsidR="005C4454" w:rsidRPr="00982573" w:rsidRDefault="005C4454" w:rsidP="00CB6364">
            <w:pPr>
              <w:jc w:val="center"/>
              <w:rPr>
                <w:b/>
                <w:bCs/>
                <w:color w:val="000000"/>
              </w:rPr>
            </w:pPr>
            <w:r w:rsidRPr="00982573">
              <w:rPr>
                <w:b/>
                <w:bCs/>
                <w:color w:val="000000"/>
              </w:rPr>
              <w:t>0.0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8AAC50" w14:textId="77777777" w:rsidR="005C4454" w:rsidRPr="00982573" w:rsidRDefault="005C4454" w:rsidP="00CB6364">
            <w:pPr>
              <w:jc w:val="center"/>
              <w:rPr>
                <w:color w:val="000000"/>
              </w:rPr>
            </w:pPr>
            <w:r w:rsidRPr="00982573">
              <w:rPr>
                <w:color w:val="000000"/>
              </w:rPr>
              <w:t>0.8</w:t>
            </w:r>
          </w:p>
        </w:tc>
        <w:tc>
          <w:tcPr>
            <w:tcW w:w="14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013108" w14:textId="77777777" w:rsidR="005C4454" w:rsidRPr="00982573" w:rsidRDefault="005C4454" w:rsidP="00CB6364">
            <w:pPr>
              <w:jc w:val="center"/>
              <w:rPr>
                <w:color w:val="000000"/>
              </w:rPr>
            </w:pPr>
            <w:r w:rsidRPr="00982573">
              <w:rPr>
                <w:color w:val="000000"/>
              </w:rPr>
              <w:t>(0.40–1.63)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C2F40C" w14:textId="77777777" w:rsidR="005C4454" w:rsidRPr="00982573" w:rsidRDefault="005C4454" w:rsidP="00CB6364">
            <w:pPr>
              <w:jc w:val="center"/>
              <w:rPr>
                <w:color w:val="000000"/>
              </w:rPr>
            </w:pPr>
            <w:r w:rsidRPr="00982573">
              <w:rPr>
                <w:color w:val="000000"/>
              </w:rPr>
              <w:t>0.55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1938D1" w14:textId="77777777" w:rsidR="005C4454" w:rsidRPr="00982573" w:rsidRDefault="005C4454" w:rsidP="00CB6364">
            <w:pPr>
              <w:jc w:val="center"/>
              <w:rPr>
                <w:color w:val="000000"/>
              </w:rPr>
            </w:pPr>
            <w:r w:rsidRPr="00982573">
              <w:rPr>
                <w:color w:val="000000"/>
              </w:rPr>
              <w:t>1.2</w:t>
            </w:r>
          </w:p>
        </w:tc>
        <w:tc>
          <w:tcPr>
            <w:tcW w:w="14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A57635" w14:textId="77777777" w:rsidR="005C4454" w:rsidRPr="00982573" w:rsidRDefault="005C4454" w:rsidP="00CB6364">
            <w:pPr>
              <w:jc w:val="center"/>
              <w:rPr>
                <w:color w:val="000000"/>
              </w:rPr>
            </w:pPr>
            <w:r w:rsidRPr="00982573">
              <w:rPr>
                <w:color w:val="000000"/>
              </w:rPr>
              <w:t>(0.72–2.00)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B47F48" w14:textId="77777777" w:rsidR="005C4454" w:rsidRPr="00982573" w:rsidRDefault="005C4454" w:rsidP="00CB6364">
            <w:pPr>
              <w:jc w:val="center"/>
              <w:rPr>
                <w:color w:val="000000"/>
              </w:rPr>
            </w:pPr>
            <w:r w:rsidRPr="00982573">
              <w:rPr>
                <w:color w:val="000000"/>
              </w:rPr>
              <w:t>0.49</w:t>
            </w:r>
          </w:p>
        </w:tc>
      </w:tr>
      <w:tr w:rsidR="005C4454" w:rsidRPr="00982573" w14:paraId="2487F9BB" w14:textId="77777777" w:rsidTr="00CB6364">
        <w:trPr>
          <w:trHeight w:val="300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</w:tcPr>
          <w:p w14:paraId="0BF139BB" w14:textId="77777777" w:rsidR="005C4454" w:rsidRPr="00982573" w:rsidRDefault="005C4454" w:rsidP="00CB6364">
            <w:r w:rsidRPr="00982573">
              <w:t>No/don't know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407800" w14:textId="77777777" w:rsidR="005C4454" w:rsidRPr="00982573" w:rsidRDefault="005C4454" w:rsidP="00CB6364">
            <w:pPr>
              <w:jc w:val="center"/>
              <w:rPr>
                <w:color w:val="000000"/>
              </w:rPr>
            </w:pPr>
            <w:r w:rsidRPr="00982573">
              <w:rPr>
                <w:color w:val="000000"/>
              </w:rPr>
              <w:t>1.0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487344" w14:textId="77777777" w:rsidR="005C4454" w:rsidRPr="00982573" w:rsidRDefault="005C4454" w:rsidP="00CB6364">
            <w:pPr>
              <w:jc w:val="center"/>
              <w:rPr>
                <w:color w:val="000000"/>
              </w:rPr>
            </w:pPr>
            <w:r w:rsidRPr="00982573">
              <w:rPr>
                <w:color w:val="000000"/>
              </w:rPr>
              <w:t>.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7AB451" w14:textId="77777777" w:rsidR="005C4454" w:rsidRPr="00982573" w:rsidRDefault="005C4454" w:rsidP="00CB6364">
            <w:pPr>
              <w:jc w:val="center"/>
            </w:pPr>
            <w:r w:rsidRPr="00982573">
              <w:t>.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64859C" w14:textId="77777777" w:rsidR="005C4454" w:rsidRPr="00982573" w:rsidRDefault="005C4454" w:rsidP="00CB6364">
            <w:pPr>
              <w:jc w:val="center"/>
              <w:rPr>
                <w:color w:val="000000"/>
              </w:rPr>
            </w:pPr>
            <w:r w:rsidRPr="00982573">
              <w:rPr>
                <w:color w:val="000000"/>
              </w:rPr>
              <w:t>1.0</w:t>
            </w:r>
          </w:p>
        </w:tc>
        <w:tc>
          <w:tcPr>
            <w:tcW w:w="14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6660A7" w14:textId="77777777" w:rsidR="005C4454" w:rsidRPr="00982573" w:rsidRDefault="005C4454" w:rsidP="00CB6364">
            <w:pPr>
              <w:jc w:val="center"/>
              <w:rPr>
                <w:color w:val="000000"/>
              </w:rPr>
            </w:pPr>
            <w:r w:rsidRPr="00982573">
              <w:rPr>
                <w:color w:val="000000"/>
              </w:rPr>
              <w:t>.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96BC3E" w14:textId="77777777" w:rsidR="005C4454" w:rsidRPr="00982573" w:rsidRDefault="005C4454" w:rsidP="00CB6364">
            <w:pPr>
              <w:jc w:val="center"/>
            </w:pPr>
            <w:r w:rsidRPr="00982573">
              <w:t>.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C042A8" w14:textId="77777777" w:rsidR="005C4454" w:rsidRPr="00982573" w:rsidRDefault="005C4454" w:rsidP="00CB6364">
            <w:pPr>
              <w:jc w:val="center"/>
              <w:rPr>
                <w:color w:val="000000"/>
              </w:rPr>
            </w:pPr>
            <w:r w:rsidRPr="00982573">
              <w:rPr>
                <w:color w:val="000000"/>
              </w:rPr>
              <w:t>1.0</w:t>
            </w:r>
          </w:p>
        </w:tc>
        <w:tc>
          <w:tcPr>
            <w:tcW w:w="14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CA0059" w14:textId="77777777" w:rsidR="005C4454" w:rsidRPr="00982573" w:rsidRDefault="005C4454" w:rsidP="00CB6364">
            <w:pPr>
              <w:jc w:val="center"/>
              <w:rPr>
                <w:color w:val="000000"/>
              </w:rPr>
            </w:pPr>
            <w:r w:rsidRPr="00982573">
              <w:rPr>
                <w:color w:val="000000"/>
              </w:rPr>
              <w:t>.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7C1D97" w14:textId="77777777" w:rsidR="005C4454" w:rsidRPr="00982573" w:rsidRDefault="005C4454" w:rsidP="00CB6364">
            <w:pPr>
              <w:jc w:val="center"/>
            </w:pPr>
            <w:r w:rsidRPr="00982573">
              <w:t>.</w:t>
            </w:r>
          </w:p>
        </w:tc>
      </w:tr>
      <w:tr w:rsidR="005C4454" w:rsidRPr="00982573" w14:paraId="13FF7331" w14:textId="77777777" w:rsidTr="00CB6364">
        <w:trPr>
          <w:trHeight w:val="300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</w:tcPr>
          <w:p w14:paraId="0F84468A" w14:textId="77777777" w:rsidR="005C4454" w:rsidRPr="00982573" w:rsidRDefault="005C4454" w:rsidP="00CB6364">
            <w:pPr>
              <w:rPr>
                <w:b/>
              </w:rPr>
            </w:pPr>
            <w:r w:rsidRPr="00982573">
              <w:rPr>
                <w:b/>
                <w:bCs/>
              </w:rPr>
              <w:t>Smokes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92DA2C" w14:textId="77777777" w:rsidR="005C4454" w:rsidRPr="00982573" w:rsidRDefault="005C4454" w:rsidP="00CB6364">
            <w:pPr>
              <w:rPr>
                <w:color w:val="000000"/>
              </w:rPr>
            </w:pP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C8B31B" w14:textId="77777777" w:rsidR="005C4454" w:rsidRPr="00982573" w:rsidRDefault="005C4454" w:rsidP="00CB6364">
            <w:pPr>
              <w:jc w:val="center"/>
            </w:pP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8C0CF1" w14:textId="77777777" w:rsidR="005C4454" w:rsidRPr="00982573" w:rsidRDefault="005C4454" w:rsidP="00CB6364">
            <w:pPr>
              <w:jc w:val="center"/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D95663" w14:textId="77777777" w:rsidR="005C4454" w:rsidRPr="00982573" w:rsidRDefault="005C4454" w:rsidP="00CB6364">
            <w:pPr>
              <w:jc w:val="center"/>
            </w:pPr>
          </w:p>
        </w:tc>
        <w:tc>
          <w:tcPr>
            <w:tcW w:w="14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D3EFD4" w14:textId="77777777" w:rsidR="005C4454" w:rsidRPr="00982573" w:rsidRDefault="005C4454" w:rsidP="00CB6364">
            <w:pPr>
              <w:jc w:val="center"/>
            </w:pP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A46605" w14:textId="77777777" w:rsidR="005C4454" w:rsidRPr="00982573" w:rsidRDefault="005C4454" w:rsidP="00CB6364">
            <w:pPr>
              <w:jc w:val="center"/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EA84AA" w14:textId="77777777" w:rsidR="005C4454" w:rsidRPr="00982573" w:rsidRDefault="005C4454" w:rsidP="00CB6364">
            <w:pPr>
              <w:jc w:val="center"/>
            </w:pPr>
          </w:p>
        </w:tc>
        <w:tc>
          <w:tcPr>
            <w:tcW w:w="14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F04619" w14:textId="77777777" w:rsidR="005C4454" w:rsidRPr="00982573" w:rsidRDefault="005C4454" w:rsidP="00CB6364">
            <w:pPr>
              <w:jc w:val="center"/>
            </w:pP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BE0CD8" w14:textId="77777777" w:rsidR="005C4454" w:rsidRPr="00982573" w:rsidRDefault="005C4454" w:rsidP="00CB6364">
            <w:pPr>
              <w:jc w:val="center"/>
            </w:pPr>
          </w:p>
        </w:tc>
      </w:tr>
      <w:tr w:rsidR="005C4454" w:rsidRPr="00982573" w14:paraId="2B2A20E8" w14:textId="77777777" w:rsidTr="00CB6364">
        <w:trPr>
          <w:trHeight w:val="300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</w:tcPr>
          <w:p w14:paraId="49F2E588" w14:textId="77777777" w:rsidR="005C4454" w:rsidRPr="00982573" w:rsidRDefault="005C4454" w:rsidP="00CB6364">
            <w:r w:rsidRPr="00982573">
              <w:t>Yes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5C7E3B" w14:textId="77777777" w:rsidR="005C4454" w:rsidRPr="00982573" w:rsidRDefault="005C4454" w:rsidP="00CB6364">
            <w:pPr>
              <w:jc w:val="center"/>
              <w:rPr>
                <w:color w:val="000000"/>
              </w:rPr>
            </w:pPr>
            <w:r w:rsidRPr="00982573">
              <w:rPr>
                <w:color w:val="000000"/>
              </w:rPr>
              <w:t>1.4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635F86" w14:textId="77777777" w:rsidR="005C4454" w:rsidRPr="00982573" w:rsidRDefault="005C4454" w:rsidP="00CB6364">
            <w:pPr>
              <w:jc w:val="center"/>
              <w:rPr>
                <w:color w:val="000000"/>
              </w:rPr>
            </w:pPr>
            <w:r w:rsidRPr="00982573">
              <w:rPr>
                <w:color w:val="000000"/>
              </w:rPr>
              <w:t>(0.95–2.07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545318" w14:textId="77777777" w:rsidR="005C4454" w:rsidRPr="00982573" w:rsidRDefault="005C4454" w:rsidP="00CB6364">
            <w:pPr>
              <w:jc w:val="center"/>
              <w:rPr>
                <w:b/>
                <w:bCs/>
                <w:color w:val="000000"/>
              </w:rPr>
            </w:pPr>
            <w:r w:rsidRPr="00982573">
              <w:rPr>
                <w:b/>
                <w:bCs/>
                <w:color w:val="000000"/>
              </w:rPr>
              <w:t>0.09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04C17E" w14:textId="77777777" w:rsidR="005C4454" w:rsidRPr="00982573" w:rsidRDefault="005C4454" w:rsidP="00CB6364">
            <w:pPr>
              <w:jc w:val="center"/>
              <w:rPr>
                <w:color w:val="000000"/>
              </w:rPr>
            </w:pPr>
            <w:r w:rsidRPr="00982573">
              <w:rPr>
                <w:color w:val="000000"/>
              </w:rPr>
              <w:t>1.1</w:t>
            </w:r>
          </w:p>
        </w:tc>
        <w:tc>
          <w:tcPr>
            <w:tcW w:w="14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7FEFB1" w14:textId="77777777" w:rsidR="005C4454" w:rsidRPr="00982573" w:rsidRDefault="005C4454" w:rsidP="00CB6364">
            <w:pPr>
              <w:jc w:val="center"/>
              <w:rPr>
                <w:color w:val="000000"/>
              </w:rPr>
            </w:pPr>
            <w:r w:rsidRPr="00982573">
              <w:rPr>
                <w:color w:val="000000"/>
              </w:rPr>
              <w:t>(0.61–1.89)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1B28F4" w14:textId="77777777" w:rsidR="005C4454" w:rsidRPr="00982573" w:rsidRDefault="005C4454" w:rsidP="00CB6364">
            <w:pPr>
              <w:jc w:val="center"/>
              <w:rPr>
                <w:color w:val="000000"/>
              </w:rPr>
            </w:pPr>
            <w:r w:rsidRPr="00982573">
              <w:rPr>
                <w:color w:val="000000"/>
              </w:rPr>
              <w:t>0.80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FECF57" w14:textId="77777777" w:rsidR="005C4454" w:rsidRPr="00982573" w:rsidRDefault="005C4454" w:rsidP="00CB6364">
            <w:pPr>
              <w:jc w:val="center"/>
              <w:rPr>
                <w:color w:val="000000"/>
              </w:rPr>
            </w:pPr>
            <w:r w:rsidRPr="00982573">
              <w:rPr>
                <w:color w:val="000000"/>
              </w:rPr>
              <w:t>1.5</w:t>
            </w:r>
          </w:p>
        </w:tc>
        <w:tc>
          <w:tcPr>
            <w:tcW w:w="14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650702" w14:textId="77777777" w:rsidR="005C4454" w:rsidRPr="00982573" w:rsidRDefault="005C4454" w:rsidP="00CB6364">
            <w:pPr>
              <w:jc w:val="center"/>
              <w:rPr>
                <w:color w:val="000000"/>
              </w:rPr>
            </w:pPr>
            <w:r w:rsidRPr="00982573">
              <w:rPr>
                <w:color w:val="000000"/>
              </w:rPr>
              <w:t>(1.00–2.38)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CABFBB" w14:textId="77777777" w:rsidR="005C4454" w:rsidRPr="00982573" w:rsidRDefault="005C4454" w:rsidP="00CB6364">
            <w:pPr>
              <w:jc w:val="center"/>
              <w:rPr>
                <w:b/>
                <w:bCs/>
                <w:color w:val="000000"/>
              </w:rPr>
            </w:pPr>
            <w:r w:rsidRPr="00982573">
              <w:rPr>
                <w:b/>
                <w:bCs/>
                <w:color w:val="000000"/>
              </w:rPr>
              <w:t>0.05</w:t>
            </w:r>
          </w:p>
        </w:tc>
      </w:tr>
      <w:tr w:rsidR="005C4454" w:rsidRPr="00982573" w14:paraId="28CAA58C" w14:textId="77777777" w:rsidTr="00CB6364">
        <w:trPr>
          <w:trHeight w:val="300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</w:tcPr>
          <w:p w14:paraId="0A3D320F" w14:textId="77777777" w:rsidR="005C4454" w:rsidRPr="00982573" w:rsidRDefault="005C4454" w:rsidP="00CB6364">
            <w:r w:rsidRPr="00982573">
              <w:t>No/don't know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B631C1" w14:textId="77777777" w:rsidR="005C4454" w:rsidRPr="00982573" w:rsidRDefault="005C4454" w:rsidP="00CB6364">
            <w:pPr>
              <w:jc w:val="center"/>
              <w:rPr>
                <w:color w:val="000000"/>
              </w:rPr>
            </w:pPr>
            <w:r w:rsidRPr="00982573">
              <w:rPr>
                <w:color w:val="000000"/>
              </w:rPr>
              <w:t>1.0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9F9DD1" w14:textId="77777777" w:rsidR="005C4454" w:rsidRPr="00982573" w:rsidRDefault="005C4454" w:rsidP="00CB6364">
            <w:pPr>
              <w:jc w:val="center"/>
              <w:rPr>
                <w:color w:val="000000"/>
              </w:rPr>
            </w:pPr>
            <w:r w:rsidRPr="00982573">
              <w:rPr>
                <w:color w:val="000000"/>
              </w:rPr>
              <w:t>.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76398F" w14:textId="77777777" w:rsidR="005C4454" w:rsidRPr="00982573" w:rsidRDefault="005C4454" w:rsidP="00CB6364">
            <w:pPr>
              <w:jc w:val="center"/>
            </w:pPr>
            <w:r w:rsidRPr="00982573">
              <w:t>.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8B0C99" w14:textId="77777777" w:rsidR="005C4454" w:rsidRPr="00982573" w:rsidRDefault="005C4454" w:rsidP="00CB6364">
            <w:pPr>
              <w:jc w:val="center"/>
              <w:rPr>
                <w:color w:val="000000"/>
              </w:rPr>
            </w:pPr>
            <w:r w:rsidRPr="00982573">
              <w:rPr>
                <w:color w:val="000000"/>
              </w:rPr>
              <w:t>1.0</w:t>
            </w:r>
          </w:p>
        </w:tc>
        <w:tc>
          <w:tcPr>
            <w:tcW w:w="14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6F27EA" w14:textId="77777777" w:rsidR="005C4454" w:rsidRPr="00982573" w:rsidRDefault="005C4454" w:rsidP="00CB6364">
            <w:pPr>
              <w:jc w:val="center"/>
              <w:rPr>
                <w:color w:val="000000"/>
              </w:rPr>
            </w:pPr>
            <w:r w:rsidRPr="00982573">
              <w:rPr>
                <w:color w:val="000000"/>
              </w:rPr>
              <w:t>.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5B3027" w14:textId="77777777" w:rsidR="005C4454" w:rsidRPr="00982573" w:rsidRDefault="005C4454" w:rsidP="00CB6364">
            <w:pPr>
              <w:jc w:val="center"/>
            </w:pPr>
            <w:r w:rsidRPr="00982573">
              <w:t>.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52EA1C" w14:textId="77777777" w:rsidR="005C4454" w:rsidRPr="00982573" w:rsidRDefault="005C4454" w:rsidP="00CB6364">
            <w:pPr>
              <w:jc w:val="center"/>
              <w:rPr>
                <w:color w:val="000000"/>
              </w:rPr>
            </w:pPr>
            <w:r w:rsidRPr="00982573">
              <w:rPr>
                <w:color w:val="000000"/>
              </w:rPr>
              <w:t>1.0</w:t>
            </w:r>
          </w:p>
        </w:tc>
        <w:tc>
          <w:tcPr>
            <w:tcW w:w="14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EC18E1" w14:textId="77777777" w:rsidR="005C4454" w:rsidRPr="00982573" w:rsidRDefault="005C4454" w:rsidP="00CB6364">
            <w:pPr>
              <w:jc w:val="center"/>
              <w:rPr>
                <w:color w:val="000000"/>
              </w:rPr>
            </w:pPr>
            <w:r w:rsidRPr="00982573">
              <w:rPr>
                <w:color w:val="000000"/>
              </w:rPr>
              <w:t>.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833666" w14:textId="77777777" w:rsidR="005C4454" w:rsidRPr="00982573" w:rsidRDefault="005C4454" w:rsidP="00CB6364">
            <w:pPr>
              <w:jc w:val="center"/>
            </w:pPr>
            <w:r w:rsidRPr="00982573">
              <w:t>.</w:t>
            </w:r>
          </w:p>
        </w:tc>
      </w:tr>
      <w:tr w:rsidR="005C4454" w:rsidRPr="00982573" w14:paraId="552C8850" w14:textId="77777777" w:rsidTr="00CB6364">
        <w:trPr>
          <w:trHeight w:val="300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</w:tcPr>
          <w:p w14:paraId="013DB212" w14:textId="77777777" w:rsidR="005C4454" w:rsidRPr="00982573" w:rsidRDefault="005C4454" w:rsidP="00CB6364">
            <w:pPr>
              <w:rPr>
                <w:b/>
                <w:bCs/>
              </w:rPr>
            </w:pPr>
            <w:r w:rsidRPr="00982573">
              <w:rPr>
                <w:b/>
                <w:bCs/>
              </w:rPr>
              <w:t>Use of illicit drugs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E51795" w14:textId="77777777" w:rsidR="005C4454" w:rsidRPr="00982573" w:rsidRDefault="005C4454" w:rsidP="00CB6364">
            <w:pPr>
              <w:rPr>
                <w:color w:val="000000"/>
              </w:rPr>
            </w:pP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C68E11" w14:textId="77777777" w:rsidR="005C4454" w:rsidRPr="00982573" w:rsidRDefault="005C4454" w:rsidP="00CB6364">
            <w:pPr>
              <w:jc w:val="center"/>
            </w:pP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44E670" w14:textId="77777777" w:rsidR="005C4454" w:rsidRPr="00982573" w:rsidRDefault="005C4454" w:rsidP="00CB6364">
            <w:pPr>
              <w:jc w:val="center"/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491C60" w14:textId="77777777" w:rsidR="005C4454" w:rsidRPr="00982573" w:rsidRDefault="005C4454" w:rsidP="00CB6364">
            <w:pPr>
              <w:jc w:val="center"/>
            </w:pPr>
          </w:p>
        </w:tc>
        <w:tc>
          <w:tcPr>
            <w:tcW w:w="14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D23F82" w14:textId="77777777" w:rsidR="005C4454" w:rsidRPr="00982573" w:rsidRDefault="005C4454" w:rsidP="00CB6364">
            <w:pPr>
              <w:jc w:val="center"/>
            </w:pP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DB0D48" w14:textId="77777777" w:rsidR="005C4454" w:rsidRPr="00982573" w:rsidRDefault="005C4454" w:rsidP="00CB6364">
            <w:pPr>
              <w:jc w:val="center"/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995FB2" w14:textId="77777777" w:rsidR="005C4454" w:rsidRPr="00982573" w:rsidRDefault="005C4454" w:rsidP="00CB6364">
            <w:pPr>
              <w:jc w:val="center"/>
            </w:pPr>
          </w:p>
        </w:tc>
        <w:tc>
          <w:tcPr>
            <w:tcW w:w="14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F906A9" w14:textId="77777777" w:rsidR="005C4454" w:rsidRPr="00982573" w:rsidRDefault="005C4454" w:rsidP="00CB6364">
            <w:pPr>
              <w:jc w:val="center"/>
            </w:pP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813072" w14:textId="77777777" w:rsidR="005C4454" w:rsidRPr="00982573" w:rsidRDefault="005C4454" w:rsidP="00CB6364">
            <w:pPr>
              <w:jc w:val="center"/>
            </w:pPr>
          </w:p>
        </w:tc>
      </w:tr>
      <w:tr w:rsidR="005C4454" w:rsidRPr="00982573" w14:paraId="66B2C5C3" w14:textId="77777777" w:rsidTr="00CB6364">
        <w:trPr>
          <w:trHeight w:val="300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</w:tcPr>
          <w:p w14:paraId="28764B7E" w14:textId="77777777" w:rsidR="005C4454" w:rsidRPr="00982573" w:rsidRDefault="005C4454" w:rsidP="00CB6364">
            <w:r w:rsidRPr="00982573">
              <w:t>Yes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3ADFDD" w14:textId="77777777" w:rsidR="005C4454" w:rsidRPr="00982573" w:rsidRDefault="005C4454" w:rsidP="00CB6364">
            <w:pPr>
              <w:jc w:val="center"/>
              <w:rPr>
                <w:color w:val="000000"/>
              </w:rPr>
            </w:pPr>
            <w:r w:rsidRPr="00982573">
              <w:rPr>
                <w:color w:val="000000"/>
              </w:rPr>
              <w:t>3.2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AAF8E1" w14:textId="77777777" w:rsidR="005C4454" w:rsidRPr="00982573" w:rsidRDefault="005C4454" w:rsidP="00CB6364">
            <w:pPr>
              <w:jc w:val="center"/>
              <w:rPr>
                <w:color w:val="000000"/>
              </w:rPr>
            </w:pPr>
            <w:r w:rsidRPr="00982573">
              <w:rPr>
                <w:color w:val="000000"/>
              </w:rPr>
              <w:t>(2.14–4.82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1A902D" w14:textId="77777777" w:rsidR="005C4454" w:rsidRPr="00982573" w:rsidRDefault="005C4454" w:rsidP="00CB6364">
            <w:pPr>
              <w:jc w:val="center"/>
              <w:rPr>
                <w:b/>
                <w:bCs/>
                <w:color w:val="000000"/>
              </w:rPr>
            </w:pPr>
            <w:r w:rsidRPr="00982573">
              <w:rPr>
                <w:b/>
                <w:bCs/>
                <w:color w:val="000000"/>
              </w:rPr>
              <w:t>&lt;0.0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19F048" w14:textId="77777777" w:rsidR="005C4454" w:rsidRPr="00982573" w:rsidRDefault="005C4454" w:rsidP="00CB6364">
            <w:pPr>
              <w:jc w:val="center"/>
              <w:rPr>
                <w:color w:val="000000"/>
              </w:rPr>
            </w:pPr>
            <w:r w:rsidRPr="00982573">
              <w:rPr>
                <w:color w:val="000000"/>
              </w:rPr>
              <w:t>1.0</w:t>
            </w:r>
          </w:p>
        </w:tc>
        <w:tc>
          <w:tcPr>
            <w:tcW w:w="14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23BD25" w14:textId="77777777" w:rsidR="005C4454" w:rsidRPr="00982573" w:rsidRDefault="005C4454" w:rsidP="00CB6364">
            <w:pPr>
              <w:jc w:val="center"/>
              <w:rPr>
                <w:color w:val="000000"/>
              </w:rPr>
            </w:pPr>
            <w:r w:rsidRPr="00982573">
              <w:rPr>
                <w:color w:val="000000"/>
              </w:rPr>
              <w:t>(0.51–2.11)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1BF6C1" w14:textId="77777777" w:rsidR="005C4454" w:rsidRPr="00982573" w:rsidRDefault="005C4454" w:rsidP="00CB6364">
            <w:pPr>
              <w:jc w:val="center"/>
              <w:rPr>
                <w:color w:val="000000"/>
              </w:rPr>
            </w:pPr>
            <w:r w:rsidRPr="00982573">
              <w:rPr>
                <w:color w:val="000000"/>
              </w:rPr>
              <w:t>0.91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D61A6F" w14:textId="77777777" w:rsidR="005C4454" w:rsidRPr="00982573" w:rsidRDefault="005C4454" w:rsidP="00CB6364">
            <w:pPr>
              <w:jc w:val="center"/>
              <w:rPr>
                <w:color w:val="000000"/>
              </w:rPr>
            </w:pPr>
            <w:r w:rsidRPr="00982573">
              <w:rPr>
                <w:color w:val="000000"/>
              </w:rPr>
              <w:t>1.5</w:t>
            </w:r>
          </w:p>
        </w:tc>
        <w:tc>
          <w:tcPr>
            <w:tcW w:w="14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C109BC" w14:textId="77777777" w:rsidR="005C4454" w:rsidRPr="00982573" w:rsidRDefault="005C4454" w:rsidP="00CB6364">
            <w:pPr>
              <w:jc w:val="center"/>
              <w:rPr>
                <w:color w:val="000000"/>
              </w:rPr>
            </w:pPr>
            <w:r w:rsidRPr="00982573">
              <w:rPr>
                <w:color w:val="000000"/>
              </w:rPr>
              <w:t>(0.86–2.46)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9F6356" w14:textId="77777777" w:rsidR="005C4454" w:rsidRPr="00982573" w:rsidRDefault="005C4454" w:rsidP="00CB6364">
            <w:pPr>
              <w:jc w:val="center"/>
              <w:rPr>
                <w:color w:val="000000"/>
              </w:rPr>
            </w:pPr>
            <w:r w:rsidRPr="00982573">
              <w:rPr>
                <w:color w:val="000000"/>
              </w:rPr>
              <w:t>0.16</w:t>
            </w:r>
          </w:p>
        </w:tc>
      </w:tr>
      <w:tr w:rsidR="005C4454" w:rsidRPr="00982573" w14:paraId="7B808510" w14:textId="77777777" w:rsidTr="00CB6364">
        <w:trPr>
          <w:trHeight w:val="300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</w:tcPr>
          <w:p w14:paraId="7359BCDA" w14:textId="77777777" w:rsidR="005C4454" w:rsidRPr="00982573" w:rsidRDefault="005C4454" w:rsidP="00CB6364">
            <w:r w:rsidRPr="00982573">
              <w:t>No/don't know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AEF06E" w14:textId="77777777" w:rsidR="005C4454" w:rsidRPr="00982573" w:rsidRDefault="005C4454" w:rsidP="00CB6364">
            <w:pPr>
              <w:jc w:val="center"/>
              <w:rPr>
                <w:color w:val="000000"/>
              </w:rPr>
            </w:pPr>
            <w:r w:rsidRPr="00982573">
              <w:rPr>
                <w:color w:val="000000"/>
              </w:rPr>
              <w:t>1.0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4A81E7" w14:textId="77777777" w:rsidR="005C4454" w:rsidRPr="00982573" w:rsidRDefault="005C4454" w:rsidP="00CB6364">
            <w:pPr>
              <w:jc w:val="center"/>
              <w:rPr>
                <w:color w:val="000000"/>
              </w:rPr>
            </w:pPr>
            <w:r w:rsidRPr="00982573">
              <w:rPr>
                <w:color w:val="000000"/>
              </w:rPr>
              <w:t>.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6661E0" w14:textId="77777777" w:rsidR="005C4454" w:rsidRPr="00982573" w:rsidRDefault="005C4454" w:rsidP="00CB6364">
            <w:pPr>
              <w:jc w:val="center"/>
            </w:pPr>
            <w:r w:rsidRPr="00982573">
              <w:t>.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C57185" w14:textId="77777777" w:rsidR="005C4454" w:rsidRPr="00982573" w:rsidRDefault="005C4454" w:rsidP="00CB6364">
            <w:pPr>
              <w:jc w:val="center"/>
              <w:rPr>
                <w:color w:val="000000"/>
              </w:rPr>
            </w:pPr>
            <w:r w:rsidRPr="00982573">
              <w:rPr>
                <w:color w:val="000000"/>
              </w:rPr>
              <w:t>1.0</w:t>
            </w:r>
          </w:p>
        </w:tc>
        <w:tc>
          <w:tcPr>
            <w:tcW w:w="14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A0B60F" w14:textId="77777777" w:rsidR="005C4454" w:rsidRPr="00982573" w:rsidRDefault="005C4454" w:rsidP="00CB6364">
            <w:pPr>
              <w:jc w:val="center"/>
              <w:rPr>
                <w:color w:val="000000"/>
              </w:rPr>
            </w:pPr>
            <w:r w:rsidRPr="00982573">
              <w:rPr>
                <w:color w:val="000000"/>
              </w:rPr>
              <w:t>.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7546E0" w14:textId="77777777" w:rsidR="005C4454" w:rsidRPr="00982573" w:rsidRDefault="005C4454" w:rsidP="00CB6364">
            <w:pPr>
              <w:jc w:val="center"/>
            </w:pPr>
            <w:r w:rsidRPr="00982573">
              <w:t>.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2CC8BB" w14:textId="77777777" w:rsidR="005C4454" w:rsidRPr="00982573" w:rsidRDefault="005C4454" w:rsidP="00CB6364">
            <w:pPr>
              <w:jc w:val="center"/>
              <w:rPr>
                <w:color w:val="000000"/>
              </w:rPr>
            </w:pPr>
            <w:r w:rsidRPr="00982573">
              <w:rPr>
                <w:color w:val="000000"/>
              </w:rPr>
              <w:t>1.0</w:t>
            </w:r>
          </w:p>
        </w:tc>
        <w:tc>
          <w:tcPr>
            <w:tcW w:w="14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1D811C" w14:textId="77777777" w:rsidR="005C4454" w:rsidRPr="00982573" w:rsidRDefault="005C4454" w:rsidP="00CB6364">
            <w:pPr>
              <w:jc w:val="center"/>
              <w:rPr>
                <w:color w:val="000000"/>
              </w:rPr>
            </w:pPr>
            <w:r w:rsidRPr="00982573">
              <w:rPr>
                <w:color w:val="000000"/>
              </w:rPr>
              <w:t>.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EEB41C" w14:textId="77777777" w:rsidR="005C4454" w:rsidRPr="00982573" w:rsidRDefault="005C4454" w:rsidP="00CB6364">
            <w:pPr>
              <w:rPr>
                <w:color w:val="000000"/>
              </w:rPr>
            </w:pPr>
            <w:r w:rsidRPr="00982573">
              <w:t>.</w:t>
            </w:r>
          </w:p>
        </w:tc>
      </w:tr>
      <w:tr w:rsidR="005C4454" w:rsidRPr="00B8184F" w14:paraId="01815B6B" w14:textId="77777777" w:rsidTr="00CB6364">
        <w:trPr>
          <w:trHeight w:val="300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</w:tcPr>
          <w:p w14:paraId="0C7DB06D" w14:textId="77777777" w:rsidR="005C4454" w:rsidRPr="005C4454" w:rsidRDefault="005C4454" w:rsidP="00CB6364">
            <w:pPr>
              <w:rPr>
                <w:b/>
                <w:lang w:val="en-US"/>
              </w:rPr>
            </w:pPr>
            <w:r w:rsidRPr="005C4454">
              <w:rPr>
                <w:b/>
                <w:bCs/>
                <w:lang w:val="en-US"/>
              </w:rPr>
              <w:t>Other associated diseases or conditions</w:t>
            </w:r>
            <w:r w:rsidRPr="005C4454">
              <w:rPr>
                <w:b/>
                <w:bCs/>
                <w:vertAlign w:val="superscript"/>
                <w:lang w:val="en-US"/>
              </w:rPr>
              <w:t>2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E5F195" w14:textId="77777777" w:rsidR="005C4454" w:rsidRPr="005C4454" w:rsidRDefault="005C4454" w:rsidP="00CB6364">
            <w:pPr>
              <w:rPr>
                <w:color w:val="000000"/>
                <w:lang w:val="en-US"/>
              </w:rPr>
            </w:pP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71AC82" w14:textId="77777777" w:rsidR="005C4454" w:rsidRPr="005C4454" w:rsidRDefault="005C4454" w:rsidP="00CB6364">
            <w:pPr>
              <w:jc w:val="center"/>
              <w:rPr>
                <w:lang w:val="en-US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F3C6BA" w14:textId="77777777" w:rsidR="005C4454" w:rsidRPr="005C4454" w:rsidRDefault="005C4454" w:rsidP="00CB6364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1B9CB1" w14:textId="77777777" w:rsidR="005C4454" w:rsidRPr="005C4454" w:rsidRDefault="005C4454" w:rsidP="00CB6364">
            <w:pPr>
              <w:jc w:val="center"/>
              <w:rPr>
                <w:lang w:val="en-US"/>
              </w:rPr>
            </w:pPr>
          </w:p>
        </w:tc>
        <w:tc>
          <w:tcPr>
            <w:tcW w:w="14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572B4F" w14:textId="77777777" w:rsidR="005C4454" w:rsidRPr="005C4454" w:rsidRDefault="005C4454" w:rsidP="00CB6364">
            <w:pPr>
              <w:jc w:val="center"/>
              <w:rPr>
                <w:lang w:val="en-US"/>
              </w:rPr>
            </w:pP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255CF3" w14:textId="77777777" w:rsidR="005C4454" w:rsidRPr="005C4454" w:rsidRDefault="005C4454" w:rsidP="00CB6364">
            <w:pPr>
              <w:jc w:val="center"/>
              <w:rPr>
                <w:lang w:val="en-US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6BBBA7" w14:textId="77777777" w:rsidR="005C4454" w:rsidRPr="005C4454" w:rsidRDefault="005C4454" w:rsidP="00CB6364">
            <w:pPr>
              <w:jc w:val="center"/>
              <w:rPr>
                <w:lang w:val="en-US"/>
              </w:rPr>
            </w:pPr>
          </w:p>
        </w:tc>
        <w:tc>
          <w:tcPr>
            <w:tcW w:w="14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0AECA7" w14:textId="77777777" w:rsidR="005C4454" w:rsidRPr="005C4454" w:rsidRDefault="005C4454" w:rsidP="00CB6364">
            <w:pPr>
              <w:jc w:val="center"/>
              <w:rPr>
                <w:lang w:val="en-US"/>
              </w:rPr>
            </w:pP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25AD97" w14:textId="77777777" w:rsidR="005C4454" w:rsidRPr="005C4454" w:rsidRDefault="005C4454" w:rsidP="00CB6364">
            <w:pPr>
              <w:jc w:val="center"/>
              <w:rPr>
                <w:lang w:val="en-US"/>
              </w:rPr>
            </w:pPr>
          </w:p>
        </w:tc>
      </w:tr>
      <w:tr w:rsidR="005C4454" w:rsidRPr="00982573" w14:paraId="4595D0D3" w14:textId="77777777" w:rsidTr="00CB6364">
        <w:trPr>
          <w:trHeight w:val="300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</w:tcPr>
          <w:p w14:paraId="5A9CB804" w14:textId="77777777" w:rsidR="005C4454" w:rsidRPr="00982573" w:rsidRDefault="005C4454" w:rsidP="00CB6364">
            <w:r w:rsidRPr="00982573">
              <w:t>Yes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4C485F" w14:textId="77777777" w:rsidR="005C4454" w:rsidRPr="00982573" w:rsidRDefault="005C4454" w:rsidP="00CB6364">
            <w:pPr>
              <w:jc w:val="center"/>
              <w:rPr>
                <w:color w:val="000000"/>
              </w:rPr>
            </w:pPr>
            <w:r w:rsidRPr="00982573">
              <w:rPr>
                <w:color w:val="000000"/>
              </w:rPr>
              <w:t>0.8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813E6E" w14:textId="77777777" w:rsidR="005C4454" w:rsidRPr="00982573" w:rsidRDefault="005C4454" w:rsidP="00CB6364">
            <w:pPr>
              <w:jc w:val="center"/>
              <w:rPr>
                <w:color w:val="000000"/>
              </w:rPr>
            </w:pPr>
            <w:r w:rsidRPr="00982573">
              <w:rPr>
                <w:color w:val="000000"/>
              </w:rPr>
              <w:t>(0.48–1.33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44B43E" w14:textId="77777777" w:rsidR="005C4454" w:rsidRPr="00982573" w:rsidRDefault="005C4454" w:rsidP="00CB6364">
            <w:pPr>
              <w:jc w:val="center"/>
              <w:rPr>
                <w:color w:val="000000"/>
              </w:rPr>
            </w:pPr>
            <w:r w:rsidRPr="00982573">
              <w:rPr>
                <w:color w:val="000000"/>
              </w:rPr>
              <w:t>0.39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C35D6D" w14:textId="77777777" w:rsidR="005C4454" w:rsidRPr="00982573" w:rsidRDefault="005C4454" w:rsidP="00CB6364">
            <w:pPr>
              <w:jc w:val="center"/>
              <w:rPr>
                <w:color w:val="000000"/>
              </w:rPr>
            </w:pPr>
            <w:r w:rsidRPr="00982573">
              <w:rPr>
                <w:color w:val="000000"/>
              </w:rPr>
              <w:t>1.2</w:t>
            </w:r>
          </w:p>
        </w:tc>
        <w:tc>
          <w:tcPr>
            <w:tcW w:w="14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E41390" w14:textId="77777777" w:rsidR="005C4454" w:rsidRPr="00982573" w:rsidRDefault="005C4454" w:rsidP="00CB6364">
            <w:pPr>
              <w:jc w:val="center"/>
              <w:rPr>
                <w:color w:val="000000"/>
              </w:rPr>
            </w:pPr>
            <w:r w:rsidRPr="00982573">
              <w:rPr>
                <w:color w:val="000000"/>
              </w:rPr>
              <w:t>(0.66–2.27)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CF438B" w14:textId="77777777" w:rsidR="005C4454" w:rsidRPr="00982573" w:rsidRDefault="005C4454" w:rsidP="00CB6364">
            <w:pPr>
              <w:jc w:val="center"/>
              <w:rPr>
                <w:color w:val="000000"/>
              </w:rPr>
            </w:pPr>
            <w:r w:rsidRPr="00982573">
              <w:rPr>
                <w:color w:val="000000"/>
              </w:rPr>
              <w:t>0.53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5F093B" w14:textId="77777777" w:rsidR="005C4454" w:rsidRPr="00982573" w:rsidRDefault="005C4454" w:rsidP="00CB6364">
            <w:pPr>
              <w:jc w:val="center"/>
              <w:rPr>
                <w:color w:val="000000"/>
              </w:rPr>
            </w:pPr>
            <w:r w:rsidRPr="00982573">
              <w:rPr>
                <w:color w:val="000000"/>
              </w:rPr>
              <w:t>2.0</w:t>
            </w:r>
          </w:p>
        </w:tc>
        <w:tc>
          <w:tcPr>
            <w:tcW w:w="14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F1FF31" w14:textId="77777777" w:rsidR="005C4454" w:rsidRPr="00982573" w:rsidRDefault="005C4454" w:rsidP="00CB6364">
            <w:pPr>
              <w:jc w:val="center"/>
              <w:rPr>
                <w:color w:val="000000"/>
              </w:rPr>
            </w:pPr>
            <w:r w:rsidRPr="00982573">
              <w:rPr>
                <w:color w:val="000000"/>
              </w:rPr>
              <w:t>(1.24–3.11)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D7BDB6" w14:textId="77777777" w:rsidR="005C4454" w:rsidRPr="00982573" w:rsidRDefault="005C4454" w:rsidP="00CB6364">
            <w:pPr>
              <w:jc w:val="center"/>
              <w:rPr>
                <w:b/>
                <w:bCs/>
                <w:color w:val="000000"/>
              </w:rPr>
            </w:pPr>
            <w:r w:rsidRPr="00982573">
              <w:rPr>
                <w:b/>
                <w:bCs/>
                <w:color w:val="000000"/>
              </w:rPr>
              <w:t>&lt;0.01</w:t>
            </w:r>
          </w:p>
        </w:tc>
      </w:tr>
      <w:tr w:rsidR="005C4454" w:rsidRPr="00982573" w14:paraId="7840F437" w14:textId="77777777" w:rsidTr="00CB6364">
        <w:trPr>
          <w:trHeight w:val="300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</w:tcPr>
          <w:p w14:paraId="1F790319" w14:textId="77777777" w:rsidR="005C4454" w:rsidRPr="00982573" w:rsidRDefault="005C4454" w:rsidP="00CB6364">
            <w:r w:rsidRPr="00982573">
              <w:t>No/don't know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78A4C3" w14:textId="77777777" w:rsidR="005C4454" w:rsidRPr="00982573" w:rsidRDefault="005C4454" w:rsidP="00CB6364">
            <w:pPr>
              <w:jc w:val="center"/>
              <w:rPr>
                <w:color w:val="000000"/>
              </w:rPr>
            </w:pPr>
            <w:r w:rsidRPr="00982573">
              <w:rPr>
                <w:color w:val="000000"/>
              </w:rPr>
              <w:t>1.0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5575AD" w14:textId="77777777" w:rsidR="005C4454" w:rsidRPr="00982573" w:rsidRDefault="005C4454" w:rsidP="00CB6364">
            <w:pPr>
              <w:jc w:val="center"/>
              <w:rPr>
                <w:color w:val="000000"/>
              </w:rPr>
            </w:pPr>
            <w:r w:rsidRPr="00982573">
              <w:rPr>
                <w:color w:val="000000"/>
              </w:rPr>
              <w:t>.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904776" w14:textId="77777777" w:rsidR="005C4454" w:rsidRPr="00982573" w:rsidRDefault="005C4454" w:rsidP="00CB6364">
            <w:pPr>
              <w:jc w:val="center"/>
            </w:pPr>
            <w:r w:rsidRPr="00982573">
              <w:t>.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126880" w14:textId="77777777" w:rsidR="005C4454" w:rsidRPr="00982573" w:rsidRDefault="005C4454" w:rsidP="00CB6364">
            <w:pPr>
              <w:jc w:val="center"/>
              <w:rPr>
                <w:color w:val="000000"/>
              </w:rPr>
            </w:pPr>
            <w:r w:rsidRPr="00982573">
              <w:rPr>
                <w:color w:val="000000"/>
              </w:rPr>
              <w:t>1.0</w:t>
            </w:r>
          </w:p>
        </w:tc>
        <w:tc>
          <w:tcPr>
            <w:tcW w:w="14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3FC4A6" w14:textId="77777777" w:rsidR="005C4454" w:rsidRPr="00982573" w:rsidRDefault="005C4454" w:rsidP="00CB6364">
            <w:pPr>
              <w:jc w:val="center"/>
              <w:rPr>
                <w:color w:val="000000"/>
              </w:rPr>
            </w:pPr>
            <w:r w:rsidRPr="00982573">
              <w:rPr>
                <w:color w:val="000000"/>
              </w:rPr>
              <w:t>.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67FF73" w14:textId="77777777" w:rsidR="005C4454" w:rsidRPr="00982573" w:rsidRDefault="005C4454" w:rsidP="00CB6364">
            <w:pPr>
              <w:jc w:val="center"/>
            </w:pPr>
            <w:r w:rsidRPr="00982573">
              <w:t>.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BFD53C" w14:textId="77777777" w:rsidR="005C4454" w:rsidRPr="00982573" w:rsidRDefault="005C4454" w:rsidP="00CB6364">
            <w:pPr>
              <w:jc w:val="center"/>
              <w:rPr>
                <w:color w:val="000000"/>
              </w:rPr>
            </w:pPr>
            <w:r w:rsidRPr="00982573">
              <w:rPr>
                <w:color w:val="000000"/>
              </w:rPr>
              <w:t>1.0</w:t>
            </w:r>
          </w:p>
        </w:tc>
        <w:tc>
          <w:tcPr>
            <w:tcW w:w="14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6465AA" w14:textId="77777777" w:rsidR="005C4454" w:rsidRPr="00982573" w:rsidRDefault="005C4454" w:rsidP="00CB6364">
            <w:pPr>
              <w:jc w:val="center"/>
              <w:rPr>
                <w:color w:val="000000"/>
              </w:rPr>
            </w:pPr>
            <w:r w:rsidRPr="00982573">
              <w:rPr>
                <w:color w:val="000000"/>
              </w:rPr>
              <w:t>.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9D292A" w14:textId="77777777" w:rsidR="005C4454" w:rsidRPr="00982573" w:rsidRDefault="005C4454" w:rsidP="00CB6364">
            <w:pPr>
              <w:jc w:val="center"/>
              <w:rPr>
                <w:b/>
              </w:rPr>
            </w:pPr>
            <w:r w:rsidRPr="00982573">
              <w:t>.</w:t>
            </w:r>
          </w:p>
        </w:tc>
      </w:tr>
      <w:tr w:rsidR="005C4454" w:rsidRPr="00982573" w14:paraId="2C9EC17D" w14:textId="77777777" w:rsidTr="00CB6364">
        <w:trPr>
          <w:trHeight w:val="300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</w:tcPr>
          <w:p w14:paraId="6EE5D884" w14:textId="77777777" w:rsidR="005C4454" w:rsidRPr="00982573" w:rsidRDefault="005C4454" w:rsidP="00CB6364">
            <w:pPr>
              <w:rPr>
                <w:b/>
              </w:rPr>
            </w:pPr>
            <w:r w:rsidRPr="00982573">
              <w:rPr>
                <w:b/>
                <w:bCs/>
              </w:rPr>
              <w:t>Prison Population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B02795" w14:textId="77777777" w:rsidR="005C4454" w:rsidRPr="00982573" w:rsidRDefault="005C4454" w:rsidP="00CB6364">
            <w:pPr>
              <w:rPr>
                <w:color w:val="000000"/>
              </w:rPr>
            </w:pP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EB3AB3" w14:textId="77777777" w:rsidR="005C4454" w:rsidRPr="00982573" w:rsidRDefault="005C4454" w:rsidP="00CB6364">
            <w:pPr>
              <w:jc w:val="center"/>
            </w:pP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37A803" w14:textId="77777777" w:rsidR="005C4454" w:rsidRPr="00982573" w:rsidRDefault="005C4454" w:rsidP="00CB6364">
            <w:pPr>
              <w:jc w:val="center"/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357AC5" w14:textId="77777777" w:rsidR="005C4454" w:rsidRPr="00982573" w:rsidRDefault="005C4454" w:rsidP="00CB6364">
            <w:pPr>
              <w:jc w:val="center"/>
            </w:pPr>
          </w:p>
        </w:tc>
        <w:tc>
          <w:tcPr>
            <w:tcW w:w="14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B39ED3" w14:textId="77777777" w:rsidR="005C4454" w:rsidRPr="00982573" w:rsidRDefault="005C4454" w:rsidP="00CB6364">
            <w:pPr>
              <w:jc w:val="center"/>
            </w:pP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E0D487" w14:textId="77777777" w:rsidR="005C4454" w:rsidRPr="00982573" w:rsidRDefault="005C4454" w:rsidP="00CB6364">
            <w:pPr>
              <w:jc w:val="center"/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460AA5" w14:textId="77777777" w:rsidR="005C4454" w:rsidRPr="00982573" w:rsidRDefault="005C4454" w:rsidP="00CB6364">
            <w:pPr>
              <w:jc w:val="center"/>
            </w:pPr>
          </w:p>
        </w:tc>
        <w:tc>
          <w:tcPr>
            <w:tcW w:w="14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134059" w14:textId="77777777" w:rsidR="005C4454" w:rsidRPr="00982573" w:rsidRDefault="005C4454" w:rsidP="00CB6364">
            <w:pPr>
              <w:jc w:val="center"/>
            </w:pP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985917" w14:textId="77777777" w:rsidR="005C4454" w:rsidRPr="00982573" w:rsidRDefault="005C4454" w:rsidP="00CB6364">
            <w:pPr>
              <w:jc w:val="center"/>
            </w:pPr>
          </w:p>
        </w:tc>
      </w:tr>
      <w:tr w:rsidR="005C4454" w:rsidRPr="00982573" w14:paraId="5EC40A44" w14:textId="77777777" w:rsidTr="00CB6364">
        <w:trPr>
          <w:trHeight w:val="300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</w:tcPr>
          <w:p w14:paraId="6171B518" w14:textId="77777777" w:rsidR="005C4454" w:rsidRPr="00982573" w:rsidRDefault="005C4454" w:rsidP="00CB6364">
            <w:r w:rsidRPr="00982573">
              <w:t>Yes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3D4E01" w14:textId="77777777" w:rsidR="005C4454" w:rsidRPr="00982573" w:rsidRDefault="005C4454" w:rsidP="00CB6364">
            <w:pPr>
              <w:jc w:val="center"/>
              <w:rPr>
                <w:color w:val="000000"/>
              </w:rPr>
            </w:pPr>
            <w:r w:rsidRPr="00982573">
              <w:rPr>
                <w:color w:val="000000"/>
              </w:rPr>
              <w:t>1.9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E678F8" w14:textId="77777777" w:rsidR="005C4454" w:rsidRPr="00982573" w:rsidRDefault="005C4454" w:rsidP="00CB6364">
            <w:pPr>
              <w:jc w:val="center"/>
              <w:rPr>
                <w:color w:val="000000"/>
              </w:rPr>
            </w:pPr>
            <w:r w:rsidRPr="00982573">
              <w:rPr>
                <w:color w:val="000000"/>
              </w:rPr>
              <w:t>(0.96–3.58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BB9E8D" w14:textId="77777777" w:rsidR="005C4454" w:rsidRPr="00982573" w:rsidRDefault="005C4454" w:rsidP="00CB6364">
            <w:pPr>
              <w:jc w:val="center"/>
              <w:rPr>
                <w:b/>
                <w:bCs/>
                <w:color w:val="000000"/>
              </w:rPr>
            </w:pPr>
            <w:r w:rsidRPr="00982573">
              <w:rPr>
                <w:b/>
                <w:bCs/>
                <w:color w:val="000000"/>
              </w:rPr>
              <w:t>0.07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BE8CF8" w14:textId="77777777" w:rsidR="005C4454" w:rsidRPr="00982573" w:rsidRDefault="005C4454" w:rsidP="00CB6364">
            <w:pPr>
              <w:jc w:val="center"/>
              <w:rPr>
                <w:color w:val="000000"/>
              </w:rPr>
            </w:pPr>
            <w:r w:rsidRPr="00982573">
              <w:rPr>
                <w:color w:val="000000"/>
              </w:rPr>
              <w:t>0.3</w:t>
            </w:r>
          </w:p>
        </w:tc>
        <w:tc>
          <w:tcPr>
            <w:tcW w:w="14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32E8C6" w14:textId="77777777" w:rsidR="005C4454" w:rsidRPr="00982573" w:rsidRDefault="005C4454" w:rsidP="00CB6364">
            <w:pPr>
              <w:jc w:val="center"/>
              <w:rPr>
                <w:color w:val="000000"/>
              </w:rPr>
            </w:pPr>
            <w:r w:rsidRPr="00982573">
              <w:rPr>
                <w:color w:val="000000"/>
              </w:rPr>
              <w:t>(0.04–1.95)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18D63C" w14:textId="77777777" w:rsidR="005C4454" w:rsidRPr="00982573" w:rsidRDefault="005C4454" w:rsidP="00CB6364">
            <w:pPr>
              <w:jc w:val="center"/>
              <w:rPr>
                <w:color w:val="000000"/>
              </w:rPr>
            </w:pPr>
            <w:r w:rsidRPr="00982573">
              <w:rPr>
                <w:color w:val="000000"/>
              </w:rPr>
              <w:t>0.19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DFA19F" w14:textId="77777777" w:rsidR="005C4454" w:rsidRPr="00982573" w:rsidRDefault="005C4454" w:rsidP="00CB6364">
            <w:pPr>
              <w:jc w:val="center"/>
              <w:rPr>
                <w:color w:val="000000"/>
              </w:rPr>
            </w:pPr>
            <w:r w:rsidRPr="00982573">
              <w:rPr>
                <w:color w:val="000000"/>
              </w:rPr>
              <w:t>0.2</w:t>
            </w:r>
          </w:p>
        </w:tc>
        <w:tc>
          <w:tcPr>
            <w:tcW w:w="14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484B44" w14:textId="77777777" w:rsidR="005C4454" w:rsidRPr="00982573" w:rsidRDefault="005C4454" w:rsidP="00CB6364">
            <w:pPr>
              <w:jc w:val="center"/>
              <w:rPr>
                <w:color w:val="000000"/>
              </w:rPr>
            </w:pPr>
            <w:r w:rsidRPr="00982573">
              <w:rPr>
                <w:color w:val="000000"/>
              </w:rPr>
              <w:t>(0.02–1.23)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7C6F3B" w14:textId="77777777" w:rsidR="005C4454" w:rsidRPr="00982573" w:rsidRDefault="005C4454" w:rsidP="00CB6364">
            <w:pPr>
              <w:jc w:val="center"/>
              <w:rPr>
                <w:b/>
                <w:bCs/>
                <w:color w:val="000000"/>
              </w:rPr>
            </w:pPr>
            <w:r w:rsidRPr="00982573">
              <w:rPr>
                <w:b/>
                <w:bCs/>
                <w:color w:val="000000"/>
              </w:rPr>
              <w:t>0.08</w:t>
            </w:r>
          </w:p>
        </w:tc>
      </w:tr>
      <w:tr w:rsidR="005C4454" w:rsidRPr="00982573" w14:paraId="4E0EF69C" w14:textId="77777777" w:rsidTr="00CB6364">
        <w:trPr>
          <w:trHeight w:val="300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</w:tcPr>
          <w:p w14:paraId="21CAB8C2" w14:textId="77777777" w:rsidR="005C4454" w:rsidRPr="00982573" w:rsidRDefault="005C4454" w:rsidP="00CB6364">
            <w:r w:rsidRPr="00982573">
              <w:lastRenderedPageBreak/>
              <w:t>No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1EAD16" w14:textId="77777777" w:rsidR="005C4454" w:rsidRPr="00982573" w:rsidRDefault="005C4454" w:rsidP="00CB6364">
            <w:pPr>
              <w:jc w:val="center"/>
              <w:rPr>
                <w:color w:val="000000"/>
              </w:rPr>
            </w:pPr>
            <w:r w:rsidRPr="00982573">
              <w:rPr>
                <w:color w:val="000000"/>
              </w:rPr>
              <w:t>1.0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E31131" w14:textId="77777777" w:rsidR="005C4454" w:rsidRPr="00982573" w:rsidRDefault="005C4454" w:rsidP="00CB6364">
            <w:pPr>
              <w:jc w:val="center"/>
              <w:rPr>
                <w:color w:val="000000"/>
              </w:rPr>
            </w:pPr>
            <w:r w:rsidRPr="00982573">
              <w:rPr>
                <w:color w:val="000000"/>
              </w:rPr>
              <w:t>.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17435E" w14:textId="77777777" w:rsidR="005C4454" w:rsidRPr="00982573" w:rsidRDefault="005C4454" w:rsidP="00CB6364">
            <w:pPr>
              <w:jc w:val="center"/>
            </w:pPr>
            <w:r w:rsidRPr="00982573">
              <w:t>.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803A53" w14:textId="77777777" w:rsidR="005C4454" w:rsidRPr="00982573" w:rsidRDefault="005C4454" w:rsidP="00CB6364">
            <w:pPr>
              <w:jc w:val="center"/>
              <w:rPr>
                <w:color w:val="000000"/>
              </w:rPr>
            </w:pPr>
            <w:r w:rsidRPr="00982573">
              <w:rPr>
                <w:color w:val="000000"/>
              </w:rPr>
              <w:t>1.0</w:t>
            </w:r>
          </w:p>
        </w:tc>
        <w:tc>
          <w:tcPr>
            <w:tcW w:w="14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4A5F71" w14:textId="77777777" w:rsidR="005C4454" w:rsidRPr="00982573" w:rsidRDefault="005C4454" w:rsidP="00CB6364">
            <w:pPr>
              <w:jc w:val="center"/>
              <w:rPr>
                <w:color w:val="000000"/>
              </w:rPr>
            </w:pPr>
            <w:r w:rsidRPr="00982573">
              <w:rPr>
                <w:color w:val="000000"/>
              </w:rPr>
              <w:t>.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3C2AFE" w14:textId="77777777" w:rsidR="005C4454" w:rsidRPr="00982573" w:rsidRDefault="005C4454" w:rsidP="00CB6364">
            <w:pPr>
              <w:jc w:val="center"/>
            </w:pPr>
            <w:r w:rsidRPr="00982573">
              <w:t>.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4A5445" w14:textId="77777777" w:rsidR="005C4454" w:rsidRPr="00982573" w:rsidRDefault="005C4454" w:rsidP="00CB6364">
            <w:pPr>
              <w:jc w:val="center"/>
              <w:rPr>
                <w:color w:val="000000"/>
              </w:rPr>
            </w:pPr>
            <w:r w:rsidRPr="00982573">
              <w:rPr>
                <w:color w:val="000000"/>
              </w:rPr>
              <w:t>1.0</w:t>
            </w:r>
          </w:p>
        </w:tc>
        <w:tc>
          <w:tcPr>
            <w:tcW w:w="14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8FE0F8" w14:textId="77777777" w:rsidR="005C4454" w:rsidRPr="00982573" w:rsidRDefault="005C4454" w:rsidP="00CB6364">
            <w:pPr>
              <w:jc w:val="center"/>
              <w:rPr>
                <w:color w:val="000000"/>
              </w:rPr>
            </w:pPr>
            <w:r w:rsidRPr="00982573">
              <w:rPr>
                <w:color w:val="000000"/>
              </w:rPr>
              <w:t>.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B62DFD" w14:textId="77777777" w:rsidR="005C4454" w:rsidRPr="00982573" w:rsidRDefault="005C4454" w:rsidP="00CB6364">
            <w:pPr>
              <w:jc w:val="center"/>
            </w:pPr>
            <w:r w:rsidRPr="00982573">
              <w:t>.</w:t>
            </w:r>
          </w:p>
        </w:tc>
      </w:tr>
      <w:tr w:rsidR="005C4454" w:rsidRPr="00982573" w14:paraId="4DF64C9C" w14:textId="77777777" w:rsidTr="00CB6364">
        <w:trPr>
          <w:trHeight w:val="300"/>
        </w:trPr>
        <w:tc>
          <w:tcPr>
            <w:tcW w:w="19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17A540" w14:textId="77777777" w:rsidR="005C4454" w:rsidRPr="00982573" w:rsidRDefault="005C4454" w:rsidP="00CB6364">
            <w:r w:rsidRPr="00982573">
              <w:t>Block II</w:t>
            </w:r>
          </w:p>
        </w:tc>
        <w:tc>
          <w:tcPr>
            <w:tcW w:w="6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92B5547" w14:textId="77777777" w:rsidR="005C4454" w:rsidRPr="00982573" w:rsidRDefault="005C4454" w:rsidP="00CB6364">
            <w:pPr>
              <w:jc w:val="center"/>
              <w:rPr>
                <w:color w:val="000000"/>
              </w:rPr>
            </w:pPr>
            <w:r w:rsidRPr="00982573">
              <w:rPr>
                <w:color w:val="000000"/>
              </w:rPr>
              <w:t> </w:t>
            </w:r>
          </w:p>
        </w:tc>
        <w:tc>
          <w:tcPr>
            <w:tcW w:w="138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E735424" w14:textId="77777777" w:rsidR="005C4454" w:rsidRPr="00982573" w:rsidRDefault="005C4454" w:rsidP="00CB6364">
            <w:pPr>
              <w:jc w:val="center"/>
              <w:rPr>
                <w:color w:val="000000"/>
              </w:rPr>
            </w:pPr>
            <w:r w:rsidRPr="00982573">
              <w:rPr>
                <w:color w:val="000000"/>
              </w:rPr>
              <w:t> </w:t>
            </w:r>
          </w:p>
        </w:tc>
        <w:tc>
          <w:tcPr>
            <w:tcW w:w="1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96FD0A1" w14:textId="77777777" w:rsidR="005C4454" w:rsidRPr="00982573" w:rsidRDefault="005C4454" w:rsidP="00CB6364">
            <w:pPr>
              <w:jc w:val="center"/>
              <w:rPr>
                <w:color w:val="000000"/>
              </w:rPr>
            </w:pPr>
            <w:r w:rsidRPr="00982573">
              <w:rPr>
                <w:color w:val="000000"/>
              </w:rPr>
              <w:t> </w:t>
            </w:r>
          </w:p>
        </w:tc>
        <w:tc>
          <w:tcPr>
            <w:tcW w:w="6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1A38B61" w14:textId="77777777" w:rsidR="005C4454" w:rsidRPr="00982573" w:rsidRDefault="005C4454" w:rsidP="00CB6364">
            <w:pPr>
              <w:jc w:val="center"/>
              <w:rPr>
                <w:color w:val="000000"/>
              </w:rPr>
            </w:pPr>
            <w:r w:rsidRPr="00982573">
              <w:rPr>
                <w:color w:val="000000"/>
              </w:rPr>
              <w:t> </w:t>
            </w:r>
          </w:p>
        </w:tc>
        <w:tc>
          <w:tcPr>
            <w:tcW w:w="149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A26C860" w14:textId="77777777" w:rsidR="005C4454" w:rsidRPr="00982573" w:rsidRDefault="005C4454" w:rsidP="00CB6364">
            <w:pPr>
              <w:jc w:val="center"/>
              <w:rPr>
                <w:color w:val="000000"/>
              </w:rPr>
            </w:pPr>
            <w:r w:rsidRPr="00982573">
              <w:rPr>
                <w:color w:val="000000"/>
              </w:rPr>
              <w:t> </w:t>
            </w:r>
          </w:p>
        </w:tc>
        <w:tc>
          <w:tcPr>
            <w:tcW w:w="12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CE1F74C" w14:textId="77777777" w:rsidR="005C4454" w:rsidRPr="00982573" w:rsidRDefault="005C4454" w:rsidP="00CB6364">
            <w:pPr>
              <w:jc w:val="center"/>
              <w:rPr>
                <w:color w:val="000000"/>
              </w:rPr>
            </w:pPr>
            <w:r w:rsidRPr="00982573">
              <w:rPr>
                <w:color w:val="000000"/>
              </w:rPr>
              <w:t> </w:t>
            </w:r>
          </w:p>
        </w:tc>
        <w:tc>
          <w:tcPr>
            <w:tcW w:w="6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3D8F215" w14:textId="77777777" w:rsidR="005C4454" w:rsidRPr="00982573" w:rsidRDefault="005C4454" w:rsidP="00CB6364">
            <w:pPr>
              <w:jc w:val="center"/>
              <w:rPr>
                <w:color w:val="000000"/>
              </w:rPr>
            </w:pPr>
            <w:r w:rsidRPr="00982573">
              <w:rPr>
                <w:color w:val="000000"/>
              </w:rPr>
              <w:t> </w:t>
            </w:r>
          </w:p>
        </w:tc>
        <w:tc>
          <w:tcPr>
            <w:tcW w:w="149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4CBD072" w14:textId="77777777" w:rsidR="005C4454" w:rsidRPr="00982573" w:rsidRDefault="005C4454" w:rsidP="00CB6364">
            <w:pPr>
              <w:jc w:val="center"/>
              <w:rPr>
                <w:color w:val="000000"/>
              </w:rPr>
            </w:pPr>
            <w:r w:rsidRPr="00982573">
              <w:rPr>
                <w:color w:val="000000"/>
              </w:rPr>
              <w:t> </w:t>
            </w:r>
          </w:p>
        </w:tc>
        <w:tc>
          <w:tcPr>
            <w:tcW w:w="12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A085D77" w14:textId="77777777" w:rsidR="005C4454" w:rsidRPr="00982573" w:rsidRDefault="005C4454" w:rsidP="00CB6364">
            <w:pPr>
              <w:jc w:val="center"/>
              <w:rPr>
                <w:color w:val="000000"/>
              </w:rPr>
            </w:pPr>
            <w:r w:rsidRPr="00982573">
              <w:rPr>
                <w:color w:val="000000"/>
              </w:rPr>
              <w:t> </w:t>
            </w:r>
          </w:p>
        </w:tc>
      </w:tr>
      <w:tr w:rsidR="005C4454" w:rsidRPr="00982573" w14:paraId="05B25DF1" w14:textId="77777777" w:rsidTr="00CB6364">
        <w:trPr>
          <w:trHeight w:val="300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</w:tcPr>
          <w:p w14:paraId="7CE5E737" w14:textId="77777777" w:rsidR="005C4454" w:rsidRPr="00982573" w:rsidRDefault="005C4454" w:rsidP="00CB6364">
            <w:pPr>
              <w:pStyle w:val="Heading4"/>
            </w:pPr>
            <w:r w:rsidRPr="00982573">
              <w:t>Cavitation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E4346D" w14:textId="77777777" w:rsidR="005C4454" w:rsidRPr="00982573" w:rsidRDefault="005C4454" w:rsidP="00CB6364">
            <w:pPr>
              <w:rPr>
                <w:color w:val="000000"/>
              </w:rPr>
            </w:pP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BBEE6C" w14:textId="77777777" w:rsidR="005C4454" w:rsidRPr="00982573" w:rsidRDefault="005C4454" w:rsidP="00CB6364">
            <w:pPr>
              <w:jc w:val="center"/>
            </w:pP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B68140" w14:textId="77777777" w:rsidR="005C4454" w:rsidRPr="00982573" w:rsidRDefault="005C4454" w:rsidP="00CB6364">
            <w:pPr>
              <w:jc w:val="center"/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8929D3" w14:textId="77777777" w:rsidR="005C4454" w:rsidRPr="00982573" w:rsidRDefault="005C4454" w:rsidP="00CB6364">
            <w:pPr>
              <w:jc w:val="center"/>
            </w:pPr>
          </w:p>
        </w:tc>
        <w:tc>
          <w:tcPr>
            <w:tcW w:w="14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16589E" w14:textId="77777777" w:rsidR="005C4454" w:rsidRPr="00982573" w:rsidRDefault="005C4454" w:rsidP="00CB6364">
            <w:pPr>
              <w:jc w:val="center"/>
            </w:pP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52A4DA" w14:textId="77777777" w:rsidR="005C4454" w:rsidRPr="00982573" w:rsidRDefault="005C4454" w:rsidP="00CB6364">
            <w:pPr>
              <w:jc w:val="center"/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8B17FC" w14:textId="77777777" w:rsidR="005C4454" w:rsidRPr="00982573" w:rsidRDefault="005C4454" w:rsidP="00CB6364">
            <w:pPr>
              <w:jc w:val="center"/>
            </w:pPr>
          </w:p>
        </w:tc>
        <w:tc>
          <w:tcPr>
            <w:tcW w:w="14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2401C1" w14:textId="77777777" w:rsidR="005C4454" w:rsidRPr="00982573" w:rsidRDefault="005C4454" w:rsidP="00CB6364">
            <w:pPr>
              <w:jc w:val="center"/>
            </w:pP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640F78" w14:textId="77777777" w:rsidR="005C4454" w:rsidRPr="00982573" w:rsidRDefault="005C4454" w:rsidP="00CB6364">
            <w:pPr>
              <w:jc w:val="center"/>
            </w:pPr>
          </w:p>
        </w:tc>
      </w:tr>
      <w:tr w:rsidR="005C4454" w:rsidRPr="00982573" w14:paraId="7939563A" w14:textId="77777777" w:rsidTr="00CB6364">
        <w:trPr>
          <w:trHeight w:val="300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</w:tcPr>
          <w:p w14:paraId="26CA96E2" w14:textId="77777777" w:rsidR="005C4454" w:rsidRPr="00982573" w:rsidRDefault="005C4454" w:rsidP="00CB6364">
            <w:r w:rsidRPr="00982573">
              <w:t>Yes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0B15A6" w14:textId="77777777" w:rsidR="005C4454" w:rsidRPr="00982573" w:rsidRDefault="005C4454" w:rsidP="00CB6364">
            <w:pPr>
              <w:jc w:val="center"/>
              <w:rPr>
                <w:color w:val="000000"/>
              </w:rPr>
            </w:pPr>
            <w:r w:rsidRPr="00982573">
              <w:rPr>
                <w:color w:val="000000"/>
              </w:rPr>
              <w:t>1.1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4A47F6" w14:textId="77777777" w:rsidR="005C4454" w:rsidRPr="00982573" w:rsidRDefault="005C4454" w:rsidP="00CB6364">
            <w:pPr>
              <w:jc w:val="center"/>
              <w:rPr>
                <w:color w:val="000000"/>
              </w:rPr>
            </w:pPr>
            <w:r w:rsidRPr="00982573">
              <w:rPr>
                <w:color w:val="000000"/>
              </w:rPr>
              <w:t>(0.72–1.65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B78D39" w14:textId="77777777" w:rsidR="005C4454" w:rsidRPr="00982573" w:rsidRDefault="005C4454" w:rsidP="00CB6364">
            <w:pPr>
              <w:jc w:val="center"/>
              <w:rPr>
                <w:color w:val="000000"/>
              </w:rPr>
            </w:pPr>
            <w:r w:rsidRPr="00982573">
              <w:rPr>
                <w:color w:val="000000"/>
              </w:rPr>
              <w:t>0.67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B189EB" w14:textId="77777777" w:rsidR="005C4454" w:rsidRPr="00982573" w:rsidRDefault="005C4454" w:rsidP="00CB6364">
            <w:pPr>
              <w:jc w:val="center"/>
              <w:rPr>
                <w:color w:val="000000"/>
              </w:rPr>
            </w:pPr>
            <w:r w:rsidRPr="00982573">
              <w:rPr>
                <w:color w:val="000000"/>
              </w:rPr>
              <w:t>1.4</w:t>
            </w:r>
          </w:p>
        </w:tc>
        <w:tc>
          <w:tcPr>
            <w:tcW w:w="14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04B76B" w14:textId="77777777" w:rsidR="005C4454" w:rsidRPr="00982573" w:rsidRDefault="005C4454" w:rsidP="00CB6364">
            <w:pPr>
              <w:jc w:val="center"/>
              <w:rPr>
                <w:color w:val="000000"/>
              </w:rPr>
            </w:pPr>
            <w:r w:rsidRPr="00982573">
              <w:rPr>
                <w:color w:val="000000"/>
              </w:rPr>
              <w:t>(0.75–2.52)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FD3C70" w14:textId="77777777" w:rsidR="005C4454" w:rsidRPr="00982573" w:rsidRDefault="005C4454" w:rsidP="00CB6364">
            <w:pPr>
              <w:jc w:val="center"/>
              <w:rPr>
                <w:color w:val="000000"/>
              </w:rPr>
            </w:pPr>
            <w:r w:rsidRPr="00982573">
              <w:rPr>
                <w:color w:val="000000"/>
              </w:rPr>
              <w:t>0.31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049A35" w14:textId="77777777" w:rsidR="005C4454" w:rsidRPr="00982573" w:rsidRDefault="005C4454" w:rsidP="00CB6364">
            <w:pPr>
              <w:jc w:val="center"/>
              <w:rPr>
                <w:color w:val="000000"/>
              </w:rPr>
            </w:pPr>
            <w:r w:rsidRPr="00982573">
              <w:rPr>
                <w:color w:val="000000"/>
              </w:rPr>
              <w:t>0.9</w:t>
            </w:r>
          </w:p>
        </w:tc>
        <w:tc>
          <w:tcPr>
            <w:tcW w:w="14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9CD778" w14:textId="77777777" w:rsidR="005C4454" w:rsidRPr="00982573" w:rsidRDefault="005C4454" w:rsidP="00CB6364">
            <w:pPr>
              <w:jc w:val="center"/>
              <w:rPr>
                <w:color w:val="000000"/>
              </w:rPr>
            </w:pPr>
            <w:r w:rsidRPr="00982573">
              <w:rPr>
                <w:color w:val="000000"/>
              </w:rPr>
              <w:t>(0.59–1.46)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02E5DE" w14:textId="77777777" w:rsidR="005C4454" w:rsidRPr="00982573" w:rsidRDefault="005C4454" w:rsidP="00CB6364">
            <w:pPr>
              <w:jc w:val="center"/>
              <w:rPr>
                <w:color w:val="000000"/>
              </w:rPr>
            </w:pPr>
            <w:r w:rsidRPr="00982573">
              <w:rPr>
                <w:color w:val="000000"/>
              </w:rPr>
              <w:t>0.76</w:t>
            </w:r>
          </w:p>
        </w:tc>
      </w:tr>
      <w:tr w:rsidR="005C4454" w:rsidRPr="00982573" w14:paraId="3C231A40" w14:textId="77777777" w:rsidTr="00CB6364">
        <w:trPr>
          <w:trHeight w:val="300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</w:tcPr>
          <w:p w14:paraId="27ADF472" w14:textId="77777777" w:rsidR="005C4454" w:rsidRPr="00982573" w:rsidRDefault="005C4454" w:rsidP="00CB6364">
            <w:r w:rsidRPr="00982573">
              <w:t>No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87792D" w14:textId="77777777" w:rsidR="005C4454" w:rsidRPr="00982573" w:rsidRDefault="005C4454" w:rsidP="00CB6364">
            <w:pPr>
              <w:jc w:val="center"/>
              <w:rPr>
                <w:color w:val="000000"/>
              </w:rPr>
            </w:pPr>
            <w:r w:rsidRPr="00982573">
              <w:rPr>
                <w:color w:val="000000"/>
              </w:rPr>
              <w:t>1.0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40A34B" w14:textId="77777777" w:rsidR="005C4454" w:rsidRPr="00982573" w:rsidRDefault="005C4454" w:rsidP="00CB6364">
            <w:pPr>
              <w:jc w:val="center"/>
              <w:rPr>
                <w:color w:val="000000"/>
              </w:rPr>
            </w:pPr>
            <w:r w:rsidRPr="00982573">
              <w:rPr>
                <w:color w:val="000000"/>
              </w:rPr>
              <w:t>.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C535F5" w14:textId="77777777" w:rsidR="005C4454" w:rsidRPr="00982573" w:rsidRDefault="005C4454" w:rsidP="00CB6364">
            <w:pPr>
              <w:jc w:val="center"/>
            </w:pPr>
            <w:r w:rsidRPr="00982573">
              <w:t>.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B3DD4F" w14:textId="77777777" w:rsidR="005C4454" w:rsidRPr="00982573" w:rsidRDefault="005C4454" w:rsidP="00CB6364">
            <w:pPr>
              <w:jc w:val="center"/>
              <w:rPr>
                <w:color w:val="000000"/>
              </w:rPr>
            </w:pPr>
            <w:r w:rsidRPr="00982573">
              <w:rPr>
                <w:color w:val="000000"/>
              </w:rPr>
              <w:t>1.0</w:t>
            </w:r>
          </w:p>
        </w:tc>
        <w:tc>
          <w:tcPr>
            <w:tcW w:w="14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3E005B" w14:textId="77777777" w:rsidR="005C4454" w:rsidRPr="00982573" w:rsidRDefault="005C4454" w:rsidP="00CB6364">
            <w:pPr>
              <w:jc w:val="center"/>
              <w:rPr>
                <w:color w:val="000000"/>
              </w:rPr>
            </w:pPr>
            <w:r w:rsidRPr="00982573">
              <w:rPr>
                <w:color w:val="000000"/>
              </w:rPr>
              <w:t>.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A0890A" w14:textId="77777777" w:rsidR="005C4454" w:rsidRPr="00982573" w:rsidRDefault="005C4454" w:rsidP="00CB6364">
            <w:pPr>
              <w:jc w:val="center"/>
            </w:pPr>
            <w:r w:rsidRPr="00982573">
              <w:t>.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B60047" w14:textId="77777777" w:rsidR="005C4454" w:rsidRPr="00982573" w:rsidRDefault="005C4454" w:rsidP="00CB6364">
            <w:pPr>
              <w:jc w:val="center"/>
              <w:rPr>
                <w:color w:val="000000"/>
              </w:rPr>
            </w:pPr>
            <w:r w:rsidRPr="00982573">
              <w:rPr>
                <w:color w:val="000000"/>
              </w:rPr>
              <w:t>1.0</w:t>
            </w:r>
          </w:p>
        </w:tc>
        <w:tc>
          <w:tcPr>
            <w:tcW w:w="14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356DBF" w14:textId="77777777" w:rsidR="005C4454" w:rsidRPr="00982573" w:rsidRDefault="005C4454" w:rsidP="00CB6364">
            <w:pPr>
              <w:jc w:val="center"/>
              <w:rPr>
                <w:color w:val="000000"/>
              </w:rPr>
            </w:pPr>
            <w:r w:rsidRPr="00982573">
              <w:rPr>
                <w:color w:val="000000"/>
              </w:rPr>
              <w:t>.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C01CF1" w14:textId="77777777" w:rsidR="005C4454" w:rsidRPr="00982573" w:rsidRDefault="005C4454" w:rsidP="00CB6364">
            <w:pPr>
              <w:jc w:val="center"/>
            </w:pPr>
            <w:r w:rsidRPr="00982573">
              <w:t>.</w:t>
            </w:r>
          </w:p>
        </w:tc>
      </w:tr>
      <w:tr w:rsidR="005C4454" w:rsidRPr="00982573" w14:paraId="0A5AD889" w14:textId="77777777" w:rsidTr="00CB6364">
        <w:trPr>
          <w:trHeight w:val="300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</w:tcPr>
          <w:p w14:paraId="29B2D4C8" w14:textId="77777777" w:rsidR="005C4454" w:rsidRPr="00982573" w:rsidRDefault="005C4454" w:rsidP="00CB6364">
            <w:pPr>
              <w:rPr>
                <w:b/>
              </w:rPr>
            </w:pPr>
            <w:r w:rsidRPr="00982573">
              <w:rPr>
                <w:b/>
                <w:bCs/>
              </w:rPr>
              <w:t>Bilateral disease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99B3BA" w14:textId="77777777" w:rsidR="005C4454" w:rsidRPr="00982573" w:rsidRDefault="005C4454" w:rsidP="00CB6364">
            <w:pPr>
              <w:rPr>
                <w:color w:val="000000"/>
              </w:rPr>
            </w:pP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90D3D1" w14:textId="77777777" w:rsidR="005C4454" w:rsidRPr="00982573" w:rsidRDefault="005C4454" w:rsidP="00CB6364">
            <w:pPr>
              <w:jc w:val="center"/>
            </w:pP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1ACC52" w14:textId="77777777" w:rsidR="005C4454" w:rsidRPr="00982573" w:rsidRDefault="005C4454" w:rsidP="00CB6364">
            <w:pPr>
              <w:jc w:val="center"/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1D45FF" w14:textId="77777777" w:rsidR="005C4454" w:rsidRPr="00982573" w:rsidRDefault="005C4454" w:rsidP="00CB6364">
            <w:pPr>
              <w:jc w:val="center"/>
            </w:pPr>
          </w:p>
        </w:tc>
        <w:tc>
          <w:tcPr>
            <w:tcW w:w="14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132A2C" w14:textId="77777777" w:rsidR="005C4454" w:rsidRPr="00982573" w:rsidRDefault="005C4454" w:rsidP="00CB6364">
            <w:pPr>
              <w:jc w:val="center"/>
            </w:pP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4587FE" w14:textId="77777777" w:rsidR="005C4454" w:rsidRPr="00982573" w:rsidRDefault="005C4454" w:rsidP="00CB6364">
            <w:pPr>
              <w:jc w:val="center"/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7EE2FC" w14:textId="77777777" w:rsidR="005C4454" w:rsidRPr="00982573" w:rsidRDefault="005C4454" w:rsidP="00CB6364">
            <w:pPr>
              <w:jc w:val="center"/>
            </w:pPr>
          </w:p>
        </w:tc>
        <w:tc>
          <w:tcPr>
            <w:tcW w:w="14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D6A182" w14:textId="77777777" w:rsidR="005C4454" w:rsidRPr="00982573" w:rsidRDefault="005C4454" w:rsidP="00CB6364">
            <w:pPr>
              <w:jc w:val="center"/>
            </w:pP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FEC867" w14:textId="77777777" w:rsidR="005C4454" w:rsidRPr="00982573" w:rsidRDefault="005C4454" w:rsidP="00CB6364">
            <w:pPr>
              <w:jc w:val="center"/>
            </w:pPr>
          </w:p>
        </w:tc>
      </w:tr>
      <w:tr w:rsidR="005C4454" w:rsidRPr="00982573" w14:paraId="65BA2530" w14:textId="77777777" w:rsidTr="00CB6364">
        <w:trPr>
          <w:trHeight w:val="300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</w:tcPr>
          <w:p w14:paraId="5A31AD53" w14:textId="77777777" w:rsidR="005C4454" w:rsidRPr="00982573" w:rsidRDefault="005C4454" w:rsidP="00CB6364">
            <w:r w:rsidRPr="00982573">
              <w:t>Yes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D333C7" w14:textId="77777777" w:rsidR="005C4454" w:rsidRPr="00982573" w:rsidRDefault="005C4454" w:rsidP="00CB6364">
            <w:pPr>
              <w:jc w:val="center"/>
              <w:rPr>
                <w:color w:val="000000"/>
              </w:rPr>
            </w:pPr>
            <w:r w:rsidRPr="00982573">
              <w:rPr>
                <w:color w:val="000000"/>
              </w:rPr>
              <w:t>1.1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761EFA" w14:textId="77777777" w:rsidR="005C4454" w:rsidRPr="00982573" w:rsidRDefault="005C4454" w:rsidP="00CB6364">
            <w:pPr>
              <w:jc w:val="center"/>
              <w:rPr>
                <w:color w:val="000000"/>
              </w:rPr>
            </w:pPr>
            <w:r w:rsidRPr="00982573">
              <w:rPr>
                <w:color w:val="000000"/>
              </w:rPr>
              <w:t>(0.78–1.59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8F33D1" w14:textId="77777777" w:rsidR="005C4454" w:rsidRPr="00982573" w:rsidRDefault="005C4454" w:rsidP="00CB6364">
            <w:pPr>
              <w:jc w:val="center"/>
              <w:rPr>
                <w:color w:val="000000"/>
              </w:rPr>
            </w:pPr>
            <w:r w:rsidRPr="00982573">
              <w:rPr>
                <w:color w:val="000000"/>
              </w:rPr>
              <w:t>0.5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C387FC" w14:textId="77777777" w:rsidR="005C4454" w:rsidRPr="00982573" w:rsidRDefault="005C4454" w:rsidP="00CB6364">
            <w:pPr>
              <w:jc w:val="center"/>
              <w:rPr>
                <w:color w:val="000000"/>
              </w:rPr>
            </w:pPr>
            <w:r w:rsidRPr="00982573">
              <w:rPr>
                <w:color w:val="000000"/>
              </w:rPr>
              <w:t>2.0</w:t>
            </w:r>
          </w:p>
        </w:tc>
        <w:tc>
          <w:tcPr>
            <w:tcW w:w="14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4484B8" w14:textId="77777777" w:rsidR="005C4454" w:rsidRPr="00982573" w:rsidRDefault="005C4454" w:rsidP="00CB6364">
            <w:pPr>
              <w:jc w:val="center"/>
              <w:rPr>
                <w:color w:val="000000"/>
              </w:rPr>
            </w:pPr>
            <w:r w:rsidRPr="00982573">
              <w:rPr>
                <w:color w:val="000000"/>
              </w:rPr>
              <w:t>(1.19–3.53)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A46D32" w14:textId="77777777" w:rsidR="005C4454" w:rsidRPr="00982573" w:rsidRDefault="005C4454" w:rsidP="00CB6364">
            <w:pPr>
              <w:jc w:val="center"/>
              <w:rPr>
                <w:b/>
                <w:bCs/>
                <w:color w:val="000000"/>
              </w:rPr>
            </w:pPr>
            <w:r w:rsidRPr="00982573">
              <w:rPr>
                <w:b/>
                <w:bCs/>
                <w:color w:val="000000"/>
              </w:rPr>
              <w:t>0.01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FDF5A7" w14:textId="77777777" w:rsidR="005C4454" w:rsidRPr="00982573" w:rsidRDefault="005C4454" w:rsidP="00CB6364">
            <w:pPr>
              <w:jc w:val="center"/>
              <w:rPr>
                <w:color w:val="000000"/>
              </w:rPr>
            </w:pPr>
            <w:r w:rsidRPr="00982573">
              <w:rPr>
                <w:color w:val="000000"/>
              </w:rPr>
              <w:t>1.8</w:t>
            </w:r>
          </w:p>
        </w:tc>
        <w:tc>
          <w:tcPr>
            <w:tcW w:w="14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C5BD05" w14:textId="77777777" w:rsidR="005C4454" w:rsidRPr="00982573" w:rsidRDefault="005C4454" w:rsidP="00CB6364">
            <w:pPr>
              <w:jc w:val="center"/>
              <w:rPr>
                <w:color w:val="000000"/>
              </w:rPr>
            </w:pPr>
            <w:r w:rsidRPr="00982573">
              <w:rPr>
                <w:color w:val="000000"/>
              </w:rPr>
              <w:t>(1.17–2.77)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F128E1" w14:textId="77777777" w:rsidR="005C4454" w:rsidRPr="00982573" w:rsidRDefault="005C4454" w:rsidP="00CB6364">
            <w:pPr>
              <w:jc w:val="center"/>
              <w:rPr>
                <w:b/>
                <w:bCs/>
                <w:color w:val="000000"/>
              </w:rPr>
            </w:pPr>
            <w:r w:rsidRPr="00982573">
              <w:rPr>
                <w:b/>
                <w:bCs/>
                <w:color w:val="000000"/>
              </w:rPr>
              <w:t>0.01</w:t>
            </w:r>
          </w:p>
        </w:tc>
      </w:tr>
      <w:tr w:rsidR="005C4454" w:rsidRPr="00982573" w14:paraId="19A98EF2" w14:textId="77777777" w:rsidTr="00CB6364">
        <w:trPr>
          <w:trHeight w:val="300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</w:tcPr>
          <w:p w14:paraId="3131A065" w14:textId="77777777" w:rsidR="005C4454" w:rsidRPr="00982573" w:rsidRDefault="005C4454" w:rsidP="00CB6364">
            <w:r w:rsidRPr="00982573">
              <w:t>No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E30321" w14:textId="77777777" w:rsidR="005C4454" w:rsidRPr="00982573" w:rsidRDefault="005C4454" w:rsidP="00CB6364">
            <w:pPr>
              <w:jc w:val="center"/>
              <w:rPr>
                <w:color w:val="000000"/>
              </w:rPr>
            </w:pPr>
            <w:r w:rsidRPr="00982573">
              <w:rPr>
                <w:color w:val="000000"/>
              </w:rPr>
              <w:t>1.0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FBEAEC" w14:textId="77777777" w:rsidR="005C4454" w:rsidRPr="00982573" w:rsidRDefault="005C4454" w:rsidP="00CB6364">
            <w:pPr>
              <w:jc w:val="center"/>
              <w:rPr>
                <w:color w:val="000000"/>
              </w:rPr>
            </w:pPr>
            <w:r w:rsidRPr="00982573">
              <w:rPr>
                <w:color w:val="000000"/>
              </w:rPr>
              <w:t>.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7022B8" w14:textId="77777777" w:rsidR="005C4454" w:rsidRPr="00982573" w:rsidRDefault="005C4454" w:rsidP="00CB6364">
            <w:pPr>
              <w:jc w:val="center"/>
            </w:pPr>
            <w:r w:rsidRPr="00982573">
              <w:t>.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F0D586" w14:textId="77777777" w:rsidR="005C4454" w:rsidRPr="00982573" w:rsidRDefault="005C4454" w:rsidP="00CB6364">
            <w:pPr>
              <w:jc w:val="center"/>
              <w:rPr>
                <w:color w:val="000000"/>
              </w:rPr>
            </w:pPr>
            <w:r w:rsidRPr="00982573">
              <w:rPr>
                <w:color w:val="000000"/>
              </w:rPr>
              <w:t>1.0</w:t>
            </w:r>
          </w:p>
        </w:tc>
        <w:tc>
          <w:tcPr>
            <w:tcW w:w="14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3C1FB8" w14:textId="77777777" w:rsidR="005C4454" w:rsidRPr="00982573" w:rsidRDefault="005C4454" w:rsidP="00CB6364">
            <w:pPr>
              <w:jc w:val="center"/>
              <w:rPr>
                <w:color w:val="000000"/>
              </w:rPr>
            </w:pPr>
            <w:r w:rsidRPr="00982573">
              <w:rPr>
                <w:color w:val="000000"/>
              </w:rPr>
              <w:t>.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998581" w14:textId="77777777" w:rsidR="005C4454" w:rsidRPr="00982573" w:rsidRDefault="005C4454" w:rsidP="00CB6364">
            <w:pPr>
              <w:jc w:val="center"/>
            </w:pPr>
            <w:r w:rsidRPr="00982573">
              <w:t>.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A35E0F" w14:textId="77777777" w:rsidR="005C4454" w:rsidRPr="00982573" w:rsidRDefault="005C4454" w:rsidP="00CB6364">
            <w:pPr>
              <w:jc w:val="center"/>
              <w:rPr>
                <w:color w:val="000000"/>
              </w:rPr>
            </w:pPr>
            <w:r w:rsidRPr="00982573">
              <w:rPr>
                <w:color w:val="000000"/>
              </w:rPr>
              <w:t>1.0</w:t>
            </w:r>
          </w:p>
        </w:tc>
        <w:tc>
          <w:tcPr>
            <w:tcW w:w="14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5C4821" w14:textId="77777777" w:rsidR="005C4454" w:rsidRPr="00982573" w:rsidRDefault="005C4454" w:rsidP="00CB6364">
            <w:pPr>
              <w:jc w:val="center"/>
              <w:rPr>
                <w:color w:val="000000"/>
              </w:rPr>
            </w:pPr>
            <w:r w:rsidRPr="00982573">
              <w:rPr>
                <w:color w:val="000000"/>
              </w:rPr>
              <w:t>.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47FC5F" w14:textId="77777777" w:rsidR="005C4454" w:rsidRPr="00982573" w:rsidRDefault="005C4454" w:rsidP="00CB6364">
            <w:pPr>
              <w:jc w:val="center"/>
              <w:rPr>
                <w:b/>
              </w:rPr>
            </w:pPr>
            <w:r w:rsidRPr="00982573">
              <w:t>.</w:t>
            </w:r>
          </w:p>
        </w:tc>
      </w:tr>
      <w:tr w:rsidR="005C4454" w:rsidRPr="00982573" w14:paraId="7C505355" w14:textId="77777777" w:rsidTr="00CB6364">
        <w:trPr>
          <w:trHeight w:val="300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</w:tcPr>
          <w:p w14:paraId="18DDA9DE" w14:textId="77777777" w:rsidR="005C4454" w:rsidRPr="00982573" w:rsidRDefault="005C4454" w:rsidP="00CB6364">
            <w:pPr>
              <w:rPr>
                <w:b/>
              </w:rPr>
            </w:pPr>
            <w:r w:rsidRPr="00982573">
              <w:rPr>
                <w:b/>
                <w:bCs/>
              </w:rPr>
              <w:t>Resistance type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CA55DC" w14:textId="77777777" w:rsidR="005C4454" w:rsidRPr="00982573" w:rsidRDefault="005C4454" w:rsidP="00CB6364">
            <w:pPr>
              <w:rPr>
                <w:color w:val="000000"/>
              </w:rPr>
            </w:pP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4C92D8" w14:textId="77777777" w:rsidR="005C4454" w:rsidRPr="00982573" w:rsidRDefault="005C4454" w:rsidP="00CB6364">
            <w:pPr>
              <w:jc w:val="center"/>
            </w:pP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AA2B9C" w14:textId="77777777" w:rsidR="005C4454" w:rsidRPr="00982573" w:rsidRDefault="005C4454" w:rsidP="00CB6364">
            <w:pPr>
              <w:jc w:val="center"/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57A98F" w14:textId="77777777" w:rsidR="005C4454" w:rsidRPr="00982573" w:rsidRDefault="005C4454" w:rsidP="00CB6364">
            <w:pPr>
              <w:jc w:val="center"/>
            </w:pPr>
          </w:p>
        </w:tc>
        <w:tc>
          <w:tcPr>
            <w:tcW w:w="14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109B09" w14:textId="77777777" w:rsidR="005C4454" w:rsidRPr="00982573" w:rsidRDefault="005C4454" w:rsidP="00CB6364">
            <w:pPr>
              <w:jc w:val="center"/>
            </w:pP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1851B4" w14:textId="77777777" w:rsidR="005C4454" w:rsidRPr="00982573" w:rsidRDefault="005C4454" w:rsidP="00CB6364">
            <w:pPr>
              <w:jc w:val="center"/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035163" w14:textId="77777777" w:rsidR="005C4454" w:rsidRPr="00982573" w:rsidRDefault="005C4454" w:rsidP="00CB6364">
            <w:pPr>
              <w:jc w:val="center"/>
            </w:pPr>
          </w:p>
        </w:tc>
        <w:tc>
          <w:tcPr>
            <w:tcW w:w="14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562B7D" w14:textId="77777777" w:rsidR="005C4454" w:rsidRPr="00982573" w:rsidRDefault="005C4454" w:rsidP="00CB6364">
            <w:pPr>
              <w:jc w:val="center"/>
            </w:pP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CF4328" w14:textId="77777777" w:rsidR="005C4454" w:rsidRPr="00982573" w:rsidRDefault="005C4454" w:rsidP="00CB6364">
            <w:pPr>
              <w:jc w:val="center"/>
              <w:rPr>
                <w:b/>
              </w:rPr>
            </w:pPr>
          </w:p>
        </w:tc>
      </w:tr>
      <w:tr w:rsidR="005C4454" w:rsidRPr="00982573" w14:paraId="22CE3E39" w14:textId="77777777" w:rsidTr="00CB6364">
        <w:trPr>
          <w:trHeight w:val="300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</w:tcPr>
          <w:p w14:paraId="3099E32F" w14:textId="77777777" w:rsidR="005C4454" w:rsidRPr="00982573" w:rsidRDefault="005C4454" w:rsidP="00CB6364">
            <w:r w:rsidRPr="00982573">
              <w:t>Primary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AD4CEE" w14:textId="77777777" w:rsidR="005C4454" w:rsidRPr="00982573" w:rsidRDefault="005C4454" w:rsidP="00CB6364">
            <w:pPr>
              <w:jc w:val="center"/>
              <w:rPr>
                <w:color w:val="000000"/>
              </w:rPr>
            </w:pPr>
            <w:r w:rsidRPr="00982573">
              <w:rPr>
                <w:color w:val="000000"/>
              </w:rPr>
              <w:t>1.0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6D0B8C" w14:textId="77777777" w:rsidR="005C4454" w:rsidRPr="00982573" w:rsidRDefault="005C4454" w:rsidP="00CB6364">
            <w:pPr>
              <w:jc w:val="center"/>
              <w:rPr>
                <w:color w:val="000000"/>
              </w:rPr>
            </w:pPr>
            <w:r w:rsidRPr="00982573">
              <w:rPr>
                <w:color w:val="000000"/>
              </w:rPr>
              <w:t>.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60BF78" w14:textId="77777777" w:rsidR="005C4454" w:rsidRPr="00982573" w:rsidRDefault="005C4454" w:rsidP="00CB6364">
            <w:pPr>
              <w:jc w:val="center"/>
            </w:pPr>
            <w:r w:rsidRPr="00982573">
              <w:t>.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9E2E9D" w14:textId="77777777" w:rsidR="005C4454" w:rsidRPr="00982573" w:rsidRDefault="005C4454" w:rsidP="00CB6364">
            <w:pPr>
              <w:jc w:val="center"/>
              <w:rPr>
                <w:color w:val="000000"/>
              </w:rPr>
            </w:pPr>
            <w:r w:rsidRPr="00982573">
              <w:rPr>
                <w:color w:val="000000"/>
              </w:rPr>
              <w:t>1.0</w:t>
            </w:r>
          </w:p>
        </w:tc>
        <w:tc>
          <w:tcPr>
            <w:tcW w:w="14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6F3CF0" w14:textId="77777777" w:rsidR="005C4454" w:rsidRPr="00982573" w:rsidRDefault="005C4454" w:rsidP="00CB6364">
            <w:pPr>
              <w:jc w:val="center"/>
              <w:rPr>
                <w:color w:val="000000"/>
              </w:rPr>
            </w:pPr>
            <w:r w:rsidRPr="00982573">
              <w:rPr>
                <w:color w:val="000000"/>
              </w:rPr>
              <w:t>.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819F6D" w14:textId="77777777" w:rsidR="005C4454" w:rsidRPr="00982573" w:rsidRDefault="005C4454" w:rsidP="00CB6364">
            <w:pPr>
              <w:jc w:val="center"/>
            </w:pPr>
            <w:r w:rsidRPr="00982573">
              <w:t>.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CDE314" w14:textId="77777777" w:rsidR="005C4454" w:rsidRPr="00982573" w:rsidRDefault="005C4454" w:rsidP="00CB6364">
            <w:pPr>
              <w:jc w:val="center"/>
              <w:rPr>
                <w:color w:val="000000"/>
              </w:rPr>
            </w:pPr>
            <w:r w:rsidRPr="00982573">
              <w:rPr>
                <w:color w:val="000000"/>
              </w:rPr>
              <w:t>1.0</w:t>
            </w:r>
          </w:p>
        </w:tc>
        <w:tc>
          <w:tcPr>
            <w:tcW w:w="14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8D3EDF" w14:textId="77777777" w:rsidR="005C4454" w:rsidRPr="00982573" w:rsidRDefault="005C4454" w:rsidP="00CB6364">
            <w:pPr>
              <w:jc w:val="center"/>
              <w:rPr>
                <w:color w:val="000000"/>
              </w:rPr>
            </w:pPr>
            <w:r w:rsidRPr="00982573">
              <w:rPr>
                <w:color w:val="000000"/>
              </w:rPr>
              <w:t>.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B1CB3A" w14:textId="77777777" w:rsidR="005C4454" w:rsidRPr="00982573" w:rsidRDefault="005C4454" w:rsidP="00CB6364">
            <w:pPr>
              <w:jc w:val="center"/>
              <w:rPr>
                <w:b/>
              </w:rPr>
            </w:pPr>
            <w:r w:rsidRPr="00982573">
              <w:t>.</w:t>
            </w:r>
          </w:p>
        </w:tc>
      </w:tr>
      <w:tr w:rsidR="005C4454" w:rsidRPr="00982573" w14:paraId="1C3FD2B0" w14:textId="77777777" w:rsidTr="00CB6364">
        <w:trPr>
          <w:trHeight w:val="300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</w:tcPr>
          <w:p w14:paraId="5D35D57D" w14:textId="77777777" w:rsidR="005C4454" w:rsidRPr="00982573" w:rsidRDefault="005C4454" w:rsidP="00CB6364">
            <w:r w:rsidRPr="00982573">
              <w:t>Acquired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4C12DE" w14:textId="77777777" w:rsidR="005C4454" w:rsidRPr="00982573" w:rsidRDefault="005C4454" w:rsidP="00CB6364">
            <w:pPr>
              <w:jc w:val="center"/>
              <w:rPr>
                <w:color w:val="000000"/>
              </w:rPr>
            </w:pPr>
            <w:r w:rsidRPr="00982573">
              <w:rPr>
                <w:color w:val="000000"/>
              </w:rPr>
              <w:t>1.5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7CD586" w14:textId="77777777" w:rsidR="005C4454" w:rsidRPr="00982573" w:rsidRDefault="005C4454" w:rsidP="00CB6364">
            <w:pPr>
              <w:jc w:val="center"/>
              <w:rPr>
                <w:color w:val="000000"/>
              </w:rPr>
            </w:pPr>
            <w:r w:rsidRPr="00982573">
              <w:rPr>
                <w:color w:val="000000"/>
              </w:rPr>
              <w:t>(0.98–2.29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18275C" w14:textId="77777777" w:rsidR="005C4454" w:rsidRPr="00982573" w:rsidRDefault="005C4454" w:rsidP="00CB6364">
            <w:pPr>
              <w:jc w:val="center"/>
              <w:rPr>
                <w:b/>
                <w:bCs/>
                <w:color w:val="000000"/>
              </w:rPr>
            </w:pPr>
            <w:r w:rsidRPr="00982573">
              <w:rPr>
                <w:b/>
                <w:bCs/>
                <w:color w:val="000000"/>
              </w:rPr>
              <w:t>0.07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AAB84F" w14:textId="77777777" w:rsidR="005C4454" w:rsidRPr="00982573" w:rsidRDefault="005C4454" w:rsidP="00CB6364">
            <w:pPr>
              <w:jc w:val="center"/>
              <w:rPr>
                <w:color w:val="000000"/>
              </w:rPr>
            </w:pPr>
            <w:r w:rsidRPr="00982573">
              <w:rPr>
                <w:color w:val="000000"/>
              </w:rPr>
              <w:t>1.5</w:t>
            </w:r>
          </w:p>
        </w:tc>
        <w:tc>
          <w:tcPr>
            <w:tcW w:w="14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6D8EE6" w14:textId="77777777" w:rsidR="005C4454" w:rsidRPr="00982573" w:rsidRDefault="005C4454" w:rsidP="00CB6364">
            <w:pPr>
              <w:jc w:val="center"/>
              <w:rPr>
                <w:color w:val="000000"/>
              </w:rPr>
            </w:pPr>
            <w:r w:rsidRPr="00982573">
              <w:rPr>
                <w:color w:val="000000"/>
              </w:rPr>
              <w:t>(0.82–2.68)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0FE0CC" w14:textId="77777777" w:rsidR="005C4454" w:rsidRPr="00982573" w:rsidRDefault="005C4454" w:rsidP="00CB6364">
            <w:pPr>
              <w:jc w:val="center"/>
              <w:rPr>
                <w:color w:val="000000"/>
              </w:rPr>
            </w:pPr>
            <w:r w:rsidRPr="00982573">
              <w:rPr>
                <w:color w:val="000000"/>
              </w:rPr>
              <w:t>0.19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2FEABF" w14:textId="77777777" w:rsidR="005C4454" w:rsidRPr="00982573" w:rsidRDefault="005C4454" w:rsidP="00CB6364">
            <w:pPr>
              <w:jc w:val="center"/>
              <w:rPr>
                <w:color w:val="000000"/>
              </w:rPr>
            </w:pPr>
            <w:r w:rsidRPr="00982573">
              <w:rPr>
                <w:color w:val="000000"/>
              </w:rPr>
              <w:t>2.1</w:t>
            </w:r>
          </w:p>
        </w:tc>
        <w:tc>
          <w:tcPr>
            <w:tcW w:w="14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4D65CC" w14:textId="77777777" w:rsidR="005C4454" w:rsidRPr="00982573" w:rsidRDefault="005C4454" w:rsidP="00CB6364">
            <w:pPr>
              <w:jc w:val="center"/>
              <w:rPr>
                <w:color w:val="000000"/>
              </w:rPr>
            </w:pPr>
            <w:r w:rsidRPr="00982573">
              <w:rPr>
                <w:color w:val="000000"/>
              </w:rPr>
              <w:t>(1.21–3.52)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4716BB" w14:textId="77777777" w:rsidR="005C4454" w:rsidRPr="00982573" w:rsidRDefault="005C4454" w:rsidP="00CB6364">
            <w:pPr>
              <w:jc w:val="center"/>
              <w:rPr>
                <w:b/>
                <w:bCs/>
                <w:color w:val="000000"/>
              </w:rPr>
            </w:pPr>
            <w:r w:rsidRPr="00982573">
              <w:rPr>
                <w:b/>
                <w:bCs/>
                <w:color w:val="000000"/>
              </w:rPr>
              <w:t>0.01</w:t>
            </w:r>
          </w:p>
        </w:tc>
      </w:tr>
      <w:tr w:rsidR="005C4454" w:rsidRPr="00982573" w14:paraId="3A6A6877" w14:textId="77777777" w:rsidTr="00CB6364">
        <w:trPr>
          <w:trHeight w:val="300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</w:tcPr>
          <w:p w14:paraId="578259BE" w14:textId="77777777" w:rsidR="005C4454" w:rsidRPr="00982573" w:rsidRDefault="005C4454" w:rsidP="00CB6364">
            <w:pPr>
              <w:rPr>
                <w:b/>
              </w:rPr>
            </w:pPr>
            <w:r w:rsidRPr="00982573">
              <w:rPr>
                <w:b/>
                <w:bCs/>
              </w:rPr>
              <w:t>Initial resistance pattern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B9A384" w14:textId="77777777" w:rsidR="005C4454" w:rsidRPr="00982573" w:rsidRDefault="005C4454" w:rsidP="00CB6364">
            <w:pPr>
              <w:rPr>
                <w:color w:val="000000"/>
              </w:rPr>
            </w:pP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C2E275" w14:textId="77777777" w:rsidR="005C4454" w:rsidRPr="00982573" w:rsidRDefault="005C4454" w:rsidP="00CB6364">
            <w:pPr>
              <w:jc w:val="center"/>
            </w:pP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7684BC" w14:textId="77777777" w:rsidR="005C4454" w:rsidRPr="00982573" w:rsidRDefault="005C4454" w:rsidP="00CB6364">
            <w:pPr>
              <w:jc w:val="center"/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CEFF3C" w14:textId="77777777" w:rsidR="005C4454" w:rsidRPr="00982573" w:rsidRDefault="005C4454" w:rsidP="00CB6364">
            <w:pPr>
              <w:jc w:val="center"/>
            </w:pPr>
          </w:p>
        </w:tc>
        <w:tc>
          <w:tcPr>
            <w:tcW w:w="14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225998" w14:textId="77777777" w:rsidR="005C4454" w:rsidRPr="00982573" w:rsidRDefault="005C4454" w:rsidP="00CB6364">
            <w:pPr>
              <w:jc w:val="center"/>
            </w:pP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D3E9EC" w14:textId="77777777" w:rsidR="005C4454" w:rsidRPr="00982573" w:rsidRDefault="005C4454" w:rsidP="00CB6364">
            <w:pPr>
              <w:jc w:val="center"/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C1C413" w14:textId="77777777" w:rsidR="005C4454" w:rsidRPr="00982573" w:rsidRDefault="005C4454" w:rsidP="00CB6364">
            <w:pPr>
              <w:jc w:val="center"/>
            </w:pPr>
          </w:p>
        </w:tc>
        <w:tc>
          <w:tcPr>
            <w:tcW w:w="14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8BCF5E" w14:textId="77777777" w:rsidR="005C4454" w:rsidRPr="00982573" w:rsidRDefault="005C4454" w:rsidP="00CB6364">
            <w:pPr>
              <w:jc w:val="center"/>
            </w:pP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9F180C" w14:textId="77777777" w:rsidR="005C4454" w:rsidRPr="00982573" w:rsidRDefault="005C4454" w:rsidP="00CB6364">
            <w:pPr>
              <w:jc w:val="center"/>
              <w:rPr>
                <w:b/>
              </w:rPr>
            </w:pPr>
          </w:p>
        </w:tc>
      </w:tr>
      <w:tr w:rsidR="005C4454" w:rsidRPr="00982573" w14:paraId="33FDCE30" w14:textId="77777777" w:rsidTr="00CB6364">
        <w:trPr>
          <w:trHeight w:val="300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</w:tcPr>
          <w:p w14:paraId="1F366A7C" w14:textId="77777777" w:rsidR="005C4454" w:rsidRPr="00982573" w:rsidRDefault="005C4454" w:rsidP="00CB6364">
            <w:r w:rsidRPr="00982573">
              <w:t>MDR/RR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9FD4F1" w14:textId="77777777" w:rsidR="005C4454" w:rsidRPr="00982573" w:rsidRDefault="005C4454" w:rsidP="00CB6364">
            <w:pPr>
              <w:jc w:val="center"/>
              <w:rPr>
                <w:color w:val="000000"/>
              </w:rPr>
            </w:pPr>
            <w:r w:rsidRPr="00982573">
              <w:rPr>
                <w:color w:val="000000"/>
              </w:rPr>
              <w:t>1.0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B8D660" w14:textId="77777777" w:rsidR="005C4454" w:rsidRPr="00982573" w:rsidRDefault="005C4454" w:rsidP="00CB6364">
            <w:pPr>
              <w:jc w:val="center"/>
              <w:rPr>
                <w:color w:val="000000"/>
              </w:rPr>
            </w:pPr>
            <w:r w:rsidRPr="00982573">
              <w:rPr>
                <w:color w:val="000000"/>
              </w:rPr>
              <w:t>.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04FCE3" w14:textId="77777777" w:rsidR="005C4454" w:rsidRPr="00982573" w:rsidRDefault="005C4454" w:rsidP="00CB6364">
            <w:pPr>
              <w:jc w:val="center"/>
            </w:pPr>
            <w:r w:rsidRPr="00982573">
              <w:t>.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666C67" w14:textId="77777777" w:rsidR="005C4454" w:rsidRPr="00982573" w:rsidRDefault="005C4454" w:rsidP="00CB6364">
            <w:pPr>
              <w:jc w:val="center"/>
              <w:rPr>
                <w:color w:val="000000"/>
              </w:rPr>
            </w:pPr>
            <w:r w:rsidRPr="00982573">
              <w:rPr>
                <w:color w:val="000000"/>
              </w:rPr>
              <w:t>1.0</w:t>
            </w:r>
          </w:p>
        </w:tc>
        <w:tc>
          <w:tcPr>
            <w:tcW w:w="14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598063" w14:textId="77777777" w:rsidR="005C4454" w:rsidRPr="00982573" w:rsidRDefault="005C4454" w:rsidP="00CB6364">
            <w:pPr>
              <w:jc w:val="center"/>
              <w:rPr>
                <w:color w:val="000000"/>
              </w:rPr>
            </w:pPr>
            <w:r w:rsidRPr="00982573">
              <w:rPr>
                <w:color w:val="000000"/>
              </w:rPr>
              <w:t>.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9F2F0D" w14:textId="77777777" w:rsidR="005C4454" w:rsidRPr="00982573" w:rsidRDefault="005C4454" w:rsidP="00CB6364">
            <w:pPr>
              <w:jc w:val="center"/>
            </w:pPr>
            <w:r w:rsidRPr="00982573">
              <w:t>.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DD04CD" w14:textId="77777777" w:rsidR="005C4454" w:rsidRPr="00982573" w:rsidRDefault="005C4454" w:rsidP="00CB6364">
            <w:pPr>
              <w:jc w:val="center"/>
              <w:rPr>
                <w:color w:val="000000"/>
              </w:rPr>
            </w:pPr>
            <w:r w:rsidRPr="00982573">
              <w:rPr>
                <w:color w:val="000000"/>
              </w:rPr>
              <w:t>1.0</w:t>
            </w:r>
          </w:p>
        </w:tc>
        <w:tc>
          <w:tcPr>
            <w:tcW w:w="14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0E08B6" w14:textId="77777777" w:rsidR="005C4454" w:rsidRPr="00982573" w:rsidRDefault="005C4454" w:rsidP="00CB6364">
            <w:pPr>
              <w:jc w:val="center"/>
              <w:rPr>
                <w:color w:val="000000"/>
              </w:rPr>
            </w:pPr>
            <w:r w:rsidRPr="00982573">
              <w:rPr>
                <w:color w:val="000000"/>
              </w:rPr>
              <w:t>.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70F899" w14:textId="77777777" w:rsidR="005C4454" w:rsidRPr="00982573" w:rsidRDefault="005C4454" w:rsidP="00CB6364">
            <w:pPr>
              <w:jc w:val="center"/>
              <w:rPr>
                <w:b/>
              </w:rPr>
            </w:pPr>
            <w:r w:rsidRPr="00982573">
              <w:t>.</w:t>
            </w:r>
          </w:p>
        </w:tc>
      </w:tr>
      <w:tr w:rsidR="005C4454" w:rsidRPr="00982573" w14:paraId="467366ED" w14:textId="77777777" w:rsidTr="00CB6364">
        <w:trPr>
          <w:trHeight w:val="300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</w:tcPr>
          <w:p w14:paraId="2ADBE1A7" w14:textId="77777777" w:rsidR="005C4454" w:rsidRPr="00982573" w:rsidRDefault="005C4454" w:rsidP="00CB6364">
            <w:r w:rsidRPr="00982573">
              <w:t>XDR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6C91D1" w14:textId="77777777" w:rsidR="005C4454" w:rsidRPr="00982573" w:rsidRDefault="005C4454" w:rsidP="00CB6364">
            <w:pPr>
              <w:jc w:val="center"/>
              <w:rPr>
                <w:color w:val="000000"/>
              </w:rPr>
            </w:pPr>
            <w:r w:rsidRPr="00982573">
              <w:rPr>
                <w:color w:val="000000"/>
              </w:rPr>
              <w:t>0.8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22EA12" w14:textId="77777777" w:rsidR="005C4454" w:rsidRPr="00982573" w:rsidRDefault="005C4454" w:rsidP="00CB6364">
            <w:pPr>
              <w:jc w:val="center"/>
              <w:rPr>
                <w:color w:val="000000"/>
              </w:rPr>
            </w:pPr>
            <w:r w:rsidRPr="00982573">
              <w:rPr>
                <w:color w:val="000000"/>
              </w:rPr>
              <w:t>(0.09–6.55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7AAB01" w14:textId="77777777" w:rsidR="005C4454" w:rsidRPr="00982573" w:rsidRDefault="005C4454" w:rsidP="00CB6364">
            <w:pPr>
              <w:jc w:val="center"/>
              <w:rPr>
                <w:color w:val="000000"/>
              </w:rPr>
            </w:pPr>
            <w:r w:rsidRPr="00982573">
              <w:rPr>
                <w:color w:val="000000"/>
              </w:rPr>
              <w:t>0.8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FEFF96" w14:textId="77777777" w:rsidR="005C4454" w:rsidRPr="00982573" w:rsidRDefault="005C4454" w:rsidP="00CB6364">
            <w:pPr>
              <w:jc w:val="center"/>
              <w:rPr>
                <w:color w:val="000000"/>
              </w:rPr>
            </w:pPr>
            <w:r w:rsidRPr="00982573">
              <w:rPr>
                <w:color w:val="000000"/>
              </w:rPr>
              <w:t>3.3</w:t>
            </w:r>
          </w:p>
        </w:tc>
        <w:tc>
          <w:tcPr>
            <w:tcW w:w="14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9FD624" w14:textId="77777777" w:rsidR="005C4454" w:rsidRPr="00982573" w:rsidRDefault="005C4454" w:rsidP="00CB6364">
            <w:pPr>
              <w:jc w:val="center"/>
              <w:rPr>
                <w:color w:val="000000"/>
              </w:rPr>
            </w:pPr>
            <w:r w:rsidRPr="00982573">
              <w:rPr>
                <w:color w:val="000000"/>
              </w:rPr>
              <w:t>(0.63–17.47)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E6E2D7" w14:textId="77777777" w:rsidR="005C4454" w:rsidRPr="00982573" w:rsidRDefault="005C4454" w:rsidP="00CB6364">
            <w:pPr>
              <w:jc w:val="center"/>
              <w:rPr>
                <w:color w:val="000000"/>
              </w:rPr>
            </w:pPr>
            <w:r w:rsidRPr="00982573">
              <w:rPr>
                <w:color w:val="000000"/>
              </w:rPr>
              <w:t>0.16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99420D" w14:textId="77777777" w:rsidR="005C4454" w:rsidRPr="00982573" w:rsidRDefault="005C4454" w:rsidP="00CB6364">
            <w:pPr>
              <w:jc w:val="center"/>
              <w:rPr>
                <w:color w:val="000000"/>
              </w:rPr>
            </w:pPr>
            <w:r w:rsidRPr="00982573">
              <w:rPr>
                <w:color w:val="000000"/>
              </w:rPr>
              <w:t>7.6</w:t>
            </w:r>
          </w:p>
        </w:tc>
        <w:tc>
          <w:tcPr>
            <w:tcW w:w="14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87AE95" w14:textId="77777777" w:rsidR="005C4454" w:rsidRPr="00982573" w:rsidRDefault="005C4454" w:rsidP="00CB6364">
            <w:pPr>
              <w:jc w:val="center"/>
              <w:rPr>
                <w:color w:val="000000"/>
              </w:rPr>
            </w:pPr>
            <w:r w:rsidRPr="00982573">
              <w:rPr>
                <w:color w:val="000000"/>
              </w:rPr>
              <w:t>(2.38–24.47)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417D5F" w14:textId="77777777" w:rsidR="005C4454" w:rsidRPr="00982573" w:rsidRDefault="005C4454" w:rsidP="00CB6364">
            <w:pPr>
              <w:jc w:val="center"/>
              <w:rPr>
                <w:b/>
                <w:bCs/>
                <w:color w:val="000000"/>
              </w:rPr>
            </w:pPr>
            <w:r w:rsidRPr="00982573">
              <w:rPr>
                <w:b/>
                <w:bCs/>
                <w:color w:val="000000"/>
              </w:rPr>
              <w:t>&lt;0.01</w:t>
            </w:r>
          </w:p>
        </w:tc>
      </w:tr>
      <w:tr w:rsidR="005C4454" w:rsidRPr="00982573" w14:paraId="2A2BFC16" w14:textId="77777777" w:rsidTr="00CB6364">
        <w:trPr>
          <w:trHeight w:val="300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</w:tcPr>
          <w:p w14:paraId="54405B87" w14:textId="77777777" w:rsidR="005C4454" w:rsidRPr="00982573" w:rsidRDefault="005C4454" w:rsidP="00CB6364">
            <w:r w:rsidRPr="00982573">
              <w:t>Initial scheme type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04242F" w14:textId="77777777" w:rsidR="005C4454" w:rsidRPr="00982573" w:rsidRDefault="005C4454" w:rsidP="00CB6364">
            <w:pPr>
              <w:rPr>
                <w:color w:val="000000"/>
              </w:rPr>
            </w:pP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ECE641" w14:textId="77777777" w:rsidR="005C4454" w:rsidRPr="00982573" w:rsidRDefault="005C4454" w:rsidP="00CB6364">
            <w:pPr>
              <w:jc w:val="center"/>
            </w:pP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4A3AE2" w14:textId="77777777" w:rsidR="005C4454" w:rsidRPr="00982573" w:rsidRDefault="005C4454" w:rsidP="00CB6364">
            <w:pPr>
              <w:jc w:val="center"/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C1BFE7" w14:textId="77777777" w:rsidR="005C4454" w:rsidRPr="00982573" w:rsidRDefault="005C4454" w:rsidP="00CB6364">
            <w:pPr>
              <w:jc w:val="center"/>
            </w:pPr>
          </w:p>
        </w:tc>
        <w:tc>
          <w:tcPr>
            <w:tcW w:w="14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EBC58E" w14:textId="77777777" w:rsidR="005C4454" w:rsidRPr="00982573" w:rsidRDefault="005C4454" w:rsidP="00CB6364">
            <w:pPr>
              <w:jc w:val="center"/>
            </w:pP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069AC0" w14:textId="77777777" w:rsidR="005C4454" w:rsidRPr="00982573" w:rsidRDefault="005C4454" w:rsidP="00CB6364">
            <w:pPr>
              <w:jc w:val="center"/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6B7A23" w14:textId="77777777" w:rsidR="005C4454" w:rsidRPr="00982573" w:rsidRDefault="005C4454" w:rsidP="00CB6364">
            <w:pPr>
              <w:jc w:val="center"/>
            </w:pPr>
          </w:p>
        </w:tc>
        <w:tc>
          <w:tcPr>
            <w:tcW w:w="14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396803" w14:textId="77777777" w:rsidR="005C4454" w:rsidRPr="00982573" w:rsidRDefault="005C4454" w:rsidP="00CB6364">
            <w:pPr>
              <w:jc w:val="center"/>
            </w:pP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57DFA8" w14:textId="77777777" w:rsidR="005C4454" w:rsidRPr="00982573" w:rsidRDefault="005C4454" w:rsidP="00CB6364">
            <w:pPr>
              <w:jc w:val="center"/>
              <w:rPr>
                <w:b/>
              </w:rPr>
            </w:pPr>
          </w:p>
        </w:tc>
      </w:tr>
      <w:tr w:rsidR="005C4454" w:rsidRPr="00982573" w14:paraId="7DD0D54A" w14:textId="77777777" w:rsidTr="00CB6364">
        <w:trPr>
          <w:trHeight w:val="300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</w:tcPr>
          <w:p w14:paraId="7472997A" w14:textId="77777777" w:rsidR="005C4454" w:rsidRPr="00982573" w:rsidRDefault="005C4454" w:rsidP="00CB6364">
            <w:r w:rsidRPr="00982573">
              <w:t>Individualized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76D414" w14:textId="77777777" w:rsidR="005C4454" w:rsidRPr="00982573" w:rsidRDefault="005C4454" w:rsidP="00CB6364">
            <w:pPr>
              <w:jc w:val="center"/>
              <w:rPr>
                <w:color w:val="000000"/>
              </w:rPr>
            </w:pPr>
            <w:r w:rsidRPr="00982573">
              <w:rPr>
                <w:color w:val="000000"/>
              </w:rPr>
              <w:t>1.3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B2FFB9" w14:textId="77777777" w:rsidR="005C4454" w:rsidRPr="00982573" w:rsidRDefault="005C4454" w:rsidP="00CB6364">
            <w:pPr>
              <w:jc w:val="center"/>
              <w:rPr>
                <w:color w:val="000000"/>
              </w:rPr>
            </w:pPr>
            <w:r w:rsidRPr="00982573">
              <w:rPr>
                <w:color w:val="000000"/>
              </w:rPr>
              <w:t>(0.77–2.22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092ACF" w14:textId="77777777" w:rsidR="005C4454" w:rsidRPr="00982573" w:rsidRDefault="005C4454" w:rsidP="00CB6364">
            <w:pPr>
              <w:jc w:val="center"/>
              <w:rPr>
                <w:color w:val="000000"/>
              </w:rPr>
            </w:pPr>
            <w:r w:rsidRPr="00982573">
              <w:rPr>
                <w:color w:val="000000"/>
              </w:rPr>
              <w:t>0.3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BC0F6D" w14:textId="77777777" w:rsidR="005C4454" w:rsidRPr="00982573" w:rsidRDefault="005C4454" w:rsidP="00CB6364">
            <w:pPr>
              <w:jc w:val="center"/>
              <w:rPr>
                <w:color w:val="000000"/>
              </w:rPr>
            </w:pPr>
            <w:r w:rsidRPr="00982573">
              <w:rPr>
                <w:color w:val="000000"/>
              </w:rPr>
              <w:t>1.3</w:t>
            </w:r>
          </w:p>
        </w:tc>
        <w:tc>
          <w:tcPr>
            <w:tcW w:w="14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A8CCB2" w14:textId="77777777" w:rsidR="005C4454" w:rsidRPr="00982573" w:rsidRDefault="005C4454" w:rsidP="00CB6364">
            <w:pPr>
              <w:jc w:val="center"/>
              <w:rPr>
                <w:color w:val="000000"/>
              </w:rPr>
            </w:pPr>
            <w:r w:rsidRPr="00982573">
              <w:rPr>
                <w:color w:val="000000"/>
              </w:rPr>
              <w:t>(0.66–2.74)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C1AB7F" w14:textId="77777777" w:rsidR="005C4454" w:rsidRPr="00982573" w:rsidRDefault="005C4454" w:rsidP="00CB6364">
            <w:pPr>
              <w:jc w:val="center"/>
              <w:rPr>
                <w:color w:val="000000"/>
              </w:rPr>
            </w:pPr>
            <w:r w:rsidRPr="00982573">
              <w:rPr>
                <w:color w:val="000000"/>
              </w:rPr>
              <w:t>0.42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DCF104" w14:textId="77777777" w:rsidR="005C4454" w:rsidRPr="00982573" w:rsidRDefault="005C4454" w:rsidP="00CB6364">
            <w:pPr>
              <w:jc w:val="center"/>
              <w:rPr>
                <w:color w:val="000000"/>
              </w:rPr>
            </w:pPr>
            <w:r w:rsidRPr="00982573">
              <w:rPr>
                <w:color w:val="000000"/>
              </w:rPr>
              <w:t>1.1</w:t>
            </w:r>
          </w:p>
        </w:tc>
        <w:tc>
          <w:tcPr>
            <w:tcW w:w="14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17040A" w14:textId="77777777" w:rsidR="005C4454" w:rsidRPr="00982573" w:rsidRDefault="005C4454" w:rsidP="00CB6364">
            <w:pPr>
              <w:jc w:val="center"/>
              <w:rPr>
                <w:color w:val="000000"/>
              </w:rPr>
            </w:pPr>
            <w:r w:rsidRPr="00982573">
              <w:rPr>
                <w:color w:val="000000"/>
              </w:rPr>
              <w:t>(0.57–2.02)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02C873" w14:textId="77777777" w:rsidR="005C4454" w:rsidRPr="00982573" w:rsidRDefault="005C4454" w:rsidP="00CB6364">
            <w:pPr>
              <w:jc w:val="center"/>
              <w:rPr>
                <w:color w:val="000000"/>
              </w:rPr>
            </w:pPr>
            <w:r w:rsidRPr="00982573">
              <w:rPr>
                <w:color w:val="000000"/>
              </w:rPr>
              <w:t>0.82</w:t>
            </w:r>
          </w:p>
        </w:tc>
      </w:tr>
      <w:tr w:rsidR="005C4454" w:rsidRPr="00982573" w14:paraId="4AD118D7" w14:textId="77777777" w:rsidTr="00CB6364">
        <w:trPr>
          <w:trHeight w:val="300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</w:tcPr>
          <w:p w14:paraId="4F937F34" w14:textId="77777777" w:rsidR="005C4454" w:rsidRPr="00982573" w:rsidRDefault="005C4454" w:rsidP="00CB6364">
            <w:r w:rsidRPr="00982573">
              <w:t>Standardized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83C987" w14:textId="77777777" w:rsidR="005C4454" w:rsidRPr="00982573" w:rsidRDefault="005C4454" w:rsidP="00CB6364">
            <w:pPr>
              <w:jc w:val="center"/>
              <w:rPr>
                <w:color w:val="000000"/>
              </w:rPr>
            </w:pPr>
            <w:r w:rsidRPr="00982573">
              <w:rPr>
                <w:color w:val="000000"/>
              </w:rPr>
              <w:t>1.0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D71F81" w14:textId="77777777" w:rsidR="005C4454" w:rsidRPr="00982573" w:rsidRDefault="005C4454" w:rsidP="00CB6364">
            <w:pPr>
              <w:jc w:val="center"/>
              <w:rPr>
                <w:color w:val="000000"/>
              </w:rPr>
            </w:pPr>
            <w:r w:rsidRPr="00982573">
              <w:rPr>
                <w:color w:val="000000"/>
              </w:rPr>
              <w:t>.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E05B13" w14:textId="77777777" w:rsidR="005C4454" w:rsidRPr="00982573" w:rsidRDefault="005C4454" w:rsidP="00CB6364">
            <w:pPr>
              <w:jc w:val="center"/>
            </w:pPr>
            <w:r w:rsidRPr="00982573">
              <w:t>.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12BF1F" w14:textId="77777777" w:rsidR="005C4454" w:rsidRPr="00982573" w:rsidRDefault="005C4454" w:rsidP="00CB6364">
            <w:pPr>
              <w:jc w:val="center"/>
              <w:rPr>
                <w:color w:val="000000"/>
              </w:rPr>
            </w:pPr>
            <w:r w:rsidRPr="00982573">
              <w:rPr>
                <w:color w:val="000000"/>
              </w:rPr>
              <w:t>1.0</w:t>
            </w:r>
          </w:p>
        </w:tc>
        <w:tc>
          <w:tcPr>
            <w:tcW w:w="14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3ACC38" w14:textId="77777777" w:rsidR="005C4454" w:rsidRPr="00982573" w:rsidRDefault="005C4454" w:rsidP="00CB6364">
            <w:pPr>
              <w:jc w:val="center"/>
              <w:rPr>
                <w:color w:val="000000"/>
              </w:rPr>
            </w:pPr>
            <w:r w:rsidRPr="00982573">
              <w:rPr>
                <w:color w:val="000000"/>
              </w:rPr>
              <w:t>.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B976E1" w14:textId="77777777" w:rsidR="005C4454" w:rsidRPr="00982573" w:rsidRDefault="005C4454" w:rsidP="00CB6364">
            <w:pPr>
              <w:jc w:val="center"/>
            </w:pPr>
            <w:r w:rsidRPr="00982573">
              <w:t>.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127D5D" w14:textId="77777777" w:rsidR="005C4454" w:rsidRPr="00982573" w:rsidRDefault="005C4454" w:rsidP="00CB6364">
            <w:pPr>
              <w:jc w:val="center"/>
              <w:rPr>
                <w:color w:val="000000"/>
              </w:rPr>
            </w:pPr>
            <w:r w:rsidRPr="00982573">
              <w:rPr>
                <w:color w:val="000000"/>
              </w:rPr>
              <w:t>1.0</w:t>
            </w:r>
          </w:p>
        </w:tc>
        <w:tc>
          <w:tcPr>
            <w:tcW w:w="14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603AB7" w14:textId="77777777" w:rsidR="005C4454" w:rsidRPr="00982573" w:rsidRDefault="005C4454" w:rsidP="00CB6364">
            <w:pPr>
              <w:jc w:val="center"/>
              <w:rPr>
                <w:color w:val="000000"/>
              </w:rPr>
            </w:pPr>
            <w:r w:rsidRPr="00982573">
              <w:rPr>
                <w:color w:val="000000"/>
              </w:rPr>
              <w:t>.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B967D5" w14:textId="77777777" w:rsidR="005C4454" w:rsidRPr="00982573" w:rsidRDefault="005C4454" w:rsidP="00CB6364">
            <w:pPr>
              <w:jc w:val="center"/>
            </w:pPr>
            <w:r w:rsidRPr="00982573">
              <w:t>.</w:t>
            </w:r>
          </w:p>
        </w:tc>
      </w:tr>
      <w:tr w:rsidR="005C4454" w:rsidRPr="00982573" w14:paraId="60B286B4" w14:textId="77777777" w:rsidTr="00CB6364">
        <w:trPr>
          <w:trHeight w:val="300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</w:tcPr>
          <w:p w14:paraId="52B2CE5D" w14:textId="77777777" w:rsidR="005C4454" w:rsidRPr="00982573" w:rsidRDefault="005C4454" w:rsidP="00CB6364">
            <w:pPr>
              <w:rPr>
                <w:b/>
              </w:rPr>
            </w:pPr>
            <w:r w:rsidRPr="00982573">
              <w:rPr>
                <w:b/>
                <w:bCs/>
              </w:rPr>
              <w:t>Fluoroquinolone treatment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A3B2F5" w14:textId="77777777" w:rsidR="005C4454" w:rsidRPr="00982573" w:rsidRDefault="005C4454" w:rsidP="00CB6364">
            <w:pPr>
              <w:rPr>
                <w:color w:val="000000"/>
              </w:rPr>
            </w:pP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152D6F" w14:textId="77777777" w:rsidR="005C4454" w:rsidRPr="00982573" w:rsidRDefault="005C4454" w:rsidP="00CB6364">
            <w:pPr>
              <w:jc w:val="center"/>
            </w:pP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7CB94B" w14:textId="77777777" w:rsidR="005C4454" w:rsidRPr="00982573" w:rsidRDefault="005C4454" w:rsidP="00CB6364">
            <w:pPr>
              <w:jc w:val="center"/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DD2E0B" w14:textId="77777777" w:rsidR="005C4454" w:rsidRPr="00982573" w:rsidRDefault="005C4454" w:rsidP="00CB6364">
            <w:pPr>
              <w:jc w:val="center"/>
            </w:pPr>
          </w:p>
        </w:tc>
        <w:tc>
          <w:tcPr>
            <w:tcW w:w="14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3C0D87" w14:textId="77777777" w:rsidR="005C4454" w:rsidRPr="00982573" w:rsidRDefault="005C4454" w:rsidP="00CB6364">
            <w:pPr>
              <w:jc w:val="center"/>
            </w:pP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DFA9FF" w14:textId="77777777" w:rsidR="005C4454" w:rsidRPr="00982573" w:rsidRDefault="005C4454" w:rsidP="00CB6364">
            <w:pPr>
              <w:jc w:val="center"/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895DB9" w14:textId="77777777" w:rsidR="005C4454" w:rsidRPr="00982573" w:rsidRDefault="005C4454" w:rsidP="00CB6364">
            <w:pPr>
              <w:jc w:val="center"/>
            </w:pPr>
          </w:p>
        </w:tc>
        <w:tc>
          <w:tcPr>
            <w:tcW w:w="14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DD63FC" w14:textId="77777777" w:rsidR="005C4454" w:rsidRPr="00982573" w:rsidRDefault="005C4454" w:rsidP="00CB6364">
            <w:pPr>
              <w:jc w:val="center"/>
            </w:pP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51BC53" w14:textId="77777777" w:rsidR="005C4454" w:rsidRPr="00982573" w:rsidRDefault="005C4454" w:rsidP="00CB6364">
            <w:pPr>
              <w:jc w:val="center"/>
            </w:pPr>
          </w:p>
        </w:tc>
      </w:tr>
      <w:tr w:rsidR="005C4454" w:rsidRPr="00982573" w14:paraId="0F18AE58" w14:textId="77777777" w:rsidTr="00CB6364">
        <w:trPr>
          <w:trHeight w:val="300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</w:tcPr>
          <w:p w14:paraId="3BE69D54" w14:textId="77777777" w:rsidR="005C4454" w:rsidRPr="005C4454" w:rsidRDefault="005C4454" w:rsidP="00CB6364">
            <w:pPr>
              <w:rPr>
                <w:lang w:val="en-US"/>
              </w:rPr>
            </w:pPr>
            <w:r w:rsidRPr="005C4454">
              <w:rPr>
                <w:lang w:val="en-US"/>
              </w:rPr>
              <w:t xml:space="preserve">Only used </w:t>
            </w:r>
            <w:proofErr w:type="spellStart"/>
            <w:r w:rsidRPr="005C4454">
              <w:rPr>
                <w:lang w:val="en-US"/>
              </w:rPr>
              <w:t>Lfx</w:t>
            </w:r>
            <w:proofErr w:type="spellEnd"/>
            <w:r w:rsidRPr="005C4454">
              <w:rPr>
                <w:lang w:val="en-US"/>
              </w:rPr>
              <w:t xml:space="preserve"> or </w:t>
            </w:r>
            <w:proofErr w:type="spellStart"/>
            <w:r w:rsidRPr="005C4454">
              <w:rPr>
                <w:lang w:val="en-US"/>
              </w:rPr>
              <w:t>Mfx</w:t>
            </w:r>
            <w:proofErr w:type="spellEnd"/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2E759C" w14:textId="77777777" w:rsidR="005C4454" w:rsidRPr="00982573" w:rsidRDefault="005C4454" w:rsidP="00CB6364">
            <w:pPr>
              <w:jc w:val="center"/>
              <w:rPr>
                <w:color w:val="000000"/>
              </w:rPr>
            </w:pPr>
            <w:r w:rsidRPr="00982573">
              <w:rPr>
                <w:color w:val="000000"/>
              </w:rPr>
              <w:t>1.0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62B033" w14:textId="77777777" w:rsidR="005C4454" w:rsidRPr="00982573" w:rsidRDefault="005C4454" w:rsidP="00CB6364">
            <w:pPr>
              <w:jc w:val="center"/>
              <w:rPr>
                <w:color w:val="000000"/>
              </w:rPr>
            </w:pPr>
            <w:r w:rsidRPr="00982573">
              <w:rPr>
                <w:color w:val="000000"/>
              </w:rPr>
              <w:t>.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0E55CA" w14:textId="77777777" w:rsidR="005C4454" w:rsidRPr="00982573" w:rsidRDefault="005C4454" w:rsidP="00CB6364">
            <w:pPr>
              <w:jc w:val="center"/>
            </w:pPr>
            <w:r w:rsidRPr="00982573">
              <w:t>.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FE083D" w14:textId="77777777" w:rsidR="005C4454" w:rsidRPr="00982573" w:rsidRDefault="005C4454" w:rsidP="00CB6364">
            <w:pPr>
              <w:jc w:val="center"/>
              <w:rPr>
                <w:color w:val="000000"/>
              </w:rPr>
            </w:pPr>
            <w:r w:rsidRPr="00982573">
              <w:rPr>
                <w:color w:val="000000"/>
              </w:rPr>
              <w:t>1.0</w:t>
            </w:r>
          </w:p>
        </w:tc>
        <w:tc>
          <w:tcPr>
            <w:tcW w:w="14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8EEE8A" w14:textId="77777777" w:rsidR="005C4454" w:rsidRPr="00982573" w:rsidRDefault="005C4454" w:rsidP="00CB6364">
            <w:pPr>
              <w:jc w:val="center"/>
              <w:rPr>
                <w:color w:val="000000"/>
              </w:rPr>
            </w:pPr>
            <w:r w:rsidRPr="00982573">
              <w:rPr>
                <w:color w:val="000000"/>
              </w:rPr>
              <w:t>.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6210EE" w14:textId="77777777" w:rsidR="005C4454" w:rsidRPr="00982573" w:rsidRDefault="005C4454" w:rsidP="00CB6364">
            <w:pPr>
              <w:jc w:val="center"/>
            </w:pPr>
            <w:r w:rsidRPr="00982573">
              <w:t>.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304A68" w14:textId="77777777" w:rsidR="005C4454" w:rsidRPr="00982573" w:rsidRDefault="005C4454" w:rsidP="00CB6364">
            <w:pPr>
              <w:jc w:val="center"/>
              <w:rPr>
                <w:color w:val="000000"/>
              </w:rPr>
            </w:pPr>
            <w:r w:rsidRPr="00982573">
              <w:rPr>
                <w:color w:val="000000"/>
              </w:rPr>
              <w:t>1.0</w:t>
            </w:r>
          </w:p>
        </w:tc>
        <w:tc>
          <w:tcPr>
            <w:tcW w:w="14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A370B7" w14:textId="77777777" w:rsidR="005C4454" w:rsidRPr="00982573" w:rsidRDefault="005C4454" w:rsidP="00CB6364">
            <w:pPr>
              <w:jc w:val="center"/>
              <w:rPr>
                <w:color w:val="000000"/>
              </w:rPr>
            </w:pPr>
            <w:r w:rsidRPr="00982573">
              <w:rPr>
                <w:color w:val="000000"/>
              </w:rPr>
              <w:t>.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27FCC3" w14:textId="77777777" w:rsidR="005C4454" w:rsidRPr="00982573" w:rsidRDefault="005C4454" w:rsidP="00CB6364">
            <w:pPr>
              <w:jc w:val="center"/>
            </w:pPr>
            <w:r w:rsidRPr="00982573">
              <w:t>.</w:t>
            </w:r>
          </w:p>
        </w:tc>
      </w:tr>
      <w:tr w:rsidR="005C4454" w:rsidRPr="00982573" w14:paraId="3E779DFF" w14:textId="77777777" w:rsidTr="00CB6364">
        <w:trPr>
          <w:trHeight w:val="300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</w:tcPr>
          <w:p w14:paraId="40E50FDB" w14:textId="77777777" w:rsidR="005C4454" w:rsidRPr="00982573" w:rsidRDefault="005C4454" w:rsidP="00CB6364">
            <w:r w:rsidRPr="00982573">
              <w:t>Only used Ofx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9E0CA4" w14:textId="77777777" w:rsidR="005C4454" w:rsidRPr="00982573" w:rsidRDefault="005C4454" w:rsidP="00CB6364">
            <w:pPr>
              <w:jc w:val="center"/>
              <w:rPr>
                <w:color w:val="000000"/>
              </w:rPr>
            </w:pPr>
            <w:r w:rsidRPr="00982573">
              <w:rPr>
                <w:color w:val="000000"/>
              </w:rPr>
              <w:t>1.9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57BF62" w14:textId="77777777" w:rsidR="005C4454" w:rsidRPr="00982573" w:rsidRDefault="005C4454" w:rsidP="00CB6364">
            <w:pPr>
              <w:jc w:val="center"/>
              <w:rPr>
                <w:color w:val="000000"/>
              </w:rPr>
            </w:pPr>
            <w:r w:rsidRPr="00982573">
              <w:rPr>
                <w:color w:val="000000"/>
              </w:rPr>
              <w:t>(0.46–7.60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55B0DF" w14:textId="77777777" w:rsidR="005C4454" w:rsidRPr="00982573" w:rsidRDefault="005C4454" w:rsidP="00CB6364">
            <w:pPr>
              <w:jc w:val="center"/>
              <w:rPr>
                <w:color w:val="000000"/>
              </w:rPr>
            </w:pPr>
            <w:r w:rsidRPr="00982573">
              <w:rPr>
                <w:color w:val="000000"/>
              </w:rPr>
              <w:t>0.38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6F438B" w14:textId="77777777" w:rsidR="005C4454" w:rsidRPr="00982573" w:rsidRDefault="005C4454" w:rsidP="00CB6364">
            <w:pPr>
              <w:jc w:val="center"/>
              <w:rPr>
                <w:color w:val="000000"/>
              </w:rPr>
            </w:pPr>
            <w:r w:rsidRPr="00982573">
              <w:rPr>
                <w:color w:val="000000"/>
              </w:rPr>
              <w:t>2.8</w:t>
            </w:r>
          </w:p>
        </w:tc>
        <w:tc>
          <w:tcPr>
            <w:tcW w:w="14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7ED5E8" w14:textId="77777777" w:rsidR="005C4454" w:rsidRPr="00982573" w:rsidRDefault="005C4454" w:rsidP="00CB6364">
            <w:pPr>
              <w:jc w:val="center"/>
              <w:rPr>
                <w:color w:val="000000"/>
              </w:rPr>
            </w:pPr>
            <w:r w:rsidRPr="00982573">
              <w:rPr>
                <w:color w:val="000000"/>
              </w:rPr>
              <w:t>(0.56–14.28)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E0F7C7" w14:textId="77777777" w:rsidR="005C4454" w:rsidRPr="00982573" w:rsidRDefault="005C4454" w:rsidP="00CB6364">
            <w:pPr>
              <w:jc w:val="center"/>
              <w:rPr>
                <w:color w:val="000000"/>
              </w:rPr>
            </w:pPr>
            <w:r w:rsidRPr="00982573">
              <w:rPr>
                <w:color w:val="000000"/>
              </w:rPr>
              <w:t>0.21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8E669C" w14:textId="77777777" w:rsidR="005C4454" w:rsidRPr="00982573" w:rsidRDefault="005C4454" w:rsidP="00CB6364">
            <w:pPr>
              <w:jc w:val="center"/>
              <w:rPr>
                <w:color w:val="000000"/>
              </w:rPr>
            </w:pPr>
            <w:r w:rsidRPr="00982573">
              <w:rPr>
                <w:color w:val="000000"/>
              </w:rPr>
              <w:t>0.9</w:t>
            </w:r>
          </w:p>
        </w:tc>
        <w:tc>
          <w:tcPr>
            <w:tcW w:w="14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0335ED" w14:textId="77777777" w:rsidR="005C4454" w:rsidRPr="00982573" w:rsidRDefault="005C4454" w:rsidP="00CB6364">
            <w:pPr>
              <w:jc w:val="center"/>
              <w:rPr>
                <w:color w:val="000000"/>
              </w:rPr>
            </w:pPr>
            <w:r w:rsidRPr="00982573">
              <w:rPr>
                <w:color w:val="000000"/>
              </w:rPr>
              <w:t>(0.10–7.35)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38BB55" w14:textId="77777777" w:rsidR="005C4454" w:rsidRPr="00982573" w:rsidRDefault="005C4454" w:rsidP="00CB6364">
            <w:pPr>
              <w:jc w:val="center"/>
              <w:rPr>
                <w:color w:val="000000"/>
              </w:rPr>
            </w:pPr>
            <w:r w:rsidRPr="00982573">
              <w:rPr>
                <w:color w:val="000000"/>
              </w:rPr>
              <w:t>0.90</w:t>
            </w:r>
          </w:p>
        </w:tc>
      </w:tr>
      <w:tr w:rsidR="005C4454" w:rsidRPr="00982573" w14:paraId="2F47D5A7" w14:textId="77777777" w:rsidTr="00CB6364">
        <w:trPr>
          <w:trHeight w:val="300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</w:tcPr>
          <w:p w14:paraId="0DF50BB1" w14:textId="77777777" w:rsidR="005C4454" w:rsidRPr="005C4454" w:rsidRDefault="005C4454" w:rsidP="00CB6364">
            <w:pPr>
              <w:rPr>
                <w:lang w:val="en-US"/>
              </w:rPr>
            </w:pPr>
            <w:r w:rsidRPr="005C4454">
              <w:rPr>
                <w:lang w:val="en-US"/>
              </w:rPr>
              <w:t xml:space="preserve">Used more than one </w:t>
            </w:r>
            <w:proofErr w:type="spellStart"/>
            <w:r w:rsidRPr="005C4454">
              <w:rPr>
                <w:lang w:val="en-US"/>
              </w:rPr>
              <w:t>fluorquinolone</w:t>
            </w:r>
            <w:proofErr w:type="spellEnd"/>
            <w:r w:rsidRPr="005C4454">
              <w:rPr>
                <w:lang w:val="en-US"/>
              </w:rPr>
              <w:t xml:space="preserve"> or did not use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CE46CB" w14:textId="77777777" w:rsidR="005C4454" w:rsidRPr="00982573" w:rsidRDefault="005C4454" w:rsidP="00CB6364">
            <w:pPr>
              <w:jc w:val="center"/>
              <w:rPr>
                <w:color w:val="000000"/>
              </w:rPr>
            </w:pPr>
            <w:r w:rsidRPr="00982573">
              <w:rPr>
                <w:color w:val="000000"/>
              </w:rPr>
              <w:t>0.4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7E83C7" w14:textId="77777777" w:rsidR="005C4454" w:rsidRPr="00982573" w:rsidRDefault="005C4454" w:rsidP="00CB6364">
            <w:pPr>
              <w:jc w:val="center"/>
              <w:rPr>
                <w:color w:val="000000"/>
              </w:rPr>
            </w:pPr>
            <w:r w:rsidRPr="00982573">
              <w:rPr>
                <w:color w:val="000000"/>
              </w:rPr>
              <w:t>(0.08–1.54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9265AC" w14:textId="77777777" w:rsidR="005C4454" w:rsidRPr="00982573" w:rsidRDefault="005C4454" w:rsidP="00CB6364">
            <w:pPr>
              <w:jc w:val="center"/>
              <w:rPr>
                <w:color w:val="000000"/>
              </w:rPr>
            </w:pPr>
            <w:r w:rsidRPr="00982573">
              <w:rPr>
                <w:color w:val="000000"/>
              </w:rPr>
              <w:t>0.17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536568" w14:textId="77777777" w:rsidR="005C4454" w:rsidRPr="00982573" w:rsidRDefault="005C4454" w:rsidP="00CB6364">
            <w:pPr>
              <w:jc w:val="center"/>
              <w:rPr>
                <w:color w:val="000000"/>
              </w:rPr>
            </w:pPr>
            <w:r w:rsidRPr="00982573">
              <w:rPr>
                <w:color w:val="000000"/>
              </w:rPr>
              <w:t>1.6</w:t>
            </w:r>
          </w:p>
        </w:tc>
        <w:tc>
          <w:tcPr>
            <w:tcW w:w="14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660C3E" w14:textId="77777777" w:rsidR="005C4454" w:rsidRPr="00982573" w:rsidRDefault="005C4454" w:rsidP="00CB6364">
            <w:pPr>
              <w:jc w:val="center"/>
              <w:rPr>
                <w:color w:val="000000"/>
              </w:rPr>
            </w:pPr>
            <w:r w:rsidRPr="00982573">
              <w:rPr>
                <w:color w:val="000000"/>
              </w:rPr>
              <w:t>(0.54–4.84)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F0689D" w14:textId="77777777" w:rsidR="005C4454" w:rsidRPr="00982573" w:rsidRDefault="005C4454" w:rsidP="00CB6364">
            <w:pPr>
              <w:jc w:val="center"/>
              <w:rPr>
                <w:color w:val="000000"/>
              </w:rPr>
            </w:pPr>
            <w:r w:rsidRPr="00982573">
              <w:rPr>
                <w:color w:val="000000"/>
              </w:rPr>
              <w:t>0.39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EA0A74" w14:textId="77777777" w:rsidR="005C4454" w:rsidRPr="00982573" w:rsidRDefault="005C4454" w:rsidP="00CB6364">
            <w:pPr>
              <w:jc w:val="center"/>
              <w:rPr>
                <w:color w:val="000000"/>
              </w:rPr>
            </w:pPr>
            <w:r w:rsidRPr="00982573">
              <w:rPr>
                <w:color w:val="000000"/>
              </w:rPr>
              <w:t>1.5</w:t>
            </w:r>
          </w:p>
        </w:tc>
        <w:tc>
          <w:tcPr>
            <w:tcW w:w="14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9FDF8E" w14:textId="77777777" w:rsidR="005C4454" w:rsidRPr="00982573" w:rsidRDefault="005C4454" w:rsidP="00CB6364">
            <w:pPr>
              <w:jc w:val="center"/>
              <w:rPr>
                <w:color w:val="000000"/>
              </w:rPr>
            </w:pPr>
            <w:r w:rsidRPr="00982573">
              <w:rPr>
                <w:color w:val="000000"/>
              </w:rPr>
              <w:t>(0.59–3.80)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501524" w14:textId="77777777" w:rsidR="005C4454" w:rsidRPr="00982573" w:rsidRDefault="005C4454" w:rsidP="00CB6364">
            <w:pPr>
              <w:jc w:val="center"/>
              <w:rPr>
                <w:color w:val="000000"/>
              </w:rPr>
            </w:pPr>
            <w:r w:rsidRPr="00982573">
              <w:rPr>
                <w:color w:val="000000"/>
              </w:rPr>
              <w:t>0.39</w:t>
            </w:r>
          </w:p>
        </w:tc>
      </w:tr>
      <w:tr w:rsidR="005C4454" w:rsidRPr="00982573" w14:paraId="4D512CD9" w14:textId="77777777" w:rsidTr="00CB6364">
        <w:trPr>
          <w:trHeight w:val="300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</w:tcPr>
          <w:p w14:paraId="71DC3DC2" w14:textId="77777777" w:rsidR="005C4454" w:rsidRPr="00982573" w:rsidRDefault="005C4454" w:rsidP="00CB6364">
            <w:pPr>
              <w:rPr>
                <w:b/>
              </w:rPr>
            </w:pPr>
            <w:r w:rsidRPr="00982573">
              <w:rPr>
                <w:b/>
                <w:bCs/>
              </w:rPr>
              <w:t>Injectable drug treatment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3A305E" w14:textId="77777777" w:rsidR="005C4454" w:rsidRPr="00982573" w:rsidRDefault="005C4454" w:rsidP="00CB6364">
            <w:pPr>
              <w:rPr>
                <w:color w:val="000000"/>
              </w:rPr>
            </w:pP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5E4769" w14:textId="77777777" w:rsidR="005C4454" w:rsidRPr="00982573" w:rsidRDefault="005C4454" w:rsidP="00CB6364">
            <w:pPr>
              <w:jc w:val="center"/>
            </w:pP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E66901" w14:textId="77777777" w:rsidR="005C4454" w:rsidRPr="00982573" w:rsidRDefault="005C4454" w:rsidP="00CB6364">
            <w:pPr>
              <w:jc w:val="center"/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570762" w14:textId="77777777" w:rsidR="005C4454" w:rsidRPr="00982573" w:rsidRDefault="005C4454" w:rsidP="00CB6364">
            <w:pPr>
              <w:jc w:val="center"/>
            </w:pPr>
          </w:p>
        </w:tc>
        <w:tc>
          <w:tcPr>
            <w:tcW w:w="14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C30108" w14:textId="77777777" w:rsidR="005C4454" w:rsidRPr="00982573" w:rsidRDefault="005C4454" w:rsidP="00CB6364">
            <w:pPr>
              <w:jc w:val="center"/>
            </w:pP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0B8638" w14:textId="77777777" w:rsidR="005C4454" w:rsidRPr="00982573" w:rsidRDefault="005C4454" w:rsidP="00CB6364">
            <w:pPr>
              <w:jc w:val="center"/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28E4EB" w14:textId="77777777" w:rsidR="005C4454" w:rsidRPr="00982573" w:rsidRDefault="005C4454" w:rsidP="00CB6364">
            <w:pPr>
              <w:jc w:val="center"/>
            </w:pPr>
          </w:p>
        </w:tc>
        <w:tc>
          <w:tcPr>
            <w:tcW w:w="14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E2C54B" w14:textId="77777777" w:rsidR="005C4454" w:rsidRPr="00982573" w:rsidRDefault="005C4454" w:rsidP="00CB6364">
            <w:pPr>
              <w:jc w:val="center"/>
            </w:pP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B79161" w14:textId="77777777" w:rsidR="005C4454" w:rsidRPr="00982573" w:rsidRDefault="005C4454" w:rsidP="00CB6364">
            <w:pPr>
              <w:jc w:val="center"/>
            </w:pPr>
          </w:p>
        </w:tc>
      </w:tr>
      <w:tr w:rsidR="005C4454" w:rsidRPr="00982573" w14:paraId="38D7B514" w14:textId="77777777" w:rsidTr="00CB6364">
        <w:trPr>
          <w:trHeight w:val="300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</w:tcPr>
          <w:p w14:paraId="3E326F5A" w14:textId="77777777" w:rsidR="005C4454" w:rsidRPr="00982573" w:rsidRDefault="005C4454" w:rsidP="00CB6364">
            <w:r w:rsidRPr="00982573">
              <w:t>Just used Am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E6A677" w14:textId="77777777" w:rsidR="005C4454" w:rsidRPr="00982573" w:rsidRDefault="005C4454" w:rsidP="00CB6364">
            <w:pPr>
              <w:jc w:val="center"/>
              <w:rPr>
                <w:color w:val="000000"/>
              </w:rPr>
            </w:pPr>
            <w:r w:rsidRPr="00982573">
              <w:rPr>
                <w:color w:val="000000"/>
              </w:rPr>
              <w:t>1.0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8CE3BF" w14:textId="77777777" w:rsidR="005C4454" w:rsidRPr="00982573" w:rsidRDefault="005C4454" w:rsidP="00CB6364">
            <w:pPr>
              <w:jc w:val="center"/>
              <w:rPr>
                <w:color w:val="000000"/>
              </w:rPr>
            </w:pPr>
            <w:r w:rsidRPr="00982573">
              <w:rPr>
                <w:color w:val="000000"/>
              </w:rPr>
              <w:t>.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09D8EC" w14:textId="77777777" w:rsidR="005C4454" w:rsidRPr="00982573" w:rsidRDefault="005C4454" w:rsidP="00CB6364">
            <w:pPr>
              <w:jc w:val="center"/>
            </w:pPr>
            <w:r w:rsidRPr="00982573">
              <w:t>.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D3BAF7" w14:textId="77777777" w:rsidR="005C4454" w:rsidRPr="00982573" w:rsidRDefault="005C4454" w:rsidP="00CB6364">
            <w:pPr>
              <w:jc w:val="center"/>
              <w:rPr>
                <w:color w:val="000000"/>
              </w:rPr>
            </w:pPr>
            <w:r w:rsidRPr="00982573">
              <w:rPr>
                <w:color w:val="000000"/>
              </w:rPr>
              <w:t>1.0</w:t>
            </w:r>
          </w:p>
        </w:tc>
        <w:tc>
          <w:tcPr>
            <w:tcW w:w="14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B8586B" w14:textId="77777777" w:rsidR="005C4454" w:rsidRPr="00982573" w:rsidRDefault="005C4454" w:rsidP="00CB6364">
            <w:pPr>
              <w:jc w:val="center"/>
              <w:rPr>
                <w:color w:val="000000"/>
              </w:rPr>
            </w:pPr>
            <w:r w:rsidRPr="00982573">
              <w:rPr>
                <w:color w:val="000000"/>
              </w:rPr>
              <w:t>.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24CDAD" w14:textId="77777777" w:rsidR="005C4454" w:rsidRPr="00982573" w:rsidRDefault="005C4454" w:rsidP="00CB6364">
            <w:pPr>
              <w:jc w:val="center"/>
            </w:pPr>
            <w:r w:rsidRPr="00982573">
              <w:t>.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F3204B" w14:textId="77777777" w:rsidR="005C4454" w:rsidRPr="00982573" w:rsidRDefault="005C4454" w:rsidP="00CB6364">
            <w:pPr>
              <w:jc w:val="center"/>
              <w:rPr>
                <w:color w:val="000000"/>
              </w:rPr>
            </w:pPr>
            <w:r w:rsidRPr="00982573">
              <w:rPr>
                <w:color w:val="000000"/>
              </w:rPr>
              <w:t>1.0</w:t>
            </w:r>
          </w:p>
        </w:tc>
        <w:tc>
          <w:tcPr>
            <w:tcW w:w="14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2AAACC" w14:textId="77777777" w:rsidR="005C4454" w:rsidRPr="00982573" w:rsidRDefault="005C4454" w:rsidP="00CB6364">
            <w:pPr>
              <w:jc w:val="center"/>
              <w:rPr>
                <w:color w:val="000000"/>
              </w:rPr>
            </w:pPr>
            <w:r w:rsidRPr="00982573">
              <w:rPr>
                <w:color w:val="000000"/>
              </w:rPr>
              <w:t>.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E72DDF" w14:textId="77777777" w:rsidR="005C4454" w:rsidRPr="00982573" w:rsidRDefault="005C4454" w:rsidP="00CB6364">
            <w:pPr>
              <w:jc w:val="center"/>
            </w:pPr>
            <w:r w:rsidRPr="00982573">
              <w:t>.</w:t>
            </w:r>
          </w:p>
        </w:tc>
      </w:tr>
      <w:tr w:rsidR="005C4454" w:rsidRPr="00982573" w14:paraId="4F602A36" w14:textId="77777777" w:rsidTr="00CB6364">
        <w:trPr>
          <w:trHeight w:val="300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</w:tcPr>
          <w:p w14:paraId="464A9DC7" w14:textId="77777777" w:rsidR="005C4454" w:rsidRPr="00982573" w:rsidRDefault="005C4454" w:rsidP="00CB6364">
            <w:r w:rsidRPr="00982573">
              <w:t>Only used S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93A925" w14:textId="77777777" w:rsidR="005C4454" w:rsidRPr="00982573" w:rsidRDefault="005C4454" w:rsidP="00CB6364">
            <w:pPr>
              <w:jc w:val="center"/>
              <w:rPr>
                <w:color w:val="000000"/>
              </w:rPr>
            </w:pPr>
            <w:r w:rsidRPr="00982573">
              <w:rPr>
                <w:color w:val="000000"/>
              </w:rPr>
              <w:t>1.0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CCBFB7" w14:textId="77777777" w:rsidR="005C4454" w:rsidRPr="00982573" w:rsidRDefault="005C4454" w:rsidP="00CB6364">
            <w:pPr>
              <w:jc w:val="center"/>
              <w:rPr>
                <w:color w:val="000000"/>
              </w:rPr>
            </w:pPr>
            <w:r w:rsidRPr="00982573">
              <w:rPr>
                <w:color w:val="000000"/>
              </w:rPr>
              <w:t>(0.65–1.46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E3B010" w14:textId="77777777" w:rsidR="005C4454" w:rsidRPr="00982573" w:rsidRDefault="005C4454" w:rsidP="00CB6364">
            <w:pPr>
              <w:jc w:val="center"/>
              <w:rPr>
                <w:color w:val="000000"/>
              </w:rPr>
            </w:pPr>
            <w:r w:rsidRPr="00982573">
              <w:rPr>
                <w:color w:val="000000"/>
              </w:rPr>
              <w:t>0.88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E634D3" w14:textId="77777777" w:rsidR="005C4454" w:rsidRPr="00982573" w:rsidRDefault="005C4454" w:rsidP="00CB6364">
            <w:pPr>
              <w:jc w:val="center"/>
              <w:rPr>
                <w:color w:val="000000"/>
              </w:rPr>
            </w:pPr>
            <w:r w:rsidRPr="00982573">
              <w:rPr>
                <w:color w:val="000000"/>
              </w:rPr>
              <w:t>0.9</w:t>
            </w:r>
          </w:p>
        </w:tc>
        <w:tc>
          <w:tcPr>
            <w:tcW w:w="14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85426B" w14:textId="77777777" w:rsidR="005C4454" w:rsidRPr="00982573" w:rsidRDefault="005C4454" w:rsidP="00CB6364">
            <w:pPr>
              <w:jc w:val="center"/>
              <w:rPr>
                <w:color w:val="000000"/>
              </w:rPr>
            </w:pPr>
            <w:r w:rsidRPr="00982573">
              <w:rPr>
                <w:color w:val="000000"/>
              </w:rPr>
              <w:t>(0.51–1.69)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51CC73" w14:textId="77777777" w:rsidR="005C4454" w:rsidRPr="00982573" w:rsidRDefault="005C4454" w:rsidP="00CB6364">
            <w:pPr>
              <w:jc w:val="center"/>
              <w:rPr>
                <w:color w:val="000000"/>
              </w:rPr>
            </w:pPr>
            <w:r w:rsidRPr="00982573">
              <w:rPr>
                <w:color w:val="000000"/>
              </w:rPr>
              <w:t>0.82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1D3FDA" w14:textId="77777777" w:rsidR="005C4454" w:rsidRPr="00982573" w:rsidRDefault="005C4454" w:rsidP="00CB6364">
            <w:pPr>
              <w:jc w:val="center"/>
              <w:rPr>
                <w:color w:val="000000"/>
              </w:rPr>
            </w:pPr>
            <w:r w:rsidRPr="00982573">
              <w:rPr>
                <w:color w:val="000000"/>
              </w:rPr>
              <w:t>0.8</w:t>
            </w:r>
          </w:p>
        </w:tc>
        <w:tc>
          <w:tcPr>
            <w:tcW w:w="14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277380" w14:textId="77777777" w:rsidR="005C4454" w:rsidRPr="00982573" w:rsidRDefault="005C4454" w:rsidP="00CB6364">
            <w:pPr>
              <w:jc w:val="center"/>
              <w:rPr>
                <w:color w:val="000000"/>
              </w:rPr>
            </w:pPr>
            <w:r w:rsidRPr="00982573">
              <w:rPr>
                <w:color w:val="000000"/>
              </w:rPr>
              <w:t>(0.54–1.33)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86BF27" w14:textId="77777777" w:rsidR="005C4454" w:rsidRPr="00982573" w:rsidRDefault="005C4454" w:rsidP="00CB6364">
            <w:pPr>
              <w:jc w:val="center"/>
              <w:rPr>
                <w:color w:val="000000"/>
              </w:rPr>
            </w:pPr>
            <w:r w:rsidRPr="00982573">
              <w:rPr>
                <w:color w:val="000000"/>
              </w:rPr>
              <w:t>0.46</w:t>
            </w:r>
          </w:p>
        </w:tc>
      </w:tr>
      <w:tr w:rsidR="005C4454" w:rsidRPr="00982573" w14:paraId="6E0E841C" w14:textId="77777777" w:rsidTr="00CB6364">
        <w:trPr>
          <w:trHeight w:val="300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</w:tcPr>
          <w:p w14:paraId="37403ACD" w14:textId="77777777" w:rsidR="005C4454" w:rsidRPr="00982573" w:rsidRDefault="005C4454" w:rsidP="00CB6364">
            <w:r w:rsidRPr="00982573">
              <w:t>Only used Cm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1C9481" w14:textId="77777777" w:rsidR="005C4454" w:rsidRPr="00982573" w:rsidRDefault="005C4454" w:rsidP="00CB6364">
            <w:pPr>
              <w:jc w:val="center"/>
              <w:rPr>
                <w:color w:val="000000"/>
              </w:rPr>
            </w:pPr>
            <w:r w:rsidRPr="00982573">
              <w:rPr>
                <w:color w:val="000000"/>
              </w:rPr>
              <w:t>1.2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79DE07" w14:textId="77777777" w:rsidR="005C4454" w:rsidRPr="00982573" w:rsidRDefault="005C4454" w:rsidP="00CB6364">
            <w:pPr>
              <w:jc w:val="center"/>
              <w:rPr>
                <w:color w:val="000000"/>
              </w:rPr>
            </w:pPr>
            <w:r w:rsidRPr="00982573">
              <w:rPr>
                <w:color w:val="000000"/>
              </w:rPr>
              <w:t>(0.55–2.72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4758C2" w14:textId="77777777" w:rsidR="005C4454" w:rsidRPr="00982573" w:rsidRDefault="005C4454" w:rsidP="00CB6364">
            <w:pPr>
              <w:jc w:val="center"/>
              <w:rPr>
                <w:color w:val="000000"/>
              </w:rPr>
            </w:pPr>
            <w:r w:rsidRPr="00982573">
              <w:rPr>
                <w:color w:val="000000"/>
              </w:rPr>
              <w:t>0.6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24D661" w14:textId="77777777" w:rsidR="005C4454" w:rsidRPr="00982573" w:rsidRDefault="005C4454" w:rsidP="00CB6364">
            <w:pPr>
              <w:jc w:val="center"/>
              <w:rPr>
                <w:color w:val="000000"/>
              </w:rPr>
            </w:pPr>
            <w:r w:rsidRPr="00982573">
              <w:rPr>
                <w:color w:val="000000"/>
              </w:rPr>
              <w:t>1.5</w:t>
            </w:r>
          </w:p>
        </w:tc>
        <w:tc>
          <w:tcPr>
            <w:tcW w:w="14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412C9F" w14:textId="77777777" w:rsidR="005C4454" w:rsidRPr="00982573" w:rsidRDefault="005C4454" w:rsidP="00CB6364">
            <w:pPr>
              <w:jc w:val="center"/>
              <w:rPr>
                <w:color w:val="000000"/>
              </w:rPr>
            </w:pPr>
            <w:r w:rsidRPr="00982573">
              <w:rPr>
                <w:color w:val="000000"/>
              </w:rPr>
              <w:t>(0.51–4.32)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597A05" w14:textId="77777777" w:rsidR="005C4454" w:rsidRPr="00982573" w:rsidRDefault="005C4454" w:rsidP="00CB6364">
            <w:pPr>
              <w:jc w:val="center"/>
              <w:rPr>
                <w:color w:val="000000"/>
              </w:rPr>
            </w:pPr>
            <w:r w:rsidRPr="00982573">
              <w:rPr>
                <w:color w:val="000000"/>
              </w:rPr>
              <w:t>0.47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AAFCBD" w14:textId="77777777" w:rsidR="005C4454" w:rsidRPr="00982573" w:rsidRDefault="005C4454" w:rsidP="00CB6364">
            <w:pPr>
              <w:jc w:val="center"/>
              <w:rPr>
                <w:color w:val="000000"/>
              </w:rPr>
            </w:pPr>
            <w:r w:rsidRPr="00982573">
              <w:rPr>
                <w:color w:val="000000"/>
              </w:rPr>
              <w:t>0.6</w:t>
            </w:r>
          </w:p>
        </w:tc>
        <w:tc>
          <w:tcPr>
            <w:tcW w:w="14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AEC038" w14:textId="77777777" w:rsidR="005C4454" w:rsidRPr="00982573" w:rsidRDefault="005C4454" w:rsidP="00CB6364">
            <w:pPr>
              <w:jc w:val="center"/>
              <w:rPr>
                <w:color w:val="000000"/>
              </w:rPr>
            </w:pPr>
            <w:r w:rsidRPr="00982573">
              <w:rPr>
                <w:color w:val="000000"/>
              </w:rPr>
              <w:t>(0.20–1.85)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10EADA" w14:textId="77777777" w:rsidR="005C4454" w:rsidRPr="00982573" w:rsidRDefault="005C4454" w:rsidP="00CB6364">
            <w:pPr>
              <w:jc w:val="center"/>
              <w:rPr>
                <w:color w:val="000000"/>
              </w:rPr>
            </w:pPr>
            <w:r w:rsidRPr="00982573">
              <w:rPr>
                <w:color w:val="000000"/>
              </w:rPr>
              <w:t>0.38</w:t>
            </w:r>
          </w:p>
        </w:tc>
      </w:tr>
      <w:tr w:rsidR="005C4454" w:rsidRPr="00982573" w14:paraId="1226F320" w14:textId="77777777" w:rsidTr="00CB6364">
        <w:trPr>
          <w:trHeight w:val="300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</w:tcPr>
          <w:p w14:paraId="3DEF1AFC" w14:textId="77777777" w:rsidR="005C4454" w:rsidRPr="005C4454" w:rsidRDefault="005C4454" w:rsidP="00CB6364">
            <w:pPr>
              <w:rPr>
                <w:lang w:val="en-US"/>
              </w:rPr>
            </w:pPr>
            <w:r w:rsidRPr="005C4454">
              <w:rPr>
                <w:lang w:val="en-US"/>
              </w:rPr>
              <w:t>Used more than one injectable or did not use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EB1648" w14:textId="77777777" w:rsidR="005C4454" w:rsidRPr="00982573" w:rsidRDefault="005C4454" w:rsidP="00CB6364">
            <w:pPr>
              <w:jc w:val="center"/>
              <w:rPr>
                <w:color w:val="000000"/>
              </w:rPr>
            </w:pPr>
            <w:r w:rsidRPr="00982573">
              <w:rPr>
                <w:color w:val="000000"/>
              </w:rPr>
              <w:t>0.7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C28EBE" w14:textId="77777777" w:rsidR="005C4454" w:rsidRPr="00982573" w:rsidRDefault="005C4454" w:rsidP="00CB6364">
            <w:pPr>
              <w:jc w:val="center"/>
              <w:rPr>
                <w:color w:val="000000"/>
              </w:rPr>
            </w:pPr>
            <w:r w:rsidRPr="00982573">
              <w:rPr>
                <w:color w:val="000000"/>
              </w:rPr>
              <w:t>(0.31–1.49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EAC68B" w14:textId="77777777" w:rsidR="005C4454" w:rsidRPr="00982573" w:rsidRDefault="005C4454" w:rsidP="00CB6364">
            <w:pPr>
              <w:jc w:val="center"/>
              <w:rPr>
                <w:color w:val="000000"/>
              </w:rPr>
            </w:pPr>
            <w:r w:rsidRPr="00982573">
              <w:rPr>
                <w:color w:val="000000"/>
              </w:rPr>
              <w:t>0.3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CFB32F" w14:textId="77777777" w:rsidR="005C4454" w:rsidRPr="00982573" w:rsidRDefault="005C4454" w:rsidP="00CB6364">
            <w:pPr>
              <w:jc w:val="center"/>
              <w:rPr>
                <w:color w:val="000000"/>
              </w:rPr>
            </w:pPr>
            <w:r w:rsidRPr="00982573">
              <w:rPr>
                <w:color w:val="000000"/>
              </w:rPr>
              <w:t>2.4</w:t>
            </w:r>
          </w:p>
        </w:tc>
        <w:tc>
          <w:tcPr>
            <w:tcW w:w="14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1A1978" w14:textId="77777777" w:rsidR="005C4454" w:rsidRPr="00982573" w:rsidRDefault="005C4454" w:rsidP="00CB6364">
            <w:pPr>
              <w:jc w:val="center"/>
              <w:rPr>
                <w:color w:val="000000"/>
              </w:rPr>
            </w:pPr>
            <w:r w:rsidRPr="00982573">
              <w:rPr>
                <w:color w:val="000000"/>
              </w:rPr>
              <w:t>(1.07–5.20)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4FF320" w14:textId="77777777" w:rsidR="005C4454" w:rsidRPr="00982573" w:rsidRDefault="005C4454" w:rsidP="00CB6364">
            <w:pPr>
              <w:jc w:val="center"/>
              <w:rPr>
                <w:b/>
                <w:bCs/>
                <w:color w:val="000000"/>
              </w:rPr>
            </w:pPr>
            <w:r w:rsidRPr="00982573">
              <w:rPr>
                <w:b/>
                <w:bCs/>
                <w:color w:val="000000"/>
              </w:rPr>
              <w:t>0.03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2EE6FF" w14:textId="77777777" w:rsidR="005C4454" w:rsidRPr="00982573" w:rsidRDefault="005C4454" w:rsidP="00CB6364">
            <w:pPr>
              <w:jc w:val="center"/>
              <w:rPr>
                <w:color w:val="000000"/>
              </w:rPr>
            </w:pPr>
            <w:r w:rsidRPr="00982573">
              <w:rPr>
                <w:color w:val="000000"/>
              </w:rPr>
              <w:t>1.0</w:t>
            </w:r>
          </w:p>
        </w:tc>
        <w:tc>
          <w:tcPr>
            <w:tcW w:w="14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608C57" w14:textId="77777777" w:rsidR="005C4454" w:rsidRPr="00982573" w:rsidRDefault="005C4454" w:rsidP="00CB6364">
            <w:pPr>
              <w:jc w:val="center"/>
              <w:rPr>
                <w:color w:val="000000"/>
              </w:rPr>
            </w:pPr>
            <w:r w:rsidRPr="00982573">
              <w:rPr>
                <w:color w:val="000000"/>
              </w:rPr>
              <w:t>(0.48–2.18)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F4DF4B" w14:textId="77777777" w:rsidR="005C4454" w:rsidRPr="00982573" w:rsidRDefault="005C4454" w:rsidP="00CB6364">
            <w:pPr>
              <w:jc w:val="center"/>
              <w:rPr>
                <w:color w:val="000000"/>
              </w:rPr>
            </w:pPr>
            <w:r w:rsidRPr="00982573">
              <w:rPr>
                <w:color w:val="000000"/>
              </w:rPr>
              <w:t>0.94</w:t>
            </w:r>
          </w:p>
        </w:tc>
      </w:tr>
      <w:tr w:rsidR="005C4454" w:rsidRPr="00982573" w14:paraId="7209937F" w14:textId="77777777" w:rsidTr="00CB6364">
        <w:trPr>
          <w:trHeight w:val="300"/>
        </w:trPr>
        <w:tc>
          <w:tcPr>
            <w:tcW w:w="19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49D2E9" w14:textId="77777777" w:rsidR="005C4454" w:rsidRPr="00982573" w:rsidRDefault="005C4454" w:rsidP="00CB6364">
            <w:r w:rsidRPr="00982573">
              <w:t>Block III</w:t>
            </w:r>
          </w:p>
        </w:tc>
        <w:tc>
          <w:tcPr>
            <w:tcW w:w="6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A2D2F00" w14:textId="77777777" w:rsidR="005C4454" w:rsidRPr="00982573" w:rsidRDefault="005C4454" w:rsidP="00CB6364">
            <w:pPr>
              <w:jc w:val="center"/>
              <w:rPr>
                <w:color w:val="000000"/>
              </w:rPr>
            </w:pPr>
            <w:r w:rsidRPr="00982573">
              <w:rPr>
                <w:color w:val="000000"/>
              </w:rPr>
              <w:t> </w:t>
            </w:r>
          </w:p>
        </w:tc>
        <w:tc>
          <w:tcPr>
            <w:tcW w:w="138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27104AB" w14:textId="77777777" w:rsidR="005C4454" w:rsidRPr="00982573" w:rsidRDefault="005C4454" w:rsidP="00CB6364">
            <w:pPr>
              <w:jc w:val="center"/>
              <w:rPr>
                <w:color w:val="000000"/>
              </w:rPr>
            </w:pPr>
            <w:r w:rsidRPr="00982573">
              <w:rPr>
                <w:color w:val="000000"/>
              </w:rPr>
              <w:t> </w:t>
            </w:r>
          </w:p>
        </w:tc>
        <w:tc>
          <w:tcPr>
            <w:tcW w:w="1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4CCDCA8" w14:textId="77777777" w:rsidR="005C4454" w:rsidRPr="00982573" w:rsidRDefault="005C4454" w:rsidP="00CB6364">
            <w:pPr>
              <w:jc w:val="center"/>
              <w:rPr>
                <w:color w:val="000000"/>
              </w:rPr>
            </w:pPr>
            <w:r w:rsidRPr="00982573">
              <w:rPr>
                <w:color w:val="000000"/>
              </w:rPr>
              <w:t> </w:t>
            </w:r>
          </w:p>
        </w:tc>
        <w:tc>
          <w:tcPr>
            <w:tcW w:w="6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239C5EB" w14:textId="77777777" w:rsidR="005C4454" w:rsidRPr="00982573" w:rsidRDefault="005C4454" w:rsidP="00CB6364">
            <w:pPr>
              <w:jc w:val="center"/>
              <w:rPr>
                <w:color w:val="000000"/>
              </w:rPr>
            </w:pPr>
            <w:r w:rsidRPr="00982573">
              <w:rPr>
                <w:color w:val="000000"/>
              </w:rPr>
              <w:t> </w:t>
            </w:r>
          </w:p>
        </w:tc>
        <w:tc>
          <w:tcPr>
            <w:tcW w:w="149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D6A7447" w14:textId="77777777" w:rsidR="005C4454" w:rsidRPr="00982573" w:rsidRDefault="005C4454" w:rsidP="00CB6364">
            <w:pPr>
              <w:jc w:val="center"/>
              <w:rPr>
                <w:color w:val="000000"/>
              </w:rPr>
            </w:pPr>
            <w:r w:rsidRPr="00982573">
              <w:rPr>
                <w:color w:val="000000"/>
              </w:rPr>
              <w:t> </w:t>
            </w:r>
          </w:p>
        </w:tc>
        <w:tc>
          <w:tcPr>
            <w:tcW w:w="12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7FBB292" w14:textId="77777777" w:rsidR="005C4454" w:rsidRPr="00982573" w:rsidRDefault="005C4454" w:rsidP="00CB6364">
            <w:pPr>
              <w:jc w:val="center"/>
              <w:rPr>
                <w:color w:val="000000"/>
              </w:rPr>
            </w:pPr>
            <w:r w:rsidRPr="00982573">
              <w:rPr>
                <w:color w:val="000000"/>
              </w:rPr>
              <w:t> </w:t>
            </w:r>
          </w:p>
        </w:tc>
        <w:tc>
          <w:tcPr>
            <w:tcW w:w="6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DFE384B" w14:textId="77777777" w:rsidR="005C4454" w:rsidRPr="00982573" w:rsidRDefault="005C4454" w:rsidP="00CB6364">
            <w:pPr>
              <w:jc w:val="center"/>
              <w:rPr>
                <w:color w:val="000000"/>
              </w:rPr>
            </w:pPr>
            <w:r w:rsidRPr="00982573">
              <w:rPr>
                <w:color w:val="000000"/>
              </w:rPr>
              <w:t> </w:t>
            </w:r>
          </w:p>
        </w:tc>
        <w:tc>
          <w:tcPr>
            <w:tcW w:w="149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CC28A5B" w14:textId="77777777" w:rsidR="005C4454" w:rsidRPr="00982573" w:rsidRDefault="005C4454" w:rsidP="00CB6364">
            <w:pPr>
              <w:jc w:val="center"/>
              <w:rPr>
                <w:color w:val="000000"/>
              </w:rPr>
            </w:pPr>
            <w:r w:rsidRPr="00982573">
              <w:rPr>
                <w:color w:val="000000"/>
              </w:rPr>
              <w:t> </w:t>
            </w:r>
          </w:p>
        </w:tc>
        <w:tc>
          <w:tcPr>
            <w:tcW w:w="12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E42C197" w14:textId="77777777" w:rsidR="005C4454" w:rsidRPr="00982573" w:rsidRDefault="005C4454" w:rsidP="00CB6364">
            <w:pPr>
              <w:jc w:val="center"/>
              <w:rPr>
                <w:color w:val="000000"/>
              </w:rPr>
            </w:pPr>
            <w:r w:rsidRPr="00982573">
              <w:rPr>
                <w:color w:val="000000"/>
              </w:rPr>
              <w:t> </w:t>
            </w:r>
          </w:p>
        </w:tc>
      </w:tr>
      <w:tr w:rsidR="005C4454" w:rsidRPr="00B8184F" w14:paraId="68E1BDCC" w14:textId="77777777" w:rsidTr="00CB6364">
        <w:trPr>
          <w:trHeight w:val="300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</w:tcPr>
          <w:p w14:paraId="746C6093" w14:textId="77777777" w:rsidR="005C4454" w:rsidRPr="005C4454" w:rsidRDefault="005C4454" w:rsidP="00CB6364">
            <w:pPr>
              <w:rPr>
                <w:b/>
                <w:lang w:val="en-US"/>
              </w:rPr>
            </w:pPr>
            <w:r w:rsidRPr="005C4454">
              <w:rPr>
                <w:b/>
                <w:bCs/>
                <w:lang w:val="en-US"/>
              </w:rPr>
              <w:t>Resides in different municipality than treatment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C1E7E7" w14:textId="77777777" w:rsidR="005C4454" w:rsidRPr="005C4454" w:rsidRDefault="005C4454" w:rsidP="00CB6364">
            <w:pPr>
              <w:rPr>
                <w:color w:val="000000"/>
                <w:lang w:val="en-US"/>
              </w:rPr>
            </w:pP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EA768A" w14:textId="77777777" w:rsidR="005C4454" w:rsidRPr="005C4454" w:rsidRDefault="005C4454" w:rsidP="00CB6364">
            <w:pPr>
              <w:jc w:val="center"/>
              <w:rPr>
                <w:lang w:val="en-US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D25C14" w14:textId="77777777" w:rsidR="005C4454" w:rsidRPr="005C4454" w:rsidRDefault="005C4454" w:rsidP="00CB6364">
            <w:pPr>
              <w:jc w:val="center"/>
              <w:rPr>
                <w:lang w:val="en-US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236433" w14:textId="77777777" w:rsidR="005C4454" w:rsidRPr="005C4454" w:rsidRDefault="005C4454" w:rsidP="00CB6364">
            <w:pPr>
              <w:jc w:val="center"/>
              <w:rPr>
                <w:lang w:val="en-US"/>
              </w:rPr>
            </w:pPr>
          </w:p>
        </w:tc>
        <w:tc>
          <w:tcPr>
            <w:tcW w:w="14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C7D8F6" w14:textId="77777777" w:rsidR="005C4454" w:rsidRPr="005C4454" w:rsidRDefault="005C4454" w:rsidP="00CB6364">
            <w:pPr>
              <w:jc w:val="center"/>
              <w:rPr>
                <w:lang w:val="en-US"/>
              </w:rPr>
            </w:pP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DB2671" w14:textId="77777777" w:rsidR="005C4454" w:rsidRPr="005C4454" w:rsidRDefault="005C4454" w:rsidP="00CB6364">
            <w:pPr>
              <w:jc w:val="center"/>
              <w:rPr>
                <w:lang w:val="en-US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5E850E" w14:textId="77777777" w:rsidR="005C4454" w:rsidRPr="005C4454" w:rsidRDefault="005C4454" w:rsidP="00CB6364">
            <w:pPr>
              <w:jc w:val="center"/>
              <w:rPr>
                <w:lang w:val="en-US"/>
              </w:rPr>
            </w:pPr>
          </w:p>
        </w:tc>
        <w:tc>
          <w:tcPr>
            <w:tcW w:w="14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235949" w14:textId="77777777" w:rsidR="005C4454" w:rsidRPr="005C4454" w:rsidRDefault="005C4454" w:rsidP="00CB6364">
            <w:pPr>
              <w:jc w:val="center"/>
              <w:rPr>
                <w:lang w:val="en-US"/>
              </w:rPr>
            </w:pP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24E7E8" w14:textId="77777777" w:rsidR="005C4454" w:rsidRPr="005C4454" w:rsidRDefault="005C4454" w:rsidP="00CB6364">
            <w:pPr>
              <w:jc w:val="center"/>
              <w:rPr>
                <w:lang w:val="en-US"/>
              </w:rPr>
            </w:pPr>
          </w:p>
        </w:tc>
      </w:tr>
      <w:tr w:rsidR="005C4454" w:rsidRPr="00982573" w14:paraId="7E26AA33" w14:textId="77777777" w:rsidTr="00CB6364">
        <w:trPr>
          <w:trHeight w:val="300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</w:tcPr>
          <w:p w14:paraId="373B1819" w14:textId="77777777" w:rsidR="005C4454" w:rsidRPr="00982573" w:rsidRDefault="005C4454" w:rsidP="00CB6364">
            <w:r w:rsidRPr="00982573">
              <w:t>Yes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183A84" w14:textId="77777777" w:rsidR="005C4454" w:rsidRPr="00982573" w:rsidRDefault="005C4454" w:rsidP="00CB6364">
            <w:pPr>
              <w:jc w:val="center"/>
              <w:rPr>
                <w:color w:val="000000"/>
              </w:rPr>
            </w:pPr>
            <w:r w:rsidRPr="00982573">
              <w:rPr>
                <w:color w:val="000000"/>
              </w:rPr>
              <w:t>0.7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89C613" w14:textId="77777777" w:rsidR="005C4454" w:rsidRPr="00982573" w:rsidRDefault="005C4454" w:rsidP="00CB6364">
            <w:pPr>
              <w:jc w:val="center"/>
              <w:rPr>
                <w:color w:val="000000"/>
              </w:rPr>
            </w:pPr>
            <w:r w:rsidRPr="00982573">
              <w:rPr>
                <w:color w:val="000000"/>
              </w:rPr>
              <w:t>(0.47–0.96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80A4F0" w14:textId="77777777" w:rsidR="005C4454" w:rsidRPr="00982573" w:rsidRDefault="005C4454" w:rsidP="00CB6364">
            <w:pPr>
              <w:jc w:val="center"/>
              <w:rPr>
                <w:b/>
                <w:bCs/>
                <w:color w:val="000000"/>
              </w:rPr>
            </w:pPr>
            <w:r w:rsidRPr="00982573">
              <w:rPr>
                <w:b/>
                <w:bCs/>
                <w:color w:val="000000"/>
              </w:rPr>
              <w:t>0.0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446373" w14:textId="77777777" w:rsidR="005C4454" w:rsidRPr="00982573" w:rsidRDefault="005C4454" w:rsidP="00CB6364">
            <w:pPr>
              <w:jc w:val="center"/>
              <w:rPr>
                <w:color w:val="000000"/>
              </w:rPr>
            </w:pPr>
            <w:r w:rsidRPr="00982573">
              <w:rPr>
                <w:color w:val="000000"/>
              </w:rPr>
              <w:t>1.3</w:t>
            </w:r>
          </w:p>
        </w:tc>
        <w:tc>
          <w:tcPr>
            <w:tcW w:w="14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A831EF" w14:textId="77777777" w:rsidR="005C4454" w:rsidRPr="00982573" w:rsidRDefault="005C4454" w:rsidP="00CB6364">
            <w:pPr>
              <w:jc w:val="center"/>
              <w:rPr>
                <w:color w:val="000000"/>
              </w:rPr>
            </w:pPr>
            <w:r w:rsidRPr="00982573">
              <w:rPr>
                <w:color w:val="000000"/>
              </w:rPr>
              <w:t>(0.79–2.05)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905ABE" w14:textId="77777777" w:rsidR="005C4454" w:rsidRPr="00982573" w:rsidRDefault="005C4454" w:rsidP="00CB6364">
            <w:pPr>
              <w:jc w:val="center"/>
              <w:rPr>
                <w:color w:val="000000"/>
              </w:rPr>
            </w:pPr>
            <w:r w:rsidRPr="00982573">
              <w:rPr>
                <w:color w:val="000000"/>
              </w:rPr>
              <w:t>0.32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F5F859" w14:textId="77777777" w:rsidR="005C4454" w:rsidRPr="00982573" w:rsidRDefault="005C4454" w:rsidP="00CB6364">
            <w:pPr>
              <w:jc w:val="center"/>
              <w:rPr>
                <w:color w:val="000000"/>
              </w:rPr>
            </w:pPr>
            <w:r w:rsidRPr="00982573">
              <w:rPr>
                <w:color w:val="000000"/>
              </w:rPr>
              <w:t>0.8</w:t>
            </w:r>
          </w:p>
        </w:tc>
        <w:tc>
          <w:tcPr>
            <w:tcW w:w="14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45598D" w14:textId="77777777" w:rsidR="005C4454" w:rsidRPr="00982573" w:rsidRDefault="005C4454" w:rsidP="00CB6364">
            <w:pPr>
              <w:jc w:val="center"/>
              <w:rPr>
                <w:color w:val="000000"/>
              </w:rPr>
            </w:pPr>
            <w:r w:rsidRPr="00982573">
              <w:rPr>
                <w:color w:val="000000"/>
              </w:rPr>
              <w:t>(0.55–1.22)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8973A7" w14:textId="77777777" w:rsidR="005C4454" w:rsidRPr="00982573" w:rsidRDefault="005C4454" w:rsidP="00CB6364">
            <w:pPr>
              <w:jc w:val="center"/>
              <w:rPr>
                <w:color w:val="000000"/>
              </w:rPr>
            </w:pPr>
            <w:r w:rsidRPr="00982573">
              <w:rPr>
                <w:color w:val="000000"/>
              </w:rPr>
              <w:t>0.33</w:t>
            </w:r>
          </w:p>
        </w:tc>
      </w:tr>
      <w:tr w:rsidR="005C4454" w:rsidRPr="00982573" w14:paraId="606AF15B" w14:textId="77777777" w:rsidTr="00CB6364">
        <w:trPr>
          <w:trHeight w:val="300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</w:tcPr>
          <w:p w14:paraId="2C5C733F" w14:textId="77777777" w:rsidR="005C4454" w:rsidRPr="00982573" w:rsidRDefault="005C4454" w:rsidP="00CB6364">
            <w:r w:rsidRPr="00982573">
              <w:t>No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BDF028" w14:textId="77777777" w:rsidR="005C4454" w:rsidRPr="00982573" w:rsidRDefault="005C4454" w:rsidP="00CB6364">
            <w:pPr>
              <w:jc w:val="center"/>
              <w:rPr>
                <w:color w:val="000000"/>
              </w:rPr>
            </w:pPr>
            <w:r w:rsidRPr="00982573">
              <w:rPr>
                <w:color w:val="000000"/>
              </w:rPr>
              <w:t>1.0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B3182F" w14:textId="77777777" w:rsidR="005C4454" w:rsidRPr="00982573" w:rsidRDefault="005C4454" w:rsidP="00CB6364">
            <w:pPr>
              <w:jc w:val="center"/>
              <w:rPr>
                <w:color w:val="000000"/>
              </w:rPr>
            </w:pPr>
            <w:r w:rsidRPr="00982573">
              <w:rPr>
                <w:color w:val="000000"/>
              </w:rPr>
              <w:t>.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B37B0B" w14:textId="77777777" w:rsidR="005C4454" w:rsidRPr="00982573" w:rsidRDefault="005C4454" w:rsidP="00CB6364">
            <w:pPr>
              <w:jc w:val="center"/>
            </w:pPr>
            <w:r w:rsidRPr="00982573">
              <w:t>.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844923" w14:textId="77777777" w:rsidR="005C4454" w:rsidRPr="00982573" w:rsidRDefault="005C4454" w:rsidP="00CB6364">
            <w:pPr>
              <w:jc w:val="center"/>
              <w:rPr>
                <w:color w:val="000000"/>
              </w:rPr>
            </w:pPr>
            <w:r w:rsidRPr="00982573">
              <w:rPr>
                <w:color w:val="000000"/>
              </w:rPr>
              <w:t>1.0</w:t>
            </w:r>
          </w:p>
        </w:tc>
        <w:tc>
          <w:tcPr>
            <w:tcW w:w="14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F68C05" w14:textId="77777777" w:rsidR="005C4454" w:rsidRPr="00982573" w:rsidRDefault="005C4454" w:rsidP="00CB6364">
            <w:pPr>
              <w:jc w:val="center"/>
              <w:rPr>
                <w:color w:val="000000"/>
              </w:rPr>
            </w:pPr>
            <w:r w:rsidRPr="00982573">
              <w:rPr>
                <w:color w:val="000000"/>
              </w:rPr>
              <w:t>.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668085" w14:textId="77777777" w:rsidR="005C4454" w:rsidRPr="00982573" w:rsidRDefault="005C4454" w:rsidP="00CB6364">
            <w:pPr>
              <w:jc w:val="center"/>
            </w:pPr>
            <w:r w:rsidRPr="00982573">
              <w:t>.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5D4CF3" w14:textId="77777777" w:rsidR="005C4454" w:rsidRPr="00982573" w:rsidRDefault="005C4454" w:rsidP="00CB6364">
            <w:pPr>
              <w:jc w:val="center"/>
              <w:rPr>
                <w:color w:val="000000"/>
              </w:rPr>
            </w:pPr>
            <w:r w:rsidRPr="00982573">
              <w:rPr>
                <w:color w:val="000000"/>
              </w:rPr>
              <w:t>1.0</w:t>
            </w:r>
          </w:p>
        </w:tc>
        <w:tc>
          <w:tcPr>
            <w:tcW w:w="14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5DEFED" w14:textId="77777777" w:rsidR="005C4454" w:rsidRPr="00982573" w:rsidRDefault="005C4454" w:rsidP="00CB6364">
            <w:pPr>
              <w:jc w:val="center"/>
              <w:rPr>
                <w:color w:val="000000"/>
              </w:rPr>
            </w:pPr>
            <w:r w:rsidRPr="00982573">
              <w:rPr>
                <w:color w:val="000000"/>
              </w:rPr>
              <w:t>.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CA3548" w14:textId="77777777" w:rsidR="005C4454" w:rsidRPr="00982573" w:rsidRDefault="005C4454" w:rsidP="00CB6364">
            <w:pPr>
              <w:jc w:val="center"/>
            </w:pPr>
            <w:r w:rsidRPr="00982573">
              <w:t>.</w:t>
            </w:r>
          </w:p>
        </w:tc>
      </w:tr>
      <w:tr w:rsidR="005C4454" w:rsidRPr="00982573" w14:paraId="4FCC5BD7" w14:textId="77777777" w:rsidTr="00CB6364">
        <w:trPr>
          <w:trHeight w:val="300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</w:tcPr>
          <w:p w14:paraId="01BA26F9" w14:textId="77777777" w:rsidR="005C4454" w:rsidRPr="00982573" w:rsidRDefault="005C4454" w:rsidP="00CB6364">
            <w:pPr>
              <w:rPr>
                <w:b/>
              </w:rPr>
            </w:pPr>
            <w:r w:rsidRPr="00982573">
              <w:rPr>
                <w:b/>
                <w:bCs/>
              </w:rPr>
              <w:t>Reported unfavorable clinical evaluation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75DC0C" w14:textId="77777777" w:rsidR="005C4454" w:rsidRPr="00982573" w:rsidRDefault="005C4454" w:rsidP="00CB6364">
            <w:pPr>
              <w:rPr>
                <w:color w:val="000000"/>
              </w:rPr>
            </w:pP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879E0B" w14:textId="77777777" w:rsidR="005C4454" w:rsidRPr="00982573" w:rsidRDefault="005C4454" w:rsidP="00CB6364">
            <w:pPr>
              <w:jc w:val="center"/>
            </w:pP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C6C2C5" w14:textId="77777777" w:rsidR="005C4454" w:rsidRPr="00982573" w:rsidRDefault="005C4454" w:rsidP="00CB6364">
            <w:pPr>
              <w:jc w:val="center"/>
              <w:rPr>
                <w:b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2AD0F1" w14:textId="77777777" w:rsidR="005C4454" w:rsidRPr="00982573" w:rsidRDefault="005C4454" w:rsidP="00CB6364">
            <w:pPr>
              <w:jc w:val="center"/>
            </w:pPr>
          </w:p>
        </w:tc>
        <w:tc>
          <w:tcPr>
            <w:tcW w:w="14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9E6B11" w14:textId="77777777" w:rsidR="005C4454" w:rsidRPr="00982573" w:rsidRDefault="005C4454" w:rsidP="00CB6364">
            <w:pPr>
              <w:jc w:val="center"/>
            </w:pP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7E49E2" w14:textId="77777777" w:rsidR="005C4454" w:rsidRPr="00982573" w:rsidRDefault="005C4454" w:rsidP="00CB6364">
            <w:pPr>
              <w:jc w:val="center"/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E553B7" w14:textId="77777777" w:rsidR="005C4454" w:rsidRPr="00982573" w:rsidRDefault="005C4454" w:rsidP="00CB6364">
            <w:pPr>
              <w:jc w:val="center"/>
            </w:pPr>
          </w:p>
        </w:tc>
        <w:tc>
          <w:tcPr>
            <w:tcW w:w="14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C993FC" w14:textId="77777777" w:rsidR="005C4454" w:rsidRPr="00982573" w:rsidRDefault="005C4454" w:rsidP="00CB6364">
            <w:pPr>
              <w:jc w:val="center"/>
            </w:pP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3EF1BA" w14:textId="77777777" w:rsidR="005C4454" w:rsidRPr="00982573" w:rsidRDefault="005C4454" w:rsidP="00CB6364">
            <w:pPr>
              <w:jc w:val="center"/>
            </w:pPr>
          </w:p>
        </w:tc>
      </w:tr>
      <w:tr w:rsidR="005C4454" w:rsidRPr="00982573" w14:paraId="21DE3D7A" w14:textId="77777777" w:rsidTr="00CB6364">
        <w:trPr>
          <w:trHeight w:val="300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</w:tcPr>
          <w:p w14:paraId="6DEC16E7" w14:textId="77777777" w:rsidR="005C4454" w:rsidRPr="00982573" w:rsidRDefault="005C4454" w:rsidP="00CB6364">
            <w:r w:rsidRPr="00982573">
              <w:t>Yes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3786EB" w14:textId="77777777" w:rsidR="005C4454" w:rsidRPr="00982573" w:rsidRDefault="005C4454" w:rsidP="00CB6364">
            <w:pPr>
              <w:jc w:val="center"/>
              <w:rPr>
                <w:color w:val="000000"/>
              </w:rPr>
            </w:pPr>
            <w:r w:rsidRPr="00982573">
              <w:rPr>
                <w:color w:val="000000"/>
              </w:rPr>
              <w:t>3.1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3FA789" w14:textId="77777777" w:rsidR="005C4454" w:rsidRPr="00982573" w:rsidRDefault="005C4454" w:rsidP="00CB6364">
            <w:pPr>
              <w:jc w:val="center"/>
              <w:rPr>
                <w:color w:val="000000"/>
              </w:rPr>
            </w:pPr>
            <w:r w:rsidRPr="00982573">
              <w:rPr>
                <w:color w:val="000000"/>
              </w:rPr>
              <w:t>(2.07–4.73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0AF528" w14:textId="77777777" w:rsidR="005C4454" w:rsidRPr="00982573" w:rsidRDefault="005C4454" w:rsidP="00CB6364">
            <w:pPr>
              <w:jc w:val="center"/>
              <w:rPr>
                <w:b/>
                <w:bCs/>
                <w:color w:val="000000"/>
              </w:rPr>
            </w:pPr>
            <w:r w:rsidRPr="00982573">
              <w:rPr>
                <w:b/>
                <w:bCs/>
                <w:color w:val="000000"/>
              </w:rPr>
              <w:t>&lt;0.0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6BD6D3" w14:textId="77777777" w:rsidR="005C4454" w:rsidRPr="00982573" w:rsidRDefault="005C4454" w:rsidP="00CB6364">
            <w:pPr>
              <w:jc w:val="center"/>
              <w:rPr>
                <w:color w:val="000000"/>
              </w:rPr>
            </w:pPr>
            <w:r w:rsidRPr="00982573">
              <w:rPr>
                <w:color w:val="000000"/>
              </w:rPr>
              <w:t>15.8</w:t>
            </w:r>
          </w:p>
        </w:tc>
        <w:tc>
          <w:tcPr>
            <w:tcW w:w="14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1D2794" w14:textId="77777777" w:rsidR="005C4454" w:rsidRPr="00982573" w:rsidRDefault="005C4454" w:rsidP="00CB6364">
            <w:pPr>
              <w:jc w:val="center"/>
              <w:rPr>
                <w:color w:val="000000"/>
              </w:rPr>
            </w:pPr>
            <w:r w:rsidRPr="00982573">
              <w:rPr>
                <w:color w:val="000000"/>
              </w:rPr>
              <w:t>(9.19–27.08)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844B2E" w14:textId="77777777" w:rsidR="005C4454" w:rsidRPr="00982573" w:rsidRDefault="005C4454" w:rsidP="00CB6364">
            <w:pPr>
              <w:jc w:val="center"/>
              <w:rPr>
                <w:b/>
                <w:bCs/>
                <w:color w:val="000000"/>
              </w:rPr>
            </w:pPr>
            <w:r w:rsidRPr="00982573">
              <w:rPr>
                <w:b/>
                <w:bCs/>
                <w:color w:val="000000"/>
              </w:rPr>
              <w:t>&lt;0.01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450BA3" w14:textId="77777777" w:rsidR="005C4454" w:rsidRPr="00982573" w:rsidRDefault="005C4454" w:rsidP="00CB6364">
            <w:pPr>
              <w:jc w:val="center"/>
              <w:rPr>
                <w:color w:val="000000"/>
              </w:rPr>
            </w:pPr>
            <w:r w:rsidRPr="00982573">
              <w:rPr>
                <w:color w:val="000000"/>
              </w:rPr>
              <w:t>3.5</w:t>
            </w:r>
          </w:p>
        </w:tc>
        <w:tc>
          <w:tcPr>
            <w:tcW w:w="14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DC4395" w14:textId="77777777" w:rsidR="005C4454" w:rsidRPr="00982573" w:rsidRDefault="005C4454" w:rsidP="00CB6364">
            <w:pPr>
              <w:jc w:val="center"/>
              <w:rPr>
                <w:color w:val="000000"/>
              </w:rPr>
            </w:pPr>
            <w:r w:rsidRPr="00982573">
              <w:rPr>
                <w:color w:val="000000"/>
              </w:rPr>
              <w:t>(2.23–5.51)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197D07" w14:textId="77777777" w:rsidR="005C4454" w:rsidRPr="00982573" w:rsidRDefault="005C4454" w:rsidP="00CB6364">
            <w:pPr>
              <w:jc w:val="center"/>
              <w:rPr>
                <w:b/>
                <w:bCs/>
                <w:color w:val="000000"/>
              </w:rPr>
            </w:pPr>
            <w:r w:rsidRPr="00982573">
              <w:rPr>
                <w:b/>
                <w:bCs/>
                <w:color w:val="000000"/>
              </w:rPr>
              <w:t>&lt;0.01</w:t>
            </w:r>
          </w:p>
        </w:tc>
      </w:tr>
      <w:tr w:rsidR="005C4454" w:rsidRPr="00982573" w14:paraId="0AD3C7B1" w14:textId="77777777" w:rsidTr="00CB6364">
        <w:trPr>
          <w:trHeight w:val="300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</w:tcPr>
          <w:p w14:paraId="65E9332E" w14:textId="77777777" w:rsidR="005C4454" w:rsidRPr="00982573" w:rsidRDefault="005C4454" w:rsidP="00CB6364">
            <w:r w:rsidRPr="00982573">
              <w:t>No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5D5EF3" w14:textId="77777777" w:rsidR="005C4454" w:rsidRPr="00982573" w:rsidRDefault="005C4454" w:rsidP="00CB6364">
            <w:pPr>
              <w:jc w:val="center"/>
              <w:rPr>
                <w:color w:val="000000"/>
              </w:rPr>
            </w:pPr>
            <w:r w:rsidRPr="00982573">
              <w:rPr>
                <w:color w:val="000000"/>
              </w:rPr>
              <w:t>1.0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10780E" w14:textId="77777777" w:rsidR="005C4454" w:rsidRPr="00982573" w:rsidRDefault="005C4454" w:rsidP="00CB6364">
            <w:pPr>
              <w:jc w:val="center"/>
              <w:rPr>
                <w:color w:val="000000"/>
              </w:rPr>
            </w:pPr>
            <w:r w:rsidRPr="00982573">
              <w:rPr>
                <w:color w:val="000000"/>
              </w:rPr>
              <w:t>.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DA7A84" w14:textId="77777777" w:rsidR="005C4454" w:rsidRPr="00982573" w:rsidRDefault="005C4454" w:rsidP="00CB6364">
            <w:pPr>
              <w:jc w:val="center"/>
            </w:pPr>
            <w:r w:rsidRPr="00982573">
              <w:t>.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9AF418" w14:textId="77777777" w:rsidR="005C4454" w:rsidRPr="00982573" w:rsidRDefault="005C4454" w:rsidP="00CB6364">
            <w:pPr>
              <w:jc w:val="center"/>
              <w:rPr>
                <w:color w:val="000000"/>
              </w:rPr>
            </w:pPr>
            <w:r w:rsidRPr="00982573">
              <w:rPr>
                <w:color w:val="000000"/>
              </w:rPr>
              <w:t>1.0</w:t>
            </w:r>
          </w:p>
        </w:tc>
        <w:tc>
          <w:tcPr>
            <w:tcW w:w="14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9303E8" w14:textId="77777777" w:rsidR="005C4454" w:rsidRPr="00982573" w:rsidRDefault="005C4454" w:rsidP="00CB6364">
            <w:pPr>
              <w:jc w:val="center"/>
              <w:rPr>
                <w:color w:val="000000"/>
              </w:rPr>
            </w:pPr>
            <w:r w:rsidRPr="00982573">
              <w:rPr>
                <w:color w:val="000000"/>
              </w:rPr>
              <w:t>.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097DD4" w14:textId="77777777" w:rsidR="005C4454" w:rsidRPr="00982573" w:rsidRDefault="005C4454" w:rsidP="00CB6364">
            <w:pPr>
              <w:jc w:val="center"/>
            </w:pPr>
            <w:r w:rsidRPr="00982573">
              <w:t>.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2CD761" w14:textId="77777777" w:rsidR="005C4454" w:rsidRPr="00982573" w:rsidRDefault="005C4454" w:rsidP="00CB6364">
            <w:pPr>
              <w:jc w:val="center"/>
              <w:rPr>
                <w:color w:val="000000"/>
              </w:rPr>
            </w:pPr>
            <w:r w:rsidRPr="00982573">
              <w:rPr>
                <w:color w:val="000000"/>
              </w:rPr>
              <w:t>1.0</w:t>
            </w:r>
          </w:p>
        </w:tc>
        <w:tc>
          <w:tcPr>
            <w:tcW w:w="14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4F61E9" w14:textId="77777777" w:rsidR="005C4454" w:rsidRPr="00982573" w:rsidRDefault="005C4454" w:rsidP="00CB6364">
            <w:pPr>
              <w:jc w:val="center"/>
              <w:rPr>
                <w:color w:val="000000"/>
              </w:rPr>
            </w:pPr>
            <w:r w:rsidRPr="00982573">
              <w:rPr>
                <w:color w:val="000000"/>
              </w:rPr>
              <w:t>.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6BC790" w14:textId="77777777" w:rsidR="005C4454" w:rsidRPr="00982573" w:rsidRDefault="005C4454" w:rsidP="00CB6364">
            <w:pPr>
              <w:jc w:val="center"/>
              <w:rPr>
                <w:b/>
              </w:rPr>
            </w:pPr>
            <w:r w:rsidRPr="00982573">
              <w:t>.</w:t>
            </w:r>
          </w:p>
        </w:tc>
      </w:tr>
      <w:tr w:rsidR="005C4454" w:rsidRPr="00982573" w14:paraId="1FF65C7B" w14:textId="77777777" w:rsidTr="00CB6364">
        <w:trPr>
          <w:trHeight w:val="300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</w:tcPr>
          <w:p w14:paraId="79A09136" w14:textId="77777777" w:rsidR="005C4454" w:rsidRPr="00982573" w:rsidRDefault="005C4454" w:rsidP="00CB6364">
            <w:pPr>
              <w:rPr>
                <w:b/>
              </w:rPr>
            </w:pPr>
            <w:r w:rsidRPr="00982573">
              <w:rPr>
                <w:b/>
                <w:bCs/>
              </w:rPr>
              <w:lastRenderedPageBreak/>
              <w:t>Changed regimen type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EFC280" w14:textId="77777777" w:rsidR="005C4454" w:rsidRPr="00982573" w:rsidRDefault="005C4454" w:rsidP="00CB6364">
            <w:pPr>
              <w:rPr>
                <w:color w:val="000000"/>
              </w:rPr>
            </w:pP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0561F8" w14:textId="77777777" w:rsidR="005C4454" w:rsidRPr="00982573" w:rsidRDefault="005C4454" w:rsidP="00CB6364">
            <w:pPr>
              <w:jc w:val="center"/>
            </w:pP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8C4D26" w14:textId="77777777" w:rsidR="005C4454" w:rsidRPr="00982573" w:rsidRDefault="005C4454" w:rsidP="00CB6364">
            <w:pPr>
              <w:jc w:val="center"/>
              <w:rPr>
                <w:b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786D6A" w14:textId="77777777" w:rsidR="005C4454" w:rsidRPr="00982573" w:rsidRDefault="005C4454" w:rsidP="00CB6364">
            <w:pPr>
              <w:jc w:val="center"/>
            </w:pPr>
          </w:p>
        </w:tc>
        <w:tc>
          <w:tcPr>
            <w:tcW w:w="14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0A67B5" w14:textId="77777777" w:rsidR="005C4454" w:rsidRPr="00982573" w:rsidRDefault="005C4454" w:rsidP="00CB6364">
            <w:pPr>
              <w:jc w:val="center"/>
            </w:pP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394951" w14:textId="77777777" w:rsidR="005C4454" w:rsidRPr="00982573" w:rsidRDefault="005C4454" w:rsidP="00CB6364">
            <w:pPr>
              <w:jc w:val="center"/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BE9BF7" w14:textId="77777777" w:rsidR="005C4454" w:rsidRPr="00982573" w:rsidRDefault="005C4454" w:rsidP="00CB6364">
            <w:pPr>
              <w:jc w:val="center"/>
            </w:pPr>
          </w:p>
        </w:tc>
        <w:tc>
          <w:tcPr>
            <w:tcW w:w="14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723004" w14:textId="77777777" w:rsidR="005C4454" w:rsidRPr="00982573" w:rsidRDefault="005C4454" w:rsidP="00CB6364">
            <w:pPr>
              <w:jc w:val="center"/>
            </w:pP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A8E8C3" w14:textId="77777777" w:rsidR="005C4454" w:rsidRPr="00982573" w:rsidRDefault="005C4454" w:rsidP="00CB6364">
            <w:pPr>
              <w:jc w:val="center"/>
              <w:rPr>
                <w:b/>
              </w:rPr>
            </w:pPr>
          </w:p>
        </w:tc>
      </w:tr>
      <w:tr w:rsidR="005C4454" w:rsidRPr="00982573" w14:paraId="2E54F54C" w14:textId="77777777" w:rsidTr="00CB6364">
        <w:trPr>
          <w:trHeight w:val="300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</w:tcPr>
          <w:p w14:paraId="494693C7" w14:textId="77777777" w:rsidR="005C4454" w:rsidRPr="00982573" w:rsidRDefault="005C4454" w:rsidP="00CB6364">
            <w:r w:rsidRPr="00982573">
              <w:t>Yes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A022DE" w14:textId="77777777" w:rsidR="005C4454" w:rsidRPr="00982573" w:rsidRDefault="005C4454" w:rsidP="00CB6364">
            <w:pPr>
              <w:jc w:val="center"/>
              <w:rPr>
                <w:color w:val="000000"/>
              </w:rPr>
            </w:pPr>
            <w:r w:rsidRPr="00982573">
              <w:rPr>
                <w:color w:val="000000"/>
              </w:rPr>
              <w:t>0.5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6675DE" w14:textId="77777777" w:rsidR="005C4454" w:rsidRPr="00982573" w:rsidRDefault="005C4454" w:rsidP="00CB6364">
            <w:pPr>
              <w:jc w:val="center"/>
              <w:rPr>
                <w:color w:val="000000"/>
              </w:rPr>
            </w:pPr>
            <w:r w:rsidRPr="00982573">
              <w:rPr>
                <w:color w:val="000000"/>
              </w:rPr>
              <w:t>(0.32–0.94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C4899B" w14:textId="77777777" w:rsidR="005C4454" w:rsidRPr="00982573" w:rsidRDefault="005C4454" w:rsidP="00CB6364">
            <w:pPr>
              <w:jc w:val="center"/>
              <w:rPr>
                <w:b/>
                <w:bCs/>
                <w:color w:val="000000"/>
              </w:rPr>
            </w:pPr>
            <w:r w:rsidRPr="00982573">
              <w:rPr>
                <w:b/>
                <w:bCs/>
                <w:color w:val="000000"/>
              </w:rPr>
              <w:t>0.0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DFF5D8" w14:textId="77777777" w:rsidR="005C4454" w:rsidRPr="00982573" w:rsidRDefault="005C4454" w:rsidP="00CB6364">
            <w:pPr>
              <w:jc w:val="center"/>
              <w:rPr>
                <w:color w:val="000000"/>
              </w:rPr>
            </w:pPr>
            <w:r w:rsidRPr="00982573">
              <w:rPr>
                <w:color w:val="000000"/>
              </w:rPr>
              <w:t>1.3</w:t>
            </w:r>
          </w:p>
        </w:tc>
        <w:tc>
          <w:tcPr>
            <w:tcW w:w="14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E74718" w14:textId="77777777" w:rsidR="005C4454" w:rsidRPr="00982573" w:rsidRDefault="005C4454" w:rsidP="00CB6364">
            <w:pPr>
              <w:jc w:val="center"/>
              <w:rPr>
                <w:color w:val="000000"/>
              </w:rPr>
            </w:pPr>
            <w:r w:rsidRPr="00982573">
              <w:rPr>
                <w:color w:val="000000"/>
              </w:rPr>
              <w:t>(0.70–2.26)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9F45A7" w14:textId="77777777" w:rsidR="005C4454" w:rsidRPr="00982573" w:rsidRDefault="005C4454" w:rsidP="00CB6364">
            <w:pPr>
              <w:jc w:val="center"/>
              <w:rPr>
                <w:color w:val="000000"/>
              </w:rPr>
            </w:pPr>
            <w:r w:rsidRPr="00982573">
              <w:rPr>
                <w:color w:val="000000"/>
              </w:rPr>
              <w:t>0.45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3FDAA8" w14:textId="77777777" w:rsidR="005C4454" w:rsidRPr="00982573" w:rsidRDefault="005C4454" w:rsidP="00CB6364">
            <w:pPr>
              <w:jc w:val="center"/>
              <w:rPr>
                <w:color w:val="000000"/>
              </w:rPr>
            </w:pPr>
            <w:r w:rsidRPr="00982573">
              <w:rPr>
                <w:color w:val="000000"/>
              </w:rPr>
              <w:t>0.5</w:t>
            </w:r>
          </w:p>
        </w:tc>
        <w:tc>
          <w:tcPr>
            <w:tcW w:w="14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B42159" w14:textId="77777777" w:rsidR="005C4454" w:rsidRPr="00982573" w:rsidRDefault="005C4454" w:rsidP="00CB6364">
            <w:pPr>
              <w:jc w:val="center"/>
              <w:rPr>
                <w:color w:val="000000"/>
              </w:rPr>
            </w:pPr>
            <w:r w:rsidRPr="00982573">
              <w:rPr>
                <w:color w:val="000000"/>
              </w:rPr>
              <w:t>(0.28–0.98)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6FFD4B" w14:textId="77777777" w:rsidR="005C4454" w:rsidRPr="00982573" w:rsidRDefault="005C4454" w:rsidP="00CB6364">
            <w:pPr>
              <w:jc w:val="center"/>
              <w:rPr>
                <w:b/>
                <w:bCs/>
                <w:color w:val="000000"/>
              </w:rPr>
            </w:pPr>
            <w:r w:rsidRPr="00982573">
              <w:rPr>
                <w:b/>
                <w:bCs/>
                <w:color w:val="000000"/>
              </w:rPr>
              <w:t>0.04</w:t>
            </w:r>
          </w:p>
        </w:tc>
      </w:tr>
      <w:tr w:rsidR="005C4454" w:rsidRPr="00982573" w14:paraId="476E5AD8" w14:textId="77777777" w:rsidTr="00CB6364">
        <w:trPr>
          <w:trHeight w:val="300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</w:tcPr>
          <w:p w14:paraId="0C53304A" w14:textId="77777777" w:rsidR="005C4454" w:rsidRPr="00982573" w:rsidRDefault="005C4454" w:rsidP="00CB6364">
            <w:r w:rsidRPr="00982573">
              <w:t>No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704BE4" w14:textId="77777777" w:rsidR="005C4454" w:rsidRPr="00982573" w:rsidRDefault="005C4454" w:rsidP="00CB6364">
            <w:pPr>
              <w:jc w:val="center"/>
              <w:rPr>
                <w:color w:val="000000"/>
              </w:rPr>
            </w:pPr>
            <w:r w:rsidRPr="00982573">
              <w:rPr>
                <w:color w:val="000000"/>
              </w:rPr>
              <w:t>1.0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1C4ED4" w14:textId="77777777" w:rsidR="005C4454" w:rsidRPr="00982573" w:rsidRDefault="005C4454" w:rsidP="00CB6364">
            <w:pPr>
              <w:jc w:val="center"/>
              <w:rPr>
                <w:color w:val="000000"/>
              </w:rPr>
            </w:pPr>
            <w:r w:rsidRPr="00982573">
              <w:rPr>
                <w:color w:val="000000"/>
              </w:rPr>
              <w:t>.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091587" w14:textId="77777777" w:rsidR="005C4454" w:rsidRPr="00982573" w:rsidRDefault="005C4454" w:rsidP="00CB6364">
            <w:pPr>
              <w:jc w:val="center"/>
            </w:pPr>
            <w:r w:rsidRPr="00982573">
              <w:t>.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8B8ED9" w14:textId="77777777" w:rsidR="005C4454" w:rsidRPr="00982573" w:rsidRDefault="005C4454" w:rsidP="00CB6364">
            <w:pPr>
              <w:jc w:val="center"/>
              <w:rPr>
                <w:color w:val="000000"/>
              </w:rPr>
            </w:pPr>
            <w:r w:rsidRPr="00982573">
              <w:rPr>
                <w:color w:val="000000"/>
              </w:rPr>
              <w:t>1.0</w:t>
            </w:r>
          </w:p>
        </w:tc>
        <w:tc>
          <w:tcPr>
            <w:tcW w:w="14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F3D428" w14:textId="77777777" w:rsidR="005C4454" w:rsidRPr="00982573" w:rsidRDefault="005C4454" w:rsidP="00CB6364">
            <w:pPr>
              <w:jc w:val="center"/>
              <w:rPr>
                <w:color w:val="000000"/>
              </w:rPr>
            </w:pPr>
            <w:r w:rsidRPr="00982573">
              <w:rPr>
                <w:color w:val="000000"/>
              </w:rPr>
              <w:t>.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1EB449" w14:textId="77777777" w:rsidR="005C4454" w:rsidRPr="00982573" w:rsidRDefault="005C4454" w:rsidP="00CB6364">
            <w:pPr>
              <w:jc w:val="center"/>
            </w:pPr>
            <w:r w:rsidRPr="00982573">
              <w:t>.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F71F5F" w14:textId="77777777" w:rsidR="005C4454" w:rsidRPr="00982573" w:rsidRDefault="005C4454" w:rsidP="00CB6364">
            <w:pPr>
              <w:jc w:val="center"/>
              <w:rPr>
                <w:color w:val="000000"/>
              </w:rPr>
            </w:pPr>
            <w:r w:rsidRPr="00982573">
              <w:rPr>
                <w:color w:val="000000"/>
              </w:rPr>
              <w:t>1.0</w:t>
            </w:r>
          </w:p>
        </w:tc>
        <w:tc>
          <w:tcPr>
            <w:tcW w:w="14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7B6AF6" w14:textId="77777777" w:rsidR="005C4454" w:rsidRPr="00982573" w:rsidRDefault="005C4454" w:rsidP="00CB6364">
            <w:pPr>
              <w:jc w:val="center"/>
              <w:rPr>
                <w:color w:val="000000"/>
              </w:rPr>
            </w:pPr>
            <w:r w:rsidRPr="00982573">
              <w:rPr>
                <w:color w:val="000000"/>
              </w:rPr>
              <w:t>.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C324FA" w14:textId="77777777" w:rsidR="005C4454" w:rsidRPr="00982573" w:rsidRDefault="005C4454" w:rsidP="00CB6364">
            <w:pPr>
              <w:jc w:val="center"/>
            </w:pPr>
            <w:r w:rsidRPr="00982573">
              <w:t>.</w:t>
            </w:r>
          </w:p>
        </w:tc>
      </w:tr>
      <w:tr w:rsidR="005C4454" w:rsidRPr="00982573" w14:paraId="1C77C9D0" w14:textId="77777777" w:rsidTr="00CB6364">
        <w:trPr>
          <w:trHeight w:val="300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</w:tcPr>
          <w:p w14:paraId="6F9FEA01" w14:textId="77777777" w:rsidR="005C4454" w:rsidRPr="00982573" w:rsidRDefault="005C4454" w:rsidP="00CB6364">
            <w:pPr>
              <w:rPr>
                <w:b/>
              </w:rPr>
            </w:pPr>
            <w:r w:rsidRPr="00982573">
              <w:rPr>
                <w:b/>
                <w:bCs/>
              </w:rPr>
              <w:t>Had adverse reaction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E12AE3" w14:textId="77777777" w:rsidR="005C4454" w:rsidRPr="00982573" w:rsidRDefault="005C4454" w:rsidP="00CB6364">
            <w:pPr>
              <w:rPr>
                <w:color w:val="000000"/>
              </w:rPr>
            </w:pP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37307D" w14:textId="77777777" w:rsidR="005C4454" w:rsidRPr="00982573" w:rsidRDefault="005C4454" w:rsidP="00CB6364">
            <w:pPr>
              <w:jc w:val="center"/>
            </w:pP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4C0613" w14:textId="77777777" w:rsidR="005C4454" w:rsidRPr="00982573" w:rsidRDefault="005C4454" w:rsidP="00CB6364">
            <w:pPr>
              <w:jc w:val="center"/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91D880" w14:textId="77777777" w:rsidR="005C4454" w:rsidRPr="00982573" w:rsidRDefault="005C4454" w:rsidP="00CB6364">
            <w:pPr>
              <w:jc w:val="center"/>
            </w:pPr>
          </w:p>
        </w:tc>
        <w:tc>
          <w:tcPr>
            <w:tcW w:w="14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2B78EB" w14:textId="77777777" w:rsidR="005C4454" w:rsidRPr="00982573" w:rsidRDefault="005C4454" w:rsidP="00CB6364">
            <w:pPr>
              <w:jc w:val="center"/>
            </w:pP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CAC814" w14:textId="77777777" w:rsidR="005C4454" w:rsidRPr="00982573" w:rsidRDefault="005C4454" w:rsidP="00CB6364">
            <w:pPr>
              <w:jc w:val="center"/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6A9903" w14:textId="77777777" w:rsidR="005C4454" w:rsidRPr="00982573" w:rsidRDefault="005C4454" w:rsidP="00CB6364">
            <w:pPr>
              <w:jc w:val="center"/>
            </w:pPr>
          </w:p>
        </w:tc>
        <w:tc>
          <w:tcPr>
            <w:tcW w:w="14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7CB13A" w14:textId="77777777" w:rsidR="005C4454" w:rsidRPr="00982573" w:rsidRDefault="005C4454" w:rsidP="00CB6364">
            <w:pPr>
              <w:jc w:val="center"/>
            </w:pP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A7CD33" w14:textId="77777777" w:rsidR="005C4454" w:rsidRPr="00982573" w:rsidRDefault="005C4454" w:rsidP="00CB6364">
            <w:pPr>
              <w:jc w:val="center"/>
            </w:pPr>
          </w:p>
        </w:tc>
      </w:tr>
      <w:tr w:rsidR="005C4454" w:rsidRPr="00982573" w14:paraId="69DA8D09" w14:textId="77777777" w:rsidTr="00CB6364">
        <w:trPr>
          <w:trHeight w:val="300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</w:tcPr>
          <w:p w14:paraId="3A85F173" w14:textId="77777777" w:rsidR="005C4454" w:rsidRPr="00982573" w:rsidRDefault="005C4454" w:rsidP="00CB6364">
            <w:r w:rsidRPr="00982573">
              <w:t>No adverse reaction records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8CAE28" w14:textId="77777777" w:rsidR="005C4454" w:rsidRPr="00982573" w:rsidRDefault="005C4454" w:rsidP="00CB6364">
            <w:pPr>
              <w:jc w:val="center"/>
              <w:rPr>
                <w:color w:val="000000"/>
              </w:rPr>
            </w:pPr>
            <w:r w:rsidRPr="00982573">
              <w:rPr>
                <w:color w:val="000000"/>
              </w:rPr>
              <w:t>1.0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020528" w14:textId="77777777" w:rsidR="005C4454" w:rsidRPr="00982573" w:rsidRDefault="005C4454" w:rsidP="00CB6364">
            <w:pPr>
              <w:jc w:val="center"/>
              <w:rPr>
                <w:color w:val="000000"/>
              </w:rPr>
            </w:pPr>
            <w:r w:rsidRPr="00982573">
              <w:rPr>
                <w:color w:val="000000"/>
              </w:rPr>
              <w:t>.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8C9417" w14:textId="77777777" w:rsidR="005C4454" w:rsidRPr="00982573" w:rsidRDefault="005C4454" w:rsidP="00CB6364">
            <w:pPr>
              <w:jc w:val="center"/>
            </w:pPr>
            <w:r w:rsidRPr="00982573">
              <w:t>.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1A17E9" w14:textId="77777777" w:rsidR="005C4454" w:rsidRPr="00982573" w:rsidRDefault="005C4454" w:rsidP="00CB6364">
            <w:pPr>
              <w:jc w:val="center"/>
              <w:rPr>
                <w:color w:val="000000"/>
              </w:rPr>
            </w:pPr>
            <w:r w:rsidRPr="00982573">
              <w:rPr>
                <w:color w:val="000000"/>
              </w:rPr>
              <w:t>1.0</w:t>
            </w:r>
          </w:p>
        </w:tc>
        <w:tc>
          <w:tcPr>
            <w:tcW w:w="14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143285" w14:textId="77777777" w:rsidR="005C4454" w:rsidRPr="00982573" w:rsidRDefault="005C4454" w:rsidP="00CB6364">
            <w:pPr>
              <w:jc w:val="center"/>
              <w:rPr>
                <w:color w:val="000000"/>
              </w:rPr>
            </w:pPr>
            <w:r w:rsidRPr="00982573">
              <w:rPr>
                <w:color w:val="000000"/>
              </w:rPr>
              <w:t>.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E2C8DF" w14:textId="77777777" w:rsidR="005C4454" w:rsidRPr="00982573" w:rsidRDefault="005C4454" w:rsidP="00CB6364">
            <w:pPr>
              <w:jc w:val="center"/>
            </w:pPr>
            <w:r w:rsidRPr="00982573">
              <w:t>.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40E177" w14:textId="77777777" w:rsidR="005C4454" w:rsidRPr="00982573" w:rsidRDefault="005C4454" w:rsidP="00CB6364">
            <w:pPr>
              <w:jc w:val="center"/>
              <w:rPr>
                <w:color w:val="000000"/>
              </w:rPr>
            </w:pPr>
            <w:r w:rsidRPr="00982573">
              <w:rPr>
                <w:color w:val="000000"/>
              </w:rPr>
              <w:t>1.0</w:t>
            </w:r>
          </w:p>
        </w:tc>
        <w:tc>
          <w:tcPr>
            <w:tcW w:w="14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164C86" w14:textId="77777777" w:rsidR="005C4454" w:rsidRPr="00982573" w:rsidRDefault="005C4454" w:rsidP="00CB6364">
            <w:pPr>
              <w:jc w:val="center"/>
              <w:rPr>
                <w:color w:val="000000"/>
              </w:rPr>
            </w:pPr>
            <w:r w:rsidRPr="00982573">
              <w:rPr>
                <w:color w:val="000000"/>
              </w:rPr>
              <w:t>.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8296A8" w14:textId="77777777" w:rsidR="005C4454" w:rsidRPr="00982573" w:rsidRDefault="005C4454" w:rsidP="00CB6364">
            <w:pPr>
              <w:jc w:val="center"/>
            </w:pPr>
            <w:r w:rsidRPr="00982573">
              <w:t>.</w:t>
            </w:r>
          </w:p>
        </w:tc>
      </w:tr>
      <w:tr w:rsidR="005C4454" w:rsidRPr="00982573" w14:paraId="6EC81544" w14:textId="77777777" w:rsidTr="00CB6364">
        <w:trPr>
          <w:trHeight w:val="300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</w:tcPr>
          <w:p w14:paraId="00618297" w14:textId="77777777" w:rsidR="005C4454" w:rsidRPr="00982573" w:rsidRDefault="005C4454" w:rsidP="00CB6364">
            <w:r w:rsidRPr="00982573">
              <w:t>Only minor adverse reactions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DB990C" w14:textId="77777777" w:rsidR="005C4454" w:rsidRPr="00982573" w:rsidRDefault="005C4454" w:rsidP="00CB6364">
            <w:pPr>
              <w:jc w:val="center"/>
              <w:rPr>
                <w:color w:val="000000"/>
              </w:rPr>
            </w:pPr>
            <w:r w:rsidRPr="00982573">
              <w:rPr>
                <w:color w:val="000000"/>
              </w:rPr>
              <w:t>0.4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8B320E" w14:textId="77777777" w:rsidR="005C4454" w:rsidRPr="00982573" w:rsidRDefault="005C4454" w:rsidP="00CB6364">
            <w:pPr>
              <w:jc w:val="center"/>
              <w:rPr>
                <w:color w:val="000000"/>
              </w:rPr>
            </w:pPr>
            <w:r w:rsidRPr="00982573">
              <w:rPr>
                <w:color w:val="000000"/>
              </w:rPr>
              <w:t>(0.22–0.71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0C435D" w14:textId="77777777" w:rsidR="005C4454" w:rsidRPr="00982573" w:rsidRDefault="005C4454" w:rsidP="00CB6364">
            <w:pPr>
              <w:jc w:val="center"/>
              <w:rPr>
                <w:b/>
                <w:bCs/>
                <w:color w:val="000000"/>
              </w:rPr>
            </w:pPr>
            <w:r w:rsidRPr="00982573">
              <w:rPr>
                <w:b/>
                <w:bCs/>
                <w:color w:val="000000"/>
              </w:rPr>
              <w:t>&lt;0.0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811F6E" w14:textId="77777777" w:rsidR="005C4454" w:rsidRPr="00982573" w:rsidRDefault="005C4454" w:rsidP="00CB6364">
            <w:pPr>
              <w:jc w:val="center"/>
              <w:rPr>
                <w:color w:val="000000"/>
              </w:rPr>
            </w:pPr>
            <w:r w:rsidRPr="00982573">
              <w:rPr>
                <w:color w:val="000000"/>
              </w:rPr>
              <w:t>1.2</w:t>
            </w:r>
          </w:p>
        </w:tc>
        <w:tc>
          <w:tcPr>
            <w:tcW w:w="14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9F6DDD" w14:textId="77777777" w:rsidR="005C4454" w:rsidRPr="00982573" w:rsidRDefault="005C4454" w:rsidP="00CB6364">
            <w:pPr>
              <w:jc w:val="center"/>
              <w:rPr>
                <w:color w:val="000000"/>
              </w:rPr>
            </w:pPr>
            <w:r w:rsidRPr="00982573">
              <w:rPr>
                <w:color w:val="000000"/>
              </w:rPr>
              <w:t>(0.67–2.14)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46AC40" w14:textId="77777777" w:rsidR="005C4454" w:rsidRPr="00982573" w:rsidRDefault="005C4454" w:rsidP="00CB6364">
            <w:pPr>
              <w:jc w:val="center"/>
              <w:rPr>
                <w:color w:val="000000"/>
              </w:rPr>
            </w:pPr>
            <w:r w:rsidRPr="00982573">
              <w:rPr>
                <w:color w:val="000000"/>
              </w:rPr>
              <w:t>0.54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4ADB7B" w14:textId="77777777" w:rsidR="005C4454" w:rsidRPr="00982573" w:rsidRDefault="005C4454" w:rsidP="00CB6364">
            <w:pPr>
              <w:jc w:val="center"/>
              <w:rPr>
                <w:color w:val="000000"/>
              </w:rPr>
            </w:pPr>
            <w:r w:rsidRPr="00982573">
              <w:rPr>
                <w:color w:val="000000"/>
              </w:rPr>
              <w:t>0.5</w:t>
            </w:r>
          </w:p>
        </w:tc>
        <w:tc>
          <w:tcPr>
            <w:tcW w:w="14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D2DB6C" w14:textId="77777777" w:rsidR="005C4454" w:rsidRPr="00982573" w:rsidRDefault="005C4454" w:rsidP="00CB6364">
            <w:pPr>
              <w:jc w:val="center"/>
              <w:rPr>
                <w:color w:val="000000"/>
              </w:rPr>
            </w:pPr>
            <w:r w:rsidRPr="00982573">
              <w:rPr>
                <w:color w:val="000000"/>
              </w:rPr>
              <w:t>(0.29–0.98)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387AB5" w14:textId="77777777" w:rsidR="005C4454" w:rsidRPr="00982573" w:rsidRDefault="005C4454" w:rsidP="00CB6364">
            <w:pPr>
              <w:jc w:val="center"/>
              <w:rPr>
                <w:b/>
                <w:bCs/>
                <w:color w:val="000000"/>
              </w:rPr>
            </w:pPr>
            <w:r w:rsidRPr="00982573">
              <w:rPr>
                <w:b/>
                <w:bCs/>
                <w:color w:val="000000"/>
              </w:rPr>
              <w:t>0.04</w:t>
            </w:r>
          </w:p>
        </w:tc>
      </w:tr>
      <w:tr w:rsidR="005C4454" w:rsidRPr="00982573" w14:paraId="3839A25C" w14:textId="77777777" w:rsidTr="00CB6364">
        <w:trPr>
          <w:trHeight w:val="300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</w:tcPr>
          <w:p w14:paraId="0CE4D5A8" w14:textId="77777777" w:rsidR="005C4454" w:rsidRPr="005C4454" w:rsidRDefault="005C4454" w:rsidP="00CB6364">
            <w:pPr>
              <w:rPr>
                <w:lang w:val="en-US"/>
              </w:rPr>
            </w:pPr>
            <w:r w:rsidRPr="005C4454">
              <w:rPr>
                <w:lang w:val="en-US"/>
              </w:rPr>
              <w:t>At least one major adverse reaction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E5481A" w14:textId="77777777" w:rsidR="005C4454" w:rsidRPr="00982573" w:rsidRDefault="005C4454" w:rsidP="00CB6364">
            <w:pPr>
              <w:jc w:val="center"/>
              <w:rPr>
                <w:color w:val="000000"/>
              </w:rPr>
            </w:pPr>
            <w:r w:rsidRPr="00982573">
              <w:rPr>
                <w:color w:val="000000"/>
              </w:rPr>
              <w:t>0.5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0BDE85" w14:textId="77777777" w:rsidR="005C4454" w:rsidRPr="00982573" w:rsidRDefault="005C4454" w:rsidP="00CB6364">
            <w:pPr>
              <w:jc w:val="center"/>
              <w:rPr>
                <w:color w:val="000000"/>
              </w:rPr>
            </w:pPr>
            <w:r w:rsidRPr="00982573">
              <w:rPr>
                <w:color w:val="000000"/>
              </w:rPr>
              <w:t>(0.21–1.06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645C53" w14:textId="77777777" w:rsidR="005C4454" w:rsidRPr="00982573" w:rsidRDefault="005C4454" w:rsidP="00CB6364">
            <w:pPr>
              <w:jc w:val="center"/>
              <w:rPr>
                <w:b/>
                <w:bCs/>
                <w:color w:val="000000"/>
              </w:rPr>
            </w:pPr>
            <w:r w:rsidRPr="00982573">
              <w:rPr>
                <w:b/>
                <w:bCs/>
                <w:color w:val="000000"/>
              </w:rPr>
              <w:t>0.07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36A4FB" w14:textId="77777777" w:rsidR="005C4454" w:rsidRPr="00982573" w:rsidRDefault="005C4454" w:rsidP="00CB6364">
            <w:pPr>
              <w:jc w:val="center"/>
              <w:rPr>
                <w:color w:val="000000"/>
              </w:rPr>
            </w:pPr>
            <w:r w:rsidRPr="00982573">
              <w:rPr>
                <w:color w:val="000000"/>
              </w:rPr>
              <w:t>0.3</w:t>
            </w:r>
          </w:p>
        </w:tc>
        <w:tc>
          <w:tcPr>
            <w:tcW w:w="14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64204E" w14:textId="77777777" w:rsidR="005C4454" w:rsidRPr="00982573" w:rsidRDefault="005C4454" w:rsidP="00CB6364">
            <w:pPr>
              <w:jc w:val="center"/>
              <w:rPr>
                <w:color w:val="000000"/>
              </w:rPr>
            </w:pPr>
            <w:r w:rsidRPr="00982573">
              <w:rPr>
                <w:color w:val="000000"/>
              </w:rPr>
              <w:t>(0.08–1.42)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381233" w14:textId="77777777" w:rsidR="005C4454" w:rsidRPr="00982573" w:rsidRDefault="005C4454" w:rsidP="00CB6364">
            <w:pPr>
              <w:jc w:val="center"/>
              <w:rPr>
                <w:color w:val="000000"/>
              </w:rPr>
            </w:pPr>
            <w:r w:rsidRPr="00982573">
              <w:rPr>
                <w:color w:val="000000"/>
              </w:rPr>
              <w:t>0.14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1EFB67" w14:textId="77777777" w:rsidR="005C4454" w:rsidRPr="00982573" w:rsidRDefault="005C4454" w:rsidP="00CB6364">
            <w:pPr>
              <w:jc w:val="center"/>
              <w:rPr>
                <w:color w:val="000000"/>
              </w:rPr>
            </w:pPr>
            <w:r w:rsidRPr="00982573">
              <w:rPr>
                <w:color w:val="000000"/>
              </w:rPr>
              <w:t>0.8</w:t>
            </w:r>
          </w:p>
        </w:tc>
        <w:tc>
          <w:tcPr>
            <w:tcW w:w="14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9F8631" w14:textId="77777777" w:rsidR="005C4454" w:rsidRPr="00982573" w:rsidRDefault="005C4454" w:rsidP="00CB6364">
            <w:pPr>
              <w:jc w:val="center"/>
              <w:rPr>
                <w:color w:val="000000"/>
              </w:rPr>
            </w:pPr>
            <w:r w:rsidRPr="00982573">
              <w:rPr>
                <w:color w:val="000000"/>
              </w:rPr>
              <w:t>(0.35–1.68)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EBF598" w14:textId="77777777" w:rsidR="005C4454" w:rsidRPr="00982573" w:rsidRDefault="005C4454" w:rsidP="00CB6364">
            <w:pPr>
              <w:jc w:val="center"/>
              <w:rPr>
                <w:color w:val="000000"/>
              </w:rPr>
            </w:pPr>
            <w:r w:rsidRPr="00982573">
              <w:rPr>
                <w:color w:val="000000"/>
              </w:rPr>
              <w:t>0.52</w:t>
            </w:r>
          </w:p>
        </w:tc>
      </w:tr>
      <w:tr w:rsidR="005C4454" w:rsidRPr="00982573" w14:paraId="689F7187" w14:textId="77777777" w:rsidTr="00CB6364">
        <w:trPr>
          <w:trHeight w:val="300"/>
        </w:trPr>
        <w:tc>
          <w:tcPr>
            <w:tcW w:w="19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166A9B" w14:textId="77777777" w:rsidR="005C4454" w:rsidRPr="00982573" w:rsidRDefault="005C4454" w:rsidP="00CB6364">
            <w:r w:rsidRPr="00982573">
              <w:t>Block IV</w:t>
            </w:r>
          </w:p>
        </w:tc>
        <w:tc>
          <w:tcPr>
            <w:tcW w:w="6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5048536" w14:textId="77777777" w:rsidR="005C4454" w:rsidRPr="00982573" w:rsidRDefault="005C4454" w:rsidP="00CB6364">
            <w:pPr>
              <w:jc w:val="center"/>
              <w:rPr>
                <w:color w:val="000000"/>
              </w:rPr>
            </w:pPr>
            <w:r w:rsidRPr="00982573">
              <w:rPr>
                <w:color w:val="000000"/>
              </w:rPr>
              <w:t> </w:t>
            </w:r>
          </w:p>
        </w:tc>
        <w:tc>
          <w:tcPr>
            <w:tcW w:w="138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9775EB4" w14:textId="77777777" w:rsidR="005C4454" w:rsidRPr="00982573" w:rsidRDefault="005C4454" w:rsidP="00CB6364">
            <w:pPr>
              <w:jc w:val="center"/>
              <w:rPr>
                <w:color w:val="000000"/>
              </w:rPr>
            </w:pPr>
            <w:r w:rsidRPr="00982573">
              <w:rPr>
                <w:color w:val="000000"/>
              </w:rPr>
              <w:t> </w:t>
            </w:r>
          </w:p>
        </w:tc>
        <w:tc>
          <w:tcPr>
            <w:tcW w:w="1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379036D" w14:textId="77777777" w:rsidR="005C4454" w:rsidRPr="00982573" w:rsidRDefault="005C4454" w:rsidP="00CB6364">
            <w:pPr>
              <w:jc w:val="center"/>
              <w:rPr>
                <w:b/>
                <w:color w:val="000000"/>
              </w:rPr>
            </w:pPr>
            <w:r w:rsidRPr="00982573">
              <w:rPr>
                <w:color w:val="000000"/>
              </w:rPr>
              <w:t> </w:t>
            </w:r>
          </w:p>
        </w:tc>
        <w:tc>
          <w:tcPr>
            <w:tcW w:w="6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4850C84" w14:textId="77777777" w:rsidR="005C4454" w:rsidRPr="00982573" w:rsidRDefault="005C4454" w:rsidP="00CB6364">
            <w:pPr>
              <w:jc w:val="center"/>
              <w:rPr>
                <w:color w:val="000000"/>
              </w:rPr>
            </w:pPr>
            <w:r w:rsidRPr="00982573">
              <w:rPr>
                <w:color w:val="000000"/>
              </w:rPr>
              <w:t> </w:t>
            </w:r>
          </w:p>
        </w:tc>
        <w:tc>
          <w:tcPr>
            <w:tcW w:w="149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F3E0C55" w14:textId="77777777" w:rsidR="005C4454" w:rsidRPr="00982573" w:rsidRDefault="005C4454" w:rsidP="00CB6364">
            <w:pPr>
              <w:jc w:val="center"/>
              <w:rPr>
                <w:color w:val="000000"/>
              </w:rPr>
            </w:pPr>
            <w:r w:rsidRPr="00982573">
              <w:rPr>
                <w:color w:val="000000"/>
              </w:rPr>
              <w:t> </w:t>
            </w:r>
          </w:p>
        </w:tc>
        <w:tc>
          <w:tcPr>
            <w:tcW w:w="12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A6BCD54" w14:textId="77777777" w:rsidR="005C4454" w:rsidRPr="00982573" w:rsidRDefault="005C4454" w:rsidP="00CB6364">
            <w:pPr>
              <w:jc w:val="center"/>
              <w:rPr>
                <w:color w:val="000000"/>
              </w:rPr>
            </w:pPr>
            <w:r w:rsidRPr="00982573">
              <w:rPr>
                <w:color w:val="000000"/>
              </w:rPr>
              <w:t> </w:t>
            </w:r>
          </w:p>
        </w:tc>
        <w:tc>
          <w:tcPr>
            <w:tcW w:w="6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4B0EF0C" w14:textId="77777777" w:rsidR="005C4454" w:rsidRPr="00982573" w:rsidRDefault="005C4454" w:rsidP="00CB6364">
            <w:pPr>
              <w:jc w:val="center"/>
              <w:rPr>
                <w:color w:val="000000"/>
              </w:rPr>
            </w:pPr>
            <w:r w:rsidRPr="00982573">
              <w:rPr>
                <w:color w:val="000000"/>
              </w:rPr>
              <w:t> </w:t>
            </w:r>
          </w:p>
        </w:tc>
        <w:tc>
          <w:tcPr>
            <w:tcW w:w="149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2CF8FE7" w14:textId="77777777" w:rsidR="005C4454" w:rsidRPr="00982573" w:rsidRDefault="005C4454" w:rsidP="00CB6364">
            <w:pPr>
              <w:jc w:val="center"/>
              <w:rPr>
                <w:color w:val="000000"/>
              </w:rPr>
            </w:pPr>
            <w:r w:rsidRPr="00982573">
              <w:rPr>
                <w:color w:val="000000"/>
              </w:rPr>
              <w:t> </w:t>
            </w:r>
          </w:p>
        </w:tc>
        <w:tc>
          <w:tcPr>
            <w:tcW w:w="12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FD0642A" w14:textId="77777777" w:rsidR="005C4454" w:rsidRPr="00982573" w:rsidRDefault="005C4454" w:rsidP="00CB6364">
            <w:pPr>
              <w:jc w:val="center"/>
              <w:rPr>
                <w:color w:val="000000"/>
              </w:rPr>
            </w:pPr>
            <w:r w:rsidRPr="00982573">
              <w:rPr>
                <w:color w:val="000000"/>
              </w:rPr>
              <w:t> </w:t>
            </w:r>
          </w:p>
        </w:tc>
      </w:tr>
      <w:tr w:rsidR="005C4454" w:rsidRPr="00982573" w14:paraId="02EA49ED" w14:textId="77777777" w:rsidTr="00CB6364">
        <w:trPr>
          <w:trHeight w:val="300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</w:tcPr>
          <w:p w14:paraId="47D332D1" w14:textId="77777777" w:rsidR="005C4454" w:rsidRPr="00982573" w:rsidRDefault="005C4454" w:rsidP="00CB6364">
            <w:pPr>
              <w:rPr>
                <w:b/>
              </w:rPr>
            </w:pPr>
            <w:r w:rsidRPr="00982573">
              <w:rPr>
                <w:b/>
                <w:bCs/>
              </w:rPr>
              <w:t>Previous TB events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514F8D" w14:textId="77777777" w:rsidR="005C4454" w:rsidRPr="00982573" w:rsidRDefault="005C4454" w:rsidP="00CB6364">
            <w:pPr>
              <w:rPr>
                <w:color w:val="000000"/>
              </w:rPr>
            </w:pP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657C9C" w14:textId="77777777" w:rsidR="005C4454" w:rsidRPr="00982573" w:rsidRDefault="005C4454" w:rsidP="00CB6364">
            <w:pPr>
              <w:jc w:val="center"/>
            </w:pP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6A42D7" w14:textId="77777777" w:rsidR="005C4454" w:rsidRPr="00982573" w:rsidRDefault="005C4454" w:rsidP="00CB6364">
            <w:pPr>
              <w:jc w:val="center"/>
              <w:rPr>
                <w:b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930799" w14:textId="77777777" w:rsidR="005C4454" w:rsidRPr="00982573" w:rsidRDefault="005C4454" w:rsidP="00CB6364">
            <w:pPr>
              <w:jc w:val="center"/>
            </w:pPr>
          </w:p>
        </w:tc>
        <w:tc>
          <w:tcPr>
            <w:tcW w:w="14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975C16" w14:textId="77777777" w:rsidR="005C4454" w:rsidRPr="00982573" w:rsidRDefault="005C4454" w:rsidP="00CB6364">
            <w:pPr>
              <w:jc w:val="center"/>
            </w:pP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49A3A" w14:textId="77777777" w:rsidR="005C4454" w:rsidRPr="00982573" w:rsidRDefault="005C4454" w:rsidP="00CB6364">
            <w:pPr>
              <w:jc w:val="center"/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8D5B91" w14:textId="77777777" w:rsidR="005C4454" w:rsidRPr="00982573" w:rsidRDefault="005C4454" w:rsidP="00CB6364">
            <w:pPr>
              <w:jc w:val="center"/>
            </w:pPr>
          </w:p>
        </w:tc>
        <w:tc>
          <w:tcPr>
            <w:tcW w:w="14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FEA1DD" w14:textId="77777777" w:rsidR="005C4454" w:rsidRPr="00982573" w:rsidRDefault="005C4454" w:rsidP="00CB6364">
            <w:pPr>
              <w:jc w:val="center"/>
            </w:pP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949378" w14:textId="77777777" w:rsidR="005C4454" w:rsidRPr="00982573" w:rsidRDefault="005C4454" w:rsidP="00CB6364">
            <w:pPr>
              <w:jc w:val="center"/>
            </w:pPr>
          </w:p>
        </w:tc>
      </w:tr>
      <w:tr w:rsidR="005C4454" w:rsidRPr="00982573" w14:paraId="393C8AFA" w14:textId="77777777" w:rsidTr="00CB6364">
        <w:trPr>
          <w:trHeight w:val="300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</w:tcPr>
          <w:p w14:paraId="7122A8CA" w14:textId="77777777" w:rsidR="005C4454" w:rsidRPr="00982573" w:rsidRDefault="005C4454" w:rsidP="00CB6364">
            <w:r w:rsidRPr="00982573">
              <w:t>Up to 3 events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B24738" w14:textId="77777777" w:rsidR="005C4454" w:rsidRPr="00982573" w:rsidRDefault="005C4454" w:rsidP="00CB6364">
            <w:pPr>
              <w:jc w:val="center"/>
              <w:rPr>
                <w:color w:val="000000"/>
              </w:rPr>
            </w:pPr>
            <w:r w:rsidRPr="00982573">
              <w:rPr>
                <w:color w:val="000000"/>
              </w:rPr>
              <w:t>1.0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63073D" w14:textId="77777777" w:rsidR="005C4454" w:rsidRPr="00982573" w:rsidRDefault="005C4454" w:rsidP="00CB6364">
            <w:pPr>
              <w:jc w:val="center"/>
              <w:rPr>
                <w:color w:val="000000"/>
              </w:rPr>
            </w:pPr>
            <w:r w:rsidRPr="00982573">
              <w:rPr>
                <w:color w:val="000000"/>
              </w:rPr>
              <w:t>.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19651C" w14:textId="77777777" w:rsidR="005C4454" w:rsidRPr="00982573" w:rsidRDefault="005C4454" w:rsidP="00CB6364">
            <w:pPr>
              <w:jc w:val="center"/>
            </w:pPr>
            <w:r w:rsidRPr="00982573">
              <w:t>.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48B49E" w14:textId="77777777" w:rsidR="005C4454" w:rsidRPr="00982573" w:rsidRDefault="005C4454" w:rsidP="00CB6364">
            <w:pPr>
              <w:jc w:val="center"/>
              <w:rPr>
                <w:color w:val="000000"/>
              </w:rPr>
            </w:pPr>
            <w:r w:rsidRPr="00982573">
              <w:rPr>
                <w:color w:val="000000"/>
              </w:rPr>
              <w:t>1.0</w:t>
            </w:r>
          </w:p>
        </w:tc>
        <w:tc>
          <w:tcPr>
            <w:tcW w:w="14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45FC3E" w14:textId="77777777" w:rsidR="005C4454" w:rsidRPr="00982573" w:rsidRDefault="005C4454" w:rsidP="00CB6364">
            <w:pPr>
              <w:jc w:val="center"/>
              <w:rPr>
                <w:color w:val="000000"/>
              </w:rPr>
            </w:pPr>
            <w:r w:rsidRPr="00982573">
              <w:rPr>
                <w:color w:val="000000"/>
              </w:rPr>
              <w:t>.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EAD7A1" w14:textId="77777777" w:rsidR="005C4454" w:rsidRPr="00982573" w:rsidRDefault="005C4454" w:rsidP="00CB6364">
            <w:pPr>
              <w:jc w:val="center"/>
            </w:pPr>
            <w:r w:rsidRPr="00982573">
              <w:t>.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5EEDB0" w14:textId="77777777" w:rsidR="005C4454" w:rsidRPr="00982573" w:rsidRDefault="005C4454" w:rsidP="00CB6364">
            <w:pPr>
              <w:jc w:val="center"/>
              <w:rPr>
                <w:color w:val="000000"/>
              </w:rPr>
            </w:pPr>
            <w:r w:rsidRPr="00982573">
              <w:rPr>
                <w:color w:val="000000"/>
              </w:rPr>
              <w:t>1.0</w:t>
            </w:r>
          </w:p>
        </w:tc>
        <w:tc>
          <w:tcPr>
            <w:tcW w:w="14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D16D9B" w14:textId="77777777" w:rsidR="005C4454" w:rsidRPr="00982573" w:rsidRDefault="005C4454" w:rsidP="00CB6364">
            <w:pPr>
              <w:jc w:val="center"/>
              <w:rPr>
                <w:color w:val="000000"/>
              </w:rPr>
            </w:pPr>
            <w:r w:rsidRPr="00982573">
              <w:rPr>
                <w:color w:val="000000"/>
              </w:rPr>
              <w:t>.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667FAB" w14:textId="77777777" w:rsidR="005C4454" w:rsidRPr="00982573" w:rsidRDefault="005C4454" w:rsidP="00CB6364">
            <w:pPr>
              <w:jc w:val="center"/>
            </w:pPr>
            <w:r w:rsidRPr="00982573">
              <w:t>.</w:t>
            </w:r>
          </w:p>
        </w:tc>
      </w:tr>
      <w:tr w:rsidR="005C4454" w:rsidRPr="00982573" w14:paraId="126828C4" w14:textId="77777777" w:rsidTr="00CB6364">
        <w:trPr>
          <w:trHeight w:val="300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</w:tcPr>
          <w:p w14:paraId="62AC7A13" w14:textId="77777777" w:rsidR="005C4454" w:rsidRPr="00982573" w:rsidRDefault="005C4454" w:rsidP="00CB6364">
            <w:r w:rsidRPr="00982573">
              <w:t>4 events or more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D42244" w14:textId="77777777" w:rsidR="005C4454" w:rsidRPr="00982573" w:rsidRDefault="005C4454" w:rsidP="00CB6364">
            <w:pPr>
              <w:jc w:val="center"/>
              <w:rPr>
                <w:color w:val="000000"/>
              </w:rPr>
            </w:pPr>
            <w:r w:rsidRPr="00982573">
              <w:rPr>
                <w:color w:val="000000"/>
              </w:rPr>
              <w:t>1.9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334BBE" w14:textId="77777777" w:rsidR="005C4454" w:rsidRPr="00982573" w:rsidRDefault="005C4454" w:rsidP="00CB6364">
            <w:pPr>
              <w:jc w:val="center"/>
              <w:rPr>
                <w:color w:val="000000"/>
              </w:rPr>
            </w:pPr>
            <w:r w:rsidRPr="00982573">
              <w:rPr>
                <w:color w:val="000000"/>
              </w:rPr>
              <w:t>(1.17–3.24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ED84FA" w14:textId="77777777" w:rsidR="005C4454" w:rsidRPr="00982573" w:rsidRDefault="005C4454" w:rsidP="00CB6364">
            <w:pPr>
              <w:jc w:val="center"/>
              <w:rPr>
                <w:b/>
                <w:bCs/>
                <w:color w:val="000000"/>
              </w:rPr>
            </w:pPr>
            <w:r w:rsidRPr="00982573">
              <w:rPr>
                <w:b/>
                <w:bCs/>
                <w:color w:val="000000"/>
              </w:rPr>
              <w:t>0.0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133334" w14:textId="77777777" w:rsidR="005C4454" w:rsidRPr="00982573" w:rsidRDefault="005C4454" w:rsidP="00CB6364">
            <w:pPr>
              <w:jc w:val="center"/>
              <w:rPr>
                <w:color w:val="000000"/>
              </w:rPr>
            </w:pPr>
            <w:r w:rsidRPr="00982573">
              <w:rPr>
                <w:color w:val="000000"/>
              </w:rPr>
              <w:t>0.9</w:t>
            </w:r>
          </w:p>
        </w:tc>
        <w:tc>
          <w:tcPr>
            <w:tcW w:w="14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A01733" w14:textId="77777777" w:rsidR="005C4454" w:rsidRPr="00982573" w:rsidRDefault="005C4454" w:rsidP="00CB6364">
            <w:pPr>
              <w:jc w:val="center"/>
              <w:rPr>
                <w:color w:val="000000"/>
              </w:rPr>
            </w:pPr>
            <w:r w:rsidRPr="00982573">
              <w:rPr>
                <w:color w:val="000000"/>
              </w:rPr>
              <w:t>(0.38–2.21)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A6DA0A" w14:textId="77777777" w:rsidR="005C4454" w:rsidRPr="00982573" w:rsidRDefault="005C4454" w:rsidP="00CB6364">
            <w:pPr>
              <w:jc w:val="center"/>
              <w:rPr>
                <w:color w:val="000000"/>
              </w:rPr>
            </w:pPr>
            <w:r w:rsidRPr="00982573">
              <w:rPr>
                <w:color w:val="000000"/>
              </w:rPr>
              <w:t>0.85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079BA9" w14:textId="77777777" w:rsidR="005C4454" w:rsidRPr="00982573" w:rsidRDefault="005C4454" w:rsidP="00CB6364">
            <w:pPr>
              <w:jc w:val="center"/>
              <w:rPr>
                <w:color w:val="000000"/>
              </w:rPr>
            </w:pPr>
            <w:r w:rsidRPr="00982573">
              <w:rPr>
                <w:color w:val="000000"/>
              </w:rPr>
              <w:t>1.9</w:t>
            </w:r>
          </w:p>
        </w:tc>
        <w:tc>
          <w:tcPr>
            <w:tcW w:w="14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EB56B2" w14:textId="77777777" w:rsidR="005C4454" w:rsidRPr="00982573" w:rsidRDefault="005C4454" w:rsidP="00CB6364">
            <w:pPr>
              <w:jc w:val="center"/>
              <w:rPr>
                <w:color w:val="000000"/>
              </w:rPr>
            </w:pPr>
            <w:r w:rsidRPr="00982573">
              <w:rPr>
                <w:color w:val="000000"/>
              </w:rPr>
              <w:t>(1.06–3.36)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69BC43" w14:textId="77777777" w:rsidR="005C4454" w:rsidRPr="00982573" w:rsidRDefault="005C4454" w:rsidP="00CB6364">
            <w:pPr>
              <w:jc w:val="center"/>
              <w:rPr>
                <w:b/>
                <w:bCs/>
                <w:color w:val="000000"/>
              </w:rPr>
            </w:pPr>
            <w:r w:rsidRPr="00982573">
              <w:rPr>
                <w:b/>
                <w:bCs/>
                <w:color w:val="000000"/>
              </w:rPr>
              <w:t>0.03</w:t>
            </w:r>
          </w:p>
        </w:tc>
      </w:tr>
      <w:tr w:rsidR="005C4454" w:rsidRPr="00B8184F" w14:paraId="0213CE64" w14:textId="77777777" w:rsidTr="00CB6364">
        <w:trPr>
          <w:trHeight w:val="300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</w:tcPr>
          <w:p w14:paraId="40F09330" w14:textId="77777777" w:rsidR="005C4454" w:rsidRPr="005C4454" w:rsidRDefault="005C4454" w:rsidP="00CB6364">
            <w:pPr>
              <w:rPr>
                <w:b/>
                <w:lang w:val="en-US"/>
              </w:rPr>
            </w:pPr>
            <w:r w:rsidRPr="005C4454">
              <w:rPr>
                <w:b/>
                <w:bCs/>
                <w:lang w:val="en-US"/>
              </w:rPr>
              <w:t>Time between the first TB diagnosis and the onset of DR-TB treatment (years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4B63D0" w14:textId="77777777" w:rsidR="005C4454" w:rsidRPr="005C4454" w:rsidRDefault="005C4454" w:rsidP="00CB6364">
            <w:pPr>
              <w:rPr>
                <w:color w:val="000000"/>
                <w:lang w:val="en-US"/>
              </w:rPr>
            </w:pP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41186D" w14:textId="77777777" w:rsidR="005C4454" w:rsidRPr="005C4454" w:rsidRDefault="005C4454" w:rsidP="00CB6364">
            <w:pPr>
              <w:jc w:val="center"/>
              <w:rPr>
                <w:lang w:val="en-US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52DCB8" w14:textId="77777777" w:rsidR="005C4454" w:rsidRPr="005C4454" w:rsidRDefault="005C4454" w:rsidP="00CB6364">
            <w:pPr>
              <w:jc w:val="center"/>
              <w:rPr>
                <w:lang w:val="en-US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EA77DA" w14:textId="77777777" w:rsidR="005C4454" w:rsidRPr="005C4454" w:rsidRDefault="005C4454" w:rsidP="00CB6364">
            <w:pPr>
              <w:jc w:val="center"/>
              <w:rPr>
                <w:lang w:val="en-US"/>
              </w:rPr>
            </w:pPr>
          </w:p>
        </w:tc>
        <w:tc>
          <w:tcPr>
            <w:tcW w:w="14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04CD86" w14:textId="77777777" w:rsidR="005C4454" w:rsidRPr="005C4454" w:rsidRDefault="005C4454" w:rsidP="00CB6364">
            <w:pPr>
              <w:jc w:val="center"/>
              <w:rPr>
                <w:lang w:val="en-US"/>
              </w:rPr>
            </w:pP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4D53A9" w14:textId="77777777" w:rsidR="005C4454" w:rsidRPr="005C4454" w:rsidRDefault="005C4454" w:rsidP="00CB6364">
            <w:pPr>
              <w:jc w:val="center"/>
              <w:rPr>
                <w:lang w:val="en-US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8F6D43" w14:textId="77777777" w:rsidR="005C4454" w:rsidRPr="005C4454" w:rsidRDefault="005C4454" w:rsidP="00CB6364">
            <w:pPr>
              <w:jc w:val="center"/>
              <w:rPr>
                <w:lang w:val="en-US"/>
              </w:rPr>
            </w:pPr>
          </w:p>
        </w:tc>
        <w:tc>
          <w:tcPr>
            <w:tcW w:w="14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5F685A" w14:textId="77777777" w:rsidR="005C4454" w:rsidRPr="005C4454" w:rsidRDefault="005C4454" w:rsidP="00CB6364">
            <w:pPr>
              <w:jc w:val="center"/>
              <w:rPr>
                <w:lang w:val="en-US"/>
              </w:rPr>
            </w:pP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330356" w14:textId="77777777" w:rsidR="005C4454" w:rsidRPr="005C4454" w:rsidRDefault="005C4454" w:rsidP="00CB6364">
            <w:pPr>
              <w:jc w:val="center"/>
              <w:rPr>
                <w:lang w:val="en-US"/>
              </w:rPr>
            </w:pPr>
          </w:p>
        </w:tc>
      </w:tr>
      <w:tr w:rsidR="005C4454" w:rsidRPr="00982573" w14:paraId="0A380285" w14:textId="77777777" w:rsidTr="00CB6364">
        <w:trPr>
          <w:trHeight w:val="300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</w:tcPr>
          <w:p w14:paraId="4CE18521" w14:textId="77777777" w:rsidR="005C4454" w:rsidRPr="00982573" w:rsidRDefault="005C4454" w:rsidP="00CB6364">
            <w:r w:rsidRPr="00982573">
              <w:t>Up to 1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BD22AE" w14:textId="77777777" w:rsidR="005C4454" w:rsidRPr="00982573" w:rsidRDefault="005C4454" w:rsidP="00CB6364">
            <w:pPr>
              <w:jc w:val="center"/>
              <w:rPr>
                <w:color w:val="000000"/>
              </w:rPr>
            </w:pPr>
            <w:r w:rsidRPr="00982573">
              <w:rPr>
                <w:color w:val="000000"/>
              </w:rPr>
              <w:t>1.0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E80F9B" w14:textId="77777777" w:rsidR="005C4454" w:rsidRPr="00982573" w:rsidRDefault="005C4454" w:rsidP="00CB6364">
            <w:pPr>
              <w:jc w:val="center"/>
              <w:rPr>
                <w:color w:val="000000"/>
              </w:rPr>
            </w:pPr>
            <w:r w:rsidRPr="00982573">
              <w:rPr>
                <w:color w:val="000000"/>
              </w:rPr>
              <w:t>.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AB6F19" w14:textId="77777777" w:rsidR="005C4454" w:rsidRPr="00982573" w:rsidRDefault="005C4454" w:rsidP="00CB6364">
            <w:pPr>
              <w:jc w:val="center"/>
            </w:pPr>
            <w:r w:rsidRPr="00982573">
              <w:t>.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D1EEFF" w14:textId="77777777" w:rsidR="005C4454" w:rsidRPr="00982573" w:rsidRDefault="005C4454" w:rsidP="00CB6364">
            <w:pPr>
              <w:jc w:val="center"/>
              <w:rPr>
                <w:color w:val="000000"/>
              </w:rPr>
            </w:pPr>
            <w:r w:rsidRPr="00982573">
              <w:rPr>
                <w:color w:val="000000"/>
              </w:rPr>
              <w:t>1.0</w:t>
            </w:r>
          </w:p>
        </w:tc>
        <w:tc>
          <w:tcPr>
            <w:tcW w:w="14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CA691A" w14:textId="77777777" w:rsidR="005C4454" w:rsidRPr="00982573" w:rsidRDefault="005C4454" w:rsidP="00CB6364">
            <w:pPr>
              <w:jc w:val="center"/>
              <w:rPr>
                <w:color w:val="000000"/>
              </w:rPr>
            </w:pPr>
            <w:r w:rsidRPr="00982573">
              <w:rPr>
                <w:color w:val="000000"/>
              </w:rPr>
              <w:t>.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2EFAAF" w14:textId="77777777" w:rsidR="005C4454" w:rsidRPr="00982573" w:rsidRDefault="005C4454" w:rsidP="00CB6364">
            <w:pPr>
              <w:jc w:val="center"/>
            </w:pPr>
            <w:r w:rsidRPr="00982573">
              <w:t>.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540F86" w14:textId="77777777" w:rsidR="005C4454" w:rsidRPr="00982573" w:rsidRDefault="005C4454" w:rsidP="00CB6364">
            <w:pPr>
              <w:jc w:val="center"/>
              <w:rPr>
                <w:color w:val="000000"/>
              </w:rPr>
            </w:pPr>
            <w:r w:rsidRPr="00982573">
              <w:rPr>
                <w:color w:val="000000"/>
              </w:rPr>
              <w:t>1.0</w:t>
            </w:r>
          </w:p>
        </w:tc>
        <w:tc>
          <w:tcPr>
            <w:tcW w:w="14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E45C93" w14:textId="77777777" w:rsidR="005C4454" w:rsidRPr="00982573" w:rsidRDefault="005C4454" w:rsidP="00CB6364">
            <w:pPr>
              <w:jc w:val="center"/>
              <w:rPr>
                <w:color w:val="000000"/>
              </w:rPr>
            </w:pPr>
            <w:r w:rsidRPr="00982573">
              <w:rPr>
                <w:color w:val="000000"/>
              </w:rPr>
              <w:t>.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C04586" w14:textId="77777777" w:rsidR="005C4454" w:rsidRPr="00982573" w:rsidRDefault="005C4454" w:rsidP="00CB6364">
            <w:pPr>
              <w:jc w:val="center"/>
            </w:pPr>
            <w:r w:rsidRPr="00982573">
              <w:t>.</w:t>
            </w:r>
          </w:p>
        </w:tc>
      </w:tr>
      <w:tr w:rsidR="005C4454" w:rsidRPr="00982573" w14:paraId="4CAA0543" w14:textId="77777777" w:rsidTr="00CB6364">
        <w:trPr>
          <w:trHeight w:val="300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</w:tcPr>
          <w:p w14:paraId="21C55DD1" w14:textId="77777777" w:rsidR="005C4454" w:rsidRPr="00982573" w:rsidRDefault="005C4454" w:rsidP="00CB6364">
            <w:r w:rsidRPr="00982573">
              <w:t>1 to 3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ACE8ED" w14:textId="77777777" w:rsidR="005C4454" w:rsidRPr="00982573" w:rsidRDefault="005C4454" w:rsidP="00CB6364">
            <w:pPr>
              <w:jc w:val="center"/>
              <w:rPr>
                <w:color w:val="000000"/>
              </w:rPr>
            </w:pPr>
            <w:r w:rsidRPr="00982573">
              <w:rPr>
                <w:color w:val="000000"/>
              </w:rPr>
              <w:t>1.0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70A94F" w14:textId="77777777" w:rsidR="005C4454" w:rsidRPr="00982573" w:rsidRDefault="005C4454" w:rsidP="00CB6364">
            <w:pPr>
              <w:jc w:val="center"/>
              <w:rPr>
                <w:color w:val="000000"/>
              </w:rPr>
            </w:pPr>
            <w:r w:rsidRPr="00982573">
              <w:rPr>
                <w:color w:val="000000"/>
              </w:rPr>
              <w:t>(0.68–1.57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1C140A" w14:textId="77777777" w:rsidR="005C4454" w:rsidRPr="00982573" w:rsidRDefault="005C4454" w:rsidP="00CB6364">
            <w:pPr>
              <w:jc w:val="center"/>
              <w:rPr>
                <w:color w:val="000000"/>
              </w:rPr>
            </w:pPr>
            <w:r w:rsidRPr="00982573">
              <w:rPr>
                <w:color w:val="000000"/>
              </w:rPr>
              <w:t>0.88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39A364" w14:textId="77777777" w:rsidR="005C4454" w:rsidRPr="00982573" w:rsidRDefault="005C4454" w:rsidP="00CB6364">
            <w:pPr>
              <w:jc w:val="center"/>
              <w:rPr>
                <w:color w:val="000000"/>
              </w:rPr>
            </w:pPr>
            <w:r w:rsidRPr="00982573">
              <w:rPr>
                <w:color w:val="000000"/>
              </w:rPr>
              <w:t>0.8</w:t>
            </w:r>
          </w:p>
        </w:tc>
        <w:tc>
          <w:tcPr>
            <w:tcW w:w="14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3E126A" w14:textId="77777777" w:rsidR="005C4454" w:rsidRPr="00982573" w:rsidRDefault="005C4454" w:rsidP="00CB6364">
            <w:pPr>
              <w:jc w:val="center"/>
              <w:rPr>
                <w:color w:val="000000"/>
              </w:rPr>
            </w:pPr>
            <w:r w:rsidRPr="00982573">
              <w:rPr>
                <w:color w:val="000000"/>
              </w:rPr>
              <w:t>(0.46–1.52)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55333E" w14:textId="77777777" w:rsidR="005C4454" w:rsidRPr="00982573" w:rsidRDefault="005C4454" w:rsidP="00CB6364">
            <w:pPr>
              <w:jc w:val="center"/>
              <w:rPr>
                <w:color w:val="000000"/>
              </w:rPr>
            </w:pPr>
            <w:r w:rsidRPr="00982573">
              <w:rPr>
                <w:color w:val="000000"/>
              </w:rPr>
              <w:t>0.56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9B96FB" w14:textId="77777777" w:rsidR="005C4454" w:rsidRPr="00982573" w:rsidRDefault="005C4454" w:rsidP="00CB6364">
            <w:pPr>
              <w:jc w:val="center"/>
              <w:rPr>
                <w:color w:val="000000"/>
              </w:rPr>
            </w:pPr>
            <w:r w:rsidRPr="00982573">
              <w:rPr>
                <w:color w:val="000000"/>
              </w:rPr>
              <w:t>0.9</w:t>
            </w:r>
          </w:p>
        </w:tc>
        <w:tc>
          <w:tcPr>
            <w:tcW w:w="14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FC03A2" w14:textId="77777777" w:rsidR="005C4454" w:rsidRPr="00982573" w:rsidRDefault="005C4454" w:rsidP="00CB6364">
            <w:pPr>
              <w:jc w:val="center"/>
              <w:rPr>
                <w:color w:val="000000"/>
              </w:rPr>
            </w:pPr>
            <w:r w:rsidRPr="00982573">
              <w:rPr>
                <w:color w:val="000000"/>
              </w:rPr>
              <w:t>(0.56–1.58)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243FA3" w14:textId="77777777" w:rsidR="005C4454" w:rsidRPr="00982573" w:rsidRDefault="005C4454" w:rsidP="00CB6364">
            <w:pPr>
              <w:jc w:val="center"/>
              <w:rPr>
                <w:color w:val="000000"/>
              </w:rPr>
            </w:pPr>
            <w:r w:rsidRPr="00982573">
              <w:rPr>
                <w:color w:val="000000"/>
              </w:rPr>
              <w:t>0.83</w:t>
            </w:r>
          </w:p>
        </w:tc>
      </w:tr>
      <w:tr w:rsidR="005C4454" w:rsidRPr="00982573" w14:paraId="47575A98" w14:textId="77777777" w:rsidTr="00CB6364">
        <w:trPr>
          <w:trHeight w:val="300"/>
        </w:trPr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98CC42" w14:textId="77777777" w:rsidR="005C4454" w:rsidRPr="00982573" w:rsidRDefault="005C4454" w:rsidP="00CB6364">
            <w:r w:rsidRPr="00982573">
              <w:t>More than 3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DE0CF8D" w14:textId="77777777" w:rsidR="005C4454" w:rsidRPr="00982573" w:rsidRDefault="005C4454" w:rsidP="00CB6364">
            <w:pPr>
              <w:jc w:val="center"/>
              <w:rPr>
                <w:color w:val="000000"/>
              </w:rPr>
            </w:pPr>
            <w:r w:rsidRPr="00982573">
              <w:rPr>
                <w:color w:val="000000"/>
              </w:rPr>
              <w:t>0.9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4872A51" w14:textId="77777777" w:rsidR="005C4454" w:rsidRPr="00982573" w:rsidRDefault="005C4454" w:rsidP="00CB6364">
            <w:pPr>
              <w:jc w:val="center"/>
              <w:rPr>
                <w:color w:val="000000"/>
              </w:rPr>
            </w:pPr>
            <w:r w:rsidRPr="00982573">
              <w:rPr>
                <w:color w:val="000000"/>
              </w:rPr>
              <w:t>(0.59–1.37)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06F33F4" w14:textId="77777777" w:rsidR="005C4454" w:rsidRPr="00982573" w:rsidRDefault="005C4454" w:rsidP="00CB6364">
            <w:pPr>
              <w:jc w:val="center"/>
              <w:rPr>
                <w:color w:val="000000"/>
              </w:rPr>
            </w:pPr>
            <w:r w:rsidRPr="00982573">
              <w:rPr>
                <w:color w:val="000000"/>
              </w:rPr>
              <w:t>0.63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528D8E8" w14:textId="77777777" w:rsidR="005C4454" w:rsidRPr="00982573" w:rsidRDefault="005C4454" w:rsidP="00CB6364">
            <w:pPr>
              <w:jc w:val="center"/>
              <w:rPr>
                <w:color w:val="000000"/>
              </w:rPr>
            </w:pPr>
            <w:r w:rsidRPr="00982573">
              <w:rPr>
                <w:color w:val="000000"/>
              </w:rPr>
              <w:t>0.8</w:t>
            </w:r>
          </w:p>
        </w:tc>
        <w:tc>
          <w:tcPr>
            <w:tcW w:w="149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B15F7C6" w14:textId="77777777" w:rsidR="005C4454" w:rsidRPr="00982573" w:rsidRDefault="005C4454" w:rsidP="00CB6364">
            <w:pPr>
              <w:jc w:val="center"/>
              <w:rPr>
                <w:color w:val="000000"/>
              </w:rPr>
            </w:pPr>
            <w:r w:rsidRPr="00982573">
              <w:rPr>
                <w:color w:val="000000"/>
              </w:rPr>
              <w:t>(0.47–1.49)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4CF494F" w14:textId="77777777" w:rsidR="005C4454" w:rsidRPr="00982573" w:rsidRDefault="005C4454" w:rsidP="00CB6364">
            <w:pPr>
              <w:jc w:val="center"/>
              <w:rPr>
                <w:color w:val="000000"/>
              </w:rPr>
            </w:pPr>
            <w:r w:rsidRPr="00982573">
              <w:rPr>
                <w:color w:val="000000"/>
              </w:rPr>
              <w:t>0.54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F3C487F" w14:textId="77777777" w:rsidR="005C4454" w:rsidRPr="00982573" w:rsidRDefault="005C4454" w:rsidP="00CB6364">
            <w:pPr>
              <w:jc w:val="center"/>
              <w:rPr>
                <w:color w:val="000000"/>
              </w:rPr>
            </w:pPr>
            <w:r w:rsidRPr="00982573">
              <w:rPr>
                <w:color w:val="000000"/>
              </w:rPr>
              <w:t>1.5</w:t>
            </w:r>
          </w:p>
        </w:tc>
        <w:tc>
          <w:tcPr>
            <w:tcW w:w="149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6B60016" w14:textId="77777777" w:rsidR="005C4454" w:rsidRPr="00982573" w:rsidRDefault="005C4454" w:rsidP="00CB6364">
            <w:pPr>
              <w:jc w:val="center"/>
              <w:rPr>
                <w:color w:val="000000"/>
              </w:rPr>
            </w:pPr>
            <w:r w:rsidRPr="00982573">
              <w:rPr>
                <w:color w:val="000000"/>
              </w:rPr>
              <w:t>(0.93–2.27)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F2E1E91" w14:textId="77777777" w:rsidR="005C4454" w:rsidRPr="00982573" w:rsidRDefault="005C4454" w:rsidP="00CB6364">
            <w:pPr>
              <w:jc w:val="center"/>
              <w:rPr>
                <w:color w:val="000000"/>
              </w:rPr>
            </w:pPr>
            <w:r w:rsidRPr="00982573">
              <w:rPr>
                <w:color w:val="000000"/>
              </w:rPr>
              <w:t>0.10</w:t>
            </w:r>
          </w:p>
        </w:tc>
      </w:tr>
    </w:tbl>
    <w:p w14:paraId="75493174" w14:textId="77777777" w:rsidR="005C4454" w:rsidRPr="00982573" w:rsidRDefault="005C4454" w:rsidP="005C4454">
      <w:r w:rsidRPr="00982573">
        <w:t>OR: odds ratio</w:t>
      </w:r>
    </w:p>
    <w:p w14:paraId="13FB350A" w14:textId="77777777" w:rsidR="005C4454" w:rsidRPr="00982573" w:rsidRDefault="005C4454" w:rsidP="005C4454">
      <w:r w:rsidRPr="00982573">
        <w:t xml:space="preserve">CI: confidence interval </w:t>
      </w:r>
    </w:p>
    <w:p w14:paraId="272E8AE3" w14:textId="77777777" w:rsidR="005C4454" w:rsidRPr="00982573" w:rsidRDefault="005C4454" w:rsidP="005C4454">
      <w:r w:rsidRPr="00982573">
        <w:t>*Significance level = 0.10</w:t>
      </w:r>
    </w:p>
    <w:p w14:paraId="3F930087" w14:textId="77777777" w:rsidR="005C4454" w:rsidRPr="005C4454" w:rsidRDefault="005C4454" w:rsidP="005C4454">
      <w:pPr>
        <w:rPr>
          <w:lang w:val="en-US"/>
        </w:rPr>
      </w:pPr>
      <w:r w:rsidRPr="005C4454">
        <w:rPr>
          <w:vertAlign w:val="superscript"/>
          <w:lang w:val="en-US"/>
        </w:rPr>
        <w:t>1</w:t>
      </w:r>
      <w:r w:rsidRPr="005C4454">
        <w:rPr>
          <w:lang w:val="en-US"/>
        </w:rPr>
        <w:t xml:space="preserve"> Brown/Black = combines black and brown</w:t>
      </w:r>
    </w:p>
    <w:p w14:paraId="058821A0" w14:textId="77777777" w:rsidR="005C4454" w:rsidRPr="005C4454" w:rsidRDefault="005C4454" w:rsidP="005C4454">
      <w:pPr>
        <w:rPr>
          <w:lang w:val="en-US"/>
        </w:rPr>
      </w:pPr>
      <w:r w:rsidRPr="005C4454">
        <w:rPr>
          <w:vertAlign w:val="superscript"/>
          <w:lang w:val="en-US"/>
        </w:rPr>
        <w:t>2</w:t>
      </w:r>
      <w:r w:rsidRPr="005C4454">
        <w:rPr>
          <w:lang w:val="en-US"/>
        </w:rPr>
        <w:t xml:space="preserve"> silicosis. neoplasms. transplant. user of TNF–alpha inhibitors and corticosteroids, seizure, viral hepatitis, renal failure/hemodialysis, and mental disorder</w:t>
      </w:r>
    </w:p>
    <w:p w14:paraId="527E9DCA" w14:textId="77777777" w:rsidR="005C4454" w:rsidRPr="005C4454" w:rsidRDefault="005C4454" w:rsidP="005C4454">
      <w:pPr>
        <w:rPr>
          <w:lang w:val="en-US"/>
        </w:rPr>
      </w:pPr>
      <w:r w:rsidRPr="005C4454">
        <w:rPr>
          <w:lang w:val="en-US"/>
        </w:rPr>
        <w:t>MDR: multidrug resistant</w:t>
      </w:r>
    </w:p>
    <w:p w14:paraId="5E781DBB" w14:textId="77777777" w:rsidR="005C4454" w:rsidRPr="005C4454" w:rsidRDefault="005C4454" w:rsidP="005C4454">
      <w:pPr>
        <w:rPr>
          <w:lang w:val="en-US"/>
        </w:rPr>
      </w:pPr>
      <w:r w:rsidRPr="005C4454">
        <w:rPr>
          <w:lang w:val="en-US"/>
        </w:rPr>
        <w:t>RR: resistant to rifampicin diagnosed by GeneXpert MTB/RIF® (RR)</w:t>
      </w:r>
    </w:p>
    <w:p w14:paraId="4119767C" w14:textId="77777777" w:rsidR="005C4454" w:rsidRPr="005C4454" w:rsidRDefault="005C4454" w:rsidP="005C4454">
      <w:pPr>
        <w:rPr>
          <w:lang w:val="en-US"/>
        </w:rPr>
      </w:pPr>
      <w:r w:rsidRPr="005C4454">
        <w:rPr>
          <w:lang w:val="en-US"/>
        </w:rPr>
        <w:t>XDR: extensively resistant</w:t>
      </w:r>
    </w:p>
    <w:p w14:paraId="08E34DF0" w14:textId="77777777" w:rsidR="005C4454" w:rsidRPr="005C4454" w:rsidRDefault="005C4454" w:rsidP="005C4454">
      <w:pPr>
        <w:rPr>
          <w:lang w:val="en-US"/>
        </w:rPr>
      </w:pPr>
      <w:proofErr w:type="spellStart"/>
      <w:r w:rsidRPr="005C4454">
        <w:rPr>
          <w:lang w:val="en-US"/>
        </w:rPr>
        <w:t>Lfx</w:t>
      </w:r>
      <w:proofErr w:type="spellEnd"/>
      <w:r w:rsidRPr="005C4454">
        <w:rPr>
          <w:lang w:val="en-US"/>
        </w:rPr>
        <w:t>: levofloxacin</w:t>
      </w:r>
    </w:p>
    <w:p w14:paraId="1331B054" w14:textId="77777777" w:rsidR="005C4454" w:rsidRPr="005C4454" w:rsidRDefault="005C4454" w:rsidP="005C4454">
      <w:pPr>
        <w:rPr>
          <w:lang w:val="en-US"/>
        </w:rPr>
      </w:pPr>
      <w:proofErr w:type="spellStart"/>
      <w:r w:rsidRPr="005C4454">
        <w:rPr>
          <w:lang w:val="en-US"/>
        </w:rPr>
        <w:t>Mfx</w:t>
      </w:r>
      <w:proofErr w:type="spellEnd"/>
      <w:r w:rsidRPr="005C4454">
        <w:rPr>
          <w:lang w:val="en-US"/>
        </w:rPr>
        <w:t xml:space="preserve">: </w:t>
      </w:r>
      <w:proofErr w:type="spellStart"/>
      <w:r w:rsidRPr="005C4454">
        <w:rPr>
          <w:lang w:val="en-US"/>
        </w:rPr>
        <w:t>moxifloxacin</w:t>
      </w:r>
      <w:proofErr w:type="spellEnd"/>
    </w:p>
    <w:p w14:paraId="74464C92" w14:textId="77777777" w:rsidR="005C4454" w:rsidRPr="005C4454" w:rsidRDefault="005C4454" w:rsidP="005C4454">
      <w:pPr>
        <w:rPr>
          <w:lang w:val="en-US"/>
        </w:rPr>
      </w:pPr>
      <w:proofErr w:type="spellStart"/>
      <w:r w:rsidRPr="005C4454">
        <w:rPr>
          <w:lang w:val="en-US"/>
        </w:rPr>
        <w:t>Ofx</w:t>
      </w:r>
      <w:proofErr w:type="spellEnd"/>
      <w:r w:rsidRPr="005C4454">
        <w:rPr>
          <w:lang w:val="en-US"/>
        </w:rPr>
        <w:t xml:space="preserve">: </w:t>
      </w:r>
      <w:proofErr w:type="spellStart"/>
      <w:r w:rsidRPr="005C4454">
        <w:rPr>
          <w:lang w:val="en-US"/>
        </w:rPr>
        <w:t>ofloxacino</w:t>
      </w:r>
      <w:proofErr w:type="spellEnd"/>
    </w:p>
    <w:p w14:paraId="47F476DF" w14:textId="77777777" w:rsidR="005C4454" w:rsidRPr="005C4454" w:rsidRDefault="005C4454" w:rsidP="005C4454">
      <w:pPr>
        <w:rPr>
          <w:lang w:val="en-US"/>
        </w:rPr>
      </w:pPr>
      <w:r w:rsidRPr="005C4454">
        <w:rPr>
          <w:lang w:val="en-US"/>
        </w:rPr>
        <w:t>Am: amikacin</w:t>
      </w:r>
    </w:p>
    <w:p w14:paraId="08813057" w14:textId="77777777" w:rsidR="005C4454" w:rsidRPr="005C4454" w:rsidRDefault="005C4454" w:rsidP="005C4454">
      <w:pPr>
        <w:rPr>
          <w:lang w:val="en-US"/>
        </w:rPr>
      </w:pPr>
      <w:r w:rsidRPr="005C4454">
        <w:rPr>
          <w:lang w:val="en-US"/>
        </w:rPr>
        <w:t>S: streptomycin</w:t>
      </w:r>
    </w:p>
    <w:p w14:paraId="5F283F96" w14:textId="77777777" w:rsidR="005C4454" w:rsidRPr="005C4454" w:rsidRDefault="005C4454" w:rsidP="005C4454">
      <w:pPr>
        <w:rPr>
          <w:lang w:val="en-US"/>
        </w:rPr>
      </w:pPr>
      <w:r w:rsidRPr="005C4454">
        <w:rPr>
          <w:lang w:val="en-US"/>
        </w:rPr>
        <w:t>Cm: capreomycin</w:t>
      </w:r>
    </w:p>
    <w:p w14:paraId="261C505C" w14:textId="77777777" w:rsidR="005C4454" w:rsidRPr="005C4454" w:rsidRDefault="005C4454" w:rsidP="005C4454">
      <w:pPr>
        <w:rPr>
          <w:lang w:val="en-US"/>
        </w:rPr>
      </w:pPr>
      <w:r w:rsidRPr="005C4454">
        <w:rPr>
          <w:lang w:val="en-US"/>
        </w:rPr>
        <w:t>TB: tuberculosis</w:t>
      </w:r>
    </w:p>
    <w:p w14:paraId="3BD9E1D2" w14:textId="77777777" w:rsidR="00314AB3" w:rsidRDefault="00BA20EE" w:rsidP="00084940">
      <w:pPr>
        <w:tabs>
          <w:tab w:val="left" w:pos="2355"/>
        </w:tabs>
        <w:jc w:val="both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 xml:space="preserve"> </w:t>
      </w:r>
    </w:p>
    <w:p w14:paraId="433C138E" w14:textId="77777777" w:rsidR="00314AB3" w:rsidRDefault="00314AB3">
      <w:pPr>
        <w:spacing w:after="160" w:line="259" w:lineRule="auto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br w:type="page"/>
      </w:r>
    </w:p>
    <w:p w14:paraId="11CC20AE" w14:textId="71C4FFBD" w:rsidR="00084940" w:rsidRPr="00ED6D02" w:rsidRDefault="007110A5" w:rsidP="00B8184F">
      <w:pPr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lastRenderedPageBreak/>
        <w:t xml:space="preserve">Table </w:t>
      </w:r>
      <w:bookmarkStart w:id="0" w:name="_GoBack"/>
      <w:bookmarkEnd w:id="0"/>
      <w:r w:rsidR="00CB6364">
        <w:rPr>
          <w:sz w:val="22"/>
          <w:szCs w:val="22"/>
          <w:lang w:val="en-US"/>
        </w:rPr>
        <w:t xml:space="preserve">S4: </w:t>
      </w:r>
      <w:r w:rsidR="00BA20EE">
        <w:rPr>
          <w:sz w:val="22"/>
          <w:szCs w:val="22"/>
          <w:lang w:val="en-US"/>
        </w:rPr>
        <w:t>Table with g</w:t>
      </w:r>
      <w:r w:rsidR="00084940" w:rsidRPr="00ED6D02">
        <w:rPr>
          <w:sz w:val="22"/>
          <w:szCs w:val="22"/>
          <w:lang w:val="en-US"/>
        </w:rPr>
        <w:t>oodness-of-fit test for a final multinomial logistic regression model result.</w:t>
      </w:r>
    </w:p>
    <w:p w14:paraId="5F0E7E96" w14:textId="77777777" w:rsidR="00084940" w:rsidRPr="00ED6D02" w:rsidRDefault="00084940" w:rsidP="00084940">
      <w:pPr>
        <w:tabs>
          <w:tab w:val="left" w:pos="2355"/>
        </w:tabs>
        <w:jc w:val="both"/>
        <w:rPr>
          <w:sz w:val="22"/>
          <w:szCs w:val="22"/>
          <w:lang w:val="en-US"/>
        </w:rPr>
      </w:pPr>
    </w:p>
    <w:p w14:paraId="11011030" w14:textId="77777777" w:rsidR="00084940" w:rsidRPr="00ED6D02" w:rsidRDefault="00084940" w:rsidP="00084940">
      <w:pPr>
        <w:tabs>
          <w:tab w:val="left" w:pos="2355"/>
        </w:tabs>
        <w:rPr>
          <w:sz w:val="22"/>
          <w:szCs w:val="22"/>
          <w:lang w:val="en-US"/>
        </w:rPr>
      </w:pPr>
    </w:p>
    <w:tbl>
      <w:tblPr>
        <w:tblW w:w="105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 w:rsidR="00084940" w:rsidRPr="00ED6D02" w14:paraId="24C4B3F9" w14:textId="77777777" w:rsidTr="00084940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D6ADB8" w14:textId="77777777" w:rsidR="00084940" w:rsidRPr="00ED6D02" w:rsidRDefault="00084940" w:rsidP="00842C55">
            <w:pPr>
              <w:rPr>
                <w:color w:val="000000"/>
                <w:sz w:val="22"/>
                <w:szCs w:val="22"/>
              </w:rPr>
            </w:pPr>
            <w:r w:rsidRPr="00ED6D02">
              <w:rPr>
                <w:color w:val="000000"/>
                <w:sz w:val="22"/>
                <w:szCs w:val="22"/>
              </w:rPr>
              <w:t>Group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D35318" w14:textId="77777777" w:rsidR="00084940" w:rsidRPr="00ED6D02" w:rsidRDefault="00084940" w:rsidP="00842C55">
            <w:pPr>
              <w:jc w:val="center"/>
              <w:rPr>
                <w:color w:val="000000"/>
                <w:sz w:val="22"/>
                <w:szCs w:val="22"/>
              </w:rPr>
            </w:pPr>
            <w:r w:rsidRPr="00ED6D02">
              <w:rPr>
                <w:color w:val="000000"/>
                <w:sz w:val="22"/>
                <w:szCs w:val="22"/>
              </w:rPr>
              <w:t>Prob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27A540" w14:textId="77777777" w:rsidR="00084940" w:rsidRPr="00ED6D02" w:rsidRDefault="00084940" w:rsidP="00842C55">
            <w:pPr>
              <w:jc w:val="center"/>
              <w:rPr>
                <w:color w:val="000000"/>
                <w:sz w:val="22"/>
                <w:szCs w:val="22"/>
              </w:rPr>
            </w:pPr>
            <w:r w:rsidRPr="00ED6D02">
              <w:rPr>
                <w:color w:val="000000"/>
                <w:sz w:val="22"/>
                <w:szCs w:val="22"/>
              </w:rPr>
              <w:t>Obs_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FB4086" w14:textId="77777777" w:rsidR="00084940" w:rsidRPr="00ED6D02" w:rsidRDefault="00084940" w:rsidP="00842C55">
            <w:pPr>
              <w:jc w:val="center"/>
              <w:rPr>
                <w:color w:val="000000"/>
                <w:sz w:val="22"/>
                <w:szCs w:val="22"/>
              </w:rPr>
            </w:pPr>
            <w:r w:rsidRPr="00ED6D02">
              <w:rPr>
                <w:color w:val="000000"/>
                <w:sz w:val="22"/>
                <w:szCs w:val="22"/>
              </w:rPr>
              <w:t>Exp_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E717F8" w14:textId="77777777" w:rsidR="00084940" w:rsidRPr="00ED6D02" w:rsidRDefault="00084940" w:rsidP="00842C55">
            <w:pPr>
              <w:jc w:val="center"/>
              <w:rPr>
                <w:color w:val="000000"/>
                <w:sz w:val="22"/>
                <w:szCs w:val="22"/>
              </w:rPr>
            </w:pPr>
            <w:r w:rsidRPr="00ED6D02">
              <w:rPr>
                <w:color w:val="000000"/>
                <w:sz w:val="22"/>
                <w:szCs w:val="22"/>
              </w:rPr>
              <w:t>Obs_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8F3CEB" w14:textId="77777777" w:rsidR="00084940" w:rsidRPr="00ED6D02" w:rsidRDefault="00084940" w:rsidP="00842C55">
            <w:pPr>
              <w:jc w:val="center"/>
              <w:rPr>
                <w:color w:val="000000"/>
                <w:sz w:val="22"/>
                <w:szCs w:val="22"/>
              </w:rPr>
            </w:pPr>
            <w:r w:rsidRPr="00ED6D02">
              <w:rPr>
                <w:color w:val="000000"/>
                <w:sz w:val="22"/>
                <w:szCs w:val="22"/>
              </w:rPr>
              <w:t>Exp_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20C337" w14:textId="77777777" w:rsidR="00084940" w:rsidRPr="00ED6D02" w:rsidRDefault="00084940" w:rsidP="00842C55">
            <w:pPr>
              <w:jc w:val="center"/>
              <w:rPr>
                <w:color w:val="000000"/>
                <w:sz w:val="22"/>
                <w:szCs w:val="22"/>
              </w:rPr>
            </w:pPr>
            <w:r w:rsidRPr="00ED6D02">
              <w:rPr>
                <w:color w:val="000000"/>
                <w:sz w:val="22"/>
                <w:szCs w:val="22"/>
              </w:rPr>
              <w:t>Obs_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EDBF2A" w14:textId="77777777" w:rsidR="00084940" w:rsidRPr="00ED6D02" w:rsidRDefault="00084940" w:rsidP="00842C55">
            <w:pPr>
              <w:jc w:val="center"/>
              <w:rPr>
                <w:color w:val="000000"/>
                <w:sz w:val="22"/>
                <w:szCs w:val="22"/>
              </w:rPr>
            </w:pPr>
            <w:r w:rsidRPr="00ED6D02">
              <w:rPr>
                <w:color w:val="000000"/>
                <w:sz w:val="22"/>
                <w:szCs w:val="22"/>
              </w:rPr>
              <w:t>Exp_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CB9236" w14:textId="77777777" w:rsidR="00084940" w:rsidRPr="00ED6D02" w:rsidRDefault="00084940" w:rsidP="00842C55">
            <w:pPr>
              <w:jc w:val="center"/>
              <w:rPr>
                <w:color w:val="000000"/>
                <w:sz w:val="22"/>
                <w:szCs w:val="22"/>
              </w:rPr>
            </w:pPr>
            <w:r w:rsidRPr="00ED6D02">
              <w:rPr>
                <w:color w:val="000000"/>
                <w:sz w:val="22"/>
                <w:szCs w:val="22"/>
              </w:rPr>
              <w:t>Obs_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B51E4C" w14:textId="77777777" w:rsidR="00084940" w:rsidRPr="00ED6D02" w:rsidRDefault="00084940" w:rsidP="00842C55">
            <w:pPr>
              <w:jc w:val="center"/>
              <w:rPr>
                <w:color w:val="000000"/>
                <w:sz w:val="22"/>
                <w:szCs w:val="22"/>
              </w:rPr>
            </w:pPr>
            <w:r w:rsidRPr="00ED6D02">
              <w:rPr>
                <w:color w:val="000000"/>
                <w:sz w:val="22"/>
                <w:szCs w:val="22"/>
              </w:rPr>
              <w:t>Exp_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582D09" w14:textId="77777777" w:rsidR="00084940" w:rsidRPr="00ED6D02" w:rsidRDefault="00084940" w:rsidP="00842C55">
            <w:pPr>
              <w:jc w:val="center"/>
              <w:rPr>
                <w:color w:val="000000"/>
                <w:sz w:val="22"/>
                <w:szCs w:val="22"/>
              </w:rPr>
            </w:pPr>
            <w:r w:rsidRPr="00ED6D02">
              <w:rPr>
                <w:color w:val="000000"/>
                <w:sz w:val="22"/>
                <w:szCs w:val="22"/>
              </w:rPr>
              <w:t>Total</w:t>
            </w:r>
          </w:p>
        </w:tc>
      </w:tr>
      <w:tr w:rsidR="00084940" w:rsidRPr="00ED6D02" w14:paraId="4EFAD16C" w14:textId="77777777" w:rsidTr="0008494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91B1E" w14:textId="77777777" w:rsidR="00084940" w:rsidRPr="00ED6D02" w:rsidRDefault="00084940" w:rsidP="00842C55">
            <w:pPr>
              <w:rPr>
                <w:color w:val="000000"/>
                <w:sz w:val="22"/>
                <w:szCs w:val="22"/>
              </w:rPr>
            </w:pPr>
            <w:r w:rsidRPr="00ED6D02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22891" w14:textId="77777777" w:rsidR="00084940" w:rsidRPr="00ED6D02" w:rsidRDefault="00084940" w:rsidP="00842C55">
            <w:pPr>
              <w:jc w:val="center"/>
              <w:rPr>
                <w:color w:val="000000"/>
                <w:sz w:val="22"/>
                <w:szCs w:val="22"/>
              </w:rPr>
            </w:pPr>
            <w:r w:rsidRPr="00ED6D02">
              <w:rPr>
                <w:color w:val="000000"/>
                <w:sz w:val="22"/>
                <w:szCs w:val="22"/>
              </w:rPr>
              <w:t>0.15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AEDE9" w14:textId="77777777" w:rsidR="00084940" w:rsidRPr="00ED6D02" w:rsidRDefault="00084940" w:rsidP="00842C55">
            <w:pPr>
              <w:jc w:val="center"/>
              <w:rPr>
                <w:color w:val="000000"/>
                <w:sz w:val="22"/>
                <w:szCs w:val="22"/>
              </w:rPr>
            </w:pPr>
            <w:r w:rsidRPr="00ED6D02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5D611" w14:textId="77777777" w:rsidR="00084940" w:rsidRPr="00ED6D02" w:rsidRDefault="00084940" w:rsidP="00842C55">
            <w:pPr>
              <w:jc w:val="center"/>
              <w:rPr>
                <w:color w:val="000000"/>
                <w:sz w:val="22"/>
                <w:szCs w:val="22"/>
              </w:rPr>
            </w:pPr>
            <w:r w:rsidRPr="00ED6D02">
              <w:rPr>
                <w:color w:val="000000"/>
                <w:sz w:val="22"/>
                <w:szCs w:val="22"/>
              </w:rPr>
              <w:t>2.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21C86" w14:textId="77777777" w:rsidR="00084940" w:rsidRPr="00ED6D02" w:rsidRDefault="00084940" w:rsidP="00842C55">
            <w:pPr>
              <w:jc w:val="center"/>
              <w:rPr>
                <w:color w:val="000000"/>
                <w:sz w:val="22"/>
                <w:szCs w:val="22"/>
              </w:rPr>
            </w:pPr>
            <w:r w:rsidRPr="00ED6D02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D0C0F" w14:textId="77777777" w:rsidR="00084940" w:rsidRPr="00ED6D02" w:rsidRDefault="00084940" w:rsidP="00842C55">
            <w:pPr>
              <w:jc w:val="center"/>
              <w:rPr>
                <w:color w:val="000000"/>
                <w:sz w:val="22"/>
                <w:szCs w:val="22"/>
              </w:rPr>
            </w:pPr>
            <w:r w:rsidRPr="00ED6D02">
              <w:rPr>
                <w:color w:val="000000"/>
                <w:sz w:val="22"/>
                <w:szCs w:val="22"/>
              </w:rPr>
              <w:t>2.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46AF4" w14:textId="77777777" w:rsidR="00084940" w:rsidRPr="00ED6D02" w:rsidRDefault="00084940" w:rsidP="00842C55">
            <w:pPr>
              <w:jc w:val="center"/>
              <w:rPr>
                <w:color w:val="000000"/>
                <w:sz w:val="22"/>
                <w:szCs w:val="22"/>
              </w:rPr>
            </w:pPr>
            <w:r w:rsidRPr="00ED6D02"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7BB66" w14:textId="77777777" w:rsidR="00084940" w:rsidRPr="00ED6D02" w:rsidRDefault="00084940" w:rsidP="00842C55">
            <w:pPr>
              <w:jc w:val="center"/>
              <w:rPr>
                <w:color w:val="000000"/>
                <w:sz w:val="22"/>
                <w:szCs w:val="22"/>
              </w:rPr>
            </w:pPr>
            <w:r w:rsidRPr="00ED6D02">
              <w:rPr>
                <w:color w:val="000000"/>
                <w:sz w:val="22"/>
                <w:szCs w:val="22"/>
              </w:rPr>
              <w:t>6.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D3110" w14:textId="77777777" w:rsidR="00084940" w:rsidRPr="00ED6D02" w:rsidRDefault="00084940" w:rsidP="00842C55">
            <w:pPr>
              <w:jc w:val="center"/>
              <w:rPr>
                <w:color w:val="000000"/>
                <w:sz w:val="22"/>
                <w:szCs w:val="22"/>
              </w:rPr>
            </w:pPr>
            <w:r w:rsidRPr="00ED6D02">
              <w:rPr>
                <w:color w:val="000000"/>
                <w:sz w:val="22"/>
                <w:szCs w:val="22"/>
              </w:rPr>
              <w:t>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01A10" w14:textId="77777777" w:rsidR="00084940" w:rsidRPr="00ED6D02" w:rsidRDefault="00084940" w:rsidP="00842C55">
            <w:pPr>
              <w:jc w:val="center"/>
              <w:rPr>
                <w:color w:val="000000"/>
                <w:sz w:val="22"/>
                <w:szCs w:val="22"/>
              </w:rPr>
            </w:pPr>
            <w:r w:rsidRPr="00ED6D02">
              <w:rPr>
                <w:color w:val="000000"/>
                <w:sz w:val="22"/>
                <w:szCs w:val="22"/>
              </w:rPr>
              <w:t>86.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4BD31" w14:textId="77777777" w:rsidR="00084940" w:rsidRPr="00ED6D02" w:rsidRDefault="00084940" w:rsidP="00842C55">
            <w:pPr>
              <w:jc w:val="center"/>
              <w:rPr>
                <w:color w:val="000000"/>
                <w:sz w:val="22"/>
                <w:szCs w:val="22"/>
              </w:rPr>
            </w:pPr>
            <w:r w:rsidRPr="00ED6D02">
              <w:rPr>
                <w:color w:val="000000"/>
                <w:sz w:val="22"/>
                <w:szCs w:val="22"/>
              </w:rPr>
              <w:t>98</w:t>
            </w:r>
          </w:p>
        </w:tc>
      </w:tr>
      <w:tr w:rsidR="00084940" w:rsidRPr="00ED6D02" w14:paraId="1D927354" w14:textId="77777777" w:rsidTr="0008494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10729" w14:textId="77777777" w:rsidR="00084940" w:rsidRPr="00ED6D02" w:rsidRDefault="00084940" w:rsidP="00842C55">
            <w:pPr>
              <w:rPr>
                <w:color w:val="000000"/>
                <w:sz w:val="22"/>
                <w:szCs w:val="22"/>
              </w:rPr>
            </w:pPr>
            <w:r w:rsidRPr="00ED6D02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C6B16" w14:textId="77777777" w:rsidR="00084940" w:rsidRPr="00ED6D02" w:rsidRDefault="00084940" w:rsidP="00842C55">
            <w:pPr>
              <w:jc w:val="center"/>
              <w:rPr>
                <w:color w:val="000000"/>
                <w:sz w:val="22"/>
                <w:szCs w:val="22"/>
              </w:rPr>
            </w:pPr>
            <w:r w:rsidRPr="00ED6D02">
              <w:rPr>
                <w:color w:val="000000"/>
                <w:sz w:val="22"/>
                <w:szCs w:val="22"/>
              </w:rPr>
              <w:t>0.19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517DD" w14:textId="77777777" w:rsidR="00084940" w:rsidRPr="00ED6D02" w:rsidRDefault="00084940" w:rsidP="00842C55">
            <w:pPr>
              <w:jc w:val="center"/>
              <w:rPr>
                <w:color w:val="000000"/>
                <w:sz w:val="22"/>
                <w:szCs w:val="22"/>
              </w:rPr>
            </w:pPr>
            <w:r w:rsidRPr="00ED6D02"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15033" w14:textId="77777777" w:rsidR="00084940" w:rsidRPr="00ED6D02" w:rsidRDefault="00084940" w:rsidP="00842C55">
            <w:pPr>
              <w:jc w:val="center"/>
              <w:rPr>
                <w:color w:val="000000"/>
                <w:sz w:val="22"/>
                <w:szCs w:val="22"/>
              </w:rPr>
            </w:pPr>
            <w:r w:rsidRPr="00ED6D02">
              <w:rPr>
                <w:color w:val="000000"/>
                <w:sz w:val="22"/>
                <w:szCs w:val="22"/>
              </w:rPr>
              <w:t>4.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EA958" w14:textId="77777777" w:rsidR="00084940" w:rsidRPr="00ED6D02" w:rsidRDefault="00084940" w:rsidP="00842C55">
            <w:pPr>
              <w:jc w:val="center"/>
              <w:rPr>
                <w:color w:val="000000"/>
                <w:sz w:val="22"/>
                <w:szCs w:val="22"/>
              </w:rPr>
            </w:pPr>
            <w:r w:rsidRPr="00ED6D02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34F43" w14:textId="77777777" w:rsidR="00084940" w:rsidRPr="00ED6D02" w:rsidRDefault="00084940" w:rsidP="00842C55">
            <w:pPr>
              <w:jc w:val="center"/>
              <w:rPr>
                <w:color w:val="000000"/>
                <w:sz w:val="22"/>
                <w:szCs w:val="22"/>
              </w:rPr>
            </w:pPr>
            <w:r w:rsidRPr="00ED6D02">
              <w:rPr>
                <w:color w:val="000000"/>
                <w:sz w:val="22"/>
                <w:szCs w:val="22"/>
              </w:rPr>
              <w:t>3.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4A351" w14:textId="77777777" w:rsidR="00084940" w:rsidRPr="00ED6D02" w:rsidRDefault="00084940" w:rsidP="00842C55">
            <w:pPr>
              <w:jc w:val="center"/>
              <w:rPr>
                <w:color w:val="000000"/>
                <w:sz w:val="22"/>
                <w:szCs w:val="22"/>
              </w:rPr>
            </w:pPr>
            <w:r w:rsidRPr="00ED6D02"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A3C6E" w14:textId="77777777" w:rsidR="00084940" w:rsidRPr="00ED6D02" w:rsidRDefault="00084940" w:rsidP="00842C55">
            <w:pPr>
              <w:jc w:val="center"/>
              <w:rPr>
                <w:color w:val="000000"/>
                <w:sz w:val="22"/>
                <w:szCs w:val="22"/>
              </w:rPr>
            </w:pPr>
            <w:r w:rsidRPr="00ED6D02">
              <w:rPr>
                <w:color w:val="000000"/>
                <w:sz w:val="22"/>
                <w:szCs w:val="22"/>
              </w:rPr>
              <w:t>8.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D3847" w14:textId="77777777" w:rsidR="00084940" w:rsidRPr="00ED6D02" w:rsidRDefault="00084940" w:rsidP="00842C55">
            <w:pPr>
              <w:jc w:val="center"/>
              <w:rPr>
                <w:color w:val="000000"/>
                <w:sz w:val="22"/>
                <w:szCs w:val="22"/>
              </w:rPr>
            </w:pPr>
            <w:r w:rsidRPr="00ED6D02">
              <w:rPr>
                <w:color w:val="000000"/>
                <w:sz w:val="22"/>
                <w:szCs w:val="22"/>
              </w:rPr>
              <w:t>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4E06D" w14:textId="77777777" w:rsidR="00084940" w:rsidRPr="00ED6D02" w:rsidRDefault="00084940" w:rsidP="00842C55">
            <w:pPr>
              <w:jc w:val="center"/>
              <w:rPr>
                <w:color w:val="000000"/>
                <w:sz w:val="22"/>
                <w:szCs w:val="22"/>
              </w:rPr>
            </w:pPr>
            <w:r w:rsidRPr="00ED6D02">
              <w:rPr>
                <w:color w:val="000000"/>
                <w:sz w:val="22"/>
                <w:szCs w:val="22"/>
              </w:rPr>
              <w:t>81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266E7" w14:textId="77777777" w:rsidR="00084940" w:rsidRPr="00ED6D02" w:rsidRDefault="00084940" w:rsidP="00842C55">
            <w:pPr>
              <w:jc w:val="center"/>
              <w:rPr>
                <w:color w:val="000000"/>
                <w:sz w:val="22"/>
                <w:szCs w:val="22"/>
              </w:rPr>
            </w:pPr>
            <w:r w:rsidRPr="00ED6D02">
              <w:rPr>
                <w:color w:val="000000"/>
                <w:sz w:val="22"/>
                <w:szCs w:val="22"/>
              </w:rPr>
              <w:t>98</w:t>
            </w:r>
          </w:p>
        </w:tc>
      </w:tr>
      <w:tr w:rsidR="00084940" w:rsidRPr="00ED6D02" w14:paraId="65ED7226" w14:textId="77777777" w:rsidTr="0008494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F14F7" w14:textId="77777777" w:rsidR="00084940" w:rsidRPr="00ED6D02" w:rsidRDefault="00084940" w:rsidP="00842C55">
            <w:pPr>
              <w:rPr>
                <w:color w:val="000000"/>
                <w:sz w:val="22"/>
                <w:szCs w:val="22"/>
              </w:rPr>
            </w:pPr>
            <w:r w:rsidRPr="00ED6D02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40B17" w14:textId="77777777" w:rsidR="00084940" w:rsidRPr="00ED6D02" w:rsidRDefault="00084940" w:rsidP="00842C55">
            <w:pPr>
              <w:jc w:val="center"/>
              <w:rPr>
                <w:color w:val="000000"/>
                <w:sz w:val="22"/>
                <w:szCs w:val="22"/>
              </w:rPr>
            </w:pPr>
            <w:r w:rsidRPr="00ED6D02">
              <w:rPr>
                <w:color w:val="000000"/>
                <w:sz w:val="22"/>
                <w:szCs w:val="22"/>
              </w:rPr>
              <w:t>0.22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A5683" w14:textId="77777777" w:rsidR="00084940" w:rsidRPr="00ED6D02" w:rsidRDefault="00084940" w:rsidP="00842C55">
            <w:pPr>
              <w:jc w:val="center"/>
              <w:rPr>
                <w:color w:val="000000"/>
                <w:sz w:val="22"/>
                <w:szCs w:val="22"/>
              </w:rPr>
            </w:pPr>
            <w:r w:rsidRPr="00ED6D02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59B4F" w14:textId="77777777" w:rsidR="00084940" w:rsidRPr="00ED6D02" w:rsidRDefault="00084940" w:rsidP="00842C55">
            <w:pPr>
              <w:jc w:val="center"/>
              <w:rPr>
                <w:color w:val="000000"/>
                <w:sz w:val="22"/>
                <w:szCs w:val="22"/>
              </w:rPr>
            </w:pPr>
            <w:r w:rsidRPr="00ED6D02">
              <w:rPr>
                <w:color w:val="000000"/>
                <w:sz w:val="22"/>
                <w:szCs w:val="22"/>
              </w:rPr>
              <w:t>5.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3F69E" w14:textId="77777777" w:rsidR="00084940" w:rsidRPr="00ED6D02" w:rsidRDefault="00084940" w:rsidP="00842C55">
            <w:pPr>
              <w:jc w:val="center"/>
              <w:rPr>
                <w:color w:val="000000"/>
                <w:sz w:val="22"/>
                <w:szCs w:val="22"/>
              </w:rPr>
            </w:pPr>
            <w:r w:rsidRPr="00ED6D02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91231" w14:textId="77777777" w:rsidR="00084940" w:rsidRPr="00ED6D02" w:rsidRDefault="00084940" w:rsidP="00842C55">
            <w:pPr>
              <w:jc w:val="center"/>
              <w:rPr>
                <w:color w:val="000000"/>
                <w:sz w:val="22"/>
                <w:szCs w:val="22"/>
              </w:rPr>
            </w:pPr>
            <w:r w:rsidRPr="00ED6D02">
              <w:rPr>
                <w:color w:val="000000"/>
                <w:sz w:val="22"/>
                <w:szCs w:val="22"/>
              </w:rPr>
              <w:t>3.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BD950" w14:textId="77777777" w:rsidR="00084940" w:rsidRPr="00ED6D02" w:rsidRDefault="00084940" w:rsidP="00842C55">
            <w:pPr>
              <w:jc w:val="center"/>
              <w:rPr>
                <w:color w:val="000000"/>
                <w:sz w:val="22"/>
                <w:szCs w:val="22"/>
              </w:rPr>
            </w:pPr>
            <w:r w:rsidRPr="00ED6D02"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CA11D" w14:textId="77777777" w:rsidR="00084940" w:rsidRPr="00ED6D02" w:rsidRDefault="00084940" w:rsidP="00842C55">
            <w:pPr>
              <w:jc w:val="center"/>
              <w:rPr>
                <w:color w:val="000000"/>
                <w:sz w:val="22"/>
                <w:szCs w:val="22"/>
              </w:rPr>
            </w:pPr>
            <w:r w:rsidRPr="00ED6D02">
              <w:rPr>
                <w:color w:val="000000"/>
                <w:sz w:val="22"/>
                <w:szCs w:val="22"/>
              </w:rPr>
              <w:t>11.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DA136" w14:textId="77777777" w:rsidR="00084940" w:rsidRPr="00ED6D02" w:rsidRDefault="00084940" w:rsidP="00842C55">
            <w:pPr>
              <w:jc w:val="center"/>
              <w:rPr>
                <w:color w:val="000000"/>
                <w:sz w:val="22"/>
                <w:szCs w:val="22"/>
              </w:rPr>
            </w:pPr>
            <w:r w:rsidRPr="00ED6D02">
              <w:rPr>
                <w:color w:val="000000"/>
                <w:sz w:val="22"/>
                <w:szCs w:val="22"/>
              </w:rPr>
              <w:t>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E7FFD" w14:textId="77777777" w:rsidR="00084940" w:rsidRPr="00ED6D02" w:rsidRDefault="00084940" w:rsidP="00842C55">
            <w:pPr>
              <w:jc w:val="center"/>
              <w:rPr>
                <w:color w:val="000000"/>
                <w:sz w:val="22"/>
                <w:szCs w:val="22"/>
              </w:rPr>
            </w:pPr>
            <w:r w:rsidRPr="00ED6D02">
              <w:rPr>
                <w:color w:val="000000"/>
                <w:sz w:val="22"/>
                <w:szCs w:val="22"/>
              </w:rPr>
              <w:t>79.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0F1EB" w14:textId="77777777" w:rsidR="00084940" w:rsidRPr="00ED6D02" w:rsidRDefault="00084940" w:rsidP="00842C55">
            <w:pPr>
              <w:jc w:val="center"/>
              <w:rPr>
                <w:color w:val="000000"/>
                <w:sz w:val="22"/>
                <w:szCs w:val="22"/>
              </w:rPr>
            </w:pPr>
            <w:r w:rsidRPr="00ED6D02">
              <w:rPr>
                <w:color w:val="000000"/>
                <w:sz w:val="22"/>
                <w:szCs w:val="22"/>
              </w:rPr>
              <w:t>101</w:t>
            </w:r>
          </w:p>
        </w:tc>
      </w:tr>
      <w:tr w:rsidR="00084940" w:rsidRPr="00ED6D02" w14:paraId="52D1C9C9" w14:textId="77777777" w:rsidTr="0008494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11B55" w14:textId="77777777" w:rsidR="00084940" w:rsidRPr="00ED6D02" w:rsidRDefault="00084940" w:rsidP="00842C55">
            <w:pPr>
              <w:rPr>
                <w:color w:val="000000"/>
                <w:sz w:val="22"/>
                <w:szCs w:val="22"/>
              </w:rPr>
            </w:pPr>
            <w:r w:rsidRPr="00ED6D02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26B91" w14:textId="77777777" w:rsidR="00084940" w:rsidRPr="00ED6D02" w:rsidRDefault="00084940" w:rsidP="00842C55">
            <w:pPr>
              <w:jc w:val="center"/>
              <w:rPr>
                <w:color w:val="000000"/>
                <w:sz w:val="22"/>
                <w:szCs w:val="22"/>
              </w:rPr>
            </w:pPr>
            <w:r w:rsidRPr="00ED6D02">
              <w:rPr>
                <w:color w:val="000000"/>
                <w:sz w:val="22"/>
                <w:szCs w:val="22"/>
              </w:rPr>
              <w:t>0.26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54B6D" w14:textId="77777777" w:rsidR="00084940" w:rsidRPr="00ED6D02" w:rsidRDefault="00084940" w:rsidP="00842C55">
            <w:pPr>
              <w:jc w:val="center"/>
              <w:rPr>
                <w:color w:val="000000"/>
                <w:sz w:val="22"/>
                <w:szCs w:val="22"/>
              </w:rPr>
            </w:pPr>
            <w:r w:rsidRPr="00ED6D02"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B85D1" w14:textId="77777777" w:rsidR="00084940" w:rsidRPr="00ED6D02" w:rsidRDefault="00084940" w:rsidP="00842C55">
            <w:pPr>
              <w:jc w:val="center"/>
              <w:rPr>
                <w:color w:val="000000"/>
                <w:sz w:val="22"/>
                <w:szCs w:val="22"/>
              </w:rPr>
            </w:pPr>
            <w:r w:rsidRPr="00ED6D02">
              <w:rPr>
                <w:color w:val="000000"/>
                <w:sz w:val="22"/>
                <w:szCs w:val="22"/>
              </w:rPr>
              <w:t>7.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96803" w14:textId="77777777" w:rsidR="00084940" w:rsidRPr="00ED6D02" w:rsidRDefault="00084940" w:rsidP="00842C55">
            <w:pPr>
              <w:jc w:val="center"/>
              <w:rPr>
                <w:color w:val="000000"/>
                <w:sz w:val="22"/>
                <w:szCs w:val="22"/>
              </w:rPr>
            </w:pPr>
            <w:r w:rsidRPr="00ED6D02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800B3" w14:textId="77777777" w:rsidR="00084940" w:rsidRPr="00ED6D02" w:rsidRDefault="00084940" w:rsidP="00842C55">
            <w:pPr>
              <w:jc w:val="center"/>
              <w:rPr>
                <w:color w:val="000000"/>
                <w:sz w:val="22"/>
                <w:szCs w:val="22"/>
              </w:rPr>
            </w:pPr>
            <w:r w:rsidRPr="00ED6D02">
              <w:rPr>
                <w:color w:val="000000"/>
                <w:sz w:val="22"/>
                <w:szCs w:val="22"/>
              </w:rPr>
              <w:t>3.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FA30D" w14:textId="77777777" w:rsidR="00084940" w:rsidRPr="00ED6D02" w:rsidRDefault="00084940" w:rsidP="00842C55">
            <w:pPr>
              <w:jc w:val="center"/>
              <w:rPr>
                <w:color w:val="000000"/>
                <w:sz w:val="22"/>
                <w:szCs w:val="22"/>
              </w:rPr>
            </w:pPr>
            <w:r w:rsidRPr="00ED6D02">
              <w:rPr>
                <w:color w:val="000000"/>
                <w:sz w:val="22"/>
                <w:szCs w:val="22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F0344" w14:textId="77777777" w:rsidR="00084940" w:rsidRPr="00ED6D02" w:rsidRDefault="00084940" w:rsidP="00842C55">
            <w:pPr>
              <w:jc w:val="center"/>
              <w:rPr>
                <w:color w:val="000000"/>
                <w:sz w:val="22"/>
                <w:szCs w:val="22"/>
              </w:rPr>
            </w:pPr>
            <w:r w:rsidRPr="00ED6D02">
              <w:rPr>
                <w:color w:val="000000"/>
                <w:sz w:val="22"/>
                <w:szCs w:val="22"/>
              </w:rPr>
              <w:t>12.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CFD81" w14:textId="77777777" w:rsidR="00084940" w:rsidRPr="00ED6D02" w:rsidRDefault="00084940" w:rsidP="00842C55">
            <w:pPr>
              <w:jc w:val="center"/>
              <w:rPr>
                <w:color w:val="000000"/>
                <w:sz w:val="22"/>
                <w:szCs w:val="22"/>
              </w:rPr>
            </w:pPr>
            <w:r w:rsidRPr="00ED6D02">
              <w:rPr>
                <w:color w:val="000000"/>
                <w:sz w:val="22"/>
                <w:szCs w:val="22"/>
              </w:rPr>
              <w:t>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60160" w14:textId="77777777" w:rsidR="00084940" w:rsidRPr="00ED6D02" w:rsidRDefault="00084940" w:rsidP="00842C55">
            <w:pPr>
              <w:jc w:val="center"/>
              <w:rPr>
                <w:color w:val="000000"/>
                <w:sz w:val="22"/>
                <w:szCs w:val="22"/>
              </w:rPr>
            </w:pPr>
            <w:r w:rsidRPr="00ED6D02">
              <w:rPr>
                <w:color w:val="000000"/>
                <w:sz w:val="22"/>
                <w:szCs w:val="22"/>
              </w:rPr>
              <w:t>71.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F8C9A" w14:textId="77777777" w:rsidR="00084940" w:rsidRPr="00ED6D02" w:rsidRDefault="00084940" w:rsidP="00842C55">
            <w:pPr>
              <w:jc w:val="center"/>
              <w:rPr>
                <w:color w:val="000000"/>
                <w:sz w:val="22"/>
                <w:szCs w:val="22"/>
              </w:rPr>
            </w:pPr>
            <w:r w:rsidRPr="00ED6D02">
              <w:rPr>
                <w:color w:val="000000"/>
                <w:sz w:val="22"/>
                <w:szCs w:val="22"/>
              </w:rPr>
              <w:t>95</w:t>
            </w:r>
          </w:p>
        </w:tc>
      </w:tr>
      <w:tr w:rsidR="00084940" w:rsidRPr="00ED6D02" w14:paraId="195A4896" w14:textId="77777777" w:rsidTr="0008494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6F5B1" w14:textId="77777777" w:rsidR="00084940" w:rsidRPr="00ED6D02" w:rsidRDefault="00084940" w:rsidP="00842C55">
            <w:pPr>
              <w:rPr>
                <w:color w:val="000000"/>
                <w:sz w:val="22"/>
                <w:szCs w:val="22"/>
              </w:rPr>
            </w:pPr>
            <w:r w:rsidRPr="00ED6D02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C60B1" w14:textId="77777777" w:rsidR="00084940" w:rsidRPr="00ED6D02" w:rsidRDefault="00084940" w:rsidP="00842C55">
            <w:pPr>
              <w:jc w:val="center"/>
              <w:rPr>
                <w:color w:val="000000"/>
                <w:sz w:val="22"/>
                <w:szCs w:val="22"/>
              </w:rPr>
            </w:pPr>
            <w:r w:rsidRPr="00ED6D02">
              <w:rPr>
                <w:color w:val="000000"/>
                <w:sz w:val="22"/>
                <w:szCs w:val="22"/>
              </w:rPr>
              <w:t>0.31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63487" w14:textId="77777777" w:rsidR="00084940" w:rsidRPr="00ED6D02" w:rsidRDefault="00084940" w:rsidP="00842C55">
            <w:pPr>
              <w:jc w:val="center"/>
              <w:rPr>
                <w:color w:val="000000"/>
                <w:sz w:val="22"/>
                <w:szCs w:val="22"/>
              </w:rPr>
            </w:pPr>
            <w:r w:rsidRPr="00ED6D02">
              <w:rPr>
                <w:color w:val="000000"/>
                <w:sz w:val="22"/>
                <w:szCs w:val="22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9EACC" w14:textId="77777777" w:rsidR="00084940" w:rsidRPr="00ED6D02" w:rsidRDefault="00084940" w:rsidP="00842C55">
            <w:pPr>
              <w:jc w:val="center"/>
              <w:rPr>
                <w:color w:val="000000"/>
                <w:sz w:val="22"/>
                <w:szCs w:val="22"/>
              </w:rPr>
            </w:pPr>
            <w:r w:rsidRPr="00ED6D02">
              <w:rPr>
                <w:color w:val="000000"/>
                <w:sz w:val="22"/>
                <w:szCs w:val="22"/>
              </w:rPr>
              <w:t>9.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16016" w14:textId="77777777" w:rsidR="00084940" w:rsidRPr="00ED6D02" w:rsidRDefault="00084940" w:rsidP="00842C55">
            <w:pPr>
              <w:jc w:val="center"/>
              <w:rPr>
                <w:color w:val="000000"/>
                <w:sz w:val="22"/>
                <w:szCs w:val="22"/>
              </w:rPr>
            </w:pPr>
            <w:r w:rsidRPr="00ED6D02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00CE0" w14:textId="77777777" w:rsidR="00084940" w:rsidRPr="00ED6D02" w:rsidRDefault="00084940" w:rsidP="00842C55">
            <w:pPr>
              <w:jc w:val="center"/>
              <w:rPr>
                <w:color w:val="000000"/>
                <w:sz w:val="22"/>
                <w:szCs w:val="22"/>
              </w:rPr>
            </w:pPr>
            <w:r w:rsidRPr="00ED6D02">
              <w:rPr>
                <w:color w:val="000000"/>
                <w:sz w:val="22"/>
                <w:szCs w:val="22"/>
              </w:rPr>
              <w:t>3.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AC1E4" w14:textId="77777777" w:rsidR="00084940" w:rsidRPr="00ED6D02" w:rsidRDefault="00084940" w:rsidP="00842C55">
            <w:pPr>
              <w:jc w:val="center"/>
              <w:rPr>
                <w:color w:val="000000"/>
                <w:sz w:val="22"/>
                <w:szCs w:val="22"/>
              </w:rPr>
            </w:pPr>
            <w:r w:rsidRPr="00ED6D02">
              <w:rPr>
                <w:color w:val="000000"/>
                <w:sz w:val="22"/>
                <w:szCs w:val="22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D43D7" w14:textId="77777777" w:rsidR="00084940" w:rsidRPr="00ED6D02" w:rsidRDefault="00084940" w:rsidP="00842C55">
            <w:pPr>
              <w:jc w:val="center"/>
              <w:rPr>
                <w:color w:val="000000"/>
                <w:sz w:val="22"/>
                <w:szCs w:val="22"/>
              </w:rPr>
            </w:pPr>
            <w:r w:rsidRPr="00ED6D02">
              <w:rPr>
                <w:color w:val="000000"/>
                <w:sz w:val="22"/>
                <w:szCs w:val="22"/>
              </w:rPr>
              <w:t>16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033E4" w14:textId="77777777" w:rsidR="00084940" w:rsidRPr="00ED6D02" w:rsidRDefault="00084940" w:rsidP="00842C55">
            <w:pPr>
              <w:jc w:val="center"/>
              <w:rPr>
                <w:color w:val="000000"/>
                <w:sz w:val="22"/>
                <w:szCs w:val="22"/>
              </w:rPr>
            </w:pPr>
            <w:r w:rsidRPr="00ED6D02">
              <w:rPr>
                <w:color w:val="000000"/>
                <w:sz w:val="22"/>
                <w:szCs w:val="22"/>
              </w:rPr>
              <w:t>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3B925" w14:textId="77777777" w:rsidR="00084940" w:rsidRPr="00ED6D02" w:rsidRDefault="00084940" w:rsidP="00842C55">
            <w:pPr>
              <w:jc w:val="center"/>
              <w:rPr>
                <w:color w:val="000000"/>
                <w:sz w:val="22"/>
                <w:szCs w:val="22"/>
              </w:rPr>
            </w:pPr>
            <w:r w:rsidRPr="00ED6D02">
              <w:rPr>
                <w:color w:val="000000"/>
                <w:sz w:val="22"/>
                <w:szCs w:val="22"/>
              </w:rPr>
              <w:t>69.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2C271" w14:textId="77777777" w:rsidR="00084940" w:rsidRPr="00ED6D02" w:rsidRDefault="00084940" w:rsidP="00842C55">
            <w:pPr>
              <w:jc w:val="center"/>
              <w:rPr>
                <w:color w:val="000000"/>
                <w:sz w:val="22"/>
                <w:szCs w:val="22"/>
              </w:rPr>
            </w:pPr>
            <w:r w:rsidRPr="00ED6D02">
              <w:rPr>
                <w:color w:val="000000"/>
                <w:sz w:val="22"/>
                <w:szCs w:val="22"/>
              </w:rPr>
              <w:t>98</w:t>
            </w:r>
          </w:p>
        </w:tc>
      </w:tr>
      <w:tr w:rsidR="00084940" w:rsidRPr="00ED6D02" w14:paraId="373A419A" w14:textId="77777777" w:rsidTr="0008494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F6CAC" w14:textId="77777777" w:rsidR="00084940" w:rsidRPr="00ED6D02" w:rsidRDefault="00084940" w:rsidP="00842C55">
            <w:pPr>
              <w:rPr>
                <w:color w:val="000000"/>
                <w:sz w:val="22"/>
                <w:szCs w:val="22"/>
              </w:rPr>
            </w:pPr>
            <w:r w:rsidRPr="00ED6D02"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8D594" w14:textId="77777777" w:rsidR="00084940" w:rsidRPr="00ED6D02" w:rsidRDefault="00084940" w:rsidP="00842C55">
            <w:pPr>
              <w:jc w:val="center"/>
              <w:rPr>
                <w:color w:val="000000"/>
                <w:sz w:val="22"/>
                <w:szCs w:val="22"/>
              </w:rPr>
            </w:pPr>
            <w:r w:rsidRPr="00ED6D02">
              <w:rPr>
                <w:color w:val="000000"/>
                <w:sz w:val="22"/>
                <w:szCs w:val="22"/>
              </w:rPr>
              <w:t>0.36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67977" w14:textId="77777777" w:rsidR="00084940" w:rsidRPr="00ED6D02" w:rsidRDefault="00084940" w:rsidP="00842C55">
            <w:pPr>
              <w:jc w:val="center"/>
              <w:rPr>
                <w:color w:val="000000"/>
                <w:sz w:val="22"/>
                <w:szCs w:val="22"/>
              </w:rPr>
            </w:pPr>
            <w:r w:rsidRPr="00ED6D02"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E96E2" w14:textId="77777777" w:rsidR="00084940" w:rsidRPr="00ED6D02" w:rsidRDefault="00084940" w:rsidP="00842C55">
            <w:pPr>
              <w:jc w:val="center"/>
              <w:rPr>
                <w:color w:val="000000"/>
                <w:sz w:val="22"/>
                <w:szCs w:val="22"/>
              </w:rPr>
            </w:pPr>
            <w:r w:rsidRPr="00ED6D02">
              <w:rPr>
                <w:color w:val="000000"/>
                <w:sz w:val="22"/>
                <w:szCs w:val="22"/>
              </w:rPr>
              <w:t>12.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F2EF8" w14:textId="77777777" w:rsidR="00084940" w:rsidRPr="00ED6D02" w:rsidRDefault="00084940" w:rsidP="00842C55">
            <w:pPr>
              <w:jc w:val="center"/>
              <w:rPr>
                <w:color w:val="000000"/>
                <w:sz w:val="22"/>
                <w:szCs w:val="22"/>
              </w:rPr>
            </w:pPr>
            <w:r w:rsidRPr="00ED6D02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9DC3F" w14:textId="77777777" w:rsidR="00084940" w:rsidRPr="00ED6D02" w:rsidRDefault="00084940" w:rsidP="00842C55">
            <w:pPr>
              <w:jc w:val="center"/>
              <w:rPr>
                <w:color w:val="000000"/>
                <w:sz w:val="22"/>
                <w:szCs w:val="22"/>
              </w:rPr>
            </w:pPr>
            <w:r w:rsidRPr="00ED6D02">
              <w:rPr>
                <w:color w:val="000000"/>
                <w:sz w:val="22"/>
                <w:szCs w:val="22"/>
              </w:rPr>
              <w:t>3.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35C58" w14:textId="77777777" w:rsidR="00084940" w:rsidRPr="00ED6D02" w:rsidRDefault="00084940" w:rsidP="00842C55">
            <w:pPr>
              <w:jc w:val="center"/>
              <w:rPr>
                <w:color w:val="000000"/>
                <w:sz w:val="22"/>
                <w:szCs w:val="22"/>
              </w:rPr>
            </w:pPr>
            <w:r w:rsidRPr="00ED6D02">
              <w:rPr>
                <w:color w:val="000000"/>
                <w:sz w:val="22"/>
                <w:szCs w:val="22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A4E66" w14:textId="77777777" w:rsidR="00084940" w:rsidRPr="00ED6D02" w:rsidRDefault="00084940" w:rsidP="00842C55">
            <w:pPr>
              <w:jc w:val="center"/>
              <w:rPr>
                <w:color w:val="000000"/>
                <w:sz w:val="22"/>
                <w:szCs w:val="22"/>
              </w:rPr>
            </w:pPr>
            <w:r w:rsidRPr="00ED6D02">
              <w:rPr>
                <w:color w:val="000000"/>
                <w:sz w:val="22"/>
                <w:szCs w:val="22"/>
              </w:rPr>
              <w:t>16.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E5BE6" w14:textId="77777777" w:rsidR="00084940" w:rsidRPr="00ED6D02" w:rsidRDefault="00084940" w:rsidP="00842C55">
            <w:pPr>
              <w:jc w:val="center"/>
              <w:rPr>
                <w:color w:val="000000"/>
                <w:sz w:val="22"/>
                <w:szCs w:val="22"/>
              </w:rPr>
            </w:pPr>
            <w:r w:rsidRPr="00ED6D02">
              <w:rPr>
                <w:color w:val="000000"/>
                <w:sz w:val="22"/>
                <w:szCs w:val="22"/>
              </w:rPr>
              <w:t>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84CEA" w14:textId="77777777" w:rsidR="00084940" w:rsidRPr="00ED6D02" w:rsidRDefault="00084940" w:rsidP="00842C55">
            <w:pPr>
              <w:jc w:val="center"/>
              <w:rPr>
                <w:color w:val="000000"/>
                <w:sz w:val="22"/>
                <w:szCs w:val="22"/>
              </w:rPr>
            </w:pPr>
            <w:r w:rsidRPr="00ED6D02">
              <w:rPr>
                <w:color w:val="000000"/>
                <w:sz w:val="22"/>
                <w:szCs w:val="22"/>
              </w:rPr>
              <w:t>64.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B75FD" w14:textId="77777777" w:rsidR="00084940" w:rsidRPr="00ED6D02" w:rsidRDefault="00084940" w:rsidP="00842C55">
            <w:pPr>
              <w:jc w:val="center"/>
              <w:rPr>
                <w:color w:val="000000"/>
                <w:sz w:val="22"/>
                <w:szCs w:val="22"/>
              </w:rPr>
            </w:pPr>
            <w:r w:rsidRPr="00ED6D02">
              <w:rPr>
                <w:color w:val="000000"/>
                <w:sz w:val="22"/>
                <w:szCs w:val="22"/>
              </w:rPr>
              <w:t>98</w:t>
            </w:r>
          </w:p>
        </w:tc>
      </w:tr>
      <w:tr w:rsidR="00084940" w:rsidRPr="00ED6D02" w14:paraId="6EF9BA9E" w14:textId="77777777" w:rsidTr="0008494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390DA" w14:textId="77777777" w:rsidR="00084940" w:rsidRPr="00ED6D02" w:rsidRDefault="00084940" w:rsidP="00842C55">
            <w:pPr>
              <w:rPr>
                <w:color w:val="000000"/>
                <w:sz w:val="22"/>
                <w:szCs w:val="22"/>
              </w:rPr>
            </w:pPr>
            <w:r w:rsidRPr="00ED6D02"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8E838" w14:textId="77777777" w:rsidR="00084940" w:rsidRPr="00ED6D02" w:rsidRDefault="00084940" w:rsidP="00842C55">
            <w:pPr>
              <w:jc w:val="center"/>
              <w:rPr>
                <w:color w:val="000000"/>
                <w:sz w:val="22"/>
                <w:szCs w:val="22"/>
              </w:rPr>
            </w:pPr>
            <w:r w:rsidRPr="00ED6D02">
              <w:rPr>
                <w:color w:val="000000"/>
                <w:sz w:val="22"/>
                <w:szCs w:val="22"/>
              </w:rPr>
              <w:t>0.43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16AD6" w14:textId="77777777" w:rsidR="00084940" w:rsidRPr="00ED6D02" w:rsidRDefault="00084940" w:rsidP="00842C55">
            <w:pPr>
              <w:jc w:val="center"/>
              <w:rPr>
                <w:color w:val="000000"/>
                <w:sz w:val="22"/>
                <w:szCs w:val="22"/>
              </w:rPr>
            </w:pPr>
            <w:r w:rsidRPr="00ED6D02">
              <w:rPr>
                <w:color w:val="000000"/>
                <w:sz w:val="22"/>
                <w:szCs w:val="22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C59F4" w14:textId="77777777" w:rsidR="00084940" w:rsidRPr="00ED6D02" w:rsidRDefault="00084940" w:rsidP="00842C55">
            <w:pPr>
              <w:jc w:val="center"/>
              <w:rPr>
                <w:color w:val="000000"/>
                <w:sz w:val="22"/>
                <w:szCs w:val="22"/>
              </w:rPr>
            </w:pPr>
            <w:r w:rsidRPr="00ED6D02">
              <w:rPr>
                <w:color w:val="000000"/>
                <w:sz w:val="22"/>
                <w:szCs w:val="22"/>
              </w:rPr>
              <w:t>15.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3A0AF" w14:textId="77777777" w:rsidR="00084940" w:rsidRPr="00ED6D02" w:rsidRDefault="00084940" w:rsidP="00842C55">
            <w:pPr>
              <w:jc w:val="center"/>
              <w:rPr>
                <w:color w:val="000000"/>
                <w:sz w:val="22"/>
                <w:szCs w:val="22"/>
              </w:rPr>
            </w:pPr>
            <w:r w:rsidRPr="00ED6D02"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83881" w14:textId="77777777" w:rsidR="00084940" w:rsidRPr="00ED6D02" w:rsidRDefault="00084940" w:rsidP="00842C55">
            <w:pPr>
              <w:jc w:val="center"/>
              <w:rPr>
                <w:color w:val="000000"/>
                <w:sz w:val="22"/>
                <w:szCs w:val="22"/>
              </w:rPr>
            </w:pPr>
            <w:r w:rsidRPr="00ED6D02">
              <w:rPr>
                <w:color w:val="000000"/>
                <w:sz w:val="22"/>
                <w:szCs w:val="22"/>
              </w:rPr>
              <w:t>3.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CB263" w14:textId="77777777" w:rsidR="00084940" w:rsidRPr="00ED6D02" w:rsidRDefault="00084940" w:rsidP="00842C55">
            <w:pPr>
              <w:jc w:val="center"/>
              <w:rPr>
                <w:color w:val="000000"/>
                <w:sz w:val="22"/>
                <w:szCs w:val="22"/>
              </w:rPr>
            </w:pPr>
            <w:r w:rsidRPr="00ED6D02">
              <w:rPr>
                <w:color w:val="000000"/>
                <w:sz w:val="22"/>
                <w:szCs w:val="22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44DD0" w14:textId="77777777" w:rsidR="00084940" w:rsidRPr="00ED6D02" w:rsidRDefault="00084940" w:rsidP="00842C55">
            <w:pPr>
              <w:jc w:val="center"/>
              <w:rPr>
                <w:color w:val="000000"/>
                <w:sz w:val="22"/>
                <w:szCs w:val="22"/>
              </w:rPr>
            </w:pPr>
            <w:r w:rsidRPr="00ED6D02">
              <w:rPr>
                <w:color w:val="000000"/>
                <w:sz w:val="22"/>
                <w:szCs w:val="22"/>
              </w:rPr>
              <w:t>19.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A1A34" w14:textId="77777777" w:rsidR="00084940" w:rsidRPr="00ED6D02" w:rsidRDefault="00084940" w:rsidP="00842C55">
            <w:pPr>
              <w:jc w:val="center"/>
              <w:rPr>
                <w:color w:val="000000"/>
                <w:sz w:val="22"/>
                <w:szCs w:val="22"/>
              </w:rPr>
            </w:pPr>
            <w:r w:rsidRPr="00ED6D02">
              <w:rPr>
                <w:color w:val="000000"/>
                <w:sz w:val="22"/>
                <w:szCs w:val="22"/>
              </w:rPr>
              <w:t>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BF742" w14:textId="77777777" w:rsidR="00084940" w:rsidRPr="00ED6D02" w:rsidRDefault="00084940" w:rsidP="00842C55">
            <w:pPr>
              <w:jc w:val="center"/>
              <w:rPr>
                <w:color w:val="000000"/>
                <w:sz w:val="22"/>
                <w:szCs w:val="22"/>
              </w:rPr>
            </w:pPr>
            <w:r w:rsidRPr="00ED6D02">
              <w:rPr>
                <w:color w:val="000000"/>
                <w:sz w:val="22"/>
                <w:szCs w:val="22"/>
              </w:rPr>
              <w:t>58.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98BEC" w14:textId="77777777" w:rsidR="00084940" w:rsidRPr="00ED6D02" w:rsidRDefault="00084940" w:rsidP="00842C55">
            <w:pPr>
              <w:jc w:val="center"/>
              <w:rPr>
                <w:color w:val="000000"/>
                <w:sz w:val="22"/>
                <w:szCs w:val="22"/>
              </w:rPr>
            </w:pPr>
            <w:r w:rsidRPr="00ED6D02">
              <w:rPr>
                <w:color w:val="000000"/>
                <w:sz w:val="22"/>
                <w:szCs w:val="22"/>
              </w:rPr>
              <w:t>98</w:t>
            </w:r>
          </w:p>
        </w:tc>
      </w:tr>
      <w:tr w:rsidR="00084940" w:rsidRPr="00ED6D02" w14:paraId="2A9BDE91" w14:textId="77777777" w:rsidTr="0008494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93016" w14:textId="77777777" w:rsidR="00084940" w:rsidRPr="00ED6D02" w:rsidRDefault="00084940" w:rsidP="00842C55">
            <w:pPr>
              <w:rPr>
                <w:color w:val="000000"/>
                <w:sz w:val="22"/>
                <w:szCs w:val="22"/>
              </w:rPr>
            </w:pPr>
            <w:r w:rsidRPr="00ED6D02"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6C364" w14:textId="77777777" w:rsidR="00084940" w:rsidRPr="00ED6D02" w:rsidRDefault="00084940" w:rsidP="00842C55">
            <w:pPr>
              <w:jc w:val="center"/>
              <w:rPr>
                <w:color w:val="000000"/>
                <w:sz w:val="22"/>
                <w:szCs w:val="22"/>
              </w:rPr>
            </w:pPr>
            <w:r w:rsidRPr="00ED6D02">
              <w:rPr>
                <w:color w:val="000000"/>
                <w:sz w:val="22"/>
                <w:szCs w:val="22"/>
              </w:rPr>
              <w:t>0.54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28F7F" w14:textId="77777777" w:rsidR="00084940" w:rsidRPr="00ED6D02" w:rsidRDefault="00084940" w:rsidP="00842C55">
            <w:pPr>
              <w:jc w:val="center"/>
              <w:rPr>
                <w:color w:val="000000"/>
                <w:sz w:val="22"/>
                <w:szCs w:val="22"/>
              </w:rPr>
            </w:pPr>
            <w:r w:rsidRPr="00ED6D02">
              <w:rPr>
                <w:color w:val="000000"/>
                <w:sz w:val="22"/>
                <w:szCs w:val="22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7CF81" w14:textId="77777777" w:rsidR="00084940" w:rsidRPr="00ED6D02" w:rsidRDefault="00084940" w:rsidP="00842C55">
            <w:pPr>
              <w:jc w:val="center"/>
              <w:rPr>
                <w:color w:val="000000"/>
                <w:sz w:val="22"/>
                <w:szCs w:val="22"/>
              </w:rPr>
            </w:pPr>
            <w:r w:rsidRPr="00ED6D02">
              <w:rPr>
                <w:color w:val="000000"/>
                <w:sz w:val="22"/>
                <w:szCs w:val="22"/>
              </w:rPr>
              <w:t>16.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075EF" w14:textId="77777777" w:rsidR="00084940" w:rsidRPr="00ED6D02" w:rsidRDefault="00084940" w:rsidP="00842C55">
            <w:pPr>
              <w:jc w:val="center"/>
              <w:rPr>
                <w:color w:val="000000"/>
                <w:sz w:val="22"/>
                <w:szCs w:val="22"/>
              </w:rPr>
            </w:pPr>
            <w:r w:rsidRPr="00ED6D02">
              <w:rPr>
                <w:color w:val="000000"/>
                <w:sz w:val="22"/>
                <w:szCs w:val="22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92538" w14:textId="77777777" w:rsidR="00084940" w:rsidRPr="00ED6D02" w:rsidRDefault="00084940" w:rsidP="00842C55">
            <w:pPr>
              <w:jc w:val="center"/>
              <w:rPr>
                <w:color w:val="000000"/>
                <w:sz w:val="22"/>
                <w:szCs w:val="22"/>
              </w:rPr>
            </w:pPr>
            <w:r w:rsidRPr="00ED6D02">
              <w:rPr>
                <w:color w:val="000000"/>
                <w:sz w:val="22"/>
                <w:szCs w:val="22"/>
              </w:rPr>
              <w:t>8.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5B58D" w14:textId="77777777" w:rsidR="00084940" w:rsidRPr="00ED6D02" w:rsidRDefault="00084940" w:rsidP="00842C55">
            <w:pPr>
              <w:jc w:val="center"/>
              <w:rPr>
                <w:color w:val="000000"/>
                <w:sz w:val="22"/>
                <w:szCs w:val="22"/>
              </w:rPr>
            </w:pPr>
            <w:r w:rsidRPr="00ED6D02">
              <w:rPr>
                <w:color w:val="000000"/>
                <w:sz w:val="22"/>
                <w:szCs w:val="22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2C4C2" w14:textId="77777777" w:rsidR="00084940" w:rsidRPr="00ED6D02" w:rsidRDefault="00084940" w:rsidP="00842C55">
            <w:pPr>
              <w:jc w:val="center"/>
              <w:rPr>
                <w:color w:val="000000"/>
                <w:sz w:val="22"/>
                <w:szCs w:val="22"/>
              </w:rPr>
            </w:pPr>
            <w:r w:rsidRPr="00ED6D02">
              <w:rPr>
                <w:color w:val="000000"/>
                <w:sz w:val="22"/>
                <w:szCs w:val="22"/>
              </w:rPr>
              <w:t>23.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2F47C" w14:textId="77777777" w:rsidR="00084940" w:rsidRPr="00ED6D02" w:rsidRDefault="00084940" w:rsidP="00842C55">
            <w:pPr>
              <w:jc w:val="center"/>
              <w:rPr>
                <w:color w:val="000000"/>
                <w:sz w:val="22"/>
                <w:szCs w:val="22"/>
              </w:rPr>
            </w:pPr>
            <w:r w:rsidRPr="00ED6D02">
              <w:rPr>
                <w:color w:val="000000"/>
                <w:sz w:val="22"/>
                <w:szCs w:val="22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A00C0" w14:textId="77777777" w:rsidR="00084940" w:rsidRPr="00ED6D02" w:rsidRDefault="00084940" w:rsidP="00842C55">
            <w:pPr>
              <w:jc w:val="center"/>
              <w:rPr>
                <w:color w:val="000000"/>
                <w:sz w:val="22"/>
                <w:szCs w:val="22"/>
              </w:rPr>
            </w:pPr>
            <w:r w:rsidRPr="00ED6D02">
              <w:rPr>
                <w:color w:val="000000"/>
                <w:sz w:val="22"/>
                <w:szCs w:val="22"/>
              </w:rPr>
              <w:t>49.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BBF6E" w14:textId="77777777" w:rsidR="00084940" w:rsidRPr="00ED6D02" w:rsidRDefault="00084940" w:rsidP="00842C55">
            <w:pPr>
              <w:jc w:val="center"/>
              <w:rPr>
                <w:color w:val="000000"/>
                <w:sz w:val="22"/>
                <w:szCs w:val="22"/>
              </w:rPr>
            </w:pPr>
            <w:r w:rsidRPr="00ED6D02">
              <w:rPr>
                <w:color w:val="000000"/>
                <w:sz w:val="22"/>
                <w:szCs w:val="22"/>
              </w:rPr>
              <w:t>98</w:t>
            </w:r>
          </w:p>
        </w:tc>
      </w:tr>
      <w:tr w:rsidR="00084940" w:rsidRPr="00ED6D02" w14:paraId="344A3E73" w14:textId="77777777" w:rsidTr="0008494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6210A" w14:textId="77777777" w:rsidR="00084940" w:rsidRPr="00ED6D02" w:rsidRDefault="00084940" w:rsidP="00842C55">
            <w:pPr>
              <w:rPr>
                <w:color w:val="000000"/>
                <w:sz w:val="22"/>
                <w:szCs w:val="22"/>
              </w:rPr>
            </w:pPr>
            <w:r w:rsidRPr="00ED6D02"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E5799" w14:textId="77777777" w:rsidR="00084940" w:rsidRPr="00ED6D02" w:rsidRDefault="00084940" w:rsidP="00842C55">
            <w:pPr>
              <w:jc w:val="center"/>
              <w:rPr>
                <w:color w:val="000000"/>
                <w:sz w:val="22"/>
                <w:szCs w:val="22"/>
              </w:rPr>
            </w:pPr>
            <w:r w:rsidRPr="00ED6D02">
              <w:rPr>
                <w:color w:val="000000"/>
                <w:sz w:val="22"/>
                <w:szCs w:val="22"/>
              </w:rPr>
              <w:t>0.69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34FB1" w14:textId="77777777" w:rsidR="00084940" w:rsidRPr="00ED6D02" w:rsidRDefault="00084940" w:rsidP="00842C55">
            <w:pPr>
              <w:jc w:val="center"/>
              <w:rPr>
                <w:color w:val="000000"/>
                <w:sz w:val="22"/>
                <w:szCs w:val="22"/>
              </w:rPr>
            </w:pPr>
            <w:r w:rsidRPr="00ED6D02">
              <w:rPr>
                <w:color w:val="000000"/>
                <w:sz w:val="22"/>
                <w:szCs w:val="22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4FB3D" w14:textId="77777777" w:rsidR="00084940" w:rsidRPr="00ED6D02" w:rsidRDefault="00084940" w:rsidP="00842C55">
            <w:pPr>
              <w:jc w:val="center"/>
              <w:rPr>
                <w:color w:val="000000"/>
                <w:sz w:val="22"/>
                <w:szCs w:val="22"/>
              </w:rPr>
            </w:pPr>
            <w:r w:rsidRPr="00ED6D02">
              <w:rPr>
                <w:color w:val="000000"/>
                <w:sz w:val="22"/>
                <w:szCs w:val="22"/>
              </w:rPr>
              <w:t>17.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72701" w14:textId="77777777" w:rsidR="00084940" w:rsidRPr="00ED6D02" w:rsidRDefault="00084940" w:rsidP="00842C55">
            <w:pPr>
              <w:jc w:val="center"/>
              <w:rPr>
                <w:color w:val="000000"/>
                <w:sz w:val="22"/>
                <w:szCs w:val="22"/>
              </w:rPr>
            </w:pPr>
            <w:r w:rsidRPr="00ED6D02">
              <w:rPr>
                <w:color w:val="000000"/>
                <w:sz w:val="22"/>
                <w:szCs w:val="22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03504" w14:textId="77777777" w:rsidR="00084940" w:rsidRPr="00ED6D02" w:rsidRDefault="00084940" w:rsidP="00842C55">
            <w:pPr>
              <w:jc w:val="center"/>
              <w:rPr>
                <w:color w:val="000000"/>
                <w:sz w:val="22"/>
                <w:szCs w:val="22"/>
              </w:rPr>
            </w:pPr>
            <w:r w:rsidRPr="00ED6D02">
              <w:rPr>
                <w:color w:val="000000"/>
                <w:sz w:val="22"/>
                <w:szCs w:val="22"/>
              </w:rPr>
              <w:t>19.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ECA9E" w14:textId="77777777" w:rsidR="00084940" w:rsidRPr="00ED6D02" w:rsidRDefault="00084940" w:rsidP="00842C55">
            <w:pPr>
              <w:jc w:val="center"/>
              <w:rPr>
                <w:color w:val="000000"/>
                <w:sz w:val="22"/>
                <w:szCs w:val="22"/>
              </w:rPr>
            </w:pPr>
            <w:r w:rsidRPr="00ED6D02">
              <w:rPr>
                <w:color w:val="000000"/>
                <w:sz w:val="22"/>
                <w:szCs w:val="22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00C60" w14:textId="77777777" w:rsidR="00084940" w:rsidRPr="00ED6D02" w:rsidRDefault="00084940" w:rsidP="00842C55">
            <w:pPr>
              <w:jc w:val="center"/>
              <w:rPr>
                <w:color w:val="000000"/>
                <w:sz w:val="22"/>
                <w:szCs w:val="22"/>
              </w:rPr>
            </w:pPr>
            <w:r w:rsidRPr="00ED6D02">
              <w:rPr>
                <w:color w:val="000000"/>
                <w:sz w:val="22"/>
                <w:szCs w:val="22"/>
              </w:rPr>
              <w:t>23.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7BE2D" w14:textId="77777777" w:rsidR="00084940" w:rsidRPr="00ED6D02" w:rsidRDefault="00084940" w:rsidP="00842C55">
            <w:pPr>
              <w:jc w:val="center"/>
              <w:rPr>
                <w:color w:val="000000"/>
                <w:sz w:val="22"/>
                <w:szCs w:val="22"/>
              </w:rPr>
            </w:pPr>
            <w:r w:rsidRPr="00ED6D02">
              <w:rPr>
                <w:color w:val="000000"/>
                <w:sz w:val="22"/>
                <w:szCs w:val="22"/>
              </w:rPr>
              <w:t>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7B591" w14:textId="77777777" w:rsidR="00084940" w:rsidRPr="00ED6D02" w:rsidRDefault="00084940" w:rsidP="00842C55">
            <w:pPr>
              <w:jc w:val="center"/>
              <w:rPr>
                <w:color w:val="000000"/>
                <w:sz w:val="22"/>
                <w:szCs w:val="22"/>
              </w:rPr>
            </w:pPr>
            <w:r w:rsidRPr="00ED6D02">
              <w:rPr>
                <w:color w:val="000000"/>
                <w:sz w:val="22"/>
                <w:szCs w:val="22"/>
              </w:rPr>
              <w:t>37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D40C3" w14:textId="77777777" w:rsidR="00084940" w:rsidRPr="00ED6D02" w:rsidRDefault="00084940" w:rsidP="00842C55">
            <w:pPr>
              <w:jc w:val="center"/>
              <w:rPr>
                <w:color w:val="000000"/>
                <w:sz w:val="22"/>
                <w:szCs w:val="22"/>
              </w:rPr>
            </w:pPr>
            <w:r w:rsidRPr="00ED6D02">
              <w:rPr>
                <w:color w:val="000000"/>
                <w:sz w:val="22"/>
                <w:szCs w:val="22"/>
              </w:rPr>
              <w:t>98</w:t>
            </w:r>
          </w:p>
        </w:tc>
      </w:tr>
      <w:tr w:rsidR="00084940" w:rsidRPr="00ED6D02" w14:paraId="14D27D5E" w14:textId="77777777" w:rsidTr="0008494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4A91CE" w14:textId="77777777" w:rsidR="00084940" w:rsidRPr="00ED6D02" w:rsidRDefault="00084940" w:rsidP="00842C55">
            <w:pPr>
              <w:rPr>
                <w:color w:val="000000"/>
                <w:sz w:val="22"/>
                <w:szCs w:val="22"/>
              </w:rPr>
            </w:pPr>
            <w:r w:rsidRPr="00ED6D02"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C83F04" w14:textId="77777777" w:rsidR="00084940" w:rsidRPr="00ED6D02" w:rsidRDefault="00084940" w:rsidP="00842C55">
            <w:pPr>
              <w:jc w:val="center"/>
              <w:rPr>
                <w:color w:val="000000"/>
                <w:sz w:val="22"/>
                <w:szCs w:val="22"/>
              </w:rPr>
            </w:pPr>
            <w:r w:rsidRPr="00ED6D02">
              <w:rPr>
                <w:color w:val="000000"/>
                <w:sz w:val="22"/>
                <w:szCs w:val="22"/>
              </w:rPr>
              <w:t>0.89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263241" w14:textId="77777777" w:rsidR="00084940" w:rsidRPr="00ED6D02" w:rsidRDefault="00084940" w:rsidP="00842C55">
            <w:pPr>
              <w:jc w:val="center"/>
              <w:rPr>
                <w:color w:val="000000"/>
                <w:sz w:val="22"/>
                <w:szCs w:val="22"/>
              </w:rPr>
            </w:pPr>
            <w:r w:rsidRPr="00ED6D02">
              <w:rPr>
                <w:color w:val="000000"/>
                <w:sz w:val="22"/>
                <w:szCs w:val="22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62AB20" w14:textId="77777777" w:rsidR="00084940" w:rsidRPr="00ED6D02" w:rsidRDefault="00084940" w:rsidP="00842C55">
            <w:pPr>
              <w:jc w:val="center"/>
              <w:rPr>
                <w:color w:val="000000"/>
                <w:sz w:val="22"/>
                <w:szCs w:val="22"/>
              </w:rPr>
            </w:pPr>
            <w:r w:rsidRPr="00ED6D02">
              <w:rPr>
                <w:color w:val="000000"/>
                <w:sz w:val="22"/>
                <w:szCs w:val="22"/>
              </w:rPr>
              <w:t>26.9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4BB75A" w14:textId="77777777" w:rsidR="00084940" w:rsidRPr="00ED6D02" w:rsidRDefault="00084940" w:rsidP="00842C55">
            <w:pPr>
              <w:jc w:val="center"/>
              <w:rPr>
                <w:color w:val="000000"/>
                <w:sz w:val="22"/>
                <w:szCs w:val="22"/>
              </w:rPr>
            </w:pPr>
            <w:r w:rsidRPr="00ED6D02">
              <w:rPr>
                <w:color w:val="000000"/>
                <w:sz w:val="22"/>
                <w:szCs w:val="22"/>
              </w:rPr>
              <w:t>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C5D188" w14:textId="77777777" w:rsidR="00084940" w:rsidRPr="00ED6D02" w:rsidRDefault="00084940" w:rsidP="00842C55">
            <w:pPr>
              <w:jc w:val="center"/>
              <w:rPr>
                <w:color w:val="000000"/>
                <w:sz w:val="22"/>
                <w:szCs w:val="22"/>
              </w:rPr>
            </w:pPr>
            <w:r w:rsidRPr="00ED6D02">
              <w:rPr>
                <w:color w:val="000000"/>
                <w:sz w:val="22"/>
                <w:szCs w:val="22"/>
              </w:rPr>
              <w:t>23.7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044672" w14:textId="77777777" w:rsidR="00084940" w:rsidRPr="00ED6D02" w:rsidRDefault="00084940" w:rsidP="00842C55">
            <w:pPr>
              <w:jc w:val="center"/>
              <w:rPr>
                <w:color w:val="000000"/>
                <w:sz w:val="22"/>
                <w:szCs w:val="22"/>
              </w:rPr>
            </w:pPr>
            <w:r w:rsidRPr="00ED6D02">
              <w:rPr>
                <w:color w:val="000000"/>
                <w:sz w:val="22"/>
                <w:szCs w:val="22"/>
              </w:rPr>
              <w:t>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0F3698" w14:textId="77777777" w:rsidR="00084940" w:rsidRPr="00ED6D02" w:rsidRDefault="00084940" w:rsidP="00842C55">
            <w:pPr>
              <w:jc w:val="center"/>
              <w:rPr>
                <w:color w:val="000000"/>
                <w:sz w:val="22"/>
                <w:szCs w:val="22"/>
              </w:rPr>
            </w:pPr>
            <w:r w:rsidRPr="00ED6D02">
              <w:rPr>
                <w:color w:val="000000"/>
                <w:sz w:val="22"/>
                <w:szCs w:val="22"/>
              </w:rPr>
              <w:t>24.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AE1B04" w14:textId="77777777" w:rsidR="00084940" w:rsidRPr="00ED6D02" w:rsidRDefault="00084940" w:rsidP="00842C55">
            <w:pPr>
              <w:jc w:val="center"/>
              <w:rPr>
                <w:color w:val="000000"/>
                <w:sz w:val="22"/>
                <w:szCs w:val="22"/>
              </w:rPr>
            </w:pPr>
            <w:r w:rsidRPr="00ED6D02">
              <w:rPr>
                <w:color w:val="000000"/>
                <w:sz w:val="22"/>
                <w:szCs w:val="22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4F5253" w14:textId="77777777" w:rsidR="00084940" w:rsidRPr="00ED6D02" w:rsidRDefault="00084940" w:rsidP="00842C55">
            <w:pPr>
              <w:jc w:val="center"/>
              <w:rPr>
                <w:color w:val="000000"/>
                <w:sz w:val="22"/>
                <w:szCs w:val="22"/>
              </w:rPr>
            </w:pPr>
            <w:r w:rsidRPr="00ED6D02">
              <w:rPr>
                <w:color w:val="000000"/>
                <w:sz w:val="22"/>
                <w:szCs w:val="22"/>
              </w:rPr>
              <w:t>23.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162D3E" w14:textId="77777777" w:rsidR="00084940" w:rsidRPr="00ED6D02" w:rsidRDefault="00084940" w:rsidP="00842C55">
            <w:pPr>
              <w:jc w:val="center"/>
              <w:rPr>
                <w:color w:val="000000"/>
                <w:sz w:val="22"/>
                <w:szCs w:val="22"/>
              </w:rPr>
            </w:pPr>
            <w:r w:rsidRPr="00ED6D02">
              <w:rPr>
                <w:color w:val="000000"/>
                <w:sz w:val="22"/>
                <w:szCs w:val="22"/>
              </w:rPr>
              <w:t>98</w:t>
            </w:r>
          </w:p>
        </w:tc>
      </w:tr>
    </w:tbl>
    <w:p w14:paraId="6A202A74" w14:textId="77777777" w:rsidR="00084940" w:rsidRPr="00ED6D02" w:rsidRDefault="00084940" w:rsidP="00084940">
      <w:pPr>
        <w:tabs>
          <w:tab w:val="left" w:pos="2355"/>
        </w:tabs>
        <w:rPr>
          <w:sz w:val="22"/>
          <w:szCs w:val="22"/>
          <w:lang w:val="en-US"/>
        </w:rPr>
      </w:pPr>
    </w:p>
    <w:tbl>
      <w:tblPr>
        <w:tblW w:w="38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02"/>
        <w:gridCol w:w="745"/>
      </w:tblGrid>
      <w:tr w:rsidR="00084940" w:rsidRPr="00ED6D02" w14:paraId="62BD129F" w14:textId="77777777" w:rsidTr="00842C55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9A3E4" w14:textId="77777777" w:rsidR="00084940" w:rsidRPr="00ED6D02" w:rsidRDefault="00084940" w:rsidP="00842C55">
            <w:pPr>
              <w:rPr>
                <w:color w:val="000000"/>
                <w:sz w:val="22"/>
                <w:szCs w:val="22"/>
                <w:lang w:val="en-US"/>
              </w:rPr>
            </w:pPr>
            <w:r w:rsidRPr="00ED6D02">
              <w:rPr>
                <w:color w:val="000000"/>
                <w:sz w:val="22"/>
                <w:szCs w:val="22"/>
                <w:lang w:val="en-US"/>
              </w:rPr>
              <w:t>Number of observations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1566A" w14:textId="77777777" w:rsidR="00084940" w:rsidRPr="00ED6D02" w:rsidRDefault="00084940" w:rsidP="00842C55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ED6D02">
              <w:rPr>
                <w:color w:val="000000"/>
                <w:sz w:val="22"/>
                <w:szCs w:val="22"/>
                <w:lang w:val="en-US"/>
              </w:rPr>
              <w:t>980</w:t>
            </w:r>
          </w:p>
        </w:tc>
      </w:tr>
      <w:tr w:rsidR="00084940" w:rsidRPr="00ED6D02" w14:paraId="1764290A" w14:textId="77777777" w:rsidTr="00842C55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0501B" w14:textId="77777777" w:rsidR="00084940" w:rsidRPr="00ED6D02" w:rsidRDefault="00084940" w:rsidP="00842C55">
            <w:pPr>
              <w:rPr>
                <w:color w:val="000000"/>
                <w:sz w:val="22"/>
                <w:szCs w:val="22"/>
                <w:lang w:val="en-US"/>
              </w:rPr>
            </w:pPr>
            <w:r w:rsidRPr="00ED6D02">
              <w:rPr>
                <w:color w:val="000000"/>
                <w:sz w:val="22"/>
                <w:szCs w:val="22"/>
                <w:lang w:val="en-US"/>
              </w:rPr>
              <w:t>Number of outcome values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DD653" w14:textId="77777777" w:rsidR="00084940" w:rsidRPr="00ED6D02" w:rsidRDefault="00084940" w:rsidP="00842C55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ED6D02">
              <w:rPr>
                <w:color w:val="000000"/>
                <w:sz w:val="22"/>
                <w:szCs w:val="22"/>
                <w:lang w:val="en-US"/>
              </w:rPr>
              <w:t>4</w:t>
            </w:r>
          </w:p>
        </w:tc>
      </w:tr>
      <w:tr w:rsidR="00084940" w:rsidRPr="00ED6D02" w14:paraId="1E2FFD22" w14:textId="77777777" w:rsidTr="00842C55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713E9" w14:textId="77777777" w:rsidR="00084940" w:rsidRPr="00ED6D02" w:rsidRDefault="00084940" w:rsidP="00842C55">
            <w:pPr>
              <w:rPr>
                <w:color w:val="000000"/>
                <w:sz w:val="22"/>
                <w:szCs w:val="22"/>
                <w:lang w:val="en-US"/>
              </w:rPr>
            </w:pPr>
            <w:r w:rsidRPr="00ED6D02">
              <w:rPr>
                <w:color w:val="000000"/>
                <w:sz w:val="22"/>
                <w:szCs w:val="22"/>
                <w:lang w:val="en-US"/>
              </w:rPr>
              <w:t>Base outcome value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3C315" w14:textId="77777777" w:rsidR="00084940" w:rsidRPr="00ED6D02" w:rsidRDefault="00084940" w:rsidP="00842C55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ED6D02">
              <w:rPr>
                <w:color w:val="000000"/>
                <w:sz w:val="22"/>
                <w:szCs w:val="22"/>
                <w:lang w:val="en-US"/>
              </w:rPr>
              <w:t>0</w:t>
            </w:r>
          </w:p>
        </w:tc>
      </w:tr>
      <w:tr w:rsidR="00084940" w:rsidRPr="00ED6D02" w14:paraId="45AA3E76" w14:textId="77777777" w:rsidTr="00842C55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EC89C" w14:textId="77777777" w:rsidR="00084940" w:rsidRPr="00ED6D02" w:rsidRDefault="00084940" w:rsidP="00842C55">
            <w:pPr>
              <w:rPr>
                <w:color w:val="000000"/>
                <w:sz w:val="22"/>
                <w:szCs w:val="22"/>
                <w:lang w:val="en-US"/>
              </w:rPr>
            </w:pPr>
            <w:r w:rsidRPr="00ED6D02">
              <w:rPr>
                <w:color w:val="000000"/>
                <w:sz w:val="22"/>
                <w:szCs w:val="22"/>
                <w:lang w:val="en-US"/>
              </w:rPr>
              <w:t>Number of groups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2D88B" w14:textId="77777777" w:rsidR="00084940" w:rsidRPr="00ED6D02" w:rsidRDefault="00084940" w:rsidP="00842C55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ED6D02">
              <w:rPr>
                <w:color w:val="000000"/>
                <w:sz w:val="22"/>
                <w:szCs w:val="22"/>
                <w:lang w:val="en-US"/>
              </w:rPr>
              <w:t>10</w:t>
            </w:r>
          </w:p>
        </w:tc>
      </w:tr>
      <w:tr w:rsidR="00084940" w:rsidRPr="00ED6D02" w14:paraId="55987676" w14:textId="77777777" w:rsidTr="00842C55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B1959" w14:textId="713860E4" w:rsidR="00084940" w:rsidRPr="00ED6D02" w:rsidRDefault="00084940" w:rsidP="00842C55">
            <w:pPr>
              <w:rPr>
                <w:color w:val="000000"/>
                <w:sz w:val="22"/>
                <w:szCs w:val="22"/>
                <w:lang w:val="en-US"/>
              </w:rPr>
            </w:pPr>
            <w:r w:rsidRPr="00ED6D02">
              <w:rPr>
                <w:color w:val="000000"/>
                <w:sz w:val="22"/>
                <w:szCs w:val="22"/>
                <w:lang w:val="en-US"/>
              </w:rPr>
              <w:t>Chi-squared statistic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83510" w14:textId="77777777" w:rsidR="00084940" w:rsidRPr="00ED6D02" w:rsidRDefault="00084940" w:rsidP="00842C55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ED6D02">
              <w:rPr>
                <w:color w:val="000000"/>
                <w:sz w:val="22"/>
                <w:szCs w:val="22"/>
                <w:lang w:val="en-US"/>
              </w:rPr>
              <w:t>22.516</w:t>
            </w:r>
          </w:p>
        </w:tc>
      </w:tr>
      <w:tr w:rsidR="00084940" w:rsidRPr="00ED6D02" w14:paraId="43C49B49" w14:textId="77777777" w:rsidTr="00842C55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569ED" w14:textId="77777777" w:rsidR="00084940" w:rsidRPr="00ED6D02" w:rsidRDefault="00084940" w:rsidP="00842C55">
            <w:pPr>
              <w:rPr>
                <w:color w:val="000000"/>
                <w:sz w:val="22"/>
                <w:szCs w:val="22"/>
                <w:lang w:val="en-US"/>
              </w:rPr>
            </w:pPr>
            <w:r w:rsidRPr="00ED6D02">
              <w:rPr>
                <w:color w:val="000000"/>
                <w:sz w:val="22"/>
                <w:szCs w:val="22"/>
                <w:lang w:val="en-US"/>
              </w:rPr>
              <w:t>Degrees of freedom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D99DD" w14:textId="77777777" w:rsidR="00084940" w:rsidRPr="00ED6D02" w:rsidRDefault="00084940" w:rsidP="00842C55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ED6D02">
              <w:rPr>
                <w:color w:val="000000"/>
                <w:sz w:val="22"/>
                <w:szCs w:val="22"/>
                <w:lang w:val="en-US"/>
              </w:rPr>
              <w:t>24</w:t>
            </w:r>
          </w:p>
        </w:tc>
      </w:tr>
      <w:tr w:rsidR="00084940" w:rsidRPr="00ED6D02" w14:paraId="77FC338B" w14:textId="77777777" w:rsidTr="00842C55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61DDA" w14:textId="77777777" w:rsidR="00084940" w:rsidRPr="00ED6D02" w:rsidRDefault="00084940" w:rsidP="00842C55">
            <w:pPr>
              <w:rPr>
                <w:color w:val="000000"/>
                <w:sz w:val="22"/>
                <w:szCs w:val="22"/>
                <w:lang w:val="en-US"/>
              </w:rPr>
            </w:pPr>
            <w:r w:rsidRPr="00ED6D02">
              <w:rPr>
                <w:color w:val="000000"/>
                <w:sz w:val="22"/>
                <w:szCs w:val="22"/>
                <w:lang w:val="en-US"/>
              </w:rPr>
              <w:t>Prob &gt; chi-squared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42855" w14:textId="77777777" w:rsidR="00084940" w:rsidRPr="00ED6D02" w:rsidRDefault="00084940" w:rsidP="00842C55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ED6D02">
              <w:rPr>
                <w:color w:val="000000"/>
                <w:sz w:val="22"/>
                <w:szCs w:val="22"/>
                <w:lang w:val="en-US"/>
              </w:rPr>
              <w:t>0.549</w:t>
            </w:r>
          </w:p>
        </w:tc>
      </w:tr>
    </w:tbl>
    <w:p w14:paraId="215266A4" w14:textId="77777777" w:rsidR="00084940" w:rsidRDefault="00084940" w:rsidP="00084940">
      <w:pPr>
        <w:tabs>
          <w:tab w:val="left" w:pos="2355"/>
        </w:tabs>
        <w:rPr>
          <w:rFonts w:ascii="Arial" w:hAnsi="Arial" w:cs="Arial"/>
          <w:lang w:val="en-US"/>
        </w:rPr>
      </w:pPr>
    </w:p>
    <w:p w14:paraId="336A5859" w14:textId="77777777" w:rsidR="00084940" w:rsidRPr="005023BF" w:rsidRDefault="00084940" w:rsidP="007356AA">
      <w:pPr>
        <w:rPr>
          <w:sz w:val="22"/>
          <w:szCs w:val="22"/>
          <w:lang w:val="en-US"/>
        </w:rPr>
      </w:pPr>
    </w:p>
    <w:sectPr w:rsidR="00084940" w:rsidRPr="005023BF" w:rsidSect="005E45CD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ibre Semi Serif SSi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Myriad Roman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Garamond BookCondensed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Shaker 2 Lancet Regular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Minion Pro">
    <w:panose1 w:val="00000000000000000000"/>
    <w:charset w:val="00"/>
    <w:family w:val="swiss"/>
    <w:notTrueType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E96063"/>
    <w:multiLevelType w:val="hybridMultilevel"/>
    <w:tmpl w:val="84182F50"/>
    <w:lvl w:ilvl="0" w:tplc="B3EE53E8">
      <w:start w:val="1"/>
      <w:numFmt w:val="decimal"/>
      <w:lvlText w:val="%1."/>
      <w:lvlJc w:val="left"/>
      <w:pPr>
        <w:ind w:left="720" w:hanging="360"/>
      </w:pPr>
      <w:rPr>
        <w:rFonts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31909B9"/>
    <w:multiLevelType w:val="hybridMultilevel"/>
    <w:tmpl w:val="1730E6AA"/>
    <w:lvl w:ilvl="0" w:tplc="2BE435B0">
      <w:start w:val="9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5C44D38"/>
    <w:multiLevelType w:val="hybridMultilevel"/>
    <w:tmpl w:val="2BE8C7F8"/>
    <w:lvl w:ilvl="0" w:tplc="04090001">
      <w:start w:val="1"/>
      <w:numFmt w:val="bullet"/>
      <w:lvlText w:val=""/>
      <w:lvlJc w:val="left"/>
      <w:pPr>
        <w:ind w:left="1428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3" w15:restartNumberingAfterBreak="0">
    <w:nsid w:val="12672C80"/>
    <w:multiLevelType w:val="hybridMultilevel"/>
    <w:tmpl w:val="6310C780"/>
    <w:lvl w:ilvl="0" w:tplc="04090001">
      <w:start w:val="14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33F07CE"/>
    <w:multiLevelType w:val="hybridMultilevel"/>
    <w:tmpl w:val="F66AE44E"/>
    <w:lvl w:ilvl="0" w:tplc="47667C16">
      <w:start w:val="8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98B61CB"/>
    <w:multiLevelType w:val="hybridMultilevel"/>
    <w:tmpl w:val="03BA6D84"/>
    <w:lvl w:ilvl="0" w:tplc="724AF7F4">
      <w:start w:val="1"/>
      <w:numFmt w:val="bullet"/>
      <w:lvlText w:val="-"/>
      <w:lvlJc w:val="left"/>
      <w:pPr>
        <w:ind w:left="43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86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93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10080" w:hanging="360"/>
      </w:pPr>
      <w:rPr>
        <w:rFonts w:ascii="Wingdings" w:hAnsi="Wingdings" w:hint="default"/>
      </w:rPr>
    </w:lvl>
  </w:abstractNum>
  <w:abstractNum w:abstractNumId="6" w15:restartNumberingAfterBreak="0">
    <w:nsid w:val="30E50B7E"/>
    <w:multiLevelType w:val="hybridMultilevel"/>
    <w:tmpl w:val="DBF4CF00"/>
    <w:lvl w:ilvl="0" w:tplc="DE841892">
      <w:start w:val="1"/>
      <w:numFmt w:val="decimal"/>
      <w:lvlText w:val="%1-"/>
      <w:lvlJc w:val="left"/>
      <w:pPr>
        <w:ind w:left="1068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788" w:hanging="360"/>
      </w:pPr>
    </w:lvl>
    <w:lvl w:ilvl="2" w:tplc="0409001B" w:tentative="1">
      <w:start w:val="1"/>
      <w:numFmt w:val="lowerRoman"/>
      <w:lvlText w:val="%3."/>
      <w:lvlJc w:val="right"/>
      <w:pPr>
        <w:ind w:left="2508" w:hanging="180"/>
      </w:pPr>
    </w:lvl>
    <w:lvl w:ilvl="3" w:tplc="0409000F" w:tentative="1">
      <w:start w:val="1"/>
      <w:numFmt w:val="decimal"/>
      <w:lvlText w:val="%4."/>
      <w:lvlJc w:val="left"/>
      <w:pPr>
        <w:ind w:left="3228" w:hanging="360"/>
      </w:pPr>
    </w:lvl>
    <w:lvl w:ilvl="4" w:tplc="04090019" w:tentative="1">
      <w:start w:val="1"/>
      <w:numFmt w:val="lowerLetter"/>
      <w:lvlText w:val="%5."/>
      <w:lvlJc w:val="left"/>
      <w:pPr>
        <w:ind w:left="3948" w:hanging="360"/>
      </w:pPr>
    </w:lvl>
    <w:lvl w:ilvl="5" w:tplc="0409001B" w:tentative="1">
      <w:start w:val="1"/>
      <w:numFmt w:val="lowerRoman"/>
      <w:lvlText w:val="%6."/>
      <w:lvlJc w:val="right"/>
      <w:pPr>
        <w:ind w:left="4668" w:hanging="180"/>
      </w:pPr>
    </w:lvl>
    <w:lvl w:ilvl="6" w:tplc="0409000F" w:tentative="1">
      <w:start w:val="1"/>
      <w:numFmt w:val="decimal"/>
      <w:lvlText w:val="%7."/>
      <w:lvlJc w:val="left"/>
      <w:pPr>
        <w:ind w:left="5388" w:hanging="360"/>
      </w:pPr>
    </w:lvl>
    <w:lvl w:ilvl="7" w:tplc="04090019" w:tentative="1">
      <w:start w:val="1"/>
      <w:numFmt w:val="lowerLetter"/>
      <w:lvlText w:val="%8."/>
      <w:lvlJc w:val="left"/>
      <w:pPr>
        <w:ind w:left="6108" w:hanging="360"/>
      </w:pPr>
    </w:lvl>
    <w:lvl w:ilvl="8" w:tplc="0409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7" w15:restartNumberingAfterBreak="0">
    <w:nsid w:val="62854984"/>
    <w:multiLevelType w:val="hybridMultilevel"/>
    <w:tmpl w:val="16366962"/>
    <w:lvl w:ilvl="0" w:tplc="18803E94">
      <w:start w:val="1"/>
      <w:numFmt w:val="bullet"/>
      <w:lvlText w:val=""/>
      <w:lvlJc w:val="left"/>
      <w:pPr>
        <w:ind w:left="1068" w:hanging="360"/>
      </w:pPr>
      <w:rPr>
        <w:rFonts w:ascii="Wingdings" w:eastAsia="Times New Roman" w:hAnsi="Wingdings" w:cs="Times New Roman" w:hint="default"/>
      </w:rPr>
    </w:lvl>
    <w:lvl w:ilvl="1" w:tplc="0416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8" w15:restartNumberingAfterBreak="0">
    <w:nsid w:val="68FC5A9D"/>
    <w:multiLevelType w:val="hybridMultilevel"/>
    <w:tmpl w:val="98DEF1C2"/>
    <w:lvl w:ilvl="0" w:tplc="80C8F38E">
      <w:start w:val="7"/>
      <w:numFmt w:val="decimal"/>
      <w:lvlText w:val="%1."/>
      <w:lvlJc w:val="left"/>
      <w:pPr>
        <w:ind w:left="810" w:hanging="360"/>
      </w:pPr>
      <w:rPr>
        <w:rFonts w:ascii="Arial" w:hAnsi="Arial" w:cs="Arial" w:hint="default"/>
        <w:sz w:val="28"/>
      </w:rPr>
    </w:lvl>
    <w:lvl w:ilvl="1" w:tplc="04090019">
      <w:start w:val="1"/>
      <w:numFmt w:val="lowerLetter"/>
      <w:lvlText w:val="%2."/>
      <w:lvlJc w:val="left"/>
      <w:pPr>
        <w:ind w:left="1530" w:hanging="360"/>
      </w:pPr>
    </w:lvl>
    <w:lvl w:ilvl="2" w:tplc="0409001B" w:tentative="1">
      <w:start w:val="1"/>
      <w:numFmt w:val="lowerRoman"/>
      <w:lvlText w:val="%3."/>
      <w:lvlJc w:val="right"/>
      <w:pPr>
        <w:ind w:left="2250" w:hanging="180"/>
      </w:pPr>
    </w:lvl>
    <w:lvl w:ilvl="3" w:tplc="0409000F" w:tentative="1">
      <w:start w:val="1"/>
      <w:numFmt w:val="decimal"/>
      <w:lvlText w:val="%4."/>
      <w:lvlJc w:val="left"/>
      <w:pPr>
        <w:ind w:left="2970" w:hanging="360"/>
      </w:pPr>
    </w:lvl>
    <w:lvl w:ilvl="4" w:tplc="04090019" w:tentative="1">
      <w:start w:val="1"/>
      <w:numFmt w:val="lowerLetter"/>
      <w:lvlText w:val="%5."/>
      <w:lvlJc w:val="left"/>
      <w:pPr>
        <w:ind w:left="3690" w:hanging="360"/>
      </w:pPr>
    </w:lvl>
    <w:lvl w:ilvl="5" w:tplc="0409001B" w:tentative="1">
      <w:start w:val="1"/>
      <w:numFmt w:val="lowerRoman"/>
      <w:lvlText w:val="%6."/>
      <w:lvlJc w:val="right"/>
      <w:pPr>
        <w:ind w:left="4410" w:hanging="180"/>
      </w:pPr>
    </w:lvl>
    <w:lvl w:ilvl="6" w:tplc="0409000F" w:tentative="1">
      <w:start w:val="1"/>
      <w:numFmt w:val="decimal"/>
      <w:lvlText w:val="%7."/>
      <w:lvlJc w:val="left"/>
      <w:pPr>
        <w:ind w:left="5130" w:hanging="360"/>
      </w:pPr>
    </w:lvl>
    <w:lvl w:ilvl="7" w:tplc="04090019" w:tentative="1">
      <w:start w:val="1"/>
      <w:numFmt w:val="lowerLetter"/>
      <w:lvlText w:val="%8."/>
      <w:lvlJc w:val="left"/>
      <w:pPr>
        <w:ind w:left="5850" w:hanging="360"/>
      </w:pPr>
    </w:lvl>
    <w:lvl w:ilvl="8" w:tplc="0409001B" w:tentative="1">
      <w:start w:val="1"/>
      <w:numFmt w:val="lowerRoman"/>
      <w:lvlText w:val="%9."/>
      <w:lvlJc w:val="right"/>
      <w:pPr>
        <w:ind w:left="6570" w:hanging="180"/>
      </w:pPr>
    </w:lvl>
  </w:abstractNum>
  <w:abstractNum w:abstractNumId="9" w15:restartNumberingAfterBreak="0">
    <w:nsid w:val="69EA029A"/>
    <w:multiLevelType w:val="hybridMultilevel"/>
    <w:tmpl w:val="FA60E4AA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3C111F6"/>
    <w:multiLevelType w:val="hybridMultilevel"/>
    <w:tmpl w:val="0E90F308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1" w15:restartNumberingAfterBreak="0">
    <w:nsid w:val="78523841"/>
    <w:multiLevelType w:val="hybridMultilevel"/>
    <w:tmpl w:val="7D06E1B6"/>
    <w:lvl w:ilvl="0" w:tplc="DB2A7824">
      <w:start w:val="7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97B46F1"/>
    <w:multiLevelType w:val="multilevel"/>
    <w:tmpl w:val="47A4D4BE"/>
    <w:lvl w:ilvl="0">
      <w:start w:val="1"/>
      <w:numFmt w:val="decimal"/>
      <w:lvlText w:val="%1."/>
      <w:lvlJc w:val="left"/>
      <w:pPr>
        <w:ind w:left="1620" w:hanging="360"/>
      </w:pPr>
      <w:rPr>
        <w:rFonts w:hint="default"/>
        <w:sz w:val="28"/>
        <w:szCs w:val="28"/>
      </w:rPr>
    </w:lvl>
    <w:lvl w:ilvl="1">
      <w:start w:val="1"/>
      <w:numFmt w:val="decimal"/>
      <w:isLgl/>
      <w:lvlText w:val="%1.%2"/>
      <w:lvlJc w:val="left"/>
      <w:pPr>
        <w:ind w:left="1665" w:hanging="405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9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34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3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27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7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306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3060" w:hanging="1800"/>
      </w:pPr>
      <w:rPr>
        <w:rFonts w:hint="default"/>
      </w:rPr>
    </w:lvl>
  </w:abstractNum>
  <w:abstractNum w:abstractNumId="13" w15:restartNumberingAfterBreak="0">
    <w:nsid w:val="79E2210C"/>
    <w:multiLevelType w:val="multilevel"/>
    <w:tmpl w:val="47A4D4BE"/>
    <w:lvl w:ilvl="0">
      <w:start w:val="1"/>
      <w:numFmt w:val="decimal"/>
      <w:lvlText w:val="%1."/>
      <w:lvlJc w:val="left"/>
      <w:pPr>
        <w:ind w:left="1620" w:hanging="360"/>
      </w:pPr>
      <w:rPr>
        <w:rFonts w:hint="default"/>
        <w:sz w:val="28"/>
        <w:szCs w:val="28"/>
      </w:rPr>
    </w:lvl>
    <w:lvl w:ilvl="1">
      <w:start w:val="1"/>
      <w:numFmt w:val="decimal"/>
      <w:isLgl/>
      <w:lvlText w:val="%1.%2"/>
      <w:lvlJc w:val="left"/>
      <w:pPr>
        <w:ind w:left="1665" w:hanging="405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9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34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3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27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7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306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3060" w:hanging="1800"/>
      </w:pPr>
      <w:rPr>
        <w:rFonts w:hint="default"/>
      </w:rPr>
    </w:lvl>
  </w:abstractNum>
  <w:num w:numId="1">
    <w:abstractNumId w:val="13"/>
  </w:num>
  <w:num w:numId="2">
    <w:abstractNumId w:val="9"/>
  </w:num>
  <w:num w:numId="3">
    <w:abstractNumId w:val="8"/>
  </w:num>
  <w:num w:numId="4">
    <w:abstractNumId w:val="6"/>
  </w:num>
  <w:num w:numId="5">
    <w:abstractNumId w:val="10"/>
  </w:num>
  <w:num w:numId="6">
    <w:abstractNumId w:val="5"/>
  </w:num>
  <w:num w:numId="7">
    <w:abstractNumId w:val="3"/>
  </w:num>
  <w:num w:numId="8">
    <w:abstractNumId w:val="0"/>
  </w:num>
  <w:num w:numId="9">
    <w:abstractNumId w:val="12"/>
  </w:num>
  <w:num w:numId="10">
    <w:abstractNumId w:val="7"/>
  </w:num>
  <w:num w:numId="11">
    <w:abstractNumId w:val="2"/>
  </w:num>
  <w:num w:numId="12">
    <w:abstractNumId w:val="11"/>
  </w:num>
  <w:num w:numId="13">
    <w:abstractNumId w:val="4"/>
  </w:num>
  <w:num w:numId="1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6697E"/>
    <w:rsid w:val="00084940"/>
    <w:rsid w:val="001D4C2E"/>
    <w:rsid w:val="001E4A94"/>
    <w:rsid w:val="001F0DD4"/>
    <w:rsid w:val="00234551"/>
    <w:rsid w:val="00265B9A"/>
    <w:rsid w:val="002A4C11"/>
    <w:rsid w:val="003134A7"/>
    <w:rsid w:val="00314AB3"/>
    <w:rsid w:val="00362E68"/>
    <w:rsid w:val="00380D9A"/>
    <w:rsid w:val="003E21D7"/>
    <w:rsid w:val="00442CC5"/>
    <w:rsid w:val="0044682C"/>
    <w:rsid w:val="004E6D33"/>
    <w:rsid w:val="005023BF"/>
    <w:rsid w:val="005C4454"/>
    <w:rsid w:val="005E45CD"/>
    <w:rsid w:val="005F02C2"/>
    <w:rsid w:val="00700CFA"/>
    <w:rsid w:val="007110A5"/>
    <w:rsid w:val="007356AA"/>
    <w:rsid w:val="008131D9"/>
    <w:rsid w:val="00814D7B"/>
    <w:rsid w:val="008176D4"/>
    <w:rsid w:val="00842C55"/>
    <w:rsid w:val="008E6EDD"/>
    <w:rsid w:val="00903486"/>
    <w:rsid w:val="00962603"/>
    <w:rsid w:val="0096697E"/>
    <w:rsid w:val="00A17FD7"/>
    <w:rsid w:val="00A46AF0"/>
    <w:rsid w:val="00A77364"/>
    <w:rsid w:val="00A925D3"/>
    <w:rsid w:val="00B015AA"/>
    <w:rsid w:val="00B21691"/>
    <w:rsid w:val="00B45FA2"/>
    <w:rsid w:val="00B8184F"/>
    <w:rsid w:val="00B83C21"/>
    <w:rsid w:val="00BA20EE"/>
    <w:rsid w:val="00BD0641"/>
    <w:rsid w:val="00CB6364"/>
    <w:rsid w:val="00D3216E"/>
    <w:rsid w:val="00DF5070"/>
    <w:rsid w:val="00E56709"/>
    <w:rsid w:val="00ED6D02"/>
    <w:rsid w:val="00F27090"/>
    <w:rsid w:val="00F740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D2BC21"/>
  <w15:chartTrackingRefBased/>
  <w15:docId w15:val="{732092DD-E92A-49D1-8E9E-873B9C68AC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6697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pt-BR" w:eastAsia="pt-BR"/>
    </w:rPr>
  </w:style>
  <w:style w:type="paragraph" w:styleId="Heading1">
    <w:name w:val="heading 1"/>
    <w:basedOn w:val="Normal"/>
    <w:next w:val="Normal"/>
    <w:link w:val="Heading1Char"/>
    <w:qFormat/>
    <w:rsid w:val="0096697E"/>
    <w:pPr>
      <w:keepNext/>
      <w:spacing w:before="240" w:after="60"/>
      <w:outlineLvl w:val="0"/>
    </w:pPr>
    <w:rPr>
      <w:rFonts w:ascii="Cambria" w:hAnsi="Cambria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96697E"/>
    <w:pPr>
      <w:keepNext/>
      <w:spacing w:before="240" w:after="60"/>
      <w:outlineLvl w:val="1"/>
    </w:pPr>
    <w:rPr>
      <w:rFonts w:ascii="Arial" w:hAnsi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6697E"/>
    <w:pPr>
      <w:keepNext/>
      <w:spacing w:before="240" w:after="60"/>
      <w:outlineLvl w:val="2"/>
    </w:pPr>
    <w:rPr>
      <w:rFonts w:ascii="Cambria" w:hAnsi="Cambria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3E21D7"/>
    <w:pPr>
      <w:keepNext/>
      <w:outlineLvl w:val="3"/>
    </w:pPr>
    <w:rPr>
      <w:b/>
      <w:bCs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4E6D33"/>
    <w:pPr>
      <w:keepNext/>
      <w:outlineLvl w:val="4"/>
    </w:pPr>
    <w:rPr>
      <w:b/>
      <w:bCs/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96697E"/>
    <w:rPr>
      <w:rFonts w:ascii="Cambria" w:eastAsia="Times New Roman" w:hAnsi="Cambria" w:cs="Times New Roman"/>
      <w:b/>
      <w:bCs/>
      <w:kern w:val="32"/>
      <w:sz w:val="32"/>
      <w:szCs w:val="32"/>
      <w:lang w:val="pt-BR" w:eastAsia="pt-BR"/>
    </w:rPr>
  </w:style>
  <w:style w:type="character" w:customStyle="1" w:styleId="Heading2Char">
    <w:name w:val="Heading 2 Char"/>
    <w:basedOn w:val="DefaultParagraphFont"/>
    <w:link w:val="Heading2"/>
    <w:rsid w:val="0096697E"/>
    <w:rPr>
      <w:rFonts w:ascii="Arial" w:eastAsia="Times New Roman" w:hAnsi="Arial" w:cs="Times New Roman"/>
      <w:b/>
      <w:bCs/>
      <w:i/>
      <w:iCs/>
      <w:sz w:val="28"/>
      <w:szCs w:val="28"/>
      <w:lang w:val="pt-BR" w:eastAsia="pt-BR"/>
    </w:rPr>
  </w:style>
  <w:style w:type="character" w:customStyle="1" w:styleId="Heading3Char">
    <w:name w:val="Heading 3 Char"/>
    <w:basedOn w:val="DefaultParagraphFont"/>
    <w:link w:val="Heading3"/>
    <w:uiPriority w:val="9"/>
    <w:rsid w:val="0096697E"/>
    <w:rPr>
      <w:rFonts w:ascii="Cambria" w:eastAsia="Times New Roman" w:hAnsi="Cambria" w:cs="Times New Roman"/>
      <w:b/>
      <w:bCs/>
      <w:sz w:val="26"/>
      <w:szCs w:val="26"/>
      <w:lang w:val="pt-BR" w:eastAsia="pt-BR"/>
    </w:rPr>
  </w:style>
  <w:style w:type="character" w:customStyle="1" w:styleId="apple-style-span">
    <w:name w:val="apple-style-span"/>
    <w:basedOn w:val="DefaultParagraphFont"/>
    <w:rsid w:val="0096697E"/>
  </w:style>
  <w:style w:type="character" w:customStyle="1" w:styleId="apple-converted-space">
    <w:name w:val="apple-converted-space"/>
    <w:basedOn w:val="DefaultParagraphFont"/>
    <w:rsid w:val="0096697E"/>
  </w:style>
  <w:style w:type="character" w:styleId="Hyperlink">
    <w:name w:val="Hyperlink"/>
    <w:uiPriority w:val="99"/>
    <w:rsid w:val="0096697E"/>
    <w:rPr>
      <w:color w:val="0000FF"/>
      <w:u w:val="single"/>
    </w:rPr>
  </w:style>
  <w:style w:type="paragraph" w:styleId="TOC1">
    <w:name w:val="toc 1"/>
    <w:basedOn w:val="Normal"/>
    <w:next w:val="Normal"/>
    <w:autoRedefine/>
    <w:uiPriority w:val="39"/>
    <w:qFormat/>
    <w:rsid w:val="0096697E"/>
    <w:pPr>
      <w:tabs>
        <w:tab w:val="left" w:pos="720"/>
        <w:tab w:val="right" w:leader="dot" w:pos="8494"/>
      </w:tabs>
      <w:spacing w:before="360"/>
      <w:jc w:val="both"/>
    </w:pPr>
    <w:rPr>
      <w:rFonts w:ascii="Cambria" w:hAnsi="Cambria"/>
      <w:b/>
      <w:bCs/>
      <w:caps/>
    </w:rPr>
  </w:style>
  <w:style w:type="paragraph" w:styleId="TOC2">
    <w:name w:val="toc 2"/>
    <w:basedOn w:val="Normal"/>
    <w:next w:val="Normal"/>
    <w:autoRedefine/>
    <w:uiPriority w:val="39"/>
    <w:qFormat/>
    <w:rsid w:val="0096697E"/>
    <w:pPr>
      <w:spacing w:before="240"/>
    </w:pPr>
    <w:rPr>
      <w:rFonts w:ascii="Calibri" w:hAnsi="Calibri"/>
      <w:b/>
      <w:bCs/>
      <w:sz w:val="20"/>
      <w:szCs w:val="20"/>
    </w:rPr>
  </w:style>
  <w:style w:type="character" w:styleId="FollowedHyperlink">
    <w:name w:val="FollowedHyperlink"/>
    <w:uiPriority w:val="99"/>
    <w:semiHidden/>
    <w:unhideWhenUsed/>
    <w:rsid w:val="0096697E"/>
    <w:rPr>
      <w:color w:val="800080"/>
      <w:u w:val="single"/>
    </w:rPr>
  </w:style>
  <w:style w:type="paragraph" w:styleId="TOCHeading">
    <w:name w:val="TOC Heading"/>
    <w:basedOn w:val="Heading1"/>
    <w:next w:val="Normal"/>
    <w:uiPriority w:val="39"/>
    <w:unhideWhenUsed/>
    <w:qFormat/>
    <w:rsid w:val="0096697E"/>
    <w:pPr>
      <w:keepLines/>
      <w:spacing w:before="480" w:after="0" w:line="276" w:lineRule="auto"/>
      <w:outlineLvl w:val="9"/>
    </w:pPr>
    <w:rPr>
      <w:color w:val="365F91"/>
      <w:kern w:val="0"/>
      <w:sz w:val="28"/>
      <w:szCs w:val="28"/>
      <w:lang w:eastAsia="en-US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96697E"/>
    <w:pPr>
      <w:ind w:left="240"/>
    </w:pPr>
    <w:rPr>
      <w:rFonts w:ascii="Calibri" w:hAnsi="Calibri"/>
      <w:sz w:val="20"/>
      <w:szCs w:val="20"/>
    </w:rPr>
  </w:style>
  <w:style w:type="paragraph" w:styleId="TOC4">
    <w:name w:val="toc 4"/>
    <w:basedOn w:val="Normal"/>
    <w:next w:val="Normal"/>
    <w:autoRedefine/>
    <w:uiPriority w:val="39"/>
    <w:unhideWhenUsed/>
    <w:rsid w:val="0096697E"/>
    <w:pPr>
      <w:ind w:left="480"/>
    </w:pPr>
    <w:rPr>
      <w:rFonts w:ascii="Calibri" w:hAnsi="Calibr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96697E"/>
    <w:pPr>
      <w:ind w:left="720"/>
    </w:pPr>
    <w:rPr>
      <w:rFonts w:ascii="Calibri" w:hAnsi="Calibr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96697E"/>
    <w:pPr>
      <w:ind w:left="960"/>
    </w:pPr>
    <w:rPr>
      <w:rFonts w:ascii="Calibri" w:hAnsi="Calibr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96697E"/>
    <w:pPr>
      <w:ind w:left="1200"/>
    </w:pPr>
    <w:rPr>
      <w:rFonts w:ascii="Calibri" w:hAnsi="Calibr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96697E"/>
    <w:pPr>
      <w:ind w:left="1440"/>
    </w:pPr>
    <w:rPr>
      <w:rFonts w:ascii="Calibri" w:hAnsi="Calibr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96697E"/>
    <w:pPr>
      <w:ind w:left="1680"/>
    </w:pPr>
    <w:rPr>
      <w:rFonts w:ascii="Calibri" w:hAnsi="Calibri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6697E"/>
    <w:rPr>
      <w:rFonts w:ascii="Tahoma" w:hAnsi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697E"/>
    <w:rPr>
      <w:rFonts w:ascii="Tahoma" w:eastAsia="Times New Roman" w:hAnsi="Tahoma" w:cs="Times New Roman"/>
      <w:sz w:val="16"/>
      <w:szCs w:val="16"/>
      <w:lang w:val="pt-BR" w:eastAsia="pt-BR"/>
    </w:rPr>
  </w:style>
  <w:style w:type="paragraph" w:styleId="Subtitle">
    <w:name w:val="Subtitle"/>
    <w:basedOn w:val="Normal"/>
    <w:next w:val="Normal"/>
    <w:link w:val="SubtitleChar"/>
    <w:qFormat/>
    <w:rsid w:val="0096697E"/>
    <w:pPr>
      <w:spacing w:after="60"/>
      <w:jc w:val="center"/>
      <w:outlineLvl w:val="1"/>
    </w:pPr>
    <w:rPr>
      <w:rFonts w:ascii="Cambria" w:hAnsi="Cambria"/>
    </w:rPr>
  </w:style>
  <w:style w:type="character" w:customStyle="1" w:styleId="SubtitleChar">
    <w:name w:val="Subtitle Char"/>
    <w:basedOn w:val="DefaultParagraphFont"/>
    <w:link w:val="Subtitle"/>
    <w:rsid w:val="0096697E"/>
    <w:rPr>
      <w:rFonts w:ascii="Cambria" w:eastAsia="Times New Roman" w:hAnsi="Cambria" w:cs="Times New Roman"/>
      <w:sz w:val="24"/>
      <w:szCs w:val="24"/>
      <w:lang w:val="pt-BR" w:eastAsia="pt-BR"/>
    </w:rPr>
  </w:style>
  <w:style w:type="table" w:styleId="TableGrid">
    <w:name w:val="Table Grid"/>
    <w:basedOn w:val="TableNormal"/>
    <w:uiPriority w:val="59"/>
    <w:rsid w:val="0096697E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1"/>
    <w:uiPriority w:val="99"/>
    <w:unhideWhenUsed/>
    <w:rsid w:val="0096697E"/>
    <w:pPr>
      <w:tabs>
        <w:tab w:val="center" w:pos="4252"/>
        <w:tab w:val="right" w:pos="8504"/>
      </w:tabs>
    </w:pPr>
  </w:style>
  <w:style w:type="character" w:customStyle="1" w:styleId="HeaderChar">
    <w:name w:val="Header Char"/>
    <w:basedOn w:val="DefaultParagraphFont"/>
    <w:uiPriority w:val="99"/>
    <w:rsid w:val="0096697E"/>
    <w:rPr>
      <w:rFonts w:ascii="Times New Roman" w:eastAsia="Times New Roman" w:hAnsi="Times New Roman" w:cs="Times New Roman"/>
      <w:sz w:val="24"/>
      <w:szCs w:val="24"/>
      <w:lang w:val="pt-BR" w:eastAsia="pt-BR"/>
    </w:rPr>
  </w:style>
  <w:style w:type="character" w:customStyle="1" w:styleId="HeaderChar1">
    <w:name w:val="Header Char1"/>
    <w:link w:val="Header"/>
    <w:uiPriority w:val="99"/>
    <w:rsid w:val="0096697E"/>
    <w:rPr>
      <w:rFonts w:ascii="Times New Roman" w:eastAsia="Times New Roman" w:hAnsi="Times New Roman" w:cs="Times New Roman"/>
      <w:sz w:val="24"/>
      <w:szCs w:val="24"/>
      <w:lang w:val="pt-BR" w:eastAsia="pt-BR"/>
    </w:rPr>
  </w:style>
  <w:style w:type="paragraph" w:styleId="Footer">
    <w:name w:val="footer"/>
    <w:basedOn w:val="Normal"/>
    <w:link w:val="FooterChar"/>
    <w:uiPriority w:val="99"/>
    <w:unhideWhenUsed/>
    <w:rsid w:val="0096697E"/>
    <w:pPr>
      <w:tabs>
        <w:tab w:val="center" w:pos="4252"/>
        <w:tab w:val="right" w:pos="8504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6697E"/>
    <w:rPr>
      <w:rFonts w:ascii="Times New Roman" w:eastAsia="Times New Roman" w:hAnsi="Times New Roman" w:cs="Times New Roman"/>
      <w:sz w:val="24"/>
      <w:szCs w:val="24"/>
      <w:lang w:val="pt-BR" w:eastAsia="pt-BR"/>
    </w:rPr>
  </w:style>
  <w:style w:type="paragraph" w:styleId="BodyText">
    <w:name w:val="Body Text"/>
    <w:basedOn w:val="Normal"/>
    <w:link w:val="BodyTextChar"/>
    <w:semiHidden/>
    <w:rsid w:val="0096697E"/>
    <w:pPr>
      <w:jc w:val="both"/>
    </w:pPr>
  </w:style>
  <w:style w:type="character" w:customStyle="1" w:styleId="BodyTextChar">
    <w:name w:val="Body Text Char"/>
    <w:basedOn w:val="DefaultParagraphFont"/>
    <w:link w:val="BodyText"/>
    <w:semiHidden/>
    <w:rsid w:val="0096697E"/>
    <w:rPr>
      <w:rFonts w:ascii="Times New Roman" w:eastAsia="Times New Roman" w:hAnsi="Times New Roman" w:cs="Times New Roman"/>
      <w:sz w:val="24"/>
      <w:szCs w:val="24"/>
      <w:lang w:val="pt-BR" w:eastAsia="pt-BR"/>
    </w:rPr>
  </w:style>
  <w:style w:type="paragraph" w:styleId="NormalWeb">
    <w:name w:val="Normal (Web)"/>
    <w:basedOn w:val="Normal"/>
    <w:uiPriority w:val="99"/>
    <w:unhideWhenUsed/>
    <w:rsid w:val="0096697E"/>
    <w:pPr>
      <w:spacing w:before="100" w:beforeAutospacing="1" w:after="100" w:afterAutospacing="1"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96697E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96697E"/>
    <w:rPr>
      <w:rFonts w:ascii="Times New Roman" w:eastAsia="Times New Roman" w:hAnsi="Times New Roman" w:cs="Times New Roman"/>
      <w:sz w:val="20"/>
      <w:szCs w:val="20"/>
      <w:lang w:val="pt-BR" w:eastAsia="pt-BR"/>
    </w:rPr>
  </w:style>
  <w:style w:type="character" w:styleId="FootnoteReference">
    <w:name w:val="footnote reference"/>
    <w:uiPriority w:val="99"/>
    <w:semiHidden/>
    <w:unhideWhenUsed/>
    <w:rsid w:val="0096697E"/>
    <w:rPr>
      <w:vertAlign w:val="superscript"/>
    </w:rPr>
  </w:style>
  <w:style w:type="paragraph" w:customStyle="1" w:styleId="ListParagraph1">
    <w:name w:val="List Paragraph1"/>
    <w:basedOn w:val="Normal"/>
    <w:qFormat/>
    <w:rsid w:val="0096697E"/>
    <w:pPr>
      <w:ind w:left="708"/>
    </w:pPr>
  </w:style>
  <w:style w:type="character" w:customStyle="1" w:styleId="longtext1">
    <w:name w:val="long_text1"/>
    <w:rsid w:val="0096697E"/>
    <w:rPr>
      <w:sz w:val="20"/>
      <w:szCs w:val="20"/>
    </w:rPr>
  </w:style>
  <w:style w:type="paragraph" w:customStyle="1" w:styleId="Tabela">
    <w:name w:val="Tabela"/>
    <w:basedOn w:val="Normal"/>
    <w:next w:val="Normal"/>
    <w:qFormat/>
    <w:rsid w:val="0096697E"/>
    <w:pPr>
      <w:jc w:val="both"/>
    </w:pPr>
  </w:style>
  <w:style w:type="character" w:styleId="CommentReference">
    <w:name w:val="annotation reference"/>
    <w:uiPriority w:val="99"/>
    <w:semiHidden/>
    <w:unhideWhenUsed/>
    <w:rsid w:val="0096697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96697E"/>
  </w:style>
  <w:style w:type="character" w:customStyle="1" w:styleId="CommentTextChar">
    <w:name w:val="Comment Text Char"/>
    <w:basedOn w:val="DefaultParagraphFont"/>
    <w:link w:val="CommentText"/>
    <w:uiPriority w:val="99"/>
    <w:rsid w:val="0096697E"/>
    <w:rPr>
      <w:rFonts w:ascii="Times New Roman" w:eastAsia="Times New Roman" w:hAnsi="Times New Roman" w:cs="Times New Roman"/>
      <w:sz w:val="24"/>
      <w:szCs w:val="24"/>
      <w:lang w:val="pt-BR" w:eastAsia="pt-B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96697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96697E"/>
    <w:rPr>
      <w:rFonts w:ascii="Times New Roman" w:eastAsia="Times New Roman" w:hAnsi="Times New Roman" w:cs="Times New Roman"/>
      <w:b/>
      <w:bCs/>
      <w:sz w:val="24"/>
      <w:szCs w:val="24"/>
      <w:lang w:val="pt-BR" w:eastAsia="pt-BR"/>
    </w:rPr>
  </w:style>
  <w:style w:type="paragraph" w:styleId="Revision">
    <w:name w:val="Revision"/>
    <w:hidden/>
    <w:uiPriority w:val="99"/>
    <w:semiHidden/>
    <w:rsid w:val="0096697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pt-BR" w:eastAsia="pt-BR"/>
    </w:rPr>
  </w:style>
  <w:style w:type="paragraph" w:styleId="ListParagraph">
    <w:name w:val="List Paragraph"/>
    <w:basedOn w:val="Normal"/>
    <w:uiPriority w:val="34"/>
    <w:qFormat/>
    <w:rsid w:val="0096697E"/>
    <w:pPr>
      <w:spacing w:after="200" w:line="276" w:lineRule="auto"/>
      <w:ind w:left="720"/>
      <w:contextualSpacing/>
    </w:pPr>
    <w:rPr>
      <w:rFonts w:ascii="Calibri" w:eastAsia="Calibri" w:hAnsi="Calibri"/>
      <w:sz w:val="22"/>
      <w:szCs w:val="22"/>
      <w:lang w:eastAsia="en-US"/>
    </w:rPr>
  </w:style>
  <w:style w:type="paragraph" w:customStyle="1" w:styleId="Default">
    <w:name w:val="Default"/>
    <w:rsid w:val="0096697E"/>
    <w:pPr>
      <w:autoSpaceDE w:val="0"/>
      <w:autoSpaceDN w:val="0"/>
      <w:adjustRightInd w:val="0"/>
      <w:spacing w:after="0" w:line="240" w:lineRule="auto"/>
    </w:pPr>
    <w:rPr>
      <w:rFonts w:ascii="Libre Semi Serif SSi" w:eastAsia="Calibri" w:hAnsi="Libre Semi Serif SSi" w:cs="Libre Semi Serif SSi"/>
      <w:color w:val="000000"/>
      <w:sz w:val="24"/>
      <w:szCs w:val="24"/>
      <w:lang w:val="pt-BR" w:eastAsia="pt-BR"/>
    </w:rPr>
  </w:style>
  <w:style w:type="paragraph" w:styleId="Bibliography">
    <w:name w:val="Bibliography"/>
    <w:basedOn w:val="Normal"/>
    <w:next w:val="Normal"/>
    <w:uiPriority w:val="37"/>
    <w:unhideWhenUsed/>
    <w:rsid w:val="0096697E"/>
    <w:pPr>
      <w:tabs>
        <w:tab w:val="left" w:pos="504"/>
      </w:tabs>
      <w:spacing w:after="240"/>
      <w:ind w:left="504" w:hanging="504"/>
    </w:pPr>
    <w:rPr>
      <w:rFonts w:ascii="Calibri" w:eastAsia="Calibri" w:hAnsi="Calibri"/>
      <w:sz w:val="22"/>
      <w:szCs w:val="22"/>
      <w:lang w:eastAsia="en-US"/>
    </w:rPr>
  </w:style>
  <w:style w:type="paragraph" w:customStyle="1" w:styleId="Pa4">
    <w:name w:val="Pa4"/>
    <w:basedOn w:val="Normal"/>
    <w:next w:val="Normal"/>
    <w:uiPriority w:val="99"/>
    <w:rsid w:val="0096697E"/>
    <w:pPr>
      <w:autoSpaceDE w:val="0"/>
      <w:autoSpaceDN w:val="0"/>
      <w:adjustRightInd w:val="0"/>
      <w:spacing w:line="161" w:lineRule="atLeast"/>
    </w:pPr>
    <w:rPr>
      <w:rFonts w:ascii="Myriad Roman" w:eastAsia="Calibri" w:hAnsi="Myriad Roman"/>
      <w:lang w:val="en-US" w:eastAsia="en-US"/>
    </w:rPr>
  </w:style>
  <w:style w:type="character" w:customStyle="1" w:styleId="generated">
    <w:name w:val="generated"/>
    <w:basedOn w:val="DefaultParagraphFont"/>
    <w:rsid w:val="0096697E"/>
  </w:style>
  <w:style w:type="character" w:customStyle="1" w:styleId="MenoPendente1">
    <w:name w:val="Menção Pendente1"/>
    <w:basedOn w:val="DefaultParagraphFont"/>
    <w:uiPriority w:val="99"/>
    <w:semiHidden/>
    <w:unhideWhenUsed/>
    <w:rsid w:val="0096697E"/>
    <w:rPr>
      <w:color w:val="808080"/>
      <w:shd w:val="clear" w:color="auto" w:fill="E6E6E6"/>
    </w:rPr>
  </w:style>
  <w:style w:type="paragraph" w:customStyle="1" w:styleId="msonormal0">
    <w:name w:val="msonormal"/>
    <w:basedOn w:val="Normal"/>
    <w:rsid w:val="0096697E"/>
    <w:pPr>
      <w:spacing w:before="100" w:beforeAutospacing="1" w:after="100" w:afterAutospacing="1"/>
    </w:pPr>
    <w:rPr>
      <w:lang w:val="en-US" w:eastAsia="en-US"/>
    </w:rPr>
  </w:style>
  <w:style w:type="paragraph" w:customStyle="1" w:styleId="xl63">
    <w:name w:val="xl63"/>
    <w:basedOn w:val="Normal"/>
    <w:rsid w:val="0096697E"/>
    <w:pPr>
      <w:pBdr>
        <w:bottom w:val="single" w:sz="4" w:space="0" w:color="auto"/>
      </w:pBdr>
      <w:spacing w:before="100" w:beforeAutospacing="1" w:after="100" w:afterAutospacing="1"/>
    </w:pPr>
    <w:rPr>
      <w:lang w:val="en-US" w:eastAsia="en-US"/>
    </w:rPr>
  </w:style>
  <w:style w:type="paragraph" w:customStyle="1" w:styleId="xl64">
    <w:name w:val="xl64"/>
    <w:basedOn w:val="Normal"/>
    <w:rsid w:val="0096697E"/>
    <w:pPr>
      <w:pBdr>
        <w:bottom w:val="single" w:sz="4" w:space="0" w:color="auto"/>
      </w:pBdr>
      <w:spacing w:before="100" w:beforeAutospacing="1" w:after="100" w:afterAutospacing="1"/>
      <w:jc w:val="center"/>
    </w:pPr>
    <w:rPr>
      <w:lang w:val="en-US" w:eastAsia="en-US"/>
    </w:rPr>
  </w:style>
  <w:style w:type="paragraph" w:customStyle="1" w:styleId="xl65">
    <w:name w:val="xl65"/>
    <w:basedOn w:val="Normal"/>
    <w:rsid w:val="0096697E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lang w:val="en-US" w:eastAsia="en-US"/>
    </w:rPr>
  </w:style>
  <w:style w:type="paragraph" w:customStyle="1" w:styleId="xl66">
    <w:name w:val="xl66"/>
    <w:basedOn w:val="Normal"/>
    <w:rsid w:val="0096697E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lang w:val="en-US" w:eastAsia="en-US"/>
    </w:rPr>
  </w:style>
  <w:style w:type="paragraph" w:customStyle="1" w:styleId="xl67">
    <w:name w:val="xl67"/>
    <w:basedOn w:val="Normal"/>
    <w:rsid w:val="0096697E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lang w:val="en-US" w:eastAsia="en-US"/>
    </w:rPr>
  </w:style>
  <w:style w:type="paragraph" w:customStyle="1" w:styleId="xl68">
    <w:name w:val="xl68"/>
    <w:basedOn w:val="Normal"/>
    <w:rsid w:val="0096697E"/>
    <w:pPr>
      <w:pBdr>
        <w:top w:val="single" w:sz="4" w:space="0" w:color="auto"/>
      </w:pBdr>
      <w:spacing w:before="100" w:beforeAutospacing="1" w:after="100" w:afterAutospacing="1"/>
    </w:pPr>
    <w:rPr>
      <w:lang w:val="en-US" w:eastAsia="en-US"/>
    </w:rPr>
  </w:style>
  <w:style w:type="paragraph" w:customStyle="1" w:styleId="xl69">
    <w:name w:val="xl69"/>
    <w:basedOn w:val="Normal"/>
    <w:rsid w:val="0096697E"/>
    <w:pPr>
      <w:spacing w:before="100" w:beforeAutospacing="1" w:after="100" w:afterAutospacing="1"/>
      <w:jc w:val="center"/>
    </w:pPr>
    <w:rPr>
      <w:lang w:val="en-US" w:eastAsia="en-US"/>
    </w:rPr>
  </w:style>
  <w:style w:type="paragraph" w:customStyle="1" w:styleId="xl70">
    <w:name w:val="xl70"/>
    <w:basedOn w:val="Normal"/>
    <w:rsid w:val="0096697E"/>
    <w:pPr>
      <w:pBdr>
        <w:bottom w:val="single" w:sz="4" w:space="0" w:color="auto"/>
      </w:pBdr>
      <w:spacing w:before="100" w:beforeAutospacing="1" w:after="100" w:afterAutospacing="1"/>
      <w:jc w:val="center"/>
    </w:pPr>
    <w:rPr>
      <w:lang w:val="en-US" w:eastAsia="en-US"/>
    </w:rPr>
  </w:style>
  <w:style w:type="paragraph" w:customStyle="1" w:styleId="xl71">
    <w:name w:val="xl71"/>
    <w:basedOn w:val="Normal"/>
    <w:rsid w:val="0096697E"/>
    <w:pPr>
      <w:spacing w:before="100" w:beforeAutospacing="1" w:after="100" w:afterAutospacing="1"/>
      <w:jc w:val="center"/>
    </w:pPr>
    <w:rPr>
      <w:lang w:val="en-US" w:eastAsia="en-US"/>
    </w:rPr>
  </w:style>
  <w:style w:type="paragraph" w:customStyle="1" w:styleId="xl72">
    <w:name w:val="xl72"/>
    <w:basedOn w:val="Normal"/>
    <w:rsid w:val="0096697E"/>
    <w:pPr>
      <w:pBdr>
        <w:top w:val="single" w:sz="4" w:space="0" w:color="auto"/>
      </w:pBdr>
      <w:spacing w:before="100" w:beforeAutospacing="1" w:after="100" w:afterAutospacing="1"/>
      <w:jc w:val="center"/>
    </w:pPr>
    <w:rPr>
      <w:lang w:val="en-US" w:eastAsia="en-US"/>
    </w:rPr>
  </w:style>
  <w:style w:type="paragraph" w:customStyle="1" w:styleId="xl73">
    <w:name w:val="xl73"/>
    <w:basedOn w:val="Normal"/>
    <w:rsid w:val="0096697E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lang w:val="en-US" w:eastAsia="en-US"/>
    </w:rPr>
  </w:style>
  <w:style w:type="paragraph" w:customStyle="1" w:styleId="xl74">
    <w:name w:val="xl74"/>
    <w:basedOn w:val="Normal"/>
    <w:rsid w:val="0096697E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lang w:val="en-US" w:eastAsia="en-US"/>
    </w:rPr>
  </w:style>
  <w:style w:type="paragraph" w:customStyle="1" w:styleId="xl75">
    <w:name w:val="xl75"/>
    <w:basedOn w:val="Normal"/>
    <w:rsid w:val="0096697E"/>
    <w:pPr>
      <w:pBdr>
        <w:right w:val="single" w:sz="4" w:space="0" w:color="auto"/>
      </w:pBdr>
      <w:spacing w:before="100" w:beforeAutospacing="1" w:after="100" w:afterAutospacing="1"/>
      <w:jc w:val="center"/>
    </w:pPr>
    <w:rPr>
      <w:lang w:val="en-US" w:eastAsia="en-US"/>
    </w:rPr>
  </w:style>
  <w:style w:type="paragraph" w:customStyle="1" w:styleId="xl76">
    <w:name w:val="xl76"/>
    <w:basedOn w:val="Normal"/>
    <w:rsid w:val="0096697E"/>
    <w:pPr>
      <w:pBdr>
        <w:right w:val="single" w:sz="4" w:space="0" w:color="auto"/>
      </w:pBdr>
      <w:spacing w:before="100" w:beforeAutospacing="1" w:after="100" w:afterAutospacing="1"/>
      <w:jc w:val="center"/>
    </w:pPr>
    <w:rPr>
      <w:lang w:val="en-US" w:eastAsia="en-US"/>
    </w:rPr>
  </w:style>
  <w:style w:type="paragraph" w:customStyle="1" w:styleId="xl77">
    <w:name w:val="xl77"/>
    <w:basedOn w:val="Normal"/>
    <w:rsid w:val="0096697E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lang w:val="en-US" w:eastAsia="en-US"/>
    </w:rPr>
  </w:style>
  <w:style w:type="paragraph" w:customStyle="1" w:styleId="xl78">
    <w:name w:val="xl78"/>
    <w:basedOn w:val="Normal"/>
    <w:rsid w:val="0096697E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lang w:val="en-US" w:eastAsia="en-US"/>
    </w:rPr>
  </w:style>
  <w:style w:type="paragraph" w:customStyle="1" w:styleId="xl79">
    <w:name w:val="xl79"/>
    <w:basedOn w:val="Normal"/>
    <w:rsid w:val="0096697E"/>
    <w:pPr>
      <w:pBdr>
        <w:top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lang w:val="en-US" w:eastAsia="en-US"/>
    </w:rPr>
  </w:style>
  <w:style w:type="paragraph" w:customStyle="1" w:styleId="xl80">
    <w:name w:val="xl80"/>
    <w:basedOn w:val="Normal"/>
    <w:rsid w:val="0096697E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lang w:val="en-US" w:eastAsia="en-US"/>
    </w:rPr>
  </w:style>
  <w:style w:type="paragraph" w:customStyle="1" w:styleId="xl81">
    <w:name w:val="xl81"/>
    <w:basedOn w:val="Normal"/>
    <w:rsid w:val="0096697E"/>
    <w:pPr>
      <w:pBdr>
        <w:top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lang w:val="en-US" w:eastAsia="en-US"/>
    </w:rPr>
  </w:style>
  <w:style w:type="character" w:customStyle="1" w:styleId="A9">
    <w:name w:val="A9"/>
    <w:uiPriority w:val="99"/>
    <w:rsid w:val="0096697E"/>
    <w:rPr>
      <w:rFonts w:cs="Garamond BookCondensed"/>
      <w:color w:val="000000"/>
      <w:sz w:val="12"/>
      <w:szCs w:val="12"/>
    </w:rPr>
  </w:style>
  <w:style w:type="paragraph" w:customStyle="1" w:styleId="Pa3">
    <w:name w:val="Pa3"/>
    <w:basedOn w:val="Default"/>
    <w:next w:val="Default"/>
    <w:uiPriority w:val="99"/>
    <w:rsid w:val="0096697E"/>
    <w:pPr>
      <w:spacing w:line="167" w:lineRule="atLeast"/>
    </w:pPr>
    <w:rPr>
      <w:rFonts w:ascii="Shaker 2 Lancet Regular" w:hAnsi="Shaker 2 Lancet Regular" w:cs="Times New Roman"/>
      <w:color w:val="auto"/>
      <w:lang w:eastAsia="en-US"/>
    </w:rPr>
  </w:style>
  <w:style w:type="character" w:styleId="Emphasis">
    <w:name w:val="Emphasis"/>
    <w:basedOn w:val="DefaultParagraphFont"/>
    <w:uiPriority w:val="20"/>
    <w:qFormat/>
    <w:rsid w:val="0096697E"/>
    <w:rPr>
      <w:i/>
      <w:iCs/>
    </w:rPr>
  </w:style>
  <w:style w:type="paragraph" w:customStyle="1" w:styleId="Pa18">
    <w:name w:val="Pa18"/>
    <w:basedOn w:val="Default"/>
    <w:next w:val="Default"/>
    <w:uiPriority w:val="99"/>
    <w:rsid w:val="0096697E"/>
    <w:pPr>
      <w:spacing w:line="201" w:lineRule="atLeast"/>
    </w:pPr>
    <w:rPr>
      <w:rFonts w:ascii="Minion Pro" w:hAnsi="Minion Pro" w:cs="Times New Roman"/>
      <w:color w:val="auto"/>
      <w:lang w:val="en-US" w:eastAsia="en-US"/>
    </w:rPr>
  </w:style>
  <w:style w:type="character" w:customStyle="1" w:styleId="A8">
    <w:name w:val="A8"/>
    <w:uiPriority w:val="99"/>
    <w:rsid w:val="0096697E"/>
    <w:rPr>
      <w:rFonts w:cs="Minion Pro"/>
      <w:color w:val="000000"/>
      <w:sz w:val="11"/>
      <w:szCs w:val="11"/>
      <w:u w:val="single"/>
    </w:rPr>
  </w:style>
  <w:style w:type="character" w:customStyle="1" w:styleId="highlight">
    <w:name w:val="highlight"/>
    <w:basedOn w:val="DefaultParagraphFont"/>
    <w:rsid w:val="0096697E"/>
  </w:style>
  <w:style w:type="character" w:customStyle="1" w:styleId="MenoPendente2">
    <w:name w:val="Menção Pendente2"/>
    <w:basedOn w:val="DefaultParagraphFont"/>
    <w:uiPriority w:val="99"/>
    <w:semiHidden/>
    <w:unhideWhenUsed/>
    <w:rsid w:val="0096697E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96697E"/>
    <w:rPr>
      <w:color w:val="808080"/>
    </w:rPr>
  </w:style>
  <w:style w:type="character" w:customStyle="1" w:styleId="Heading4Char">
    <w:name w:val="Heading 4 Char"/>
    <w:basedOn w:val="DefaultParagraphFont"/>
    <w:link w:val="Heading4"/>
    <w:uiPriority w:val="9"/>
    <w:rsid w:val="003E21D7"/>
    <w:rPr>
      <w:rFonts w:ascii="Times New Roman" w:eastAsia="Times New Roman" w:hAnsi="Times New Roman" w:cs="Times New Roman"/>
      <w:b/>
      <w:bCs/>
      <w:sz w:val="24"/>
      <w:szCs w:val="24"/>
      <w:lang w:val="pt-BR" w:eastAsia="pt-BR"/>
    </w:rPr>
  </w:style>
  <w:style w:type="character" w:customStyle="1" w:styleId="Heading5Char">
    <w:name w:val="Heading 5 Char"/>
    <w:basedOn w:val="DefaultParagraphFont"/>
    <w:link w:val="Heading5"/>
    <w:uiPriority w:val="9"/>
    <w:rsid w:val="004E6D33"/>
    <w:rPr>
      <w:rFonts w:ascii="Times New Roman" w:eastAsia="Times New Roman" w:hAnsi="Times New Roman" w:cs="Times New Roman"/>
      <w:b/>
      <w:bCs/>
      <w:lang w:eastAsia="pt-BR"/>
    </w:rPr>
  </w:style>
  <w:style w:type="paragraph" w:styleId="BodyTextIndent">
    <w:name w:val="Body Text Indent"/>
    <w:basedOn w:val="Normal"/>
    <w:link w:val="BodyTextIndentChar"/>
    <w:uiPriority w:val="99"/>
    <w:unhideWhenUsed/>
    <w:rsid w:val="005C4454"/>
    <w:pPr>
      <w:autoSpaceDE w:val="0"/>
      <w:autoSpaceDN w:val="0"/>
      <w:adjustRightInd w:val="0"/>
      <w:spacing w:line="360" w:lineRule="auto"/>
      <w:ind w:firstLine="567"/>
    </w:pPr>
    <w:rPr>
      <w:rFonts w:eastAsia="Calibri"/>
      <w:lang w:val="en-US" w:eastAsia="en-US"/>
    </w:rPr>
  </w:style>
  <w:style w:type="character" w:customStyle="1" w:styleId="BodyTextIndentChar">
    <w:name w:val="Body Text Indent Char"/>
    <w:basedOn w:val="DefaultParagraphFont"/>
    <w:link w:val="BodyTextIndent"/>
    <w:uiPriority w:val="99"/>
    <w:rsid w:val="005C4454"/>
    <w:rPr>
      <w:rFonts w:ascii="Times New Roman" w:eastAsia="Calibri" w:hAnsi="Times New Roman" w:cs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5C445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387</Words>
  <Characters>7911</Characters>
  <Application>Microsoft Office Word</Application>
  <DocSecurity>0</DocSecurity>
  <Lines>65</Lines>
  <Paragraphs>1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2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ne</dc:creator>
  <cp:keywords/>
  <dc:description/>
  <cp:lastModifiedBy>Maria Flora V.</cp:lastModifiedBy>
  <cp:revision>2</cp:revision>
  <dcterms:created xsi:type="dcterms:W3CDTF">2021-10-05T16:43:00Z</dcterms:created>
  <dcterms:modified xsi:type="dcterms:W3CDTF">2021-10-05T16:43:00Z</dcterms:modified>
</cp:coreProperties>
</file>